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5D0B1" w14:textId="4750FA4F" w:rsidR="00321DFC" w:rsidRPr="00774BA1" w:rsidRDefault="00321DFC" w:rsidP="00321DFC">
      <w:pPr>
        <w:tabs>
          <w:tab w:val="left" w:pos="426"/>
        </w:tabs>
        <w:spacing w:line="360" w:lineRule="auto"/>
        <w:rPr>
          <w:rFonts w:ascii="Times New Roman" w:eastAsia="Times New Roman" w:hAnsi="Times New Roman" w:cs="Times New Roman"/>
          <w:color w:val="000000" w:themeColor="text1"/>
          <w:sz w:val="28"/>
          <w:szCs w:val="28"/>
        </w:rPr>
      </w:pPr>
      <w:r w:rsidRPr="00774BA1">
        <w:rPr>
          <w:rFonts w:ascii="Times New Roman" w:eastAsia="Times New Roman" w:hAnsi="Times New Roman" w:cs="Times New Roman"/>
          <w:b/>
          <w:bCs/>
          <w:color w:val="000000" w:themeColor="text1"/>
          <w:sz w:val="28"/>
          <w:szCs w:val="28"/>
          <w:lang w:val="en-GB"/>
        </w:rPr>
        <w:t xml:space="preserve">Living on the sea-coast: ranging and habitat distribution of Asiatic </w:t>
      </w:r>
      <w:r w:rsidR="00774BA1" w:rsidRPr="00774BA1">
        <w:rPr>
          <w:rFonts w:ascii="Times New Roman" w:eastAsia="Times New Roman" w:hAnsi="Times New Roman" w:cs="Times New Roman"/>
          <w:b/>
          <w:bCs/>
          <w:color w:val="000000" w:themeColor="text1"/>
          <w:sz w:val="28"/>
          <w:szCs w:val="28"/>
          <w:lang w:val="en-GB"/>
        </w:rPr>
        <w:t>l</w:t>
      </w:r>
      <w:r w:rsidRPr="00774BA1">
        <w:rPr>
          <w:rFonts w:ascii="Times New Roman" w:eastAsia="Times New Roman" w:hAnsi="Times New Roman" w:cs="Times New Roman"/>
          <w:b/>
          <w:bCs/>
          <w:color w:val="000000" w:themeColor="text1"/>
          <w:sz w:val="28"/>
          <w:szCs w:val="28"/>
          <w:lang w:val="en-GB"/>
        </w:rPr>
        <w:t>ions</w:t>
      </w:r>
      <w:r w:rsidR="00774BA1" w:rsidRPr="00774BA1">
        <w:rPr>
          <w:rFonts w:ascii="Times New Roman" w:eastAsia="Times New Roman" w:hAnsi="Times New Roman" w:cs="Times New Roman"/>
          <w:b/>
          <w:bCs/>
          <w:color w:val="000000" w:themeColor="text1"/>
          <w:sz w:val="28"/>
          <w:szCs w:val="28"/>
          <w:lang w:val="en-GB"/>
        </w:rPr>
        <w:t>.</w:t>
      </w:r>
    </w:p>
    <w:p w14:paraId="6F53D709" w14:textId="77777777" w:rsidR="00321DFC" w:rsidRPr="00321DFC" w:rsidRDefault="00321DFC" w:rsidP="00321DFC">
      <w:pPr>
        <w:tabs>
          <w:tab w:val="left" w:pos="426"/>
        </w:tabs>
        <w:spacing w:line="360" w:lineRule="auto"/>
        <w:rPr>
          <w:rFonts w:ascii="Times New Roman" w:eastAsia="Times New Roman" w:hAnsi="Times New Roman" w:cs="Times New Roman"/>
          <w:color w:val="000000" w:themeColor="text1"/>
          <w:sz w:val="24"/>
          <w:szCs w:val="24"/>
        </w:rPr>
      </w:pPr>
      <w:r w:rsidRPr="00321DFC">
        <w:rPr>
          <w:rFonts w:ascii="Times New Roman" w:eastAsia="Times New Roman" w:hAnsi="Times New Roman" w:cs="Times New Roman"/>
          <w:b/>
          <w:bCs/>
          <w:color w:val="000000" w:themeColor="text1"/>
          <w:sz w:val="24"/>
          <w:szCs w:val="24"/>
          <w:lang w:val="en-GB"/>
        </w:rPr>
        <w:t>Authors: Mohan Ram*</w:t>
      </w:r>
      <w:r w:rsidRPr="00321DFC">
        <w:rPr>
          <w:rFonts w:ascii="Times New Roman" w:eastAsia="Times New Roman" w:hAnsi="Times New Roman" w:cs="Times New Roman"/>
          <w:b/>
          <w:bCs/>
          <w:color w:val="000000" w:themeColor="text1"/>
          <w:sz w:val="24"/>
          <w:szCs w:val="24"/>
          <w:vertAlign w:val="superscript"/>
          <w:lang w:val="en-GB"/>
        </w:rPr>
        <w:t>1</w:t>
      </w:r>
      <w:r w:rsidRPr="00321DFC">
        <w:rPr>
          <w:rFonts w:ascii="Times New Roman" w:eastAsia="Times New Roman" w:hAnsi="Times New Roman" w:cs="Times New Roman"/>
          <w:b/>
          <w:bCs/>
          <w:color w:val="000000" w:themeColor="text1"/>
          <w:sz w:val="24"/>
          <w:szCs w:val="24"/>
          <w:lang w:val="en-GB"/>
        </w:rPr>
        <w:t>, Aradhana Sahu</w:t>
      </w:r>
      <w:r w:rsidRPr="00321DFC">
        <w:rPr>
          <w:rFonts w:ascii="Times New Roman" w:eastAsia="Times New Roman" w:hAnsi="Times New Roman" w:cs="Times New Roman"/>
          <w:b/>
          <w:bCs/>
          <w:color w:val="000000" w:themeColor="text1"/>
          <w:sz w:val="24"/>
          <w:szCs w:val="24"/>
          <w:vertAlign w:val="superscript"/>
          <w:lang w:val="en-GB"/>
        </w:rPr>
        <w:t>2</w:t>
      </w:r>
      <w:r w:rsidRPr="00321DFC">
        <w:rPr>
          <w:rFonts w:ascii="Times New Roman" w:eastAsia="Times New Roman" w:hAnsi="Times New Roman" w:cs="Times New Roman"/>
          <w:b/>
          <w:bCs/>
          <w:color w:val="000000" w:themeColor="text1"/>
          <w:sz w:val="24"/>
          <w:szCs w:val="24"/>
          <w:lang w:val="en-GB"/>
        </w:rPr>
        <w:t>, Shyamal Tikadar</w:t>
      </w:r>
      <w:r w:rsidRPr="00321DFC">
        <w:rPr>
          <w:rFonts w:ascii="Times New Roman" w:eastAsia="Times New Roman" w:hAnsi="Times New Roman" w:cs="Times New Roman"/>
          <w:b/>
          <w:bCs/>
          <w:color w:val="000000" w:themeColor="text1"/>
          <w:sz w:val="24"/>
          <w:szCs w:val="24"/>
          <w:vertAlign w:val="superscript"/>
          <w:lang w:val="en-GB"/>
        </w:rPr>
        <w:t>3</w:t>
      </w:r>
      <w:r w:rsidRPr="00321DFC">
        <w:rPr>
          <w:rFonts w:ascii="Times New Roman" w:eastAsia="Times New Roman" w:hAnsi="Times New Roman" w:cs="Times New Roman"/>
          <w:b/>
          <w:bCs/>
          <w:color w:val="000000" w:themeColor="text1"/>
          <w:sz w:val="24"/>
          <w:szCs w:val="24"/>
          <w:lang w:val="en-GB"/>
        </w:rPr>
        <w:t xml:space="preserve">, </w:t>
      </w:r>
      <w:proofErr w:type="spellStart"/>
      <w:r w:rsidRPr="00321DFC">
        <w:rPr>
          <w:rFonts w:ascii="Times New Roman" w:eastAsia="Times New Roman" w:hAnsi="Times New Roman" w:cs="Times New Roman"/>
          <w:b/>
          <w:bCs/>
          <w:color w:val="000000" w:themeColor="text1"/>
          <w:sz w:val="24"/>
          <w:szCs w:val="24"/>
          <w:lang w:val="en-GB"/>
        </w:rPr>
        <w:t>Harshal</w:t>
      </w:r>
      <w:proofErr w:type="spellEnd"/>
      <w:r w:rsidRPr="00321DFC">
        <w:rPr>
          <w:rFonts w:ascii="Times New Roman" w:eastAsia="Times New Roman" w:hAnsi="Times New Roman" w:cs="Times New Roman"/>
          <w:b/>
          <w:bCs/>
          <w:color w:val="000000" w:themeColor="text1"/>
          <w:sz w:val="24"/>
          <w:szCs w:val="24"/>
          <w:lang w:val="en-GB"/>
        </w:rPr>
        <w:t xml:space="preserve"> Jayawant</w:t>
      </w:r>
      <w:r w:rsidRPr="00321DFC">
        <w:rPr>
          <w:rFonts w:ascii="Times New Roman" w:eastAsia="Times New Roman" w:hAnsi="Times New Roman" w:cs="Times New Roman"/>
          <w:b/>
          <w:bCs/>
          <w:color w:val="000000" w:themeColor="text1"/>
          <w:sz w:val="24"/>
          <w:szCs w:val="24"/>
          <w:vertAlign w:val="superscript"/>
          <w:lang w:val="en-GB"/>
        </w:rPr>
        <w:t>4</w:t>
      </w:r>
      <w:r w:rsidRPr="00321DFC">
        <w:rPr>
          <w:rFonts w:ascii="Times New Roman" w:eastAsia="Times New Roman" w:hAnsi="Times New Roman" w:cs="Times New Roman"/>
          <w:b/>
          <w:bCs/>
          <w:color w:val="000000" w:themeColor="text1"/>
          <w:sz w:val="24"/>
          <w:szCs w:val="24"/>
          <w:lang w:val="en-GB"/>
        </w:rPr>
        <w:t>, Lahar Jhala</w:t>
      </w:r>
      <w:r w:rsidRPr="00321DFC">
        <w:rPr>
          <w:rFonts w:ascii="Times New Roman" w:eastAsia="Times New Roman" w:hAnsi="Times New Roman" w:cs="Times New Roman"/>
          <w:b/>
          <w:bCs/>
          <w:color w:val="000000" w:themeColor="text1"/>
          <w:sz w:val="24"/>
          <w:szCs w:val="24"/>
          <w:vertAlign w:val="superscript"/>
          <w:lang w:val="en-GB"/>
        </w:rPr>
        <w:t>5</w:t>
      </w:r>
      <w:r w:rsidRPr="00321DFC">
        <w:rPr>
          <w:rFonts w:ascii="Times New Roman" w:eastAsia="Times New Roman" w:hAnsi="Times New Roman" w:cs="Times New Roman"/>
          <w:b/>
          <w:bCs/>
          <w:color w:val="000000" w:themeColor="text1"/>
          <w:sz w:val="24"/>
          <w:szCs w:val="24"/>
          <w:lang w:val="en-GB"/>
        </w:rPr>
        <w:t>, Yashpal Zala</w:t>
      </w:r>
      <w:r w:rsidRPr="00321DFC">
        <w:rPr>
          <w:rFonts w:ascii="Times New Roman" w:eastAsia="Times New Roman" w:hAnsi="Times New Roman" w:cs="Times New Roman"/>
          <w:b/>
          <w:bCs/>
          <w:color w:val="000000" w:themeColor="text1"/>
          <w:sz w:val="24"/>
          <w:szCs w:val="24"/>
          <w:vertAlign w:val="superscript"/>
          <w:lang w:val="en-GB"/>
        </w:rPr>
        <w:t>6</w:t>
      </w:r>
      <w:r w:rsidRPr="00321DFC">
        <w:rPr>
          <w:rFonts w:ascii="Times New Roman" w:eastAsia="Times New Roman" w:hAnsi="Times New Roman" w:cs="Times New Roman"/>
          <w:b/>
          <w:bCs/>
          <w:color w:val="000000" w:themeColor="text1"/>
          <w:sz w:val="24"/>
          <w:szCs w:val="24"/>
          <w:lang w:val="en-GB"/>
        </w:rPr>
        <w:t>, Meena Venkataraman</w:t>
      </w:r>
      <w:r w:rsidRPr="00321DFC">
        <w:rPr>
          <w:rFonts w:ascii="Times New Roman" w:eastAsia="Times New Roman" w:hAnsi="Times New Roman" w:cs="Times New Roman"/>
          <w:b/>
          <w:bCs/>
          <w:color w:val="000000" w:themeColor="text1"/>
          <w:sz w:val="24"/>
          <w:szCs w:val="24"/>
          <w:vertAlign w:val="superscript"/>
          <w:lang w:val="en-GB"/>
        </w:rPr>
        <w:t>7</w:t>
      </w:r>
    </w:p>
    <w:p w14:paraId="7E6D7212" w14:textId="4F6488C6" w:rsidR="00321DFC" w:rsidRPr="00321DFC" w:rsidRDefault="00321DFC" w:rsidP="00321DFC">
      <w:pPr>
        <w:spacing w:line="360" w:lineRule="auto"/>
        <w:rPr>
          <w:rFonts w:ascii="Times New Roman" w:hAnsi="Times New Roman" w:cs="Times New Roman"/>
          <w:b/>
          <w:bCs/>
          <w:sz w:val="24"/>
          <w:szCs w:val="24"/>
          <w:lang w:val="en-GB"/>
        </w:rPr>
      </w:pPr>
      <w:r w:rsidRPr="00321DFC">
        <w:rPr>
          <w:rFonts w:ascii="Times New Roman" w:eastAsia="Times New Roman" w:hAnsi="Times New Roman" w:cs="Times New Roman"/>
          <w:b/>
          <w:bCs/>
          <w:color w:val="000000" w:themeColor="text1"/>
          <w:sz w:val="24"/>
          <w:szCs w:val="24"/>
          <w:lang w:val="en-GB"/>
        </w:rPr>
        <w:t xml:space="preserve">1*-Corresponding author. </w:t>
      </w:r>
      <w:r w:rsidRPr="00321DFC">
        <w:rPr>
          <w:rFonts w:ascii="Times New Roman" w:eastAsia="Times New Roman" w:hAnsi="Times New Roman" w:cs="Times New Roman"/>
          <w:color w:val="000000" w:themeColor="text1"/>
          <w:sz w:val="24"/>
          <w:szCs w:val="24"/>
          <w:lang w:val="en-GB"/>
        </w:rPr>
        <w:t>Deputy Conservator of Forests, Wildlife Division, Sasan-Gir, Junagadh – 362 135, Gujarat, India.</w:t>
      </w:r>
      <w:r w:rsidRPr="00321DFC">
        <w:rPr>
          <w:rFonts w:ascii="Times New Roman" w:eastAsia="Times New Roman" w:hAnsi="Times New Roman" w:cs="Times New Roman"/>
          <w:i/>
          <w:iCs/>
          <w:color w:val="000000" w:themeColor="text1"/>
          <w:sz w:val="24"/>
          <w:szCs w:val="24"/>
          <w:lang w:val="en-GB"/>
        </w:rPr>
        <w:t xml:space="preserve"> </w:t>
      </w:r>
      <w:hyperlink r:id="rId4">
        <w:r w:rsidRPr="00321DFC">
          <w:rPr>
            <w:rStyle w:val="Hyperlink"/>
            <w:rFonts w:ascii="Times New Roman" w:eastAsia="Times New Roman" w:hAnsi="Times New Roman" w:cs="Times New Roman"/>
            <w:sz w:val="24"/>
            <w:szCs w:val="24"/>
            <w:lang w:val="en-GB"/>
          </w:rPr>
          <w:t>mrlegha@gmail.com</w:t>
        </w:r>
      </w:hyperlink>
      <w:r w:rsidRPr="00321DFC">
        <w:rPr>
          <w:rFonts w:ascii="Times New Roman" w:eastAsia="Times New Roman" w:hAnsi="Times New Roman" w:cs="Times New Roman"/>
          <w:i/>
          <w:iCs/>
          <w:color w:val="000000" w:themeColor="text1"/>
          <w:sz w:val="24"/>
          <w:szCs w:val="24"/>
          <w:lang w:val="en-GB"/>
        </w:rPr>
        <w:t xml:space="preserve"> </w:t>
      </w:r>
      <w:r w:rsidRPr="00321DFC">
        <w:rPr>
          <w:rFonts w:ascii="Times New Roman" w:eastAsia="Times New Roman" w:hAnsi="Times New Roman" w:cs="Times New Roman"/>
          <w:color w:val="000000" w:themeColor="text1"/>
          <w:sz w:val="24"/>
          <w:szCs w:val="24"/>
          <w:lang w:val="en-GB"/>
        </w:rPr>
        <w:t>2</w:t>
      </w:r>
      <w:r w:rsidR="00774BA1">
        <w:rPr>
          <w:rFonts w:ascii="Times New Roman" w:eastAsia="Times New Roman" w:hAnsi="Times New Roman" w:cs="Times New Roman"/>
          <w:color w:val="000000" w:themeColor="text1"/>
          <w:sz w:val="24"/>
          <w:szCs w:val="24"/>
          <w:lang w:val="en-GB"/>
        </w:rPr>
        <w:t xml:space="preserve">. </w:t>
      </w:r>
      <w:r w:rsidRPr="00321DFC">
        <w:rPr>
          <w:rFonts w:ascii="Times New Roman" w:eastAsia="Times New Roman" w:hAnsi="Times New Roman" w:cs="Times New Roman"/>
          <w:color w:val="000000" w:themeColor="text1"/>
          <w:sz w:val="24"/>
          <w:szCs w:val="24"/>
          <w:lang w:val="en-GB"/>
        </w:rPr>
        <w:t xml:space="preserve">Chief Conservator of Forests, Wildlife Circle, Junagadh – 362 001, Gujarat, India. </w:t>
      </w:r>
      <w:hyperlink r:id="rId5">
        <w:r w:rsidRPr="00321DFC">
          <w:rPr>
            <w:rStyle w:val="Hyperlink"/>
            <w:rFonts w:ascii="Times New Roman" w:eastAsia="Times New Roman" w:hAnsi="Times New Roman" w:cs="Times New Roman"/>
            <w:sz w:val="24"/>
            <w:szCs w:val="24"/>
            <w:lang w:val="en-GB"/>
          </w:rPr>
          <w:t>aradhanasahuifs@gmail.com</w:t>
        </w:r>
      </w:hyperlink>
      <w:r w:rsidRPr="00321DFC">
        <w:rPr>
          <w:rFonts w:ascii="Times New Roman" w:eastAsia="Times New Roman" w:hAnsi="Times New Roman" w:cs="Times New Roman"/>
          <w:color w:val="000000" w:themeColor="text1"/>
          <w:sz w:val="24"/>
          <w:szCs w:val="24"/>
          <w:lang w:val="en-GB"/>
        </w:rPr>
        <w:t xml:space="preserve"> 3</w:t>
      </w:r>
      <w:r w:rsidR="00774BA1">
        <w:rPr>
          <w:rFonts w:ascii="Times New Roman" w:eastAsia="Times New Roman" w:hAnsi="Times New Roman" w:cs="Times New Roman"/>
          <w:color w:val="000000" w:themeColor="text1"/>
          <w:sz w:val="24"/>
          <w:szCs w:val="24"/>
          <w:lang w:val="en-GB"/>
        </w:rPr>
        <w:t xml:space="preserve">. </w:t>
      </w:r>
      <w:r w:rsidRPr="00321DFC">
        <w:rPr>
          <w:rFonts w:ascii="Times New Roman" w:eastAsia="Times New Roman" w:hAnsi="Times New Roman" w:cs="Times New Roman"/>
          <w:color w:val="000000" w:themeColor="text1"/>
          <w:sz w:val="24"/>
          <w:szCs w:val="24"/>
          <w:lang w:val="en-GB"/>
        </w:rPr>
        <w:t xml:space="preserve">Principal Chief Conservator of Forests (Wildlife) and Chief Wildlife Warden, Gujarat State, Gandhinagar – 382 010, Gujarat, India. </w:t>
      </w:r>
      <w:hyperlink r:id="rId6">
        <w:r w:rsidRPr="00321DFC">
          <w:rPr>
            <w:rStyle w:val="Hyperlink"/>
            <w:rFonts w:ascii="Times New Roman" w:eastAsia="Times New Roman" w:hAnsi="Times New Roman" w:cs="Times New Roman"/>
            <w:sz w:val="24"/>
            <w:szCs w:val="24"/>
            <w:lang w:val="en-GB"/>
          </w:rPr>
          <w:t>stikadar@gmail.com</w:t>
        </w:r>
      </w:hyperlink>
      <w:r w:rsidRPr="00321DFC">
        <w:rPr>
          <w:rFonts w:ascii="Times New Roman" w:eastAsia="Times New Roman" w:hAnsi="Times New Roman" w:cs="Times New Roman"/>
          <w:i/>
          <w:iCs/>
          <w:color w:val="000000" w:themeColor="text1"/>
          <w:sz w:val="24"/>
          <w:szCs w:val="24"/>
          <w:lang w:val="en-GB"/>
        </w:rPr>
        <w:t>.</w:t>
      </w:r>
      <w:r w:rsidRPr="00321DFC">
        <w:rPr>
          <w:rFonts w:ascii="Times New Roman" w:eastAsia="Times New Roman" w:hAnsi="Times New Roman" w:cs="Times New Roman"/>
          <w:color w:val="000000" w:themeColor="text1"/>
          <w:sz w:val="24"/>
          <w:szCs w:val="24"/>
          <w:lang w:val="en-GB"/>
        </w:rPr>
        <w:t xml:space="preserve"> 4</w:t>
      </w:r>
      <w:r w:rsidR="00774BA1">
        <w:rPr>
          <w:rFonts w:ascii="Times New Roman" w:eastAsia="Times New Roman" w:hAnsi="Times New Roman" w:cs="Times New Roman"/>
          <w:color w:val="000000" w:themeColor="text1"/>
          <w:sz w:val="24"/>
          <w:szCs w:val="24"/>
          <w:lang w:val="en-GB"/>
        </w:rPr>
        <w:t>.</w:t>
      </w:r>
      <w:r w:rsidRPr="00321DFC">
        <w:rPr>
          <w:rFonts w:ascii="Times New Roman" w:eastAsia="Times New Roman" w:hAnsi="Times New Roman" w:cs="Times New Roman"/>
          <w:color w:val="000000" w:themeColor="text1"/>
          <w:sz w:val="24"/>
          <w:szCs w:val="24"/>
          <w:lang w:val="en-GB"/>
        </w:rPr>
        <w:t xml:space="preserve"> </w:t>
      </w:r>
      <w:r w:rsidRPr="00321DFC">
        <w:rPr>
          <w:rFonts w:ascii="Times New Roman" w:eastAsia="Times New Roman" w:hAnsi="Times New Roman" w:cs="Times New Roman"/>
          <w:sz w:val="24"/>
          <w:szCs w:val="24"/>
          <w:lang w:val="en-GB"/>
        </w:rPr>
        <w:t>Geospatial analyst</w:t>
      </w:r>
      <w:r w:rsidRPr="00321DFC">
        <w:rPr>
          <w:rFonts w:ascii="Times New Roman" w:eastAsia="Times New Roman" w:hAnsi="Times New Roman" w:cs="Times New Roman"/>
          <w:color w:val="000000" w:themeColor="text1"/>
          <w:sz w:val="24"/>
          <w:szCs w:val="24"/>
          <w:lang w:val="en-GB"/>
        </w:rPr>
        <w:t>, Carnivore Conservation &amp; Research (CCR), Mumbai, Maharashtra, India.</w:t>
      </w:r>
      <w:r w:rsidRPr="00321DFC">
        <w:rPr>
          <w:rFonts w:ascii="Times New Roman" w:eastAsia="Times New Roman" w:hAnsi="Times New Roman" w:cs="Times New Roman"/>
          <w:color w:val="222222"/>
          <w:sz w:val="24"/>
          <w:szCs w:val="24"/>
        </w:rPr>
        <w:t xml:space="preserve"> </w:t>
      </w:r>
      <w:hyperlink r:id="rId7">
        <w:r w:rsidRPr="00321DFC">
          <w:rPr>
            <w:rStyle w:val="Hyperlink"/>
            <w:rFonts w:ascii="Times New Roman" w:eastAsia="Times New Roman" w:hAnsi="Times New Roman" w:cs="Times New Roman"/>
            <w:sz w:val="24"/>
            <w:szCs w:val="24"/>
          </w:rPr>
          <w:t>harsh.jayawant@gmail.com</w:t>
        </w:r>
      </w:hyperlink>
      <w:r w:rsidRPr="00321DFC">
        <w:rPr>
          <w:rFonts w:ascii="Times New Roman" w:eastAsia="Times New Roman" w:hAnsi="Times New Roman" w:cs="Times New Roman"/>
          <w:color w:val="222222"/>
          <w:sz w:val="24"/>
          <w:szCs w:val="24"/>
        </w:rPr>
        <w:t xml:space="preserve">. </w:t>
      </w:r>
      <w:r w:rsidRPr="00321DFC">
        <w:rPr>
          <w:rFonts w:ascii="Times New Roman" w:eastAsia="Times New Roman" w:hAnsi="Times New Roman" w:cs="Times New Roman"/>
          <w:color w:val="000000" w:themeColor="text1"/>
          <w:sz w:val="24"/>
          <w:szCs w:val="24"/>
          <w:lang w:val="en-GB"/>
        </w:rPr>
        <w:t>5</w:t>
      </w:r>
      <w:r w:rsidR="00774BA1">
        <w:rPr>
          <w:rFonts w:ascii="Times New Roman" w:eastAsia="Times New Roman" w:hAnsi="Times New Roman" w:cs="Times New Roman"/>
          <w:color w:val="000000" w:themeColor="text1"/>
          <w:sz w:val="24"/>
          <w:szCs w:val="24"/>
          <w:lang w:val="en-GB"/>
        </w:rPr>
        <w:t>.</w:t>
      </w:r>
      <w:r w:rsidRPr="00321DFC">
        <w:rPr>
          <w:rFonts w:ascii="Times New Roman" w:eastAsia="Times New Roman" w:hAnsi="Times New Roman" w:cs="Times New Roman"/>
          <w:color w:val="000000" w:themeColor="text1"/>
          <w:sz w:val="24"/>
          <w:szCs w:val="24"/>
          <w:lang w:val="en-GB"/>
        </w:rPr>
        <w:t xml:space="preserve"> Scientific Assistant, Wildlife Division, Sasan-Gir, Junagadh- 362 135, Gujarat, India. </w:t>
      </w:r>
      <w:hyperlink r:id="rId8">
        <w:r w:rsidRPr="00321DFC">
          <w:rPr>
            <w:rStyle w:val="Hyperlink"/>
            <w:rFonts w:ascii="Times New Roman" w:eastAsia="Times New Roman" w:hAnsi="Times New Roman" w:cs="Times New Roman"/>
            <w:sz w:val="24"/>
            <w:szCs w:val="24"/>
            <w:lang w:val="en-GB"/>
          </w:rPr>
          <w:t>laharjhala@gmail.com</w:t>
        </w:r>
      </w:hyperlink>
      <w:r w:rsidRPr="00321DFC">
        <w:rPr>
          <w:rFonts w:ascii="Times New Roman" w:eastAsia="Times New Roman" w:hAnsi="Times New Roman" w:cs="Times New Roman"/>
          <w:color w:val="000000" w:themeColor="text1"/>
          <w:sz w:val="24"/>
          <w:szCs w:val="24"/>
          <w:lang w:val="en-GB"/>
        </w:rPr>
        <w:t xml:space="preserve"> 6. GIS Analyst, Wildlife Division, Sasan-Gir, Junagadh- 362 135, Gujarat, India. </w:t>
      </w:r>
      <w:hyperlink r:id="rId9">
        <w:r w:rsidRPr="00321DFC">
          <w:rPr>
            <w:rStyle w:val="Hyperlink"/>
            <w:rFonts w:ascii="Times New Roman" w:eastAsia="Times New Roman" w:hAnsi="Times New Roman" w:cs="Times New Roman"/>
            <w:sz w:val="24"/>
            <w:szCs w:val="24"/>
            <w:lang w:val="en-GB"/>
          </w:rPr>
          <w:t>yashpal1035@gmail.com</w:t>
        </w:r>
      </w:hyperlink>
      <w:r w:rsidRPr="00321DFC">
        <w:rPr>
          <w:rFonts w:ascii="Times New Roman" w:eastAsia="Times New Roman" w:hAnsi="Times New Roman" w:cs="Times New Roman"/>
          <w:color w:val="000000" w:themeColor="text1"/>
          <w:sz w:val="24"/>
          <w:szCs w:val="24"/>
          <w:lang w:val="en-GB"/>
        </w:rPr>
        <w:t xml:space="preserve"> 7. Principal Consultant, Carnivore Conservation &amp; Research (CCR), Mumbai, Maharashtra, India. </w:t>
      </w:r>
      <w:hyperlink r:id="rId10">
        <w:r w:rsidRPr="00321DFC">
          <w:rPr>
            <w:rStyle w:val="Hyperlink"/>
            <w:rFonts w:ascii="Times New Roman" w:eastAsia="Times New Roman" w:hAnsi="Times New Roman" w:cs="Times New Roman"/>
            <w:sz w:val="24"/>
            <w:szCs w:val="24"/>
          </w:rPr>
          <w:t>meena.venktraman@gmail.com</w:t>
        </w:r>
      </w:hyperlink>
      <w:r w:rsidRPr="00321DFC">
        <w:rPr>
          <w:rFonts w:ascii="Times New Roman" w:hAnsi="Times New Roman" w:cs="Times New Roman"/>
          <w:b/>
          <w:bCs/>
          <w:sz w:val="24"/>
          <w:szCs w:val="24"/>
          <w:lang w:val="en-GB"/>
        </w:rPr>
        <w:br w:type="page"/>
      </w:r>
    </w:p>
    <w:p w14:paraId="47BE1BD8"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lastRenderedPageBreak/>
        <w:t>Supplementary Figure 1A and 1B</w:t>
      </w:r>
    </w:p>
    <w:p w14:paraId="633EF852" w14:textId="77777777" w:rsidR="00265656" w:rsidRPr="00321DFC" w:rsidRDefault="00265656" w:rsidP="00321DFC">
      <w:pPr>
        <w:spacing w:line="360" w:lineRule="auto"/>
        <w:jc w:val="both"/>
        <w:rPr>
          <w:rFonts w:ascii="Times New Roman" w:hAnsi="Times New Roman" w:cs="Times New Roman"/>
          <w:sz w:val="24"/>
          <w:szCs w:val="24"/>
          <w:lang w:val="en-GB"/>
        </w:rPr>
      </w:pPr>
      <w:r w:rsidRPr="00321DFC">
        <w:rPr>
          <w:rFonts w:ascii="Times New Roman" w:hAnsi="Times New Roman" w:cs="Times New Roman"/>
          <w:sz w:val="24"/>
          <w:szCs w:val="24"/>
          <w:lang w:val="en-GB"/>
        </w:rPr>
        <w:t xml:space="preserve">Lion habitat distribution probability predicted for the input variable ‘Euclidean distance from road (district roads, state and national highway and village roads)’ for Lions ranging exclusively in the western coastal habitat of the Asiatic Lion Landscape, Gujarat, India, according to the </w:t>
      </w:r>
      <w:proofErr w:type="spellStart"/>
      <w:r w:rsidRPr="00321DFC">
        <w:rPr>
          <w:rFonts w:ascii="Times New Roman" w:hAnsi="Times New Roman" w:cs="Times New Roman"/>
          <w:sz w:val="24"/>
          <w:szCs w:val="24"/>
          <w:lang w:val="en-GB"/>
        </w:rPr>
        <w:t>MaxEnt</w:t>
      </w:r>
      <w:proofErr w:type="spellEnd"/>
      <w:r w:rsidRPr="00321DFC">
        <w:rPr>
          <w:rFonts w:ascii="Times New Roman" w:hAnsi="Times New Roman" w:cs="Times New Roman"/>
          <w:sz w:val="24"/>
          <w:szCs w:val="24"/>
          <w:lang w:val="en-GB"/>
        </w:rPr>
        <w:t xml:space="preserve"> model. The response curve is shown in different shades of black. Set of Response curves (A) show how the predicted probability of Lion presence changes as the input variable is varied, keeping all other variables at their average sample value. Set of Response curves (B) show how the predicted probability of Lion presence changes using only the corresponding variable.</w:t>
      </w:r>
    </w:p>
    <w:p w14:paraId="01C94D3E"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t>Supplementary Figure 2A and 2B</w:t>
      </w:r>
    </w:p>
    <w:p w14:paraId="22A4E2C5" w14:textId="77777777" w:rsidR="00265656" w:rsidRPr="00321DFC" w:rsidRDefault="00265656" w:rsidP="00321DFC">
      <w:pPr>
        <w:spacing w:line="360" w:lineRule="auto"/>
        <w:jc w:val="both"/>
        <w:rPr>
          <w:rFonts w:ascii="Times New Roman" w:hAnsi="Times New Roman" w:cs="Times New Roman"/>
          <w:sz w:val="24"/>
          <w:szCs w:val="24"/>
          <w:lang w:val="en-GB"/>
        </w:rPr>
      </w:pPr>
      <w:r w:rsidRPr="00321DFC">
        <w:rPr>
          <w:rFonts w:ascii="Times New Roman" w:hAnsi="Times New Roman" w:cs="Times New Roman"/>
          <w:sz w:val="24"/>
          <w:szCs w:val="24"/>
          <w:lang w:val="en-GB"/>
        </w:rPr>
        <w:t xml:space="preserve">Lion habitat distribution probability predicted for the input variable ‘Euclidean distance from road (district roads, state and national highway and village roads)’ for Lions ranging exclusively in the eastern coastal habitat of the Asiatic Lion Landscape, Gujarat, India, according to the </w:t>
      </w:r>
      <w:proofErr w:type="spellStart"/>
      <w:r w:rsidRPr="00321DFC">
        <w:rPr>
          <w:rFonts w:ascii="Times New Roman" w:hAnsi="Times New Roman" w:cs="Times New Roman"/>
          <w:sz w:val="24"/>
          <w:szCs w:val="24"/>
          <w:lang w:val="en-GB"/>
        </w:rPr>
        <w:t>MaxEnt</w:t>
      </w:r>
      <w:proofErr w:type="spellEnd"/>
      <w:r w:rsidRPr="00321DFC">
        <w:rPr>
          <w:rFonts w:ascii="Times New Roman" w:hAnsi="Times New Roman" w:cs="Times New Roman"/>
          <w:sz w:val="24"/>
          <w:szCs w:val="24"/>
          <w:lang w:val="en-GB"/>
        </w:rPr>
        <w:t xml:space="preserve"> model. The response curve is shown in different shades of black. Set of Response curves (A) show how the predicted probability of Lion presence changes as the input variable is varied, keeping all other variables at their average sample value. Set of Response curves (B) show how the predicted probability of Lion presence changes using only the corresponding variable.</w:t>
      </w:r>
    </w:p>
    <w:p w14:paraId="2A9C6F98" w14:textId="77777777" w:rsidR="00265656" w:rsidRPr="00321DFC" w:rsidRDefault="00265656" w:rsidP="00321DFC">
      <w:pPr>
        <w:spacing w:line="360" w:lineRule="auto"/>
        <w:rPr>
          <w:rFonts w:ascii="Times New Roman" w:hAnsi="Times New Roman" w:cs="Times New Roman"/>
          <w:sz w:val="24"/>
          <w:szCs w:val="24"/>
        </w:rPr>
      </w:pPr>
      <w:r w:rsidRPr="00321DFC">
        <w:rPr>
          <w:rFonts w:ascii="Times New Roman" w:hAnsi="Times New Roman" w:cs="Times New Roman"/>
          <w:sz w:val="24"/>
          <w:szCs w:val="24"/>
        </w:rPr>
        <w:br w:type="page"/>
      </w:r>
    </w:p>
    <w:p w14:paraId="4E71E466"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lastRenderedPageBreak/>
        <w:t>Supplementary Figure 1A West Response Curve A</w:t>
      </w:r>
    </w:p>
    <w:p w14:paraId="0253F027"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noProof/>
          <w:sz w:val="24"/>
          <w:szCs w:val="24"/>
          <w:lang w:eastAsia="en-IN" w:bidi="gu-IN"/>
        </w:rPr>
        <w:drawing>
          <wp:inline distT="0" distB="0" distL="0" distR="0" wp14:anchorId="0FC674A9" wp14:editId="4B763AE8">
            <wp:extent cx="5537200" cy="3429000"/>
            <wp:effectExtent l="0" t="0" r="12700" b="12700"/>
            <wp:docPr id="4" name="Chart 4">
              <a:extLst xmlns:a="http://schemas.openxmlformats.org/drawingml/2006/main">
                <a:ext uri="{FF2B5EF4-FFF2-40B4-BE49-F238E27FC236}">
                  <a16:creationId xmlns:a16="http://schemas.microsoft.com/office/drawing/2014/main" id="{42317542-14A3-4EFF-8F81-749B004028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930CC80"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t>Supplementary Figure 1B West Response Curve B</w:t>
      </w:r>
    </w:p>
    <w:p w14:paraId="10223D85"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noProof/>
          <w:sz w:val="24"/>
          <w:szCs w:val="24"/>
          <w:lang w:eastAsia="en-IN" w:bidi="gu-IN"/>
        </w:rPr>
        <w:drawing>
          <wp:inline distT="0" distB="0" distL="0" distR="0" wp14:anchorId="11BEA303" wp14:editId="59805D90">
            <wp:extent cx="5613400" cy="3746500"/>
            <wp:effectExtent l="0" t="0" r="12700" b="12700"/>
            <wp:docPr id="1" name="Chart 1">
              <a:extLst xmlns:a="http://schemas.openxmlformats.org/drawingml/2006/main">
                <a:ext uri="{FF2B5EF4-FFF2-40B4-BE49-F238E27FC236}">
                  <a16:creationId xmlns:a16="http://schemas.microsoft.com/office/drawing/2014/main" id="{43AC8755-1110-4926-AD93-11063ACD25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C9EDAD5" w14:textId="77777777" w:rsidR="00265656" w:rsidRPr="00321DFC" w:rsidRDefault="00265656" w:rsidP="00321DFC">
      <w:pPr>
        <w:spacing w:line="360" w:lineRule="auto"/>
        <w:jc w:val="both"/>
        <w:rPr>
          <w:rFonts w:ascii="Times New Roman" w:hAnsi="Times New Roman" w:cs="Times New Roman"/>
          <w:b/>
          <w:bCs/>
          <w:sz w:val="24"/>
          <w:szCs w:val="24"/>
          <w:lang w:val="en-GB"/>
        </w:rPr>
      </w:pPr>
    </w:p>
    <w:p w14:paraId="453DC3BE"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t>Supplementary Figure 2A East Response Curve A</w:t>
      </w:r>
    </w:p>
    <w:p w14:paraId="6D8B29DC"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noProof/>
          <w:sz w:val="24"/>
          <w:szCs w:val="24"/>
          <w:lang w:eastAsia="en-IN" w:bidi="gu-IN"/>
        </w:rPr>
        <w:lastRenderedPageBreak/>
        <w:drawing>
          <wp:inline distT="0" distB="0" distL="0" distR="0" wp14:anchorId="2C925559" wp14:editId="04E110BA">
            <wp:extent cx="5591175" cy="3486150"/>
            <wp:effectExtent l="0" t="0" r="9525" b="6350"/>
            <wp:docPr id="20" name="Chart 20">
              <a:extLst xmlns:a="http://schemas.openxmlformats.org/drawingml/2006/main">
                <a:ext uri="{FF2B5EF4-FFF2-40B4-BE49-F238E27FC236}">
                  <a16:creationId xmlns:a16="http://schemas.microsoft.com/office/drawing/2014/main" id="{4B9F402D-11DC-4C53-A3E7-3CB18C0488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ED1D4F6" w14:textId="77777777" w:rsidR="00265656"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b/>
          <w:bCs/>
          <w:sz w:val="24"/>
          <w:szCs w:val="24"/>
          <w:lang w:val="en-GB"/>
        </w:rPr>
        <w:t>Supplementary Figure 2B East Response Curve B</w:t>
      </w:r>
    </w:p>
    <w:p w14:paraId="22E3948C" w14:textId="77777777" w:rsidR="00290FAD" w:rsidRPr="00321DFC" w:rsidRDefault="00265656" w:rsidP="00321DFC">
      <w:pPr>
        <w:spacing w:line="360" w:lineRule="auto"/>
        <w:jc w:val="both"/>
        <w:rPr>
          <w:rFonts w:ascii="Times New Roman" w:hAnsi="Times New Roman" w:cs="Times New Roman"/>
          <w:b/>
          <w:bCs/>
          <w:sz w:val="24"/>
          <w:szCs w:val="24"/>
          <w:lang w:val="en-GB"/>
        </w:rPr>
      </w:pPr>
      <w:r w:rsidRPr="00321DFC">
        <w:rPr>
          <w:rFonts w:ascii="Times New Roman" w:hAnsi="Times New Roman" w:cs="Times New Roman"/>
          <w:noProof/>
          <w:sz w:val="24"/>
          <w:szCs w:val="24"/>
          <w:lang w:eastAsia="en-IN" w:bidi="gu-IN"/>
        </w:rPr>
        <w:drawing>
          <wp:inline distT="0" distB="0" distL="0" distR="0" wp14:anchorId="494B576F" wp14:editId="6A660913">
            <wp:extent cx="5591175" cy="4105275"/>
            <wp:effectExtent l="0" t="0" r="9525" b="9525"/>
            <wp:docPr id="8" name="Chart 8">
              <a:extLst xmlns:a="http://schemas.openxmlformats.org/drawingml/2006/main">
                <a:ext uri="{FF2B5EF4-FFF2-40B4-BE49-F238E27FC236}">
                  <a16:creationId xmlns:a16="http://schemas.microsoft.com/office/drawing/2014/main" id="{06E91262-29C1-41AB-966A-90F7CA6F72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sectPr w:rsidR="00290FAD" w:rsidRPr="00321D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D4E"/>
    <w:rsid w:val="00265656"/>
    <w:rsid w:val="00290FAD"/>
    <w:rsid w:val="00321DFC"/>
    <w:rsid w:val="00774BA1"/>
    <w:rsid w:val="00F25D4E"/>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59B3F"/>
  <w15:chartTrackingRefBased/>
  <w15:docId w15:val="{CE65D1C6-D969-4D27-A3D7-F21B0B80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6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1DF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harjhala@gmail.com" TargetMode="External"/><Relationship Id="rId13"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hyperlink" Target="mailto:harsh.jayawant@gmail.com" TargetMode="External"/><Relationship Id="rId12" Type="http://schemas.openxmlformats.org/officeDocument/2006/relationships/chart" Target="charts/chart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tikadar@gmail.com" TargetMode="External"/><Relationship Id="rId11" Type="http://schemas.openxmlformats.org/officeDocument/2006/relationships/chart" Target="charts/chart1.xml"/><Relationship Id="rId5" Type="http://schemas.openxmlformats.org/officeDocument/2006/relationships/hyperlink" Target="mailto:aradhanasahuifs@gmail.com" TargetMode="External"/><Relationship Id="rId15" Type="http://schemas.openxmlformats.org/officeDocument/2006/relationships/fontTable" Target="fontTable.xml"/><Relationship Id="rId10" Type="http://schemas.openxmlformats.org/officeDocument/2006/relationships/hyperlink" Target="mailto:meena.venktraman@gmail.com" TargetMode="External"/><Relationship Id="rId4" Type="http://schemas.openxmlformats.org/officeDocument/2006/relationships/hyperlink" Target="mailto:mrlegha@gmail.com" TargetMode="External"/><Relationship Id="rId9" Type="http://schemas.openxmlformats.org/officeDocument/2006/relationships/hyperlink" Target="mailto:Yashpal1035@gmail.com" TargetMode="Externa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BC\Desktop\Paper\Euclidean%20Distance%20Response%20Curv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BC\Desktop\Paper\Euclidean%20Distance%20Response%20Curv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Harshal\Desktop\Habitat%20Analysis%20Dataset\Only%20Coastal%20paper\Euclidean%20Distance%20Response%20Curv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BC\Desktop\Paper\Euclidean%20Distance%20Response%20Curve.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West Response Curve A'!$B$1</c:f>
              <c:strCache>
                <c:ptCount val="1"/>
                <c:pt idx="0">
                  <c:v>Variable Response for District Roads</c:v>
                </c:pt>
              </c:strCache>
            </c:strRef>
          </c:tx>
          <c:spPr>
            <a:ln w="19050" cap="rnd">
              <a:solidFill>
                <a:schemeClr val="tx1"/>
              </a:solidFill>
              <a:round/>
            </a:ln>
            <a:effectLst/>
          </c:spPr>
          <c:marker>
            <c:symbol val="circle"/>
            <c:size val="4"/>
            <c:spPr>
              <a:solidFill>
                <a:schemeClr val="tx1"/>
              </a:solidFill>
              <a:ln w="9525">
                <a:solidFill>
                  <a:schemeClr val="tx1"/>
                </a:solidFill>
              </a:ln>
              <a:effectLst/>
            </c:spPr>
          </c:marker>
          <c:xVal>
            <c:numRef>
              <c:f>'West Response Curve A'!$A$2:$A$418</c:f>
              <c:numCache>
                <c:formatCode>General</c:formatCode>
                <c:ptCount val="417"/>
                <c:pt idx="0">
                  <c:v>3.4489281250000001</c:v>
                </c:pt>
                <c:pt idx="1">
                  <c:v>13.795712499999899</c:v>
                </c:pt>
                <c:pt idx="2">
                  <c:v>24.1424968749999</c:v>
                </c:pt>
                <c:pt idx="3">
                  <c:v>34.489281249999898</c:v>
                </c:pt>
                <c:pt idx="4">
                  <c:v>44.836065625000003</c:v>
                </c:pt>
                <c:pt idx="5">
                  <c:v>55.182849999999902</c:v>
                </c:pt>
                <c:pt idx="6">
                  <c:v>65.529634375000001</c:v>
                </c:pt>
                <c:pt idx="7">
                  <c:v>75.8764187499999</c:v>
                </c:pt>
                <c:pt idx="8">
                  <c:v>86.223203124999998</c:v>
                </c:pt>
                <c:pt idx="9">
                  <c:v>96.569987499999897</c:v>
                </c:pt>
                <c:pt idx="10">
                  <c:v>106.916771874999</c:v>
                </c:pt>
                <c:pt idx="11">
                  <c:v>117.263556249999</c:v>
                </c:pt>
                <c:pt idx="12">
                  <c:v>127.610340624999</c:v>
                </c:pt>
                <c:pt idx="13">
                  <c:v>137.957124999999</c:v>
                </c:pt>
                <c:pt idx="14">
                  <c:v>148.30390937499899</c:v>
                </c:pt>
                <c:pt idx="15">
                  <c:v>158.65069374999999</c:v>
                </c:pt>
                <c:pt idx="16">
                  <c:v>168.99747812499899</c:v>
                </c:pt>
                <c:pt idx="17">
                  <c:v>179.34426249999899</c:v>
                </c:pt>
                <c:pt idx="18">
                  <c:v>189.69104687500001</c:v>
                </c:pt>
                <c:pt idx="19">
                  <c:v>200.03783124999899</c:v>
                </c:pt>
                <c:pt idx="20">
                  <c:v>210.38461562499899</c:v>
                </c:pt>
                <c:pt idx="21">
                  <c:v>220.73139999999901</c:v>
                </c:pt>
                <c:pt idx="22">
                  <c:v>231.07818437499901</c:v>
                </c:pt>
                <c:pt idx="23">
                  <c:v>241.42496875000001</c:v>
                </c:pt>
                <c:pt idx="24">
                  <c:v>251.77175312499901</c:v>
                </c:pt>
                <c:pt idx="25">
                  <c:v>262.11853749999898</c:v>
                </c:pt>
                <c:pt idx="26">
                  <c:v>272.46532187499901</c:v>
                </c:pt>
                <c:pt idx="27">
                  <c:v>282.81210625</c:v>
                </c:pt>
                <c:pt idx="28">
                  <c:v>293.158890624999</c:v>
                </c:pt>
                <c:pt idx="29">
                  <c:v>303.50567499999897</c:v>
                </c:pt>
                <c:pt idx="30">
                  <c:v>313.85245937500002</c:v>
                </c:pt>
                <c:pt idx="31">
                  <c:v>324.19924374999903</c:v>
                </c:pt>
                <c:pt idx="32">
                  <c:v>334.546028124999</c:v>
                </c:pt>
                <c:pt idx="33">
                  <c:v>344.89281249999999</c:v>
                </c:pt>
                <c:pt idx="34">
                  <c:v>355.23959687499899</c:v>
                </c:pt>
                <c:pt idx="35">
                  <c:v>365.58638124999999</c:v>
                </c:pt>
                <c:pt idx="36">
                  <c:v>375.93316562499899</c:v>
                </c:pt>
                <c:pt idx="37">
                  <c:v>386.27994999999902</c:v>
                </c:pt>
                <c:pt idx="38">
                  <c:v>396.62673437500001</c:v>
                </c:pt>
                <c:pt idx="39">
                  <c:v>406.97351874999998</c:v>
                </c:pt>
                <c:pt idx="40">
                  <c:v>417.32030312499899</c:v>
                </c:pt>
                <c:pt idx="41">
                  <c:v>427.66708749999901</c:v>
                </c:pt>
                <c:pt idx="42">
                  <c:v>438.01387187500001</c:v>
                </c:pt>
                <c:pt idx="43">
                  <c:v>448.36065624999901</c:v>
                </c:pt>
                <c:pt idx="44">
                  <c:v>458.70744062499898</c:v>
                </c:pt>
                <c:pt idx="45">
                  <c:v>469.05422499999997</c:v>
                </c:pt>
                <c:pt idx="46">
                  <c:v>479.40100937499898</c:v>
                </c:pt>
                <c:pt idx="47">
                  <c:v>489.747793749999</c:v>
                </c:pt>
                <c:pt idx="48">
                  <c:v>500.09457812499897</c:v>
                </c:pt>
                <c:pt idx="49">
                  <c:v>510.441362499999</c:v>
                </c:pt>
                <c:pt idx="50">
                  <c:v>520.78814687499903</c:v>
                </c:pt>
                <c:pt idx="51">
                  <c:v>531.134931249999</c:v>
                </c:pt>
                <c:pt idx="52">
                  <c:v>541.48171562499897</c:v>
                </c:pt>
                <c:pt idx="53">
                  <c:v>551.82849999999905</c:v>
                </c:pt>
                <c:pt idx="54">
                  <c:v>562.17528437500005</c:v>
                </c:pt>
                <c:pt idx="55">
                  <c:v>572.52206875000002</c:v>
                </c:pt>
                <c:pt idx="56">
                  <c:v>582.86885312499999</c:v>
                </c:pt>
                <c:pt idx="57">
                  <c:v>593.21563749999996</c:v>
                </c:pt>
                <c:pt idx="58">
                  <c:v>603.56242187499902</c:v>
                </c:pt>
                <c:pt idx="59">
                  <c:v>613.90920624999899</c:v>
                </c:pt>
                <c:pt idx="60">
                  <c:v>624.25599062499896</c:v>
                </c:pt>
                <c:pt idx="61">
                  <c:v>634.60277499999904</c:v>
                </c:pt>
                <c:pt idx="62">
                  <c:v>644.94955937499901</c:v>
                </c:pt>
                <c:pt idx="63">
                  <c:v>655.29634375000001</c:v>
                </c:pt>
                <c:pt idx="64">
                  <c:v>665.64312812499895</c:v>
                </c:pt>
                <c:pt idx="65">
                  <c:v>675.98991249999904</c:v>
                </c:pt>
                <c:pt idx="66">
                  <c:v>686.33669687499901</c:v>
                </c:pt>
                <c:pt idx="67">
                  <c:v>696.68348124999898</c:v>
                </c:pt>
                <c:pt idx="68">
                  <c:v>707.03026562499895</c:v>
                </c:pt>
                <c:pt idx="69">
                  <c:v>717.37704999999903</c:v>
                </c:pt>
                <c:pt idx="70">
                  <c:v>727.723834374999</c:v>
                </c:pt>
                <c:pt idx="71">
                  <c:v>738.07061874999897</c:v>
                </c:pt>
                <c:pt idx="72">
                  <c:v>748.41740312499996</c:v>
                </c:pt>
                <c:pt idx="73">
                  <c:v>758.76418749999903</c:v>
                </c:pt>
                <c:pt idx="74">
                  <c:v>769.110971874999</c:v>
                </c:pt>
                <c:pt idx="75">
                  <c:v>779.45775624999897</c:v>
                </c:pt>
                <c:pt idx="76">
                  <c:v>789.80454062499905</c:v>
                </c:pt>
                <c:pt idx="77">
                  <c:v>800.15132499999902</c:v>
                </c:pt>
                <c:pt idx="78">
                  <c:v>810.49810937500001</c:v>
                </c:pt>
                <c:pt idx="79">
                  <c:v>820.84489374999896</c:v>
                </c:pt>
                <c:pt idx="80">
                  <c:v>831.19167812499904</c:v>
                </c:pt>
                <c:pt idx="81">
                  <c:v>841.53846249999901</c:v>
                </c:pt>
                <c:pt idx="82">
                  <c:v>851.88524687499898</c:v>
                </c:pt>
                <c:pt idx="83">
                  <c:v>862.23203124999895</c:v>
                </c:pt>
                <c:pt idx="84">
                  <c:v>872.57881562499904</c:v>
                </c:pt>
                <c:pt idx="85">
                  <c:v>882.92559999999901</c:v>
                </c:pt>
                <c:pt idx="86">
                  <c:v>893.27238437499898</c:v>
                </c:pt>
                <c:pt idx="87">
                  <c:v>903.61916874999997</c:v>
                </c:pt>
                <c:pt idx="88">
                  <c:v>913.96595312499903</c:v>
                </c:pt>
                <c:pt idx="89">
                  <c:v>924.312737499999</c:v>
                </c:pt>
                <c:pt idx="90">
                  <c:v>934.65952187499897</c:v>
                </c:pt>
                <c:pt idx="91">
                  <c:v>945.00630624999906</c:v>
                </c:pt>
                <c:pt idx="92">
                  <c:v>955.35309062499903</c:v>
                </c:pt>
                <c:pt idx="93">
                  <c:v>965.69987500000002</c:v>
                </c:pt>
                <c:pt idx="94">
                  <c:v>976.04665937499897</c:v>
                </c:pt>
                <c:pt idx="95">
                  <c:v>986.39344374999905</c:v>
                </c:pt>
                <c:pt idx="96">
                  <c:v>996.74022812499902</c:v>
                </c:pt>
                <c:pt idx="97">
                  <c:v>1007.08701249999</c:v>
                </c:pt>
                <c:pt idx="98">
                  <c:v>1017.43379687499</c:v>
                </c:pt>
                <c:pt idx="99">
                  <c:v>1027.7805812499901</c:v>
                </c:pt>
                <c:pt idx="100">
                  <c:v>1038.12736562499</c:v>
                </c:pt>
                <c:pt idx="101">
                  <c:v>1048.47414999999</c:v>
                </c:pt>
                <c:pt idx="102">
                  <c:v>1058.820934375</c:v>
                </c:pt>
                <c:pt idx="103">
                  <c:v>1069.1677187499999</c:v>
                </c:pt>
                <c:pt idx="104">
                  <c:v>1079.5145031249899</c:v>
                </c:pt>
                <c:pt idx="105">
                  <c:v>1089.8612874999999</c:v>
                </c:pt>
                <c:pt idx="106">
                  <c:v>1100.2080718749901</c:v>
                </c:pt>
                <c:pt idx="107">
                  <c:v>1110.5548562499901</c:v>
                </c:pt>
                <c:pt idx="108">
                  <c:v>1120.901640625</c:v>
                </c:pt>
                <c:pt idx="109">
                  <c:v>1131.24842499999</c:v>
                </c:pt>
                <c:pt idx="110">
                  <c:v>1141.59520937499</c:v>
                </c:pt>
                <c:pt idx="111">
                  <c:v>1151.9419937499999</c:v>
                </c:pt>
                <c:pt idx="112">
                  <c:v>1162.2887781249999</c:v>
                </c:pt>
                <c:pt idx="113">
                  <c:v>1172.6355624999901</c:v>
                </c:pt>
                <c:pt idx="114">
                  <c:v>1182.9823468749901</c:v>
                </c:pt>
                <c:pt idx="115">
                  <c:v>1193.32913124999</c:v>
                </c:pt>
                <c:pt idx="116">
                  <c:v>1203.67591562499</c:v>
                </c:pt>
                <c:pt idx="117">
                  <c:v>1214.0227</c:v>
                </c:pt>
                <c:pt idx="118">
                  <c:v>1224.369484375</c:v>
                </c:pt>
                <c:pt idx="119">
                  <c:v>1234.7162687499899</c:v>
                </c:pt>
                <c:pt idx="120">
                  <c:v>1245.0630531249999</c:v>
                </c:pt>
                <c:pt idx="121">
                  <c:v>1255.4098374999901</c:v>
                </c:pt>
                <c:pt idx="122">
                  <c:v>1265.7566218749901</c:v>
                </c:pt>
                <c:pt idx="123">
                  <c:v>1276.10340624999</c:v>
                </c:pt>
                <c:pt idx="124">
                  <c:v>1286.45019062499</c:v>
                </c:pt>
                <c:pt idx="125">
                  <c:v>1296.79697499999</c:v>
                </c:pt>
                <c:pt idx="126">
                  <c:v>1307.1437593749999</c:v>
                </c:pt>
                <c:pt idx="127">
                  <c:v>1317.4905437499999</c:v>
                </c:pt>
                <c:pt idx="128">
                  <c:v>1327.8373281249901</c:v>
                </c:pt>
                <c:pt idx="129">
                  <c:v>1338.1841124999901</c:v>
                </c:pt>
                <c:pt idx="130">
                  <c:v>1348.53089687499</c:v>
                </c:pt>
                <c:pt idx="131">
                  <c:v>1358.87768124999</c:v>
                </c:pt>
                <c:pt idx="132">
                  <c:v>1369.224465625</c:v>
                </c:pt>
                <c:pt idx="133">
                  <c:v>1379.57124999999</c:v>
                </c:pt>
                <c:pt idx="134">
                  <c:v>1389.9180343749899</c:v>
                </c:pt>
                <c:pt idx="135">
                  <c:v>1400.2648187499999</c:v>
                </c:pt>
                <c:pt idx="136">
                  <c:v>1410.6116031249901</c:v>
                </c:pt>
                <c:pt idx="137">
                  <c:v>1420.9583874999901</c:v>
                </c:pt>
                <c:pt idx="138">
                  <c:v>1431.30517187499</c:v>
                </c:pt>
                <c:pt idx="139">
                  <c:v>1441.65195624999</c:v>
                </c:pt>
                <c:pt idx="140">
                  <c:v>1451.99874062499</c:v>
                </c:pt>
                <c:pt idx="141">
                  <c:v>1462.345525</c:v>
                </c:pt>
                <c:pt idx="142">
                  <c:v>1472.6923093749999</c:v>
                </c:pt>
                <c:pt idx="143">
                  <c:v>1483.0390937499899</c:v>
                </c:pt>
                <c:pt idx="144">
                  <c:v>1493.3858781249901</c:v>
                </c:pt>
                <c:pt idx="145">
                  <c:v>1503.7326624999901</c:v>
                </c:pt>
                <c:pt idx="146">
                  <c:v>1514.07944687499</c:v>
                </c:pt>
                <c:pt idx="147">
                  <c:v>1524.42623125</c:v>
                </c:pt>
                <c:pt idx="148">
                  <c:v>1534.77301562499</c:v>
                </c:pt>
                <c:pt idx="149">
                  <c:v>1545.1197999999899</c:v>
                </c:pt>
                <c:pt idx="150">
                  <c:v>1555.4665843749999</c:v>
                </c:pt>
                <c:pt idx="151">
                  <c:v>1565.8133687499901</c:v>
                </c:pt>
                <c:pt idx="152">
                  <c:v>1576.1601531249901</c:v>
                </c:pt>
                <c:pt idx="153">
                  <c:v>1586.50693749999</c:v>
                </c:pt>
                <c:pt idx="154">
                  <c:v>1596.85372187499</c:v>
                </c:pt>
                <c:pt idx="155">
                  <c:v>1607.20050624999</c:v>
                </c:pt>
                <c:pt idx="156">
                  <c:v>1617.547290625</c:v>
                </c:pt>
                <c:pt idx="157">
                  <c:v>1627.8940749999999</c:v>
                </c:pt>
                <c:pt idx="158">
                  <c:v>1638.2408593749999</c:v>
                </c:pt>
                <c:pt idx="159">
                  <c:v>1648.5876437499901</c:v>
                </c:pt>
                <c:pt idx="160">
                  <c:v>1658.9344281249901</c:v>
                </c:pt>
                <c:pt idx="161">
                  <c:v>1669.28121249999</c:v>
                </c:pt>
                <c:pt idx="162">
                  <c:v>1679.62799687499</c:v>
                </c:pt>
                <c:pt idx="163">
                  <c:v>1689.97478124999</c:v>
                </c:pt>
                <c:pt idx="164">
                  <c:v>1700.3215656249899</c:v>
                </c:pt>
                <c:pt idx="165">
                  <c:v>1710.6683499999899</c:v>
                </c:pt>
                <c:pt idx="166">
                  <c:v>1721.0151343749901</c:v>
                </c:pt>
                <c:pt idx="167">
                  <c:v>1731.3619187499901</c:v>
                </c:pt>
                <c:pt idx="168">
                  <c:v>1741.7087031250001</c:v>
                </c:pt>
                <c:pt idx="169">
                  <c:v>1752.05548749999</c:v>
                </c:pt>
                <c:pt idx="170">
                  <c:v>1762.40227187499</c:v>
                </c:pt>
                <c:pt idx="171">
                  <c:v>1772.74905625</c:v>
                </c:pt>
                <c:pt idx="172">
                  <c:v>1783.0958406249899</c:v>
                </c:pt>
                <c:pt idx="173">
                  <c:v>1793.4426249999999</c:v>
                </c:pt>
                <c:pt idx="174">
                  <c:v>1803.7894093749901</c:v>
                </c:pt>
                <c:pt idx="175">
                  <c:v>1814.1361937499901</c:v>
                </c:pt>
                <c:pt idx="176">
                  <c:v>1824.48297812499</c:v>
                </c:pt>
                <c:pt idx="177">
                  <c:v>1834.82976249999</c:v>
                </c:pt>
                <c:pt idx="178">
                  <c:v>1845.17654687499</c:v>
                </c:pt>
                <c:pt idx="179">
                  <c:v>1855.52333124999</c:v>
                </c:pt>
                <c:pt idx="180">
                  <c:v>1865.8701156249899</c:v>
                </c:pt>
                <c:pt idx="181">
                  <c:v>1876.2168999999899</c:v>
                </c:pt>
                <c:pt idx="182">
                  <c:v>1886.5636843749901</c:v>
                </c:pt>
                <c:pt idx="183">
                  <c:v>1896.9104687500001</c:v>
                </c:pt>
                <c:pt idx="184">
                  <c:v>1907.25725312499</c:v>
                </c:pt>
                <c:pt idx="185">
                  <c:v>1917.60403749999</c:v>
                </c:pt>
                <c:pt idx="186">
                  <c:v>1927.950821875</c:v>
                </c:pt>
                <c:pt idx="187">
                  <c:v>1938.2976062499899</c:v>
                </c:pt>
                <c:pt idx="188">
                  <c:v>1948.6443906249999</c:v>
                </c:pt>
                <c:pt idx="189">
                  <c:v>1958.9911749999901</c:v>
                </c:pt>
                <c:pt idx="190">
                  <c:v>1969.3379593749901</c:v>
                </c:pt>
                <c:pt idx="191">
                  <c:v>1979.68474374999</c:v>
                </c:pt>
                <c:pt idx="192">
                  <c:v>1990.03152812499</c:v>
                </c:pt>
                <c:pt idx="193">
                  <c:v>2000.37831249999</c:v>
                </c:pt>
                <c:pt idx="194">
                  <c:v>2010.72509687499</c:v>
                </c:pt>
                <c:pt idx="195">
                  <c:v>2021.0718812499899</c:v>
                </c:pt>
                <c:pt idx="196">
                  <c:v>2031.4186656249899</c:v>
                </c:pt>
                <c:pt idx="197">
                  <c:v>2041.7654499999901</c:v>
                </c:pt>
                <c:pt idx="198">
                  <c:v>2052.1122343749998</c:v>
                </c:pt>
                <c:pt idx="199">
                  <c:v>2062.4590187499998</c:v>
                </c:pt>
                <c:pt idx="200">
                  <c:v>2072.8058031249998</c:v>
                </c:pt>
                <c:pt idx="201">
                  <c:v>2083.1525875000002</c:v>
                </c:pt>
                <c:pt idx="202">
                  <c:v>2093.4993718749902</c:v>
                </c:pt>
                <c:pt idx="203">
                  <c:v>2103.8461562500001</c:v>
                </c:pt>
                <c:pt idx="204">
                  <c:v>2114.1929406250001</c:v>
                </c:pt>
                <c:pt idx="205">
                  <c:v>2124.5397249999901</c:v>
                </c:pt>
                <c:pt idx="206">
                  <c:v>2134.8865093750001</c:v>
                </c:pt>
                <c:pt idx="207">
                  <c:v>2145.23329375</c:v>
                </c:pt>
                <c:pt idx="208">
                  <c:v>2155.580078125</c:v>
                </c:pt>
                <c:pt idx="209">
                  <c:v>2165.9268625</c:v>
                </c:pt>
                <c:pt idx="210">
                  <c:v>2176.2736468749999</c:v>
                </c:pt>
                <c:pt idx="211">
                  <c:v>2186.6204312499999</c:v>
                </c:pt>
                <c:pt idx="212">
                  <c:v>2196.9672156249999</c:v>
                </c:pt>
                <c:pt idx="213">
                  <c:v>2207.3139999999999</c:v>
                </c:pt>
                <c:pt idx="214">
                  <c:v>2217.6607843749998</c:v>
                </c:pt>
                <c:pt idx="215">
                  <c:v>2228.0075687499998</c:v>
                </c:pt>
                <c:pt idx="216">
                  <c:v>2238.3543531250002</c:v>
                </c:pt>
                <c:pt idx="217">
                  <c:v>2248.7011374999902</c:v>
                </c:pt>
                <c:pt idx="218">
                  <c:v>2259.0479218750002</c:v>
                </c:pt>
                <c:pt idx="219">
                  <c:v>2269.3947062500001</c:v>
                </c:pt>
                <c:pt idx="220">
                  <c:v>2279.7414906249901</c:v>
                </c:pt>
                <c:pt idx="221">
                  <c:v>2290.0882750000001</c:v>
                </c:pt>
                <c:pt idx="222">
                  <c:v>2300.435059375</c:v>
                </c:pt>
                <c:pt idx="223">
                  <c:v>2310.78184375</c:v>
                </c:pt>
                <c:pt idx="224">
                  <c:v>2321.128628125</c:v>
                </c:pt>
                <c:pt idx="225">
                  <c:v>2331.4754124999999</c:v>
                </c:pt>
                <c:pt idx="226">
                  <c:v>2341.8221968749999</c:v>
                </c:pt>
                <c:pt idx="227">
                  <c:v>2352.1689812499999</c:v>
                </c:pt>
                <c:pt idx="228">
                  <c:v>2362.5157656249999</c:v>
                </c:pt>
                <c:pt idx="229">
                  <c:v>2372.8625499999998</c:v>
                </c:pt>
                <c:pt idx="230">
                  <c:v>2383.2093343749998</c:v>
                </c:pt>
                <c:pt idx="231">
                  <c:v>2393.5561187500002</c:v>
                </c:pt>
                <c:pt idx="232">
                  <c:v>2403.9029031249902</c:v>
                </c:pt>
                <c:pt idx="233">
                  <c:v>2414.2496875000002</c:v>
                </c:pt>
                <c:pt idx="234">
                  <c:v>2424.5964718750001</c:v>
                </c:pt>
                <c:pt idx="235">
                  <c:v>2434.9432562499901</c:v>
                </c:pt>
                <c:pt idx="236">
                  <c:v>2445.2900406250001</c:v>
                </c:pt>
                <c:pt idx="237">
                  <c:v>2455.636825</c:v>
                </c:pt>
                <c:pt idx="238">
                  <c:v>2465.983609375</c:v>
                </c:pt>
                <c:pt idx="239">
                  <c:v>2476.33039375</c:v>
                </c:pt>
                <c:pt idx="240">
                  <c:v>2486.677178125</c:v>
                </c:pt>
                <c:pt idx="241">
                  <c:v>2497.0239624999999</c:v>
                </c:pt>
                <c:pt idx="242">
                  <c:v>2507.3707468749999</c:v>
                </c:pt>
                <c:pt idx="243">
                  <c:v>2517.7175312499999</c:v>
                </c:pt>
                <c:pt idx="244">
                  <c:v>2528.0643156249998</c:v>
                </c:pt>
                <c:pt idx="245">
                  <c:v>2538.4110999999998</c:v>
                </c:pt>
                <c:pt idx="246">
                  <c:v>2548.7578843749998</c:v>
                </c:pt>
                <c:pt idx="247">
                  <c:v>2559.1046687499902</c:v>
                </c:pt>
                <c:pt idx="248">
                  <c:v>2569.4514531250002</c:v>
                </c:pt>
                <c:pt idx="249">
                  <c:v>2579.7982375000001</c:v>
                </c:pt>
                <c:pt idx="250">
                  <c:v>2590.1450218749901</c:v>
                </c:pt>
                <c:pt idx="251">
                  <c:v>2600.4918062500001</c:v>
                </c:pt>
                <c:pt idx="252">
                  <c:v>2610.8385906250001</c:v>
                </c:pt>
                <c:pt idx="253">
                  <c:v>2621.185375</c:v>
                </c:pt>
                <c:pt idx="254">
                  <c:v>2631.532159375</c:v>
                </c:pt>
                <c:pt idx="255">
                  <c:v>2641.87894375</c:v>
                </c:pt>
                <c:pt idx="256">
                  <c:v>2652.2257281249999</c:v>
                </c:pt>
                <c:pt idx="257">
                  <c:v>2662.5725124999999</c:v>
                </c:pt>
                <c:pt idx="258">
                  <c:v>2672.9192968749999</c:v>
                </c:pt>
                <c:pt idx="259">
                  <c:v>2683.2660812499998</c:v>
                </c:pt>
                <c:pt idx="260">
                  <c:v>2693.6128656249998</c:v>
                </c:pt>
                <c:pt idx="261">
                  <c:v>2703.9596499999998</c:v>
                </c:pt>
                <c:pt idx="262">
                  <c:v>2714.3064343749902</c:v>
                </c:pt>
                <c:pt idx="263">
                  <c:v>2724.6532187500002</c:v>
                </c:pt>
                <c:pt idx="264">
                  <c:v>2735.0000031250001</c:v>
                </c:pt>
                <c:pt idx="265">
                  <c:v>2745.3467874999901</c:v>
                </c:pt>
                <c:pt idx="266">
                  <c:v>2755.6935718750001</c:v>
                </c:pt>
                <c:pt idx="267">
                  <c:v>2766.0403562500001</c:v>
                </c:pt>
                <c:pt idx="268">
                  <c:v>2776.387140625</c:v>
                </c:pt>
                <c:pt idx="269">
                  <c:v>2786.733925</c:v>
                </c:pt>
                <c:pt idx="270">
                  <c:v>2797.080709375</c:v>
                </c:pt>
                <c:pt idx="271">
                  <c:v>2807.4274937499999</c:v>
                </c:pt>
                <c:pt idx="272">
                  <c:v>2817.7742781249999</c:v>
                </c:pt>
                <c:pt idx="273">
                  <c:v>2828.1210624999999</c:v>
                </c:pt>
                <c:pt idx="274">
                  <c:v>2838.4678468749999</c:v>
                </c:pt>
                <c:pt idx="275">
                  <c:v>2848.8146312499998</c:v>
                </c:pt>
                <c:pt idx="276">
                  <c:v>2859.1614156249998</c:v>
                </c:pt>
                <c:pt idx="277">
                  <c:v>2869.5081999999902</c:v>
                </c:pt>
                <c:pt idx="278">
                  <c:v>2879.8549843750002</c:v>
                </c:pt>
                <c:pt idx="279">
                  <c:v>2890.2017687500002</c:v>
                </c:pt>
                <c:pt idx="280">
                  <c:v>2900.5485531249901</c:v>
                </c:pt>
                <c:pt idx="281">
                  <c:v>2910.8953375000001</c:v>
                </c:pt>
                <c:pt idx="282">
                  <c:v>2921.2421218750001</c:v>
                </c:pt>
                <c:pt idx="283">
                  <c:v>2931.58890624999</c:v>
                </c:pt>
                <c:pt idx="284">
                  <c:v>2941.935690625</c:v>
                </c:pt>
                <c:pt idx="285">
                  <c:v>2952.282475</c:v>
                </c:pt>
                <c:pt idx="286">
                  <c:v>2962.6292593749999</c:v>
                </c:pt>
                <c:pt idx="287">
                  <c:v>2972.9760437499999</c:v>
                </c:pt>
                <c:pt idx="288">
                  <c:v>2983.3228281249999</c:v>
                </c:pt>
                <c:pt idx="289">
                  <c:v>2993.6696124999999</c:v>
                </c:pt>
                <c:pt idx="290">
                  <c:v>3004.0163968749998</c:v>
                </c:pt>
                <c:pt idx="291">
                  <c:v>3014.3631812499998</c:v>
                </c:pt>
                <c:pt idx="292">
                  <c:v>3024.7099656249902</c:v>
                </c:pt>
                <c:pt idx="293">
                  <c:v>3035.0567499999902</c:v>
                </c:pt>
                <c:pt idx="294">
                  <c:v>3045.4035343750002</c:v>
                </c:pt>
                <c:pt idx="295">
                  <c:v>3055.7503187499901</c:v>
                </c:pt>
                <c:pt idx="296">
                  <c:v>3066.0971031250001</c:v>
                </c:pt>
                <c:pt idx="297">
                  <c:v>3076.4438875000001</c:v>
                </c:pt>
                <c:pt idx="298">
                  <c:v>3086.79067187499</c:v>
                </c:pt>
                <c:pt idx="299">
                  <c:v>3097.13745625</c:v>
                </c:pt>
                <c:pt idx="300">
                  <c:v>3107.484240625</c:v>
                </c:pt>
                <c:pt idx="301">
                  <c:v>3117.831025</c:v>
                </c:pt>
                <c:pt idx="302">
                  <c:v>3128.1778093749999</c:v>
                </c:pt>
                <c:pt idx="303">
                  <c:v>3138.5245937499999</c:v>
                </c:pt>
                <c:pt idx="304">
                  <c:v>3148.8713781249999</c:v>
                </c:pt>
                <c:pt idx="305">
                  <c:v>3159.2181624999998</c:v>
                </c:pt>
                <c:pt idx="306">
                  <c:v>3169.5649468749998</c:v>
                </c:pt>
                <c:pt idx="307">
                  <c:v>3179.9117312499998</c:v>
                </c:pt>
                <c:pt idx="308">
                  <c:v>3190.2585156249902</c:v>
                </c:pt>
                <c:pt idx="309">
                  <c:v>3200.6053000000002</c:v>
                </c:pt>
                <c:pt idx="310">
                  <c:v>3210.9520843749901</c:v>
                </c:pt>
                <c:pt idx="311">
                  <c:v>3221.2988687500001</c:v>
                </c:pt>
                <c:pt idx="312">
                  <c:v>3231.6456531250001</c:v>
                </c:pt>
                <c:pt idx="313">
                  <c:v>3241.99243749999</c:v>
                </c:pt>
                <c:pt idx="314">
                  <c:v>3252.339221875</c:v>
                </c:pt>
                <c:pt idx="315">
                  <c:v>3262.68600625</c:v>
                </c:pt>
                <c:pt idx="316">
                  <c:v>3273.032790625</c:v>
                </c:pt>
                <c:pt idx="317">
                  <c:v>3283.3795749999999</c:v>
                </c:pt>
                <c:pt idx="318">
                  <c:v>3293.7263593749999</c:v>
                </c:pt>
                <c:pt idx="319">
                  <c:v>3304.0731437499999</c:v>
                </c:pt>
                <c:pt idx="320">
                  <c:v>3314.4199281249998</c:v>
                </c:pt>
                <c:pt idx="321">
                  <c:v>3324.7667124999998</c:v>
                </c:pt>
                <c:pt idx="322">
                  <c:v>3335.1134968749998</c:v>
                </c:pt>
                <c:pt idx="323">
                  <c:v>3345.4602812499902</c:v>
                </c:pt>
                <c:pt idx="324">
                  <c:v>3355.8070656250002</c:v>
                </c:pt>
                <c:pt idx="325">
                  <c:v>3366.1538499999901</c:v>
                </c:pt>
                <c:pt idx="326">
                  <c:v>3376.5006343750001</c:v>
                </c:pt>
                <c:pt idx="327">
                  <c:v>3386.8474187500001</c:v>
                </c:pt>
                <c:pt idx="328">
                  <c:v>3397.1942031249901</c:v>
                </c:pt>
                <c:pt idx="329">
                  <c:v>3407.5409875</c:v>
                </c:pt>
                <c:pt idx="330">
                  <c:v>3417.887771875</c:v>
                </c:pt>
                <c:pt idx="331">
                  <c:v>3428.23455625</c:v>
                </c:pt>
                <c:pt idx="332">
                  <c:v>3438.5813406249999</c:v>
                </c:pt>
                <c:pt idx="333">
                  <c:v>3448.9281249999999</c:v>
                </c:pt>
                <c:pt idx="334">
                  <c:v>3459.2749093749999</c:v>
                </c:pt>
                <c:pt idx="335">
                  <c:v>3469.6216937499998</c:v>
                </c:pt>
                <c:pt idx="336">
                  <c:v>3479.9684781249998</c:v>
                </c:pt>
                <c:pt idx="337">
                  <c:v>3490.3152624999998</c:v>
                </c:pt>
                <c:pt idx="338">
                  <c:v>3500.6620468749902</c:v>
                </c:pt>
                <c:pt idx="339">
                  <c:v>3511.0088312500002</c:v>
                </c:pt>
                <c:pt idx="340">
                  <c:v>3521.3556156249902</c:v>
                </c:pt>
                <c:pt idx="341">
                  <c:v>3531.7024000000001</c:v>
                </c:pt>
                <c:pt idx="342">
                  <c:v>3542.0491843750001</c:v>
                </c:pt>
                <c:pt idx="343">
                  <c:v>3552.3959687499901</c:v>
                </c:pt>
                <c:pt idx="344">
                  <c:v>3562.742753125</c:v>
                </c:pt>
                <c:pt idx="345">
                  <c:v>3573.0895375</c:v>
                </c:pt>
                <c:pt idx="346">
                  <c:v>3583.436321875</c:v>
                </c:pt>
                <c:pt idx="347">
                  <c:v>3593.7831062499999</c:v>
                </c:pt>
                <c:pt idx="348">
                  <c:v>3604.1298906249999</c:v>
                </c:pt>
                <c:pt idx="349">
                  <c:v>3614.4766749999999</c:v>
                </c:pt>
                <c:pt idx="350">
                  <c:v>3624.8234593749999</c:v>
                </c:pt>
                <c:pt idx="351">
                  <c:v>3635.1702437499998</c:v>
                </c:pt>
                <c:pt idx="352">
                  <c:v>3645.5170281249998</c:v>
                </c:pt>
                <c:pt idx="353">
                  <c:v>3655.8638124999902</c:v>
                </c:pt>
                <c:pt idx="354">
                  <c:v>3666.2105968750002</c:v>
                </c:pt>
                <c:pt idx="355">
                  <c:v>3676.5573812499902</c:v>
                </c:pt>
                <c:pt idx="356">
                  <c:v>3686.9041656250001</c:v>
                </c:pt>
                <c:pt idx="357">
                  <c:v>3697.2509499999901</c:v>
                </c:pt>
                <c:pt idx="358">
                  <c:v>3707.5977343750001</c:v>
                </c:pt>
                <c:pt idx="359">
                  <c:v>3717.94451874999</c:v>
                </c:pt>
                <c:pt idx="360">
                  <c:v>3728.291303125</c:v>
                </c:pt>
                <c:pt idx="361">
                  <c:v>3738.6380875</c:v>
                </c:pt>
                <c:pt idx="362">
                  <c:v>3748.984871875</c:v>
                </c:pt>
                <c:pt idx="363">
                  <c:v>3759.3316562499899</c:v>
                </c:pt>
                <c:pt idx="364">
                  <c:v>3769.6784406249999</c:v>
                </c:pt>
                <c:pt idx="365">
                  <c:v>3780.0252249999899</c:v>
                </c:pt>
                <c:pt idx="366">
                  <c:v>3790.3720093749998</c:v>
                </c:pt>
                <c:pt idx="367">
                  <c:v>3800.7187937499898</c:v>
                </c:pt>
                <c:pt idx="368">
                  <c:v>3811.0655781249998</c:v>
                </c:pt>
                <c:pt idx="369">
                  <c:v>3821.4123625000002</c:v>
                </c:pt>
                <c:pt idx="370">
                  <c:v>3831.7591468749902</c:v>
                </c:pt>
                <c:pt idx="371">
                  <c:v>3842.1059312499901</c:v>
                </c:pt>
                <c:pt idx="372">
                  <c:v>3852.4527156249901</c:v>
                </c:pt>
                <c:pt idx="373">
                  <c:v>3862.7995000000001</c:v>
                </c:pt>
                <c:pt idx="374">
                  <c:v>3873.14628437499</c:v>
                </c:pt>
                <c:pt idx="375">
                  <c:v>3883.49306875</c:v>
                </c:pt>
                <c:pt idx="376">
                  <c:v>3893.83985312499</c:v>
                </c:pt>
                <c:pt idx="377">
                  <c:v>3904.18663749999</c:v>
                </c:pt>
                <c:pt idx="378">
                  <c:v>3914.5334218749999</c:v>
                </c:pt>
                <c:pt idx="379">
                  <c:v>3924.8802062499999</c:v>
                </c:pt>
                <c:pt idx="380">
                  <c:v>3935.2269906249899</c:v>
                </c:pt>
                <c:pt idx="381">
                  <c:v>3945.5737749999998</c:v>
                </c:pt>
                <c:pt idx="382">
                  <c:v>3955.9205593749898</c:v>
                </c:pt>
                <c:pt idx="383">
                  <c:v>3966.2673437499998</c:v>
                </c:pt>
                <c:pt idx="384">
                  <c:v>3976.6141281250002</c:v>
                </c:pt>
                <c:pt idx="385">
                  <c:v>3986.9609124999902</c:v>
                </c:pt>
                <c:pt idx="386">
                  <c:v>3997.3076968749901</c:v>
                </c:pt>
                <c:pt idx="387">
                  <c:v>4007.6544812499901</c:v>
                </c:pt>
                <c:pt idx="388">
                  <c:v>4018.0012656250001</c:v>
                </c:pt>
                <c:pt idx="389">
                  <c:v>4028.3480499999901</c:v>
                </c:pt>
                <c:pt idx="390">
                  <c:v>4038.694834375</c:v>
                </c:pt>
                <c:pt idx="391">
                  <c:v>4049.04161874999</c:v>
                </c:pt>
                <c:pt idx="392">
                  <c:v>4059.38840312499</c:v>
                </c:pt>
                <c:pt idx="393">
                  <c:v>4069.7351874999999</c:v>
                </c:pt>
                <c:pt idx="394">
                  <c:v>4080.0819718749999</c:v>
                </c:pt>
                <c:pt idx="395">
                  <c:v>4090.4287562499899</c:v>
                </c:pt>
                <c:pt idx="396">
                  <c:v>4100.7755406249998</c:v>
                </c:pt>
                <c:pt idx="397">
                  <c:v>4111.1223249999903</c:v>
                </c:pt>
                <c:pt idx="398">
                  <c:v>4121.4691093749998</c:v>
                </c:pt>
                <c:pt idx="399">
                  <c:v>4131.8158937500002</c:v>
                </c:pt>
                <c:pt idx="400">
                  <c:v>4142.1626781249997</c:v>
                </c:pt>
                <c:pt idx="401">
                  <c:v>4152.5094624999901</c:v>
                </c:pt>
                <c:pt idx="402">
                  <c:v>4162.8562468749997</c:v>
                </c:pt>
                <c:pt idx="403">
                  <c:v>4173.2030312500001</c:v>
                </c:pt>
                <c:pt idx="404">
                  <c:v>4183.5498156249996</c:v>
                </c:pt>
                <c:pt idx="405">
                  <c:v>4193.8966</c:v>
                </c:pt>
                <c:pt idx="406">
                  <c:v>4204.2433843749996</c:v>
                </c:pt>
                <c:pt idx="407">
                  <c:v>4214.59016874999</c:v>
                </c:pt>
                <c:pt idx="408">
                  <c:v>4224.9369531250004</c:v>
                </c:pt>
                <c:pt idx="409">
                  <c:v>4235.2837374999999</c:v>
                </c:pt>
                <c:pt idx="410">
                  <c:v>4245.6305218749903</c:v>
                </c:pt>
                <c:pt idx="411">
                  <c:v>4255.9773062499999</c:v>
                </c:pt>
                <c:pt idx="412">
                  <c:v>4266.3240906249903</c:v>
                </c:pt>
                <c:pt idx="413">
                  <c:v>4276.6708749999998</c:v>
                </c:pt>
                <c:pt idx="414">
                  <c:v>4287.0176593750002</c:v>
                </c:pt>
                <c:pt idx="415">
                  <c:v>4297.3644437499997</c:v>
                </c:pt>
                <c:pt idx="416">
                  <c:v>4307.7112281249902</c:v>
                </c:pt>
              </c:numCache>
            </c:numRef>
          </c:xVal>
          <c:yVal>
            <c:numRef>
              <c:f>'West Response Curve A'!$B$2:$B$418</c:f>
              <c:numCache>
                <c:formatCode>General</c:formatCode>
                <c:ptCount val="417"/>
                <c:pt idx="0">
                  <c:v>0.31480175256729098</c:v>
                </c:pt>
                <c:pt idx="1">
                  <c:v>0.31539982557296697</c:v>
                </c:pt>
                <c:pt idx="2">
                  <c:v>0.315998524427413</c:v>
                </c:pt>
                <c:pt idx="3">
                  <c:v>0.31659781932830799</c:v>
                </c:pt>
                <c:pt idx="4">
                  <c:v>0.31719774007797202</c:v>
                </c:pt>
                <c:pt idx="5">
                  <c:v>0.31779825687408397</c:v>
                </c:pt>
                <c:pt idx="6">
                  <c:v>0.31839936971664401</c:v>
                </c:pt>
                <c:pt idx="7">
                  <c:v>0.31900110840797402</c:v>
                </c:pt>
                <c:pt idx="8">
                  <c:v>0.31960341334342901</c:v>
                </c:pt>
                <c:pt idx="9">
                  <c:v>0.32020637392997697</c:v>
                </c:pt>
                <c:pt idx="10">
                  <c:v>0.32080990076065002</c:v>
                </c:pt>
                <c:pt idx="11">
                  <c:v>0.321414023637771</c:v>
                </c:pt>
                <c:pt idx="12">
                  <c:v>0.322018772363662</c:v>
                </c:pt>
                <c:pt idx="13">
                  <c:v>0.32262408733367898</c:v>
                </c:pt>
                <c:pt idx="14">
                  <c:v>0.32323002815246499</c:v>
                </c:pt>
                <c:pt idx="15">
                  <c:v>0.32383653521537697</c:v>
                </c:pt>
                <c:pt idx="16">
                  <c:v>0.32444363832473699</c:v>
                </c:pt>
                <c:pt idx="17">
                  <c:v>0.32505136728286699</c:v>
                </c:pt>
                <c:pt idx="18">
                  <c:v>0.32565963268280002</c:v>
                </c:pt>
                <c:pt idx="19">
                  <c:v>0.32626852393150302</c:v>
                </c:pt>
                <c:pt idx="20">
                  <c:v>0.326877981424331</c:v>
                </c:pt>
                <c:pt idx="21">
                  <c:v>0.32748803496360701</c:v>
                </c:pt>
                <c:pt idx="22">
                  <c:v>0.328098684549331</c:v>
                </c:pt>
                <c:pt idx="23">
                  <c:v>0.32870990037918002</c:v>
                </c:pt>
                <c:pt idx="24">
                  <c:v>0.32932171225547702</c:v>
                </c:pt>
                <c:pt idx="25">
                  <c:v>0.32993409037589999</c:v>
                </c:pt>
                <c:pt idx="26">
                  <c:v>0.330547034740448</c:v>
                </c:pt>
                <c:pt idx="27">
                  <c:v>0.33116057515144298</c:v>
                </c:pt>
                <c:pt idx="28">
                  <c:v>0.331774681806564</c:v>
                </c:pt>
                <c:pt idx="29">
                  <c:v>0.33238935470580999</c:v>
                </c:pt>
                <c:pt idx="30">
                  <c:v>0.33300459384918202</c:v>
                </c:pt>
                <c:pt idx="31">
                  <c:v>0.33362042903900102</c:v>
                </c:pt>
                <c:pt idx="32">
                  <c:v>0.334236800670623</c:v>
                </c:pt>
                <c:pt idx="33">
                  <c:v>0.33485376834869301</c:v>
                </c:pt>
                <c:pt idx="34">
                  <c:v>0.33547127246856601</c:v>
                </c:pt>
                <c:pt idx="35">
                  <c:v>0.33608937263488697</c:v>
                </c:pt>
                <c:pt idx="36">
                  <c:v>0.33670800924301098</c:v>
                </c:pt>
                <c:pt idx="37">
                  <c:v>0.33732721209526001</c:v>
                </c:pt>
                <c:pt idx="38">
                  <c:v>0.33794698119163502</c:v>
                </c:pt>
                <c:pt idx="39">
                  <c:v>0.33856728672981201</c:v>
                </c:pt>
                <c:pt idx="40">
                  <c:v>0.33918815851211498</c:v>
                </c:pt>
                <c:pt idx="41">
                  <c:v>0.33980959653854298</c:v>
                </c:pt>
                <c:pt idx="42">
                  <c:v>0.34043157100677401</c:v>
                </c:pt>
                <c:pt idx="43">
                  <c:v>0.34105411171913103</c:v>
                </c:pt>
                <c:pt idx="44">
                  <c:v>0.34167718887329102</c:v>
                </c:pt>
                <c:pt idx="45">
                  <c:v>0.34230080246925298</c:v>
                </c:pt>
                <c:pt idx="46">
                  <c:v>0.34287500381469699</c:v>
                </c:pt>
                <c:pt idx="47">
                  <c:v>0.34343329071998502</c:v>
                </c:pt>
                <c:pt idx="48">
                  <c:v>0.34377515316009499</c:v>
                </c:pt>
                <c:pt idx="49">
                  <c:v>0.34411719441413802</c:v>
                </c:pt>
                <c:pt idx="50">
                  <c:v>0.34445938467979398</c:v>
                </c:pt>
                <c:pt idx="51">
                  <c:v>0.34480175375938399</c:v>
                </c:pt>
                <c:pt idx="52">
                  <c:v>0.34514427185058499</c:v>
                </c:pt>
                <c:pt idx="53">
                  <c:v>0.34548693895339899</c:v>
                </c:pt>
                <c:pt idx="54">
                  <c:v>0.34582978487014698</c:v>
                </c:pt>
                <c:pt idx="55">
                  <c:v>0.34617277979850702</c:v>
                </c:pt>
                <c:pt idx="56">
                  <c:v>0.346515953540802</c:v>
                </c:pt>
                <c:pt idx="57">
                  <c:v>0.34685927629470797</c:v>
                </c:pt>
                <c:pt idx="58">
                  <c:v>0.347202748060226</c:v>
                </c:pt>
                <c:pt idx="59">
                  <c:v>0.34754639863967801</c:v>
                </c:pt>
                <c:pt idx="60">
                  <c:v>0.34789019823074302</c:v>
                </c:pt>
                <c:pt idx="61">
                  <c:v>0.34823414683341902</c:v>
                </c:pt>
                <c:pt idx="62">
                  <c:v>0.34857827425003002</c:v>
                </c:pt>
                <c:pt idx="63">
                  <c:v>0.34892255067825301</c:v>
                </c:pt>
                <c:pt idx="64">
                  <c:v>0.34926697611808699</c:v>
                </c:pt>
                <c:pt idx="65">
                  <c:v>0.34961155056953402</c:v>
                </c:pt>
                <c:pt idx="66">
                  <c:v>0.34995630383491499</c:v>
                </c:pt>
                <c:pt idx="67">
                  <c:v>0.35030120611190702</c:v>
                </c:pt>
                <c:pt idx="68">
                  <c:v>0.35064628720283503</c:v>
                </c:pt>
                <c:pt idx="69">
                  <c:v>0.35099148750305098</c:v>
                </c:pt>
                <c:pt idx="70">
                  <c:v>0.35133686661720198</c:v>
                </c:pt>
                <c:pt idx="71">
                  <c:v>0.35168239474296498</c:v>
                </c:pt>
                <c:pt idx="72">
                  <c:v>0.35202807188034002</c:v>
                </c:pt>
                <c:pt idx="73">
                  <c:v>0.352373898029327</c:v>
                </c:pt>
                <c:pt idx="74">
                  <c:v>0.35271990299224798</c:v>
                </c:pt>
                <c:pt idx="75">
                  <c:v>0.35306605696678101</c:v>
                </c:pt>
                <c:pt idx="76">
                  <c:v>0.35341235995292603</c:v>
                </c:pt>
                <c:pt idx="77">
                  <c:v>0.35375881195068298</c:v>
                </c:pt>
                <c:pt idx="78">
                  <c:v>0.35410541296005199</c:v>
                </c:pt>
                <c:pt idx="79">
                  <c:v>0.35445219278335499</c:v>
                </c:pt>
                <c:pt idx="80">
                  <c:v>0.35479909181594799</c:v>
                </c:pt>
                <c:pt idx="81">
                  <c:v>0.35514616966247498</c:v>
                </c:pt>
                <c:pt idx="82">
                  <c:v>0.35549339652061401</c:v>
                </c:pt>
                <c:pt idx="83">
                  <c:v>0.35584077239036499</c:v>
                </c:pt>
                <c:pt idx="84">
                  <c:v>0.35618829727172802</c:v>
                </c:pt>
                <c:pt idx="85">
                  <c:v>0.35653597116470298</c:v>
                </c:pt>
                <c:pt idx="86">
                  <c:v>0.35688379406928999</c:v>
                </c:pt>
                <c:pt idx="87">
                  <c:v>0.357231765985488</c:v>
                </c:pt>
                <c:pt idx="88">
                  <c:v>0.35757988691329901</c:v>
                </c:pt>
                <c:pt idx="89">
                  <c:v>0.357928186655044</c:v>
                </c:pt>
                <c:pt idx="90">
                  <c:v>0.35827660560607899</c:v>
                </c:pt>
                <c:pt idx="91">
                  <c:v>0.35862517356872498</c:v>
                </c:pt>
                <c:pt idx="92">
                  <c:v>0.35897392034530601</c:v>
                </c:pt>
                <c:pt idx="93">
                  <c:v>0.35932278633117598</c:v>
                </c:pt>
                <c:pt idx="94">
                  <c:v>0.359671831130981</c:v>
                </c:pt>
                <c:pt idx="95">
                  <c:v>0.36002099514007502</c:v>
                </c:pt>
                <c:pt idx="96">
                  <c:v>0.36037030816078103</c:v>
                </c:pt>
                <c:pt idx="97">
                  <c:v>0.36071979999542197</c:v>
                </c:pt>
                <c:pt idx="98">
                  <c:v>0.36106941103935197</c:v>
                </c:pt>
                <c:pt idx="99">
                  <c:v>0.36141917109489402</c:v>
                </c:pt>
                <c:pt idx="100">
                  <c:v>0.36176908016204801</c:v>
                </c:pt>
                <c:pt idx="101">
                  <c:v>0.36211913824081399</c:v>
                </c:pt>
                <c:pt idx="102">
                  <c:v>0.36246934533119202</c:v>
                </c:pt>
                <c:pt idx="103">
                  <c:v>0.36281970143318099</c:v>
                </c:pt>
                <c:pt idx="104">
                  <c:v>0.363170206546783</c:v>
                </c:pt>
                <c:pt idx="105">
                  <c:v>0.36352086067199701</c:v>
                </c:pt>
                <c:pt idx="106">
                  <c:v>0.36387163400650002</c:v>
                </c:pt>
                <c:pt idx="107">
                  <c:v>0.36422255635261502</c:v>
                </c:pt>
                <c:pt idx="108">
                  <c:v>0.36457365751266402</c:v>
                </c:pt>
                <c:pt idx="109">
                  <c:v>0.36492487788200301</c:v>
                </c:pt>
                <c:pt idx="110">
                  <c:v>0.36527624726295399</c:v>
                </c:pt>
                <c:pt idx="111">
                  <c:v>0.36562773585319502</c:v>
                </c:pt>
                <c:pt idx="112">
                  <c:v>0.36597940325737</c:v>
                </c:pt>
                <c:pt idx="113">
                  <c:v>0.36633118987083402</c:v>
                </c:pt>
                <c:pt idx="114">
                  <c:v>0.36668312549590998</c:v>
                </c:pt>
                <c:pt idx="115">
                  <c:v>0.36703521013259799</c:v>
                </c:pt>
                <c:pt idx="116">
                  <c:v>0.36738744378089899</c:v>
                </c:pt>
                <c:pt idx="117">
                  <c:v>0.36773979663848799</c:v>
                </c:pt>
                <c:pt idx="118">
                  <c:v>0.36809229850768999</c:v>
                </c:pt>
                <c:pt idx="119">
                  <c:v>0.36844494938850397</c:v>
                </c:pt>
                <c:pt idx="120">
                  <c:v>0.36879774928092901</c:v>
                </c:pt>
                <c:pt idx="121">
                  <c:v>0.36915066838264399</c:v>
                </c:pt>
                <c:pt idx="122">
                  <c:v>0.36950373649597101</c:v>
                </c:pt>
                <c:pt idx="123">
                  <c:v>0.36985692381858798</c:v>
                </c:pt>
                <c:pt idx="124">
                  <c:v>0.37021028995513899</c:v>
                </c:pt>
                <c:pt idx="125">
                  <c:v>0.370563775300979</c:v>
                </c:pt>
                <c:pt idx="126">
                  <c:v>0.37091737985610901</c:v>
                </c:pt>
                <c:pt idx="127">
                  <c:v>0.37127116322517301</c:v>
                </c:pt>
                <c:pt idx="128">
                  <c:v>0.371625065803527</c:v>
                </c:pt>
                <c:pt idx="129">
                  <c:v>0.37197908759117099</c:v>
                </c:pt>
                <c:pt idx="130">
                  <c:v>0.37233325839042603</c:v>
                </c:pt>
                <c:pt idx="131">
                  <c:v>0.372687578201293</c:v>
                </c:pt>
                <c:pt idx="132">
                  <c:v>0.37304204702377303</c:v>
                </c:pt>
                <c:pt idx="133">
                  <c:v>0.37339660525321899</c:v>
                </c:pt>
                <c:pt idx="134">
                  <c:v>0.37375134229660001</c:v>
                </c:pt>
                <c:pt idx="135">
                  <c:v>0.37410619854927002</c:v>
                </c:pt>
                <c:pt idx="136">
                  <c:v>0.37446120381355202</c:v>
                </c:pt>
                <c:pt idx="137">
                  <c:v>0.37481632828712402</c:v>
                </c:pt>
                <c:pt idx="138">
                  <c:v>0.37517157196998502</c:v>
                </c:pt>
                <c:pt idx="139">
                  <c:v>0.37552699446678101</c:v>
                </c:pt>
                <c:pt idx="140">
                  <c:v>0.37588250637054399</c:v>
                </c:pt>
                <c:pt idx="141">
                  <c:v>0.37623819708824102</c:v>
                </c:pt>
                <c:pt idx="142">
                  <c:v>0.376593977212905</c:v>
                </c:pt>
                <c:pt idx="143">
                  <c:v>0.37694990634918202</c:v>
                </c:pt>
                <c:pt idx="144">
                  <c:v>0.37730598449706998</c:v>
                </c:pt>
                <c:pt idx="145">
                  <c:v>0.37766218185424799</c:v>
                </c:pt>
                <c:pt idx="146">
                  <c:v>0.378018498420715</c:v>
                </c:pt>
                <c:pt idx="147">
                  <c:v>0.378374963998794</c:v>
                </c:pt>
                <c:pt idx="148">
                  <c:v>0.378731548786163</c:v>
                </c:pt>
                <c:pt idx="149">
                  <c:v>0.37908828258514399</c:v>
                </c:pt>
                <c:pt idx="150">
                  <c:v>0.37944513559341397</c:v>
                </c:pt>
                <c:pt idx="151">
                  <c:v>0.37980213761329601</c:v>
                </c:pt>
                <c:pt idx="152">
                  <c:v>0.38015922904014499</c:v>
                </c:pt>
                <c:pt idx="153">
                  <c:v>0.38051649928092901</c:v>
                </c:pt>
                <c:pt idx="154">
                  <c:v>0.38087385892867998</c:v>
                </c:pt>
                <c:pt idx="155">
                  <c:v>0.38123136758804299</c:v>
                </c:pt>
                <c:pt idx="156">
                  <c:v>0.381588995456695</c:v>
                </c:pt>
                <c:pt idx="157">
                  <c:v>0.38194677233695901</c:v>
                </c:pt>
                <c:pt idx="158">
                  <c:v>0.38230463862419101</c:v>
                </c:pt>
                <c:pt idx="159">
                  <c:v>0.382662653923034</c:v>
                </c:pt>
                <c:pt idx="160">
                  <c:v>0.38302081823348999</c:v>
                </c:pt>
                <c:pt idx="161">
                  <c:v>0.38337907195091198</c:v>
                </c:pt>
                <c:pt idx="162">
                  <c:v>0.38373747467994601</c:v>
                </c:pt>
                <c:pt idx="163">
                  <c:v>0.38409599661826999</c:v>
                </c:pt>
                <c:pt idx="164">
                  <c:v>0.38445463776588401</c:v>
                </c:pt>
                <c:pt idx="165">
                  <c:v>0.38481342792510898</c:v>
                </c:pt>
                <c:pt idx="166">
                  <c:v>0.38517233729362399</c:v>
                </c:pt>
                <c:pt idx="167">
                  <c:v>0.385531365871429</c:v>
                </c:pt>
                <c:pt idx="168">
                  <c:v>0.385890513658523</c:v>
                </c:pt>
                <c:pt idx="169">
                  <c:v>0.386249780654907</c:v>
                </c:pt>
                <c:pt idx="170">
                  <c:v>0.38660916686058</c:v>
                </c:pt>
                <c:pt idx="171">
                  <c:v>0.38696870207786499</c:v>
                </c:pt>
                <c:pt idx="172">
                  <c:v>0.38732835650443997</c:v>
                </c:pt>
                <c:pt idx="173">
                  <c:v>0.38768813014030401</c:v>
                </c:pt>
                <c:pt idx="174">
                  <c:v>0.38804802298545799</c:v>
                </c:pt>
                <c:pt idx="175">
                  <c:v>0.38840803503990101</c:v>
                </c:pt>
                <c:pt idx="176">
                  <c:v>0.38876816630363398</c:v>
                </c:pt>
                <c:pt idx="177">
                  <c:v>0.38912841677665699</c:v>
                </c:pt>
                <c:pt idx="178">
                  <c:v>0.38948878645896901</c:v>
                </c:pt>
                <c:pt idx="179">
                  <c:v>0.38984927535057001</c:v>
                </c:pt>
                <c:pt idx="180">
                  <c:v>0.39020991325378401</c:v>
                </c:pt>
                <c:pt idx="181">
                  <c:v>0.39057064056396401</c:v>
                </c:pt>
                <c:pt idx="182">
                  <c:v>0.390931516885757</c:v>
                </c:pt>
                <c:pt idx="183">
                  <c:v>0.39129248261451699</c:v>
                </c:pt>
                <c:pt idx="184">
                  <c:v>0.39165356755256597</c:v>
                </c:pt>
                <c:pt idx="185">
                  <c:v>0.39201480150222701</c:v>
                </c:pt>
                <c:pt idx="186">
                  <c:v>0.39237612485885598</c:v>
                </c:pt>
                <c:pt idx="187">
                  <c:v>0.392737597227096</c:v>
                </c:pt>
                <c:pt idx="188">
                  <c:v>0.39309915900230402</c:v>
                </c:pt>
                <c:pt idx="189">
                  <c:v>0.39346083998680098</c:v>
                </c:pt>
                <c:pt idx="190">
                  <c:v>0.39382264018058699</c:v>
                </c:pt>
                <c:pt idx="191">
                  <c:v>0.394184559583663</c:v>
                </c:pt>
                <c:pt idx="192">
                  <c:v>0.394546598196029</c:v>
                </c:pt>
                <c:pt idx="193">
                  <c:v>0.39490875601768399</c:v>
                </c:pt>
                <c:pt idx="194">
                  <c:v>0.39527100324630698</c:v>
                </c:pt>
                <c:pt idx="195">
                  <c:v>0.39563339948654103</c:v>
                </c:pt>
                <c:pt idx="196">
                  <c:v>0.39599588513374301</c:v>
                </c:pt>
                <c:pt idx="197">
                  <c:v>0.39635851979255599</c:v>
                </c:pt>
                <c:pt idx="198">
                  <c:v>0.39672124385833701</c:v>
                </c:pt>
                <c:pt idx="199">
                  <c:v>0.39708405733108498</c:v>
                </c:pt>
                <c:pt idx="200">
                  <c:v>0.397447019815444</c:v>
                </c:pt>
                <c:pt idx="201">
                  <c:v>0.39781007170677102</c:v>
                </c:pt>
                <c:pt idx="202">
                  <c:v>0.39817327260971003</c:v>
                </c:pt>
                <c:pt idx="203">
                  <c:v>0.39853656291961598</c:v>
                </c:pt>
                <c:pt idx="204">
                  <c:v>0.39889994263648898</c:v>
                </c:pt>
                <c:pt idx="205">
                  <c:v>0.39926347136497498</c:v>
                </c:pt>
                <c:pt idx="206">
                  <c:v>0.39962708950042702</c:v>
                </c:pt>
                <c:pt idx="207">
                  <c:v>0.39999082684516901</c:v>
                </c:pt>
                <c:pt idx="208">
                  <c:v>0.4003546833992</c:v>
                </c:pt>
                <c:pt idx="209">
                  <c:v>0.40071862936019897</c:v>
                </c:pt>
                <c:pt idx="210">
                  <c:v>0.40108269453048701</c:v>
                </c:pt>
                <c:pt idx="211">
                  <c:v>0.40144684910774198</c:v>
                </c:pt>
                <c:pt idx="212">
                  <c:v>0.401811152696609</c:v>
                </c:pt>
                <c:pt idx="213">
                  <c:v>0.40217554569244301</c:v>
                </c:pt>
                <c:pt idx="214">
                  <c:v>0.40254002809524497</c:v>
                </c:pt>
                <c:pt idx="215">
                  <c:v>0.40290462970733598</c:v>
                </c:pt>
                <c:pt idx="216">
                  <c:v>0.40326935052871699</c:v>
                </c:pt>
                <c:pt idx="217">
                  <c:v>0.40363416075706399</c:v>
                </c:pt>
                <c:pt idx="218">
                  <c:v>0.40399909019470198</c:v>
                </c:pt>
                <c:pt idx="219">
                  <c:v>0.40436413884162897</c:v>
                </c:pt>
                <c:pt idx="220">
                  <c:v>0.40472927689552302</c:v>
                </c:pt>
                <c:pt idx="221">
                  <c:v>0.405094534158706</c:v>
                </c:pt>
                <c:pt idx="222">
                  <c:v>0.40545988082885698</c:v>
                </c:pt>
                <c:pt idx="223">
                  <c:v>0.40582531690597501</c:v>
                </c:pt>
                <c:pt idx="224">
                  <c:v>0.40619087219238198</c:v>
                </c:pt>
                <c:pt idx="225">
                  <c:v>0.406556546688079</c:v>
                </c:pt>
                <c:pt idx="226">
                  <c:v>0.40692231059074402</c:v>
                </c:pt>
                <c:pt idx="227">
                  <c:v>0.40728816390037498</c:v>
                </c:pt>
                <c:pt idx="228">
                  <c:v>0.40765416622161799</c:v>
                </c:pt>
                <c:pt idx="229">
                  <c:v>0.40802022814750599</c:v>
                </c:pt>
                <c:pt idx="230">
                  <c:v>0.40838640928268399</c:v>
                </c:pt>
                <c:pt idx="231">
                  <c:v>0.40875267982482899</c:v>
                </c:pt>
                <c:pt idx="232">
                  <c:v>0.40911906957626298</c:v>
                </c:pt>
                <c:pt idx="233">
                  <c:v>0.40948554873466397</c:v>
                </c:pt>
                <c:pt idx="234">
                  <c:v>0.40985211730003301</c:v>
                </c:pt>
                <c:pt idx="235">
                  <c:v>0.410218805074691</c:v>
                </c:pt>
                <c:pt idx="236">
                  <c:v>0.41058558225631703</c:v>
                </c:pt>
                <c:pt idx="237">
                  <c:v>0.410952478647232</c:v>
                </c:pt>
                <c:pt idx="238">
                  <c:v>0.41131946444511402</c:v>
                </c:pt>
                <c:pt idx="239">
                  <c:v>0.41168653964996299</c:v>
                </c:pt>
                <c:pt idx="240">
                  <c:v>0.41205370426177901</c:v>
                </c:pt>
                <c:pt idx="241">
                  <c:v>0.41242098808288502</c:v>
                </c:pt>
                <c:pt idx="242">
                  <c:v>0.41278836131095797</c:v>
                </c:pt>
                <c:pt idx="243">
                  <c:v>0.41315582394599898</c:v>
                </c:pt>
                <c:pt idx="244">
                  <c:v>0.41352337598800598</c:v>
                </c:pt>
                <c:pt idx="245">
                  <c:v>0.41389104723930298</c:v>
                </c:pt>
                <c:pt idx="246">
                  <c:v>0.41425880789756703</c:v>
                </c:pt>
                <c:pt idx="247">
                  <c:v>0.41462665796279902</c:v>
                </c:pt>
                <c:pt idx="248">
                  <c:v>0.414994627237319</c:v>
                </c:pt>
                <c:pt idx="249">
                  <c:v>0.41536265611648499</c:v>
                </c:pt>
                <c:pt idx="250">
                  <c:v>0.41573080420494002</c:v>
                </c:pt>
                <c:pt idx="251">
                  <c:v>0.41609904170036299</c:v>
                </c:pt>
                <c:pt idx="252">
                  <c:v>0.41646736860275202</c:v>
                </c:pt>
                <c:pt idx="253">
                  <c:v>0.41683578491210899</c:v>
                </c:pt>
                <c:pt idx="254">
                  <c:v>0.41720429062843301</c:v>
                </c:pt>
                <c:pt idx="255">
                  <c:v>0.41757288575172402</c:v>
                </c:pt>
                <c:pt idx="256">
                  <c:v>0.41794160008430398</c:v>
                </c:pt>
                <c:pt idx="257">
                  <c:v>0.41831037402152998</c:v>
                </c:pt>
                <c:pt idx="258">
                  <c:v>0.41867926716804499</c:v>
                </c:pt>
                <c:pt idx="259">
                  <c:v>0.41904824972152699</c:v>
                </c:pt>
                <c:pt idx="260">
                  <c:v>0.41941729187965299</c:v>
                </c:pt>
                <c:pt idx="261">
                  <c:v>0.41978645324706998</c:v>
                </c:pt>
                <c:pt idx="262">
                  <c:v>0.42015570402145302</c:v>
                </c:pt>
                <c:pt idx="263">
                  <c:v>0.42052501440048201</c:v>
                </c:pt>
                <c:pt idx="264">
                  <c:v>0.42089444398879999</c:v>
                </c:pt>
                <c:pt idx="265">
                  <c:v>0.42126396298408503</c:v>
                </c:pt>
                <c:pt idx="266">
                  <c:v>0.421633541584014</c:v>
                </c:pt>
                <c:pt idx="267">
                  <c:v>0.42200323939323398</c:v>
                </c:pt>
                <c:pt idx="268">
                  <c:v>0.422372996807098</c:v>
                </c:pt>
                <c:pt idx="269">
                  <c:v>0.42274287343025202</c:v>
                </c:pt>
                <c:pt idx="270">
                  <c:v>0.42311280965804998</c:v>
                </c:pt>
                <c:pt idx="271">
                  <c:v>0.423482835292816</c:v>
                </c:pt>
                <c:pt idx="272">
                  <c:v>0.42385295033454801</c:v>
                </c:pt>
                <c:pt idx="273">
                  <c:v>0.42422315478324801</c:v>
                </c:pt>
                <c:pt idx="274">
                  <c:v>0.42459344863891602</c:v>
                </c:pt>
                <c:pt idx="275">
                  <c:v>0.42496383190155002</c:v>
                </c:pt>
                <c:pt idx="276">
                  <c:v>0.42533427476882901</c:v>
                </c:pt>
                <c:pt idx="277">
                  <c:v>0.42570483684539701</c:v>
                </c:pt>
                <c:pt idx="278">
                  <c:v>0.426075458526611</c:v>
                </c:pt>
                <c:pt idx="279">
                  <c:v>0.42644616961479098</c:v>
                </c:pt>
                <c:pt idx="280">
                  <c:v>0.42681694030761702</c:v>
                </c:pt>
                <c:pt idx="281">
                  <c:v>0.427187830209732</c:v>
                </c:pt>
                <c:pt idx="282">
                  <c:v>0.42755877971649098</c:v>
                </c:pt>
                <c:pt idx="283">
                  <c:v>0.42792981863021801</c:v>
                </c:pt>
                <c:pt idx="284">
                  <c:v>0.42830094695091198</c:v>
                </c:pt>
                <c:pt idx="285">
                  <c:v>0.428672134876251</c:v>
                </c:pt>
                <c:pt idx="286">
                  <c:v>0.42904341220855702</c:v>
                </c:pt>
                <c:pt idx="287">
                  <c:v>0.42941477894782998</c:v>
                </c:pt>
                <c:pt idx="288">
                  <c:v>0.42978620529174799</c:v>
                </c:pt>
                <c:pt idx="289">
                  <c:v>0.430157721042633</c:v>
                </c:pt>
                <c:pt idx="290">
                  <c:v>0.43052932620048501</c:v>
                </c:pt>
                <c:pt idx="291">
                  <c:v>0.43090099096298201</c:v>
                </c:pt>
                <c:pt idx="292">
                  <c:v>0.43127274513244601</c:v>
                </c:pt>
                <c:pt idx="293">
                  <c:v>0.43164455890655501</c:v>
                </c:pt>
                <c:pt idx="294">
                  <c:v>0.432016491889953</c:v>
                </c:pt>
                <c:pt idx="295">
                  <c:v>0.43238845467567399</c:v>
                </c:pt>
                <c:pt idx="296">
                  <c:v>0.43276053667068398</c:v>
                </c:pt>
                <c:pt idx="297">
                  <c:v>0.43313264846801702</c:v>
                </c:pt>
                <c:pt idx="298">
                  <c:v>0.433504879474639</c:v>
                </c:pt>
                <c:pt idx="299">
                  <c:v>0.43387714028358398</c:v>
                </c:pt>
                <c:pt idx="300">
                  <c:v>0.43424952030181801</c:v>
                </c:pt>
                <c:pt idx="301">
                  <c:v>0.43462195992469699</c:v>
                </c:pt>
                <c:pt idx="302">
                  <c:v>0.43499445915222101</c:v>
                </c:pt>
                <c:pt idx="303">
                  <c:v>0.43536704778671198</c:v>
                </c:pt>
                <c:pt idx="304">
                  <c:v>0.435739696025848</c:v>
                </c:pt>
                <c:pt idx="305">
                  <c:v>0.43611243367195102</c:v>
                </c:pt>
                <c:pt idx="306">
                  <c:v>0.43648523092269897</c:v>
                </c:pt>
                <c:pt idx="307">
                  <c:v>0.43685808777809099</c:v>
                </c:pt>
                <c:pt idx="308">
                  <c:v>0.43723103404045099</c:v>
                </c:pt>
                <c:pt idx="309">
                  <c:v>0.437604039907455</c:v>
                </c:pt>
                <c:pt idx="310">
                  <c:v>0.437977135181427</c:v>
                </c:pt>
                <c:pt idx="311">
                  <c:v>0.438350290060043</c:v>
                </c:pt>
                <c:pt idx="312">
                  <c:v>0.438723504543304</c:v>
                </c:pt>
                <c:pt idx="313">
                  <c:v>0.43909680843353199</c:v>
                </c:pt>
                <c:pt idx="314">
                  <c:v>0.43947017192840498</c:v>
                </c:pt>
                <c:pt idx="315">
                  <c:v>0.43984359502792297</c:v>
                </c:pt>
                <c:pt idx="316">
                  <c:v>0.44021707773208602</c:v>
                </c:pt>
                <c:pt idx="317">
                  <c:v>0.440590649843215</c:v>
                </c:pt>
                <c:pt idx="318">
                  <c:v>0.44096428155898998</c:v>
                </c:pt>
                <c:pt idx="319">
                  <c:v>0.44133800268173201</c:v>
                </c:pt>
                <c:pt idx="320">
                  <c:v>0.44171175360679599</c:v>
                </c:pt>
                <c:pt idx="321">
                  <c:v>0.44208559393882702</c:v>
                </c:pt>
                <c:pt idx="322">
                  <c:v>0.44245949387550298</c:v>
                </c:pt>
                <c:pt idx="323">
                  <c:v>0.44283345341682401</c:v>
                </c:pt>
                <c:pt idx="324">
                  <c:v>0.44320747256278897</c:v>
                </c:pt>
                <c:pt idx="325">
                  <c:v>0.44358158111572199</c:v>
                </c:pt>
                <c:pt idx="326">
                  <c:v>0.4439557492733</c:v>
                </c:pt>
                <c:pt idx="327">
                  <c:v>0.44432994723320002</c:v>
                </c:pt>
                <c:pt idx="328">
                  <c:v>0.44470423460006703</c:v>
                </c:pt>
                <c:pt idx="329">
                  <c:v>0.44507858157157898</c:v>
                </c:pt>
                <c:pt idx="330">
                  <c:v>0.44545298814773499</c:v>
                </c:pt>
                <c:pt idx="331">
                  <c:v>0.44582745432853699</c:v>
                </c:pt>
                <c:pt idx="332">
                  <c:v>0.44620200991630499</c:v>
                </c:pt>
                <c:pt idx="333">
                  <c:v>0.44657659530639598</c:v>
                </c:pt>
                <c:pt idx="334">
                  <c:v>0.44695124030113198</c:v>
                </c:pt>
                <c:pt idx="335">
                  <c:v>0.44732594490051197</c:v>
                </c:pt>
                <c:pt idx="336">
                  <c:v>0.44770073890686002</c:v>
                </c:pt>
                <c:pt idx="337">
                  <c:v>0.44807556271553001</c:v>
                </c:pt>
                <c:pt idx="338">
                  <c:v>0.44845047593116699</c:v>
                </c:pt>
                <c:pt idx="339">
                  <c:v>0.44882541894912698</c:v>
                </c:pt>
                <c:pt idx="340">
                  <c:v>0.44920042157173101</c:v>
                </c:pt>
                <c:pt idx="341">
                  <c:v>0.44957548379897999</c:v>
                </c:pt>
                <c:pt idx="342">
                  <c:v>0.44995060563087402</c:v>
                </c:pt>
                <c:pt idx="343">
                  <c:v>0.450325787067413</c:v>
                </c:pt>
                <c:pt idx="344">
                  <c:v>0.45070102810859602</c:v>
                </c:pt>
                <c:pt idx="345">
                  <c:v>0.45107632875442499</c:v>
                </c:pt>
                <c:pt idx="346">
                  <c:v>0.45145168900489802</c:v>
                </c:pt>
                <c:pt idx="347">
                  <c:v>0.45182707905769298</c:v>
                </c:pt>
                <c:pt idx="348">
                  <c:v>0.452202558517456</c:v>
                </c:pt>
                <c:pt idx="349">
                  <c:v>0.45257806777954102</c:v>
                </c:pt>
                <c:pt idx="350">
                  <c:v>0.45295363664626997</c:v>
                </c:pt>
                <c:pt idx="351">
                  <c:v>0.45332923531532199</c:v>
                </c:pt>
                <c:pt idx="352">
                  <c:v>0.453704923391342</c:v>
                </c:pt>
                <c:pt idx="353">
                  <c:v>0.45408064126968301</c:v>
                </c:pt>
                <c:pt idx="354">
                  <c:v>0.45445644855499201</c:v>
                </c:pt>
                <c:pt idx="355">
                  <c:v>0.45483225584030101</c:v>
                </c:pt>
                <c:pt idx="356">
                  <c:v>0.45520815253257702</c:v>
                </c:pt>
                <c:pt idx="357">
                  <c:v>0.45558407902717502</c:v>
                </c:pt>
                <c:pt idx="358">
                  <c:v>0.45596006512641901</c:v>
                </c:pt>
                <c:pt idx="359">
                  <c:v>0.45633611083030701</c:v>
                </c:pt>
                <c:pt idx="360">
                  <c:v>0.456712186336517</c:v>
                </c:pt>
                <c:pt idx="361">
                  <c:v>0.45708832144737199</c:v>
                </c:pt>
                <c:pt idx="362">
                  <c:v>0.45746451616287198</c:v>
                </c:pt>
                <c:pt idx="363">
                  <c:v>0.45784074068069402</c:v>
                </c:pt>
                <c:pt idx="364">
                  <c:v>0.45821702480316101</c:v>
                </c:pt>
                <c:pt idx="365">
                  <c:v>0.45859333872795099</c:v>
                </c:pt>
                <c:pt idx="366">
                  <c:v>0.45896971225738498</c:v>
                </c:pt>
                <c:pt idx="367">
                  <c:v>0.45934614539146401</c:v>
                </c:pt>
                <c:pt idx="368">
                  <c:v>0.45972260832786499</c:v>
                </c:pt>
                <c:pt idx="369">
                  <c:v>0.46009913086891102</c:v>
                </c:pt>
                <c:pt idx="370">
                  <c:v>0.46047568321228</c:v>
                </c:pt>
                <c:pt idx="371">
                  <c:v>0.46085229516029302</c:v>
                </c:pt>
                <c:pt idx="372">
                  <c:v>0.46122893691062899</c:v>
                </c:pt>
                <c:pt idx="373">
                  <c:v>0.46160563826560902</c:v>
                </c:pt>
                <c:pt idx="374">
                  <c:v>0.46198236942291199</c:v>
                </c:pt>
                <c:pt idx="375">
                  <c:v>0.46235916018486001</c:v>
                </c:pt>
                <c:pt idx="376">
                  <c:v>0.46273598074913003</c:v>
                </c:pt>
                <c:pt idx="377">
                  <c:v>0.46311283111572199</c:v>
                </c:pt>
                <c:pt idx="378">
                  <c:v>0.46348974108695901</c:v>
                </c:pt>
                <c:pt idx="379">
                  <c:v>0.46386671066284102</c:v>
                </c:pt>
                <c:pt idx="380">
                  <c:v>0.46424368023872298</c:v>
                </c:pt>
                <c:pt idx="381">
                  <c:v>0.46462070941924999</c:v>
                </c:pt>
                <c:pt idx="382">
                  <c:v>0.464997798204422</c:v>
                </c:pt>
                <c:pt idx="383">
                  <c:v>0.46537491679191501</c:v>
                </c:pt>
                <c:pt idx="384">
                  <c:v>0.46575206518173201</c:v>
                </c:pt>
                <c:pt idx="385">
                  <c:v>0.46612924337387002</c:v>
                </c:pt>
                <c:pt idx="386">
                  <c:v>0.46650648117065402</c:v>
                </c:pt>
                <c:pt idx="387">
                  <c:v>0.46688374876976002</c:v>
                </c:pt>
                <c:pt idx="388">
                  <c:v>0.46726104617118802</c:v>
                </c:pt>
                <c:pt idx="389">
                  <c:v>0.46763840317726102</c:v>
                </c:pt>
                <c:pt idx="390">
                  <c:v>0.46801578998565602</c:v>
                </c:pt>
                <c:pt idx="391">
                  <c:v>0.46839320659637401</c:v>
                </c:pt>
                <c:pt idx="392">
                  <c:v>0.46877065300941401</c:v>
                </c:pt>
                <c:pt idx="393">
                  <c:v>0.469148159027099</c:v>
                </c:pt>
                <c:pt idx="394">
                  <c:v>0.46952566504478399</c:v>
                </c:pt>
                <c:pt idx="395">
                  <c:v>0.46990323066711398</c:v>
                </c:pt>
                <c:pt idx="396">
                  <c:v>0.47028082609176602</c:v>
                </c:pt>
                <c:pt idx="397">
                  <c:v>0.47065845131874001</c:v>
                </c:pt>
                <c:pt idx="398">
                  <c:v>0.47103613615036</c:v>
                </c:pt>
                <c:pt idx="399">
                  <c:v>0.47141382098197898</c:v>
                </c:pt>
                <c:pt idx="400">
                  <c:v>0.47179153561592102</c:v>
                </c:pt>
                <c:pt idx="401">
                  <c:v>0.472169280052185</c:v>
                </c:pt>
                <c:pt idx="402">
                  <c:v>0.47254711389541598</c:v>
                </c:pt>
                <c:pt idx="403">
                  <c:v>0.47292491793632502</c:v>
                </c:pt>
                <c:pt idx="404">
                  <c:v>0.473302781581878</c:v>
                </c:pt>
                <c:pt idx="405">
                  <c:v>0.47368064522743197</c:v>
                </c:pt>
                <c:pt idx="406">
                  <c:v>0.47405856847763</c:v>
                </c:pt>
                <c:pt idx="407">
                  <c:v>0.47443652153015098</c:v>
                </c:pt>
                <c:pt idx="408">
                  <c:v>0.47481450438499401</c:v>
                </c:pt>
                <c:pt idx="409">
                  <c:v>0.47519248723983698</c:v>
                </c:pt>
                <c:pt idx="410">
                  <c:v>0.47557052969932501</c:v>
                </c:pt>
                <c:pt idx="411">
                  <c:v>0.47594860196113498</c:v>
                </c:pt>
                <c:pt idx="412">
                  <c:v>0.476326674222946</c:v>
                </c:pt>
                <c:pt idx="413">
                  <c:v>0.47670477628707802</c:v>
                </c:pt>
                <c:pt idx="414">
                  <c:v>0.47708290815353299</c:v>
                </c:pt>
                <c:pt idx="415">
                  <c:v>0.47746109962463301</c:v>
                </c:pt>
                <c:pt idx="416">
                  <c:v>0.47783929109573298</c:v>
                </c:pt>
              </c:numCache>
            </c:numRef>
          </c:yVal>
          <c:smooth val="0"/>
          <c:extLst>
            <c:ext xmlns:c16="http://schemas.microsoft.com/office/drawing/2014/chart" uri="{C3380CC4-5D6E-409C-BE32-E72D297353CC}">
              <c16:uniqueId val="{00000000-92DF-A141-929F-106E0A14A342}"/>
            </c:ext>
          </c:extLst>
        </c:ser>
        <c:ser>
          <c:idx val="1"/>
          <c:order val="1"/>
          <c:tx>
            <c:strRef>
              <c:f>'West Response Curve A'!$D$1</c:f>
              <c:strCache>
                <c:ptCount val="1"/>
                <c:pt idx="0">
                  <c:v>Variable Response for Highways</c:v>
                </c:pt>
              </c:strCache>
            </c:strRef>
          </c:tx>
          <c:spPr>
            <a:ln w="19050" cap="rnd" cmpd="sng">
              <a:solidFill>
                <a:schemeClr val="bg1">
                  <a:lumMod val="75000"/>
                </a:schemeClr>
              </a:solidFill>
              <a:prstDash val="solid"/>
              <a:round/>
            </a:ln>
            <a:effectLst/>
          </c:spPr>
          <c:marker>
            <c:symbol val="circle"/>
            <c:size val="4"/>
            <c:spPr>
              <a:solidFill>
                <a:schemeClr val="bg1">
                  <a:lumMod val="75000"/>
                </a:schemeClr>
              </a:solidFill>
              <a:ln w="9525">
                <a:solidFill>
                  <a:schemeClr val="bg1">
                    <a:lumMod val="75000"/>
                  </a:schemeClr>
                </a:solidFill>
              </a:ln>
              <a:effectLst/>
            </c:spPr>
          </c:marker>
          <c:xVal>
            <c:numRef>
              <c:f>'West Response Curve A'!$C$2:$C$418</c:f>
              <c:numCache>
                <c:formatCode>General</c:formatCode>
                <c:ptCount val="417"/>
                <c:pt idx="0">
                  <c:v>8.4998156250001102</c:v>
                </c:pt>
                <c:pt idx="1">
                  <c:v>33.999262499999901</c:v>
                </c:pt>
                <c:pt idx="2">
                  <c:v>59.498709374999997</c:v>
                </c:pt>
                <c:pt idx="3">
                  <c:v>84.998156250000093</c:v>
                </c:pt>
                <c:pt idx="4">
                  <c:v>110.497603125</c:v>
                </c:pt>
                <c:pt idx="5">
                  <c:v>135.99705</c:v>
                </c:pt>
                <c:pt idx="6">
                  <c:v>161.49649687499999</c:v>
                </c:pt>
                <c:pt idx="7">
                  <c:v>186.99594375000001</c:v>
                </c:pt>
                <c:pt idx="8">
                  <c:v>212.495390625</c:v>
                </c:pt>
                <c:pt idx="9">
                  <c:v>237.99483749999999</c:v>
                </c:pt>
                <c:pt idx="10">
                  <c:v>263.49428437500001</c:v>
                </c:pt>
                <c:pt idx="11">
                  <c:v>288.99373125</c:v>
                </c:pt>
                <c:pt idx="12">
                  <c:v>314.49317812499999</c:v>
                </c:pt>
                <c:pt idx="13">
                  <c:v>339.99262499999998</c:v>
                </c:pt>
                <c:pt idx="14">
                  <c:v>365.49207187500002</c:v>
                </c:pt>
                <c:pt idx="15">
                  <c:v>390.99151875000001</c:v>
                </c:pt>
                <c:pt idx="16">
                  <c:v>416.490965625</c:v>
                </c:pt>
                <c:pt idx="17">
                  <c:v>441.99041249999999</c:v>
                </c:pt>
                <c:pt idx="18">
                  <c:v>467.48985937499998</c:v>
                </c:pt>
                <c:pt idx="19">
                  <c:v>492.98930625000003</c:v>
                </c:pt>
                <c:pt idx="20">
                  <c:v>518.48875312500002</c:v>
                </c:pt>
                <c:pt idx="21">
                  <c:v>543.98820000000001</c:v>
                </c:pt>
                <c:pt idx="22">
                  <c:v>569.487646875</c:v>
                </c:pt>
                <c:pt idx="23">
                  <c:v>594.98709374999999</c:v>
                </c:pt>
                <c:pt idx="24">
                  <c:v>620.48654062499998</c:v>
                </c:pt>
                <c:pt idx="25">
                  <c:v>645.98598749999996</c:v>
                </c:pt>
                <c:pt idx="26">
                  <c:v>671.48543437499995</c:v>
                </c:pt>
                <c:pt idx="27">
                  <c:v>696.98488124999994</c:v>
                </c:pt>
                <c:pt idx="28">
                  <c:v>722.48432812500005</c:v>
                </c:pt>
                <c:pt idx="29">
                  <c:v>747.98377500000004</c:v>
                </c:pt>
                <c:pt idx="30">
                  <c:v>773.48322187500003</c:v>
                </c:pt>
                <c:pt idx="31">
                  <c:v>798.98266875000002</c:v>
                </c:pt>
                <c:pt idx="32">
                  <c:v>824.48211562500001</c:v>
                </c:pt>
                <c:pt idx="33">
                  <c:v>849.9815625</c:v>
                </c:pt>
                <c:pt idx="34">
                  <c:v>875.48100937499999</c:v>
                </c:pt>
                <c:pt idx="35">
                  <c:v>900.98045624999997</c:v>
                </c:pt>
                <c:pt idx="36">
                  <c:v>926.47990312499996</c:v>
                </c:pt>
                <c:pt idx="37">
                  <c:v>951.97934999999995</c:v>
                </c:pt>
                <c:pt idx="38">
                  <c:v>977.47879687499994</c:v>
                </c:pt>
                <c:pt idx="39">
                  <c:v>1002.97824375</c:v>
                </c:pt>
                <c:pt idx="40">
                  <c:v>1028.4776906249999</c:v>
                </c:pt>
                <c:pt idx="41">
                  <c:v>1053.9771375</c:v>
                </c:pt>
                <c:pt idx="42">
                  <c:v>1079.4765843749999</c:v>
                </c:pt>
                <c:pt idx="43">
                  <c:v>1104.97603125</c:v>
                </c:pt>
                <c:pt idx="44">
                  <c:v>1130.4754781249901</c:v>
                </c:pt>
                <c:pt idx="45">
                  <c:v>1155.974925</c:v>
                </c:pt>
                <c:pt idx="46">
                  <c:v>1181.4743718750001</c:v>
                </c:pt>
                <c:pt idx="47">
                  <c:v>1206.97381875</c:v>
                </c:pt>
                <c:pt idx="48">
                  <c:v>1232.4732656250001</c:v>
                </c:pt>
                <c:pt idx="49">
                  <c:v>1257.9727124999999</c:v>
                </c:pt>
                <c:pt idx="50">
                  <c:v>1283.472159375</c:v>
                </c:pt>
                <c:pt idx="51">
                  <c:v>1308.9716062499999</c:v>
                </c:pt>
                <c:pt idx="52">
                  <c:v>1334.471053125</c:v>
                </c:pt>
                <c:pt idx="53">
                  <c:v>1359.9704999999999</c:v>
                </c:pt>
                <c:pt idx="54">
                  <c:v>1385.469946875</c:v>
                </c:pt>
                <c:pt idx="55">
                  <c:v>1410.9693937500001</c:v>
                </c:pt>
                <c:pt idx="56">
                  <c:v>1436.468840625</c:v>
                </c:pt>
                <c:pt idx="57">
                  <c:v>1461.9682875000001</c:v>
                </c:pt>
                <c:pt idx="58">
                  <c:v>1487.467734375</c:v>
                </c:pt>
                <c:pt idx="59">
                  <c:v>1512.9671812500001</c:v>
                </c:pt>
                <c:pt idx="60">
                  <c:v>1538.4666281249999</c:v>
                </c:pt>
                <c:pt idx="61">
                  <c:v>1563.966075</c:v>
                </c:pt>
                <c:pt idx="62">
                  <c:v>1589.4655218749999</c:v>
                </c:pt>
                <c:pt idx="63">
                  <c:v>1614.96496875</c:v>
                </c:pt>
                <c:pt idx="64">
                  <c:v>1640.4644156249999</c:v>
                </c:pt>
                <c:pt idx="65">
                  <c:v>1665.9638625</c:v>
                </c:pt>
                <c:pt idx="66">
                  <c:v>1691.4633093750001</c:v>
                </c:pt>
                <c:pt idx="67">
                  <c:v>1716.96275625</c:v>
                </c:pt>
                <c:pt idx="68">
                  <c:v>1742.4622031250001</c:v>
                </c:pt>
                <c:pt idx="69">
                  <c:v>1767.96165</c:v>
                </c:pt>
                <c:pt idx="70">
                  <c:v>1793.4610968750001</c:v>
                </c:pt>
                <c:pt idx="71">
                  <c:v>1818.9605437499999</c:v>
                </c:pt>
                <c:pt idx="72">
                  <c:v>1844.459990625</c:v>
                </c:pt>
                <c:pt idx="73">
                  <c:v>1869.9594374999999</c:v>
                </c:pt>
                <c:pt idx="74">
                  <c:v>1895.458884375</c:v>
                </c:pt>
                <c:pt idx="75">
                  <c:v>1920.9583312499999</c:v>
                </c:pt>
                <c:pt idx="76">
                  <c:v>1946.457778125</c:v>
                </c:pt>
                <c:pt idx="77">
                  <c:v>1971.9572250000001</c:v>
                </c:pt>
                <c:pt idx="78">
                  <c:v>1997.456671875</c:v>
                </c:pt>
                <c:pt idx="79">
                  <c:v>2022.9561187500001</c:v>
                </c:pt>
                <c:pt idx="80">
                  <c:v>2048.455565625</c:v>
                </c:pt>
                <c:pt idx="81">
                  <c:v>2073.9550125000001</c:v>
                </c:pt>
                <c:pt idx="82">
                  <c:v>2099.4544593750002</c:v>
                </c:pt>
                <c:pt idx="83">
                  <c:v>2124.9539062499998</c:v>
                </c:pt>
                <c:pt idx="84">
                  <c:v>2150.4533531249999</c:v>
                </c:pt>
                <c:pt idx="85">
                  <c:v>2175.9528</c:v>
                </c:pt>
                <c:pt idx="86">
                  <c:v>2201.4522468750001</c:v>
                </c:pt>
                <c:pt idx="87">
                  <c:v>2226.9516937499998</c:v>
                </c:pt>
                <c:pt idx="88">
                  <c:v>2252.4511406249999</c:v>
                </c:pt>
                <c:pt idx="89">
                  <c:v>2277.9505875</c:v>
                </c:pt>
                <c:pt idx="90">
                  <c:v>2303.4500343750001</c:v>
                </c:pt>
                <c:pt idx="91">
                  <c:v>2328.9494812500002</c:v>
                </c:pt>
                <c:pt idx="92">
                  <c:v>2354.4489281249998</c:v>
                </c:pt>
                <c:pt idx="93">
                  <c:v>2379.9483749999999</c:v>
                </c:pt>
                <c:pt idx="94">
                  <c:v>2405.447821875</c:v>
                </c:pt>
                <c:pt idx="95">
                  <c:v>2430.9472687500001</c:v>
                </c:pt>
                <c:pt idx="96">
                  <c:v>2456.4467156249998</c:v>
                </c:pt>
                <c:pt idx="97">
                  <c:v>2481.9461624999999</c:v>
                </c:pt>
                <c:pt idx="98">
                  <c:v>2507.445609375</c:v>
                </c:pt>
                <c:pt idx="99">
                  <c:v>2532.9450562500001</c:v>
                </c:pt>
                <c:pt idx="100">
                  <c:v>2558.4445031250002</c:v>
                </c:pt>
                <c:pt idx="101">
                  <c:v>2583.9439499999999</c:v>
                </c:pt>
                <c:pt idx="102">
                  <c:v>2609.443396875</c:v>
                </c:pt>
                <c:pt idx="103">
                  <c:v>2634.9428437500001</c:v>
                </c:pt>
                <c:pt idx="104">
                  <c:v>2660.4422906250002</c:v>
                </c:pt>
                <c:pt idx="105">
                  <c:v>2685.9417374999998</c:v>
                </c:pt>
                <c:pt idx="106">
                  <c:v>2711.4411843749999</c:v>
                </c:pt>
                <c:pt idx="107">
                  <c:v>2736.94063125</c:v>
                </c:pt>
                <c:pt idx="108">
                  <c:v>2762.4400781250001</c:v>
                </c:pt>
                <c:pt idx="109">
                  <c:v>2787.9395249999998</c:v>
                </c:pt>
                <c:pt idx="110">
                  <c:v>2813.4389718749999</c:v>
                </c:pt>
                <c:pt idx="111">
                  <c:v>2838.93841875</c:v>
                </c:pt>
                <c:pt idx="112">
                  <c:v>2864.4378656250001</c:v>
                </c:pt>
                <c:pt idx="113">
                  <c:v>2889.9373125000002</c:v>
                </c:pt>
                <c:pt idx="114">
                  <c:v>2915.4367593749998</c:v>
                </c:pt>
                <c:pt idx="115">
                  <c:v>2940.9362062499999</c:v>
                </c:pt>
                <c:pt idx="116">
                  <c:v>2966.435653125</c:v>
                </c:pt>
                <c:pt idx="117">
                  <c:v>2991.9351000000001</c:v>
                </c:pt>
                <c:pt idx="118">
                  <c:v>3017.4345468749998</c:v>
                </c:pt>
                <c:pt idx="119">
                  <c:v>3042.9339937499999</c:v>
                </c:pt>
                <c:pt idx="120">
                  <c:v>3068.433440625</c:v>
                </c:pt>
                <c:pt idx="121">
                  <c:v>3093.9328875000001</c:v>
                </c:pt>
                <c:pt idx="122">
                  <c:v>3119.4323343749902</c:v>
                </c:pt>
                <c:pt idx="123">
                  <c:v>3144.9317812499999</c:v>
                </c:pt>
                <c:pt idx="124">
                  <c:v>3170.431228125</c:v>
                </c:pt>
                <c:pt idx="125">
                  <c:v>3195.9306750000001</c:v>
                </c:pt>
                <c:pt idx="126">
                  <c:v>3221.4301218750002</c:v>
                </c:pt>
                <c:pt idx="127">
                  <c:v>3246.9295687499998</c:v>
                </c:pt>
                <c:pt idx="128">
                  <c:v>3272.4290156249999</c:v>
                </c:pt>
                <c:pt idx="129">
                  <c:v>3297.9284625</c:v>
                </c:pt>
                <c:pt idx="130">
                  <c:v>3323.4279093749901</c:v>
                </c:pt>
                <c:pt idx="131">
                  <c:v>3348.9273562499998</c:v>
                </c:pt>
                <c:pt idx="132">
                  <c:v>3374.4268031249999</c:v>
                </c:pt>
                <c:pt idx="133">
                  <c:v>3399.92625</c:v>
                </c:pt>
                <c:pt idx="134">
                  <c:v>3425.4256968750001</c:v>
                </c:pt>
                <c:pt idx="135">
                  <c:v>3450.9251437500002</c:v>
                </c:pt>
                <c:pt idx="136">
                  <c:v>3476.4245906249998</c:v>
                </c:pt>
                <c:pt idx="137">
                  <c:v>3501.9240374999999</c:v>
                </c:pt>
                <c:pt idx="138">
                  <c:v>3527.423484375</c:v>
                </c:pt>
                <c:pt idx="139">
                  <c:v>3552.9229312500001</c:v>
                </c:pt>
                <c:pt idx="140">
                  <c:v>3578.4223781249998</c:v>
                </c:pt>
                <c:pt idx="141">
                  <c:v>3603.9218249999999</c:v>
                </c:pt>
                <c:pt idx="142">
                  <c:v>3629.421271875</c:v>
                </c:pt>
                <c:pt idx="143">
                  <c:v>3654.9207187500001</c:v>
                </c:pt>
                <c:pt idx="144">
                  <c:v>3680.4201656250002</c:v>
                </c:pt>
                <c:pt idx="145">
                  <c:v>3705.9196124999999</c:v>
                </c:pt>
                <c:pt idx="146">
                  <c:v>3731.419059375</c:v>
                </c:pt>
                <c:pt idx="147">
                  <c:v>3756.9185062500001</c:v>
                </c:pt>
                <c:pt idx="148">
                  <c:v>3782.4179531249902</c:v>
                </c:pt>
                <c:pt idx="149">
                  <c:v>3807.9173999999998</c:v>
                </c:pt>
                <c:pt idx="150">
                  <c:v>3833.4168468749999</c:v>
                </c:pt>
                <c:pt idx="151">
                  <c:v>3858.91629375</c:v>
                </c:pt>
                <c:pt idx="152">
                  <c:v>3884.4157406250001</c:v>
                </c:pt>
                <c:pt idx="153">
                  <c:v>3909.9151874999998</c:v>
                </c:pt>
                <c:pt idx="154">
                  <c:v>3935.4146343749999</c:v>
                </c:pt>
                <c:pt idx="155">
                  <c:v>3960.91408125</c:v>
                </c:pt>
                <c:pt idx="156">
                  <c:v>3986.4135281250001</c:v>
                </c:pt>
                <c:pt idx="157">
                  <c:v>4011.9129750000002</c:v>
                </c:pt>
                <c:pt idx="158">
                  <c:v>4037.4124218749998</c:v>
                </c:pt>
                <c:pt idx="159">
                  <c:v>4062.9118687499999</c:v>
                </c:pt>
                <c:pt idx="160">
                  <c:v>4088.411315625</c:v>
                </c:pt>
                <c:pt idx="161">
                  <c:v>4113.9107624999997</c:v>
                </c:pt>
                <c:pt idx="162">
                  <c:v>4139.4102093749998</c:v>
                </c:pt>
                <c:pt idx="163">
                  <c:v>4164.9096562499999</c:v>
                </c:pt>
                <c:pt idx="164">
                  <c:v>4190.409103125</c:v>
                </c:pt>
                <c:pt idx="165">
                  <c:v>4215.9085500000001</c:v>
                </c:pt>
                <c:pt idx="166">
                  <c:v>4241.4079968750002</c:v>
                </c:pt>
                <c:pt idx="167">
                  <c:v>4266.9074437500003</c:v>
                </c:pt>
                <c:pt idx="168">
                  <c:v>4292.4068906249904</c:v>
                </c:pt>
                <c:pt idx="169">
                  <c:v>4317.9063374999996</c:v>
                </c:pt>
                <c:pt idx="170">
                  <c:v>4343.4057843749997</c:v>
                </c:pt>
                <c:pt idx="171">
                  <c:v>4368.9052312499998</c:v>
                </c:pt>
                <c:pt idx="172">
                  <c:v>4394.4046781249999</c:v>
                </c:pt>
                <c:pt idx="173">
                  <c:v>4419.904125</c:v>
                </c:pt>
                <c:pt idx="174">
                  <c:v>4445.4035718750001</c:v>
                </c:pt>
                <c:pt idx="175">
                  <c:v>4470.9030187500002</c:v>
                </c:pt>
                <c:pt idx="176">
                  <c:v>4496.4024656250003</c:v>
                </c:pt>
                <c:pt idx="177">
                  <c:v>4521.9019125000004</c:v>
                </c:pt>
                <c:pt idx="178">
                  <c:v>4547.4013593749996</c:v>
                </c:pt>
                <c:pt idx="179">
                  <c:v>4572.9008062499997</c:v>
                </c:pt>
                <c:pt idx="180">
                  <c:v>4598.4002531249998</c:v>
                </c:pt>
                <c:pt idx="181">
                  <c:v>4623.8996999999999</c:v>
                </c:pt>
                <c:pt idx="182">
                  <c:v>4649.399146875</c:v>
                </c:pt>
                <c:pt idx="183">
                  <c:v>4674.8985937500001</c:v>
                </c:pt>
                <c:pt idx="184">
                  <c:v>4700.3980406250002</c:v>
                </c:pt>
                <c:pt idx="185">
                  <c:v>4725.8974875000004</c:v>
                </c:pt>
                <c:pt idx="186">
                  <c:v>4751.3969343749995</c:v>
                </c:pt>
                <c:pt idx="187">
                  <c:v>4776.8963812499996</c:v>
                </c:pt>
                <c:pt idx="188">
                  <c:v>4802.3958281249998</c:v>
                </c:pt>
                <c:pt idx="189">
                  <c:v>4827.8952749999999</c:v>
                </c:pt>
                <c:pt idx="190">
                  <c:v>4853.394721875</c:v>
                </c:pt>
                <c:pt idx="191">
                  <c:v>4878.8941687500001</c:v>
                </c:pt>
                <c:pt idx="192">
                  <c:v>4904.3936156250002</c:v>
                </c:pt>
                <c:pt idx="193">
                  <c:v>4929.8930624999903</c:v>
                </c:pt>
                <c:pt idx="194">
                  <c:v>4955.3925093750004</c:v>
                </c:pt>
                <c:pt idx="195">
                  <c:v>4980.8919562499996</c:v>
                </c:pt>
              </c:numCache>
            </c:numRef>
          </c:xVal>
          <c:yVal>
            <c:numRef>
              <c:f>'West Response Curve A'!$D$2:$D$418</c:f>
              <c:numCache>
                <c:formatCode>General</c:formatCode>
                <c:ptCount val="417"/>
                <c:pt idx="0">
                  <c:v>0.230720564723014</c:v>
                </c:pt>
                <c:pt idx="1">
                  <c:v>0.23870339989662101</c:v>
                </c:pt>
                <c:pt idx="2">
                  <c:v>0.246870517730712</c:v>
                </c:pt>
                <c:pt idx="3">
                  <c:v>0.25522005558013899</c:v>
                </c:pt>
                <c:pt idx="4">
                  <c:v>0.263749659061431</c:v>
                </c:pt>
                <c:pt idx="5">
                  <c:v>0.27199041843414301</c:v>
                </c:pt>
                <c:pt idx="6">
                  <c:v>0.27356275916099498</c:v>
                </c:pt>
                <c:pt idx="7">
                  <c:v>0.27513724565505898</c:v>
                </c:pt>
                <c:pt idx="8">
                  <c:v>0.27671384811401301</c:v>
                </c:pt>
                <c:pt idx="9">
                  <c:v>0.278292477130889</c:v>
                </c:pt>
                <c:pt idx="10">
                  <c:v>0.27987307310104298</c:v>
                </c:pt>
                <c:pt idx="11">
                  <c:v>0.28145560622215199</c:v>
                </c:pt>
                <c:pt idx="12">
                  <c:v>0.28303998708724898</c:v>
                </c:pt>
                <c:pt idx="13">
                  <c:v>0.28462618589401201</c:v>
                </c:pt>
                <c:pt idx="14">
                  <c:v>0.28621414303779602</c:v>
                </c:pt>
                <c:pt idx="15">
                  <c:v>0.28780379891395502</c:v>
                </c:pt>
                <c:pt idx="16">
                  <c:v>0.28939506411552401</c:v>
                </c:pt>
                <c:pt idx="17">
                  <c:v>0.290987938642501</c:v>
                </c:pt>
                <c:pt idx="18">
                  <c:v>0.29258233308792098</c:v>
                </c:pt>
                <c:pt idx="19">
                  <c:v>0.29417818784713701</c:v>
                </c:pt>
                <c:pt idx="20">
                  <c:v>0.29577544331550598</c:v>
                </c:pt>
                <c:pt idx="21">
                  <c:v>0.29737403988838101</c:v>
                </c:pt>
                <c:pt idx="22">
                  <c:v>0.29897394776344299</c:v>
                </c:pt>
                <c:pt idx="23">
                  <c:v>0.30057504773139898</c:v>
                </c:pt>
                <c:pt idx="24">
                  <c:v>0.30217736959457397</c:v>
                </c:pt>
                <c:pt idx="25">
                  <c:v>0.30378076434135398</c:v>
                </c:pt>
                <c:pt idx="26">
                  <c:v>0.305385261774063</c:v>
                </c:pt>
                <c:pt idx="27">
                  <c:v>0.30699074268340998</c:v>
                </c:pt>
                <c:pt idx="28">
                  <c:v>0.30859714746475198</c:v>
                </c:pt>
                <c:pt idx="29">
                  <c:v>0.31020444631576499</c:v>
                </c:pt>
                <c:pt idx="30">
                  <c:v>0.31181257963180498</c:v>
                </c:pt>
                <c:pt idx="31">
                  <c:v>0.31342148780822698</c:v>
                </c:pt>
                <c:pt idx="32">
                  <c:v>0.31503108143806402</c:v>
                </c:pt>
                <c:pt idx="33">
                  <c:v>0.31664136052131597</c:v>
                </c:pt>
                <c:pt idx="34">
                  <c:v>0.31825220584869301</c:v>
                </c:pt>
                <c:pt idx="35">
                  <c:v>0.31986358761787398</c:v>
                </c:pt>
                <c:pt idx="36">
                  <c:v>0.32147547602653498</c:v>
                </c:pt>
                <c:pt idx="37">
                  <c:v>0.32308778166770902</c:v>
                </c:pt>
                <c:pt idx="38">
                  <c:v>0.32470044493675199</c:v>
                </c:pt>
                <c:pt idx="39">
                  <c:v>0.326313406229019</c:v>
                </c:pt>
                <c:pt idx="40">
                  <c:v>0.327926605939865</c:v>
                </c:pt>
                <c:pt idx="41">
                  <c:v>0.32954004406928999</c:v>
                </c:pt>
                <c:pt idx="42">
                  <c:v>0.33115357160568198</c:v>
                </c:pt>
                <c:pt idx="43">
                  <c:v>0.33276721835136402</c:v>
                </c:pt>
                <c:pt idx="44">
                  <c:v>0.33438083529472301</c:v>
                </c:pt>
                <c:pt idx="45">
                  <c:v>0.335994482040405</c:v>
                </c:pt>
                <c:pt idx="46">
                  <c:v>0.33760797977447499</c:v>
                </c:pt>
                <c:pt idx="47">
                  <c:v>0.33922135829925498</c:v>
                </c:pt>
                <c:pt idx="48">
                  <c:v>0.34083452820777799</c:v>
                </c:pt>
                <c:pt idx="49">
                  <c:v>0.342447429895401</c:v>
                </c:pt>
                <c:pt idx="50">
                  <c:v>0.34406003355979897</c:v>
                </c:pt>
                <c:pt idx="51">
                  <c:v>0.34567224979400601</c:v>
                </c:pt>
                <c:pt idx="52">
                  <c:v>0.34728404879570002</c:v>
                </c:pt>
                <c:pt idx="53">
                  <c:v>0.34889537096023499</c:v>
                </c:pt>
                <c:pt idx="54">
                  <c:v>0.35050615668296797</c:v>
                </c:pt>
                <c:pt idx="55">
                  <c:v>0.35211634635925199</c:v>
                </c:pt>
                <c:pt idx="56">
                  <c:v>0.35372588038444502</c:v>
                </c:pt>
                <c:pt idx="57">
                  <c:v>0.35533469915389998</c:v>
                </c:pt>
                <c:pt idx="58">
                  <c:v>0.35694277286529502</c:v>
                </c:pt>
                <c:pt idx="59">
                  <c:v>0.35855004191398598</c:v>
                </c:pt>
                <c:pt idx="60">
                  <c:v>0.36015644669532698</c:v>
                </c:pt>
                <c:pt idx="61">
                  <c:v>0.36176192760467502</c:v>
                </c:pt>
                <c:pt idx="62">
                  <c:v>0.36336645483970598</c:v>
                </c:pt>
                <c:pt idx="63">
                  <c:v>0.36496993899345398</c:v>
                </c:pt>
                <c:pt idx="64">
                  <c:v>0.36657235026359503</c:v>
                </c:pt>
                <c:pt idx="65">
                  <c:v>0.36817365884780801</c:v>
                </c:pt>
                <c:pt idx="66">
                  <c:v>0.36977374553680398</c:v>
                </c:pt>
                <c:pt idx="67">
                  <c:v>0.371372610330581</c:v>
                </c:pt>
                <c:pt idx="68">
                  <c:v>0.37297019362449602</c:v>
                </c:pt>
                <c:pt idx="69">
                  <c:v>0.37456643581390298</c:v>
                </c:pt>
                <c:pt idx="70">
                  <c:v>0.37616127729415799</c:v>
                </c:pt>
                <c:pt idx="71">
                  <c:v>0.37775471806526101</c:v>
                </c:pt>
                <c:pt idx="72">
                  <c:v>0.37934663891792297</c:v>
                </c:pt>
                <c:pt idx="73">
                  <c:v>0.380937010049819</c:v>
                </c:pt>
                <c:pt idx="74">
                  <c:v>0.38252580165862998</c:v>
                </c:pt>
                <c:pt idx="75">
                  <c:v>0.38411295413970897</c:v>
                </c:pt>
                <c:pt idx="76">
                  <c:v>0.38569840788841198</c:v>
                </c:pt>
                <c:pt idx="77">
                  <c:v>0.387004494667053</c:v>
                </c:pt>
                <c:pt idx="78">
                  <c:v>0.38715860247612</c:v>
                </c:pt>
                <c:pt idx="79">
                  <c:v>0.38730856776237399</c:v>
                </c:pt>
                <c:pt idx="80">
                  <c:v>0.38745439052581698</c:v>
                </c:pt>
                <c:pt idx="81">
                  <c:v>0.38759604096412598</c:v>
                </c:pt>
                <c:pt idx="82">
                  <c:v>0.38737177848815901</c:v>
                </c:pt>
                <c:pt idx="83">
                  <c:v>0.38640785217285101</c:v>
                </c:pt>
                <c:pt idx="84">
                  <c:v>0.38544064760208102</c:v>
                </c:pt>
                <c:pt idx="85">
                  <c:v>0.38447019457817</c:v>
                </c:pt>
                <c:pt idx="86">
                  <c:v>0.38349652290344199</c:v>
                </c:pt>
                <c:pt idx="87">
                  <c:v>0.38251960277557301</c:v>
                </c:pt>
                <c:pt idx="88">
                  <c:v>0.38153949379920898</c:v>
                </c:pt>
                <c:pt idx="89">
                  <c:v>0.38055622577667197</c:v>
                </c:pt>
                <c:pt idx="90">
                  <c:v>0.37956979870796198</c:v>
                </c:pt>
                <c:pt idx="91">
                  <c:v>0.378580212593078</c:v>
                </c:pt>
                <c:pt idx="92">
                  <c:v>0.37758752703666598</c:v>
                </c:pt>
                <c:pt idx="93">
                  <c:v>0.37659171223640397</c:v>
                </c:pt>
                <c:pt idx="94">
                  <c:v>0.37559285759925798</c:v>
                </c:pt>
                <c:pt idx="95">
                  <c:v>0.37459093332290599</c:v>
                </c:pt>
                <c:pt idx="96">
                  <c:v>0.37358596920967102</c:v>
                </c:pt>
                <c:pt idx="97">
                  <c:v>0.372577995061874</c:v>
                </c:pt>
                <c:pt idx="98">
                  <c:v>0.37156701087951599</c:v>
                </c:pt>
                <c:pt idx="99">
                  <c:v>0.37055304646491999</c:v>
                </c:pt>
                <c:pt idx="100">
                  <c:v>0.36953616142272899</c:v>
                </c:pt>
                <c:pt idx="101">
                  <c:v>0.368516325950622</c:v>
                </c:pt>
                <c:pt idx="102">
                  <c:v>0.36749356985092102</c:v>
                </c:pt>
                <c:pt idx="103">
                  <c:v>0.36646795272827098</c:v>
                </c:pt>
                <c:pt idx="104">
                  <c:v>0.36543944478034901</c:v>
                </c:pt>
                <c:pt idx="105">
                  <c:v>0.36440810561180098</c:v>
                </c:pt>
                <c:pt idx="106">
                  <c:v>0.36337396502494801</c:v>
                </c:pt>
                <c:pt idx="107">
                  <c:v>0.36233699321746798</c:v>
                </c:pt>
                <c:pt idx="108">
                  <c:v>0.36129727959632801</c:v>
                </c:pt>
                <c:pt idx="109">
                  <c:v>0.36025479435920699</c:v>
                </c:pt>
                <c:pt idx="110">
                  <c:v>0.35920959711074801</c:v>
                </c:pt>
                <c:pt idx="111">
                  <c:v>0.35816165804862898</c:v>
                </c:pt>
                <c:pt idx="112">
                  <c:v>0.357111096382141</c:v>
                </c:pt>
                <c:pt idx="113">
                  <c:v>0.35605785250663702</c:v>
                </c:pt>
                <c:pt idx="114">
                  <c:v>0.35500195622444097</c:v>
                </c:pt>
                <c:pt idx="115">
                  <c:v>0.35394346714019698</c:v>
                </c:pt>
                <c:pt idx="116">
                  <c:v>0.35288241505622803</c:v>
                </c:pt>
                <c:pt idx="117">
                  <c:v>0.35181879997253401</c:v>
                </c:pt>
                <c:pt idx="118">
                  <c:v>0.35075262188911399</c:v>
                </c:pt>
                <c:pt idx="119">
                  <c:v>0.34968397021293601</c:v>
                </c:pt>
                <c:pt idx="120">
                  <c:v>0.34861281514167702</c:v>
                </c:pt>
                <c:pt idx="121">
                  <c:v>0.34753921627998302</c:v>
                </c:pt>
                <c:pt idx="122">
                  <c:v>0.346463203430175</c:v>
                </c:pt>
                <c:pt idx="123">
                  <c:v>0.34538474678993197</c:v>
                </c:pt>
                <c:pt idx="124">
                  <c:v>0.34430396556854198</c:v>
                </c:pt>
                <c:pt idx="125">
                  <c:v>0.34322080016136097</c:v>
                </c:pt>
                <c:pt idx="126">
                  <c:v>0.342135310173034</c:v>
                </c:pt>
                <c:pt idx="127">
                  <c:v>0.34104752540588301</c:v>
                </c:pt>
                <c:pt idx="128">
                  <c:v>0.339957475662231</c:v>
                </c:pt>
                <c:pt idx="129">
                  <c:v>0.33886516094207703</c:v>
                </c:pt>
                <c:pt idx="130">
                  <c:v>0.33777067065238903</c:v>
                </c:pt>
                <c:pt idx="131">
                  <c:v>0.336673974990844</c:v>
                </c:pt>
                <c:pt idx="132">
                  <c:v>0.33557510375976501</c:v>
                </c:pt>
                <c:pt idx="133">
                  <c:v>0.334474116563797</c:v>
                </c:pt>
                <c:pt idx="134">
                  <c:v>0.33337101340293801</c:v>
                </c:pt>
                <c:pt idx="135">
                  <c:v>0.33226585388183499</c:v>
                </c:pt>
                <c:pt idx="136">
                  <c:v>0.33115860819816501</c:v>
                </c:pt>
                <c:pt idx="137">
                  <c:v>0.33004936575889499</c:v>
                </c:pt>
                <c:pt idx="138">
                  <c:v>0.32893815636634799</c:v>
                </c:pt>
                <c:pt idx="139">
                  <c:v>0.32782498002052302</c:v>
                </c:pt>
                <c:pt idx="140">
                  <c:v>0.32670983672142001</c:v>
                </c:pt>
                <c:pt idx="141">
                  <c:v>0.32559281587600702</c:v>
                </c:pt>
                <c:pt idx="142">
                  <c:v>0.324473917484283</c:v>
                </c:pt>
                <c:pt idx="143">
                  <c:v>0.323353201150894</c:v>
                </c:pt>
                <c:pt idx="144">
                  <c:v>0.32223063707351601</c:v>
                </c:pt>
                <c:pt idx="145">
                  <c:v>0.32110631465911799</c:v>
                </c:pt>
                <c:pt idx="146">
                  <c:v>0.31998023390769897</c:v>
                </c:pt>
                <c:pt idx="147">
                  <c:v>0.31885245442390397</c:v>
                </c:pt>
                <c:pt idx="148">
                  <c:v>0.31772294640540999</c:v>
                </c:pt>
                <c:pt idx="149">
                  <c:v>0.31659179925918501</c:v>
                </c:pt>
                <c:pt idx="150">
                  <c:v>0.31545904278755099</c:v>
                </c:pt>
                <c:pt idx="151">
                  <c:v>0.31432464718818598</c:v>
                </c:pt>
                <c:pt idx="152">
                  <c:v>0.31318870186805697</c:v>
                </c:pt>
                <c:pt idx="153">
                  <c:v>0.31205123662948597</c:v>
                </c:pt>
                <c:pt idx="154">
                  <c:v>0.31091225147247298</c:v>
                </c:pt>
                <c:pt idx="155">
                  <c:v>0.30977180600166299</c:v>
                </c:pt>
                <c:pt idx="156">
                  <c:v>0.308629930019378</c:v>
                </c:pt>
                <c:pt idx="157">
                  <c:v>0.30748662352561901</c:v>
                </c:pt>
                <c:pt idx="158">
                  <c:v>0.30634194612503002</c:v>
                </c:pt>
                <c:pt idx="159">
                  <c:v>0.30519595742225603</c:v>
                </c:pt>
                <c:pt idx="160">
                  <c:v>0.30404862761497498</c:v>
                </c:pt>
                <c:pt idx="161">
                  <c:v>0.30290004611015298</c:v>
                </c:pt>
                <c:pt idx="162">
                  <c:v>0.30175018310546797</c:v>
                </c:pt>
                <c:pt idx="163">
                  <c:v>0.30059915781021102</c:v>
                </c:pt>
                <c:pt idx="164">
                  <c:v>0.299446910619735</c:v>
                </c:pt>
                <c:pt idx="165">
                  <c:v>0.29829353094100902</c:v>
                </c:pt>
                <c:pt idx="166">
                  <c:v>0.29713904857635498</c:v>
                </c:pt>
                <c:pt idx="167">
                  <c:v>0.29598352313041598</c:v>
                </c:pt>
                <c:pt idx="168">
                  <c:v>0.29482692480087203</c:v>
                </c:pt>
                <c:pt idx="169">
                  <c:v>0.293669283390045</c:v>
                </c:pt>
                <c:pt idx="170">
                  <c:v>0.29251071810722301</c:v>
                </c:pt>
                <c:pt idx="171">
                  <c:v>0.29135116934776301</c:v>
                </c:pt>
                <c:pt idx="172">
                  <c:v>0.29019072651863098</c:v>
                </c:pt>
                <c:pt idx="173">
                  <c:v>0.28902941942214899</c:v>
                </c:pt>
                <c:pt idx="174">
                  <c:v>0.28786727786064098</c:v>
                </c:pt>
                <c:pt idx="175">
                  <c:v>0.286704361438751</c:v>
                </c:pt>
                <c:pt idx="176">
                  <c:v>0.285540610551834</c:v>
                </c:pt>
                <c:pt idx="177">
                  <c:v>0.28437617421150202</c:v>
                </c:pt>
                <c:pt idx="178">
                  <c:v>0.28321102261543202</c:v>
                </c:pt>
                <c:pt idx="179">
                  <c:v>0.28204518556594799</c:v>
                </c:pt>
                <c:pt idx="180">
                  <c:v>0.28087872266769398</c:v>
                </c:pt>
                <c:pt idx="181">
                  <c:v>0.279711693525314</c:v>
                </c:pt>
                <c:pt idx="182">
                  <c:v>0.27854409813880898</c:v>
                </c:pt>
                <c:pt idx="183">
                  <c:v>0.27737596631050099</c:v>
                </c:pt>
                <c:pt idx="184">
                  <c:v>0.27620735764503401</c:v>
                </c:pt>
                <c:pt idx="185">
                  <c:v>0.27503827214241</c:v>
                </c:pt>
                <c:pt idx="186">
                  <c:v>0.273868799209594</c:v>
                </c:pt>
                <c:pt idx="187">
                  <c:v>0.27269893884658802</c:v>
                </c:pt>
                <c:pt idx="188">
                  <c:v>0.271528720855712</c:v>
                </c:pt>
                <c:pt idx="189">
                  <c:v>0.27035817503929099</c:v>
                </c:pt>
                <c:pt idx="190">
                  <c:v>0.26918739080428999</c:v>
                </c:pt>
                <c:pt idx="191">
                  <c:v>0.268016368150711</c:v>
                </c:pt>
                <c:pt idx="192">
                  <c:v>0.26684510707855202</c:v>
                </c:pt>
                <c:pt idx="193">
                  <c:v>0.26567369699478099</c:v>
                </c:pt>
                <c:pt idx="194">
                  <c:v>0.26450216770172102</c:v>
                </c:pt>
                <c:pt idx="195">
                  <c:v>0.263330549001693</c:v>
                </c:pt>
              </c:numCache>
            </c:numRef>
          </c:yVal>
          <c:smooth val="0"/>
          <c:extLst>
            <c:ext xmlns:c16="http://schemas.microsoft.com/office/drawing/2014/chart" uri="{C3380CC4-5D6E-409C-BE32-E72D297353CC}">
              <c16:uniqueId val="{00000001-92DF-A141-929F-106E0A14A342}"/>
            </c:ext>
          </c:extLst>
        </c:ser>
        <c:ser>
          <c:idx val="2"/>
          <c:order val="2"/>
          <c:tx>
            <c:strRef>
              <c:f>'West Response Curve A'!$F$1</c:f>
              <c:strCache>
                <c:ptCount val="1"/>
                <c:pt idx="0">
                  <c:v>Variable Response for Village Roads</c:v>
                </c:pt>
              </c:strCache>
            </c:strRef>
          </c:tx>
          <c:spPr>
            <a:ln w="19050" cap="rnd">
              <a:solidFill>
                <a:schemeClr val="tx1"/>
              </a:solidFill>
              <a:round/>
            </a:ln>
            <a:effectLst/>
          </c:spPr>
          <c:marker>
            <c:symbol val="circle"/>
            <c:size val="4"/>
            <c:spPr>
              <a:solidFill>
                <a:schemeClr val="tx1">
                  <a:lumMod val="50000"/>
                  <a:lumOff val="50000"/>
                </a:schemeClr>
              </a:solidFill>
              <a:ln w="9525">
                <a:solidFill>
                  <a:schemeClr val="tx1">
                    <a:lumMod val="50000"/>
                    <a:lumOff val="50000"/>
                  </a:schemeClr>
                </a:solidFill>
              </a:ln>
              <a:effectLst/>
            </c:spPr>
          </c:marker>
          <c:xVal>
            <c:numRef>
              <c:f>'West Response Curve A'!$E$2:$E$418</c:f>
              <c:numCache>
                <c:formatCode>General</c:formatCode>
                <c:ptCount val="417"/>
                <c:pt idx="0">
                  <c:v>4.9928785156250797</c:v>
                </c:pt>
                <c:pt idx="1">
                  <c:v>19.971514062499899</c:v>
                </c:pt>
                <c:pt idx="2">
                  <c:v>34.950149609375103</c:v>
                </c:pt>
                <c:pt idx="3">
                  <c:v>49.928785156250001</c:v>
                </c:pt>
                <c:pt idx="4">
                  <c:v>64.907420703125098</c:v>
                </c:pt>
                <c:pt idx="5">
                  <c:v>79.886056249999996</c:v>
                </c:pt>
                <c:pt idx="6">
                  <c:v>94.864691796875107</c:v>
                </c:pt>
                <c:pt idx="7">
                  <c:v>109.84332734375</c:v>
                </c:pt>
                <c:pt idx="8">
                  <c:v>124.821962890625</c:v>
                </c:pt>
                <c:pt idx="9">
                  <c:v>139.80059843750001</c:v>
                </c:pt>
                <c:pt idx="10">
                  <c:v>154.779233984375</c:v>
                </c:pt>
                <c:pt idx="11">
                  <c:v>169.75786953125001</c:v>
                </c:pt>
                <c:pt idx="12">
                  <c:v>184.73650507812499</c:v>
                </c:pt>
                <c:pt idx="13">
                  <c:v>199.715140625</c:v>
                </c:pt>
                <c:pt idx="14">
                  <c:v>214.69377617187499</c:v>
                </c:pt>
                <c:pt idx="15">
                  <c:v>229.67241171875</c:v>
                </c:pt>
                <c:pt idx="16">
                  <c:v>244.65104726562501</c:v>
                </c:pt>
                <c:pt idx="17">
                  <c:v>259.62968281249999</c:v>
                </c:pt>
                <c:pt idx="18">
                  <c:v>274.60831835937501</c:v>
                </c:pt>
                <c:pt idx="19">
                  <c:v>289.58695390625002</c:v>
                </c:pt>
                <c:pt idx="20">
                  <c:v>304.56558945312503</c:v>
                </c:pt>
                <c:pt idx="21">
                  <c:v>319.54422499999998</c:v>
                </c:pt>
                <c:pt idx="22">
                  <c:v>334.52286054687499</c:v>
                </c:pt>
                <c:pt idx="23">
                  <c:v>349.50149609375001</c:v>
                </c:pt>
                <c:pt idx="24">
                  <c:v>364.48013164062502</c:v>
                </c:pt>
                <c:pt idx="25">
                  <c:v>379.45876718749997</c:v>
                </c:pt>
                <c:pt idx="26">
                  <c:v>394.43740273437498</c:v>
                </c:pt>
                <c:pt idx="27">
                  <c:v>409.41603828125</c:v>
                </c:pt>
                <c:pt idx="28">
                  <c:v>424.39467382812398</c:v>
                </c:pt>
                <c:pt idx="29">
                  <c:v>439.373309374999</c:v>
                </c:pt>
                <c:pt idx="30">
                  <c:v>454.35194492187497</c:v>
                </c:pt>
                <c:pt idx="31">
                  <c:v>469.33058046874999</c:v>
                </c:pt>
                <c:pt idx="32">
                  <c:v>484.309216015625</c:v>
                </c:pt>
                <c:pt idx="33">
                  <c:v>499.28785156250001</c:v>
                </c:pt>
                <c:pt idx="34">
                  <c:v>514.26648710937502</c:v>
                </c:pt>
                <c:pt idx="35">
                  <c:v>529.24512265625003</c:v>
                </c:pt>
                <c:pt idx="36">
                  <c:v>544.22375820312504</c:v>
                </c:pt>
                <c:pt idx="37">
                  <c:v>559.20239375000006</c:v>
                </c:pt>
                <c:pt idx="38">
                  <c:v>574.18102929687495</c:v>
                </c:pt>
                <c:pt idx="39">
                  <c:v>589.15966484374997</c:v>
                </c:pt>
                <c:pt idx="40">
                  <c:v>604.13830039062498</c:v>
                </c:pt>
                <c:pt idx="41">
                  <c:v>619.11693593749999</c:v>
                </c:pt>
                <c:pt idx="42">
                  <c:v>634.095571484375</c:v>
                </c:pt>
                <c:pt idx="43">
                  <c:v>649.07420703125001</c:v>
                </c:pt>
                <c:pt idx="44">
                  <c:v>664.052842578124</c:v>
                </c:pt>
                <c:pt idx="45">
                  <c:v>679.03147812500004</c:v>
                </c:pt>
                <c:pt idx="46">
                  <c:v>694.01011367187505</c:v>
                </c:pt>
                <c:pt idx="47">
                  <c:v>708.98874921874994</c:v>
                </c:pt>
                <c:pt idx="48">
                  <c:v>723.96738476562496</c:v>
                </c:pt>
                <c:pt idx="49">
                  <c:v>738.94602031249997</c:v>
                </c:pt>
                <c:pt idx="50">
                  <c:v>753.92465585937498</c:v>
                </c:pt>
                <c:pt idx="51">
                  <c:v>768.90329140624999</c:v>
                </c:pt>
                <c:pt idx="52">
                  <c:v>783.881926953125</c:v>
                </c:pt>
                <c:pt idx="53">
                  <c:v>798.86056250000001</c:v>
                </c:pt>
                <c:pt idx="54">
                  <c:v>813.83919804687503</c:v>
                </c:pt>
                <c:pt idx="55">
                  <c:v>828.81783359375004</c:v>
                </c:pt>
                <c:pt idx="56">
                  <c:v>843.79646914062505</c:v>
                </c:pt>
                <c:pt idx="57">
                  <c:v>858.77510468749995</c:v>
                </c:pt>
                <c:pt idx="58">
                  <c:v>873.75374023437496</c:v>
                </c:pt>
                <c:pt idx="59">
                  <c:v>888.73237578124997</c:v>
                </c:pt>
                <c:pt idx="60">
                  <c:v>903.71101132812498</c:v>
                </c:pt>
                <c:pt idx="61">
                  <c:v>918.68964687499999</c:v>
                </c:pt>
                <c:pt idx="62">
                  <c:v>933.66828242187501</c:v>
                </c:pt>
                <c:pt idx="63">
                  <c:v>948.64691796875002</c:v>
                </c:pt>
                <c:pt idx="64">
                  <c:v>963.62555351562503</c:v>
                </c:pt>
                <c:pt idx="65">
                  <c:v>978.60418906250004</c:v>
                </c:pt>
                <c:pt idx="66">
                  <c:v>993.58282460937505</c:v>
                </c:pt>
                <c:pt idx="67">
                  <c:v>1008.56146015625</c:v>
                </c:pt>
                <c:pt idx="68">
                  <c:v>1023.54009570312</c:v>
                </c:pt>
                <c:pt idx="69">
                  <c:v>1038.51873125</c:v>
                </c:pt>
                <c:pt idx="70">
                  <c:v>1053.49736679687</c:v>
                </c:pt>
                <c:pt idx="71">
                  <c:v>1068.47600234375</c:v>
                </c:pt>
                <c:pt idx="72">
                  <c:v>1083.45463789062</c:v>
                </c:pt>
                <c:pt idx="73">
                  <c:v>1098.4332734375</c:v>
                </c:pt>
                <c:pt idx="74">
                  <c:v>1113.41190898437</c:v>
                </c:pt>
                <c:pt idx="75">
                  <c:v>1128.39054453125</c:v>
                </c:pt>
                <c:pt idx="76">
                  <c:v>1143.3691800781201</c:v>
                </c:pt>
                <c:pt idx="77">
                  <c:v>1158.3478156250001</c:v>
                </c:pt>
                <c:pt idx="78">
                  <c:v>1173.3264511718701</c:v>
                </c:pt>
                <c:pt idx="79">
                  <c:v>1188.3050867187501</c:v>
                </c:pt>
                <c:pt idx="80">
                  <c:v>1203.2837222656201</c:v>
                </c:pt>
                <c:pt idx="81">
                  <c:v>1218.2623578125001</c:v>
                </c:pt>
                <c:pt idx="82">
                  <c:v>1233.2409933593699</c:v>
                </c:pt>
                <c:pt idx="83">
                  <c:v>1248.2196289062499</c:v>
                </c:pt>
                <c:pt idx="84">
                  <c:v>1263.1982644531199</c:v>
                </c:pt>
                <c:pt idx="85">
                  <c:v>1278.1768999999999</c:v>
                </c:pt>
                <c:pt idx="86">
                  <c:v>1293.1555355468699</c:v>
                </c:pt>
                <c:pt idx="87">
                  <c:v>1308.13417109375</c:v>
                </c:pt>
                <c:pt idx="88">
                  <c:v>1323.11280664062</c:v>
                </c:pt>
                <c:pt idx="89">
                  <c:v>1338.0914421875</c:v>
                </c:pt>
                <c:pt idx="90">
                  <c:v>1353.07007773437</c:v>
                </c:pt>
                <c:pt idx="91">
                  <c:v>1368.04871328125</c:v>
                </c:pt>
                <c:pt idx="92">
                  <c:v>1383.02734882812</c:v>
                </c:pt>
                <c:pt idx="93">
                  <c:v>1398.005984375</c:v>
                </c:pt>
                <c:pt idx="94">
                  <c:v>1412.98461992187</c:v>
                </c:pt>
                <c:pt idx="95">
                  <c:v>1427.96325546875</c:v>
                </c:pt>
                <c:pt idx="96">
                  <c:v>1442.9418910156201</c:v>
                </c:pt>
                <c:pt idx="97">
                  <c:v>1457.9205265625001</c:v>
                </c:pt>
                <c:pt idx="98">
                  <c:v>1472.8991621093701</c:v>
                </c:pt>
                <c:pt idx="99">
                  <c:v>1487.8777976562501</c:v>
                </c:pt>
                <c:pt idx="100">
                  <c:v>1502.8564332031201</c:v>
                </c:pt>
                <c:pt idx="101">
                  <c:v>1517.8350687499999</c:v>
                </c:pt>
                <c:pt idx="102">
                  <c:v>1532.8137042968699</c:v>
                </c:pt>
                <c:pt idx="103">
                  <c:v>1547.7923398437499</c:v>
                </c:pt>
                <c:pt idx="104">
                  <c:v>1562.7709753906199</c:v>
                </c:pt>
                <c:pt idx="105">
                  <c:v>1577.7496109374999</c:v>
                </c:pt>
                <c:pt idx="106">
                  <c:v>1592.7282464843699</c:v>
                </c:pt>
                <c:pt idx="107">
                  <c:v>1607.70688203125</c:v>
                </c:pt>
                <c:pt idx="108">
                  <c:v>1622.68551757812</c:v>
                </c:pt>
                <c:pt idx="109">
                  <c:v>1637.664153125</c:v>
                </c:pt>
                <c:pt idx="110">
                  <c:v>1652.64278867187</c:v>
                </c:pt>
                <c:pt idx="111">
                  <c:v>1667.62142421875</c:v>
                </c:pt>
                <c:pt idx="112">
                  <c:v>1682.60005976562</c:v>
                </c:pt>
                <c:pt idx="113">
                  <c:v>1697.5786953125</c:v>
                </c:pt>
                <c:pt idx="114">
                  <c:v>1712.55733085937</c:v>
                </c:pt>
                <c:pt idx="115">
                  <c:v>1727.5359664062501</c:v>
                </c:pt>
                <c:pt idx="116">
                  <c:v>1742.5146019531201</c:v>
                </c:pt>
                <c:pt idx="117">
                  <c:v>1757.4932375000001</c:v>
                </c:pt>
                <c:pt idx="118">
                  <c:v>1772.4718730468701</c:v>
                </c:pt>
                <c:pt idx="119">
                  <c:v>1787.4505085937501</c:v>
                </c:pt>
                <c:pt idx="120">
                  <c:v>1802.4291441406201</c:v>
                </c:pt>
                <c:pt idx="121">
                  <c:v>1817.4077796874999</c:v>
                </c:pt>
                <c:pt idx="122">
                  <c:v>1832.3864152343699</c:v>
                </c:pt>
                <c:pt idx="123">
                  <c:v>1847.3650507812499</c:v>
                </c:pt>
                <c:pt idx="124">
                  <c:v>1862.3436863281199</c:v>
                </c:pt>
                <c:pt idx="125">
                  <c:v>1877.3223218749999</c:v>
                </c:pt>
                <c:pt idx="126">
                  <c:v>1892.30095742187</c:v>
                </c:pt>
                <c:pt idx="127">
                  <c:v>1907.27959296875</c:v>
                </c:pt>
                <c:pt idx="128">
                  <c:v>1922.25822851562</c:v>
                </c:pt>
                <c:pt idx="129">
                  <c:v>1937.2368640625</c:v>
                </c:pt>
                <c:pt idx="130">
                  <c:v>1952.21549960937</c:v>
                </c:pt>
                <c:pt idx="131">
                  <c:v>1967.19413515625</c:v>
                </c:pt>
                <c:pt idx="132">
                  <c:v>1982.17277070312</c:v>
                </c:pt>
                <c:pt idx="133">
                  <c:v>1997.15140625</c:v>
                </c:pt>
                <c:pt idx="134">
                  <c:v>2012.13004179687</c:v>
                </c:pt>
                <c:pt idx="135">
                  <c:v>2027.1086773437401</c:v>
                </c:pt>
                <c:pt idx="136">
                  <c:v>2042.0873128906201</c:v>
                </c:pt>
                <c:pt idx="137">
                  <c:v>2057.0659484375001</c:v>
                </c:pt>
                <c:pt idx="138">
                  <c:v>2072.0445839843701</c:v>
                </c:pt>
                <c:pt idx="139">
                  <c:v>2087.0232195312501</c:v>
                </c:pt>
                <c:pt idx="140">
                  <c:v>2102.0018550781201</c:v>
                </c:pt>
                <c:pt idx="141">
                  <c:v>2116.9804906250001</c:v>
                </c:pt>
                <c:pt idx="142">
                  <c:v>2131.9591261718701</c:v>
                </c:pt>
                <c:pt idx="143">
                  <c:v>2146.9377617187502</c:v>
                </c:pt>
                <c:pt idx="144">
                  <c:v>2161.9163972656202</c:v>
                </c:pt>
                <c:pt idx="145">
                  <c:v>2176.8950328125002</c:v>
                </c:pt>
                <c:pt idx="146">
                  <c:v>2191.8736683593702</c:v>
                </c:pt>
                <c:pt idx="147">
                  <c:v>2206.8523039062502</c:v>
                </c:pt>
                <c:pt idx="148">
                  <c:v>2221.8309394531202</c:v>
                </c:pt>
                <c:pt idx="149">
                  <c:v>2236.8095750000002</c:v>
                </c:pt>
                <c:pt idx="150">
                  <c:v>2251.7882105468698</c:v>
                </c:pt>
                <c:pt idx="151">
                  <c:v>2266.7668460937498</c:v>
                </c:pt>
                <c:pt idx="152">
                  <c:v>2281.7454816406198</c:v>
                </c:pt>
                <c:pt idx="153">
                  <c:v>2296.7241171874998</c:v>
                </c:pt>
                <c:pt idx="154">
                  <c:v>2311.7027527343698</c:v>
                </c:pt>
                <c:pt idx="155">
                  <c:v>2326.6813882812498</c:v>
                </c:pt>
                <c:pt idx="156">
                  <c:v>2341.6600238281198</c:v>
                </c:pt>
                <c:pt idx="157">
                  <c:v>2356.6386593749999</c:v>
                </c:pt>
                <c:pt idx="158">
                  <c:v>2371.6172949218699</c:v>
                </c:pt>
                <c:pt idx="159">
                  <c:v>2386.5959304687499</c:v>
                </c:pt>
                <c:pt idx="160">
                  <c:v>2401.5745660156199</c:v>
                </c:pt>
                <c:pt idx="161">
                  <c:v>2416.5532015624999</c:v>
                </c:pt>
                <c:pt idx="162">
                  <c:v>2431.5318371093699</c:v>
                </c:pt>
                <c:pt idx="163">
                  <c:v>2446.5104726562499</c:v>
                </c:pt>
                <c:pt idx="164">
                  <c:v>2461.4891082031199</c:v>
                </c:pt>
                <c:pt idx="165">
                  <c:v>2476.46774375</c:v>
                </c:pt>
                <c:pt idx="166">
                  <c:v>2491.44637929687</c:v>
                </c:pt>
                <c:pt idx="167">
                  <c:v>2506.42501484375</c:v>
                </c:pt>
                <c:pt idx="168">
                  <c:v>2521.40365039062</c:v>
                </c:pt>
                <c:pt idx="169">
                  <c:v>2536.3822859375</c:v>
                </c:pt>
                <c:pt idx="170">
                  <c:v>2551.36092148437</c:v>
                </c:pt>
                <c:pt idx="171">
                  <c:v>2566.33955703125</c:v>
                </c:pt>
                <c:pt idx="172">
                  <c:v>2581.31819257812</c:v>
                </c:pt>
                <c:pt idx="173">
                  <c:v>2596.29682812499</c:v>
                </c:pt>
                <c:pt idx="174">
                  <c:v>2611.2754636718701</c:v>
                </c:pt>
                <c:pt idx="175">
                  <c:v>2626.2540992187501</c:v>
                </c:pt>
                <c:pt idx="176">
                  <c:v>2641.2327347656201</c:v>
                </c:pt>
                <c:pt idx="177">
                  <c:v>2656.2113703125001</c:v>
                </c:pt>
                <c:pt idx="178">
                  <c:v>2671.1900058593701</c:v>
                </c:pt>
                <c:pt idx="179">
                  <c:v>2686.1686414062501</c:v>
                </c:pt>
                <c:pt idx="180">
                  <c:v>2701.1472769531201</c:v>
                </c:pt>
                <c:pt idx="181">
                  <c:v>2716.1259124999901</c:v>
                </c:pt>
                <c:pt idx="182">
                  <c:v>2731.1045480468701</c:v>
                </c:pt>
                <c:pt idx="183">
                  <c:v>2746.0831835937402</c:v>
                </c:pt>
                <c:pt idx="184">
                  <c:v>2761.0618191406202</c:v>
                </c:pt>
                <c:pt idx="185">
                  <c:v>2776.0404546875002</c:v>
                </c:pt>
                <c:pt idx="186">
                  <c:v>2791.0190902343702</c:v>
                </c:pt>
                <c:pt idx="187">
                  <c:v>2805.9977257812502</c:v>
                </c:pt>
                <c:pt idx="188">
                  <c:v>2820.9763613281202</c:v>
                </c:pt>
                <c:pt idx="189">
                  <c:v>2835.9549968749998</c:v>
                </c:pt>
                <c:pt idx="190">
                  <c:v>2850.9336324218698</c:v>
                </c:pt>
                <c:pt idx="191">
                  <c:v>2865.9122679687498</c:v>
                </c:pt>
                <c:pt idx="192">
                  <c:v>2880.8909035156198</c:v>
                </c:pt>
                <c:pt idx="193">
                  <c:v>2895.8695390624998</c:v>
                </c:pt>
                <c:pt idx="194">
                  <c:v>2910.8481746093698</c:v>
                </c:pt>
                <c:pt idx="195">
                  <c:v>2925.8268101562498</c:v>
                </c:pt>
                <c:pt idx="196">
                  <c:v>2940.8054457031199</c:v>
                </c:pt>
                <c:pt idx="197">
                  <c:v>2955.7840812499999</c:v>
                </c:pt>
                <c:pt idx="198">
                  <c:v>2970.7627167968699</c:v>
                </c:pt>
                <c:pt idx="199">
                  <c:v>2985.7413523437499</c:v>
                </c:pt>
                <c:pt idx="200">
                  <c:v>3000.7199878906199</c:v>
                </c:pt>
                <c:pt idx="201">
                  <c:v>3015.6986234374999</c:v>
                </c:pt>
                <c:pt idx="202">
                  <c:v>3030.6772589843699</c:v>
                </c:pt>
                <c:pt idx="203">
                  <c:v>3045.6558945312499</c:v>
                </c:pt>
                <c:pt idx="204">
                  <c:v>3060.63453007812</c:v>
                </c:pt>
                <c:pt idx="205">
                  <c:v>3075.613165625</c:v>
                </c:pt>
                <c:pt idx="206">
                  <c:v>3090.59180117187</c:v>
                </c:pt>
                <c:pt idx="207">
                  <c:v>3105.57043671875</c:v>
                </c:pt>
                <c:pt idx="208">
                  <c:v>3120.54907226562</c:v>
                </c:pt>
                <c:pt idx="209">
                  <c:v>3135.5277078125</c:v>
                </c:pt>
                <c:pt idx="210">
                  <c:v>3150.50634335937</c:v>
                </c:pt>
                <c:pt idx="211">
                  <c:v>3165.48497890625</c:v>
                </c:pt>
                <c:pt idx="212">
                  <c:v>3180.46361445312</c:v>
                </c:pt>
                <c:pt idx="213">
                  <c:v>3195.4422500000001</c:v>
                </c:pt>
                <c:pt idx="214">
                  <c:v>3210.4208855468701</c:v>
                </c:pt>
                <c:pt idx="215">
                  <c:v>3225.3995210937501</c:v>
                </c:pt>
                <c:pt idx="216">
                  <c:v>3240.3781566406201</c:v>
                </c:pt>
                <c:pt idx="217">
                  <c:v>3255.3567921875001</c:v>
                </c:pt>
                <c:pt idx="218">
                  <c:v>3270.3354277343701</c:v>
                </c:pt>
                <c:pt idx="219">
                  <c:v>3285.3140632812501</c:v>
                </c:pt>
                <c:pt idx="220">
                  <c:v>3300.2926988281201</c:v>
                </c:pt>
                <c:pt idx="221">
                  <c:v>3315.2713343750002</c:v>
                </c:pt>
                <c:pt idx="222">
                  <c:v>3330.2499699218702</c:v>
                </c:pt>
                <c:pt idx="223">
                  <c:v>3345.2286054687502</c:v>
                </c:pt>
                <c:pt idx="224">
                  <c:v>3360.2072410156202</c:v>
                </c:pt>
                <c:pt idx="225">
                  <c:v>3375.1858765625002</c:v>
                </c:pt>
                <c:pt idx="226">
                  <c:v>3390.1645121093702</c:v>
                </c:pt>
                <c:pt idx="227">
                  <c:v>3405.1431476562502</c:v>
                </c:pt>
                <c:pt idx="228">
                  <c:v>3420.1217832031198</c:v>
                </c:pt>
                <c:pt idx="229">
                  <c:v>3435.1004187499998</c:v>
                </c:pt>
                <c:pt idx="230">
                  <c:v>3450.0790542968698</c:v>
                </c:pt>
                <c:pt idx="231">
                  <c:v>3465.0576898437498</c:v>
                </c:pt>
                <c:pt idx="232">
                  <c:v>3480.0363253906198</c:v>
                </c:pt>
                <c:pt idx="233">
                  <c:v>3495.0149609374898</c:v>
                </c:pt>
                <c:pt idx="234">
                  <c:v>3509.9935964843698</c:v>
                </c:pt>
                <c:pt idx="235">
                  <c:v>3524.9722320312499</c:v>
                </c:pt>
                <c:pt idx="236">
                  <c:v>3539.9508675781199</c:v>
                </c:pt>
                <c:pt idx="237">
                  <c:v>3554.9295031249999</c:v>
                </c:pt>
                <c:pt idx="238">
                  <c:v>3569.9081386718699</c:v>
                </c:pt>
                <c:pt idx="239">
                  <c:v>3584.8867742187499</c:v>
                </c:pt>
                <c:pt idx="240">
                  <c:v>3599.8654097656199</c:v>
                </c:pt>
                <c:pt idx="241">
                  <c:v>3614.8440453124999</c:v>
                </c:pt>
                <c:pt idx="242">
                  <c:v>3629.8226808593699</c:v>
                </c:pt>
                <c:pt idx="243">
                  <c:v>3644.8013164062399</c:v>
                </c:pt>
                <c:pt idx="244">
                  <c:v>3659.77995195312</c:v>
                </c:pt>
                <c:pt idx="245">
                  <c:v>3674.7585875</c:v>
                </c:pt>
                <c:pt idx="246">
                  <c:v>3689.73722304687</c:v>
                </c:pt>
                <c:pt idx="247">
                  <c:v>3704.71585859374</c:v>
                </c:pt>
                <c:pt idx="248">
                  <c:v>3719.69449414062</c:v>
                </c:pt>
                <c:pt idx="249">
                  <c:v>3734.67312968749</c:v>
                </c:pt>
                <c:pt idx="250">
                  <c:v>3749.65176523437</c:v>
                </c:pt>
                <c:pt idx="251">
                  <c:v>3764.63040078125</c:v>
                </c:pt>
                <c:pt idx="252">
                  <c:v>3779.6090363281201</c:v>
                </c:pt>
                <c:pt idx="253">
                  <c:v>3794.5876718749901</c:v>
                </c:pt>
                <c:pt idx="254">
                  <c:v>3809.5663074218701</c:v>
                </c:pt>
                <c:pt idx="255">
                  <c:v>3824.5449429687501</c:v>
                </c:pt>
                <c:pt idx="256">
                  <c:v>3839.5235785156201</c:v>
                </c:pt>
                <c:pt idx="257">
                  <c:v>3854.5022140624901</c:v>
                </c:pt>
                <c:pt idx="258">
                  <c:v>3869.4808496093701</c:v>
                </c:pt>
                <c:pt idx="259">
                  <c:v>3884.4594851562401</c:v>
                </c:pt>
                <c:pt idx="260">
                  <c:v>3899.4381207031201</c:v>
                </c:pt>
                <c:pt idx="261">
                  <c:v>3914.4167562500002</c:v>
                </c:pt>
                <c:pt idx="262">
                  <c:v>3929.3953917968702</c:v>
                </c:pt>
                <c:pt idx="263">
                  <c:v>3944.3740273437402</c:v>
                </c:pt>
                <c:pt idx="264">
                  <c:v>3959.3526628906202</c:v>
                </c:pt>
                <c:pt idx="265">
                  <c:v>3974.3312984374902</c:v>
                </c:pt>
                <c:pt idx="266">
                  <c:v>3989.3099339843702</c:v>
                </c:pt>
                <c:pt idx="267">
                  <c:v>4004.2885695312498</c:v>
                </c:pt>
                <c:pt idx="268">
                  <c:v>4019.2672050781198</c:v>
                </c:pt>
                <c:pt idx="269">
                  <c:v>4034.2458406249998</c:v>
                </c:pt>
                <c:pt idx="270">
                  <c:v>4049.2244761718698</c:v>
                </c:pt>
                <c:pt idx="271">
                  <c:v>4064.2031117187498</c:v>
                </c:pt>
                <c:pt idx="272">
                  <c:v>4079.1817472656198</c:v>
                </c:pt>
                <c:pt idx="273">
                  <c:v>4094.1603828124998</c:v>
                </c:pt>
                <c:pt idx="274">
                  <c:v>4109.1390183593703</c:v>
                </c:pt>
                <c:pt idx="275">
                  <c:v>4124.1176539062499</c:v>
                </c:pt>
                <c:pt idx="276">
                  <c:v>4139.0962894531203</c:v>
                </c:pt>
                <c:pt idx="277">
                  <c:v>4154.0749249999999</c:v>
                </c:pt>
                <c:pt idx="278">
                  <c:v>4169.0535605468704</c:v>
                </c:pt>
                <c:pt idx="279">
                  <c:v>4184.0321960937499</c:v>
                </c:pt>
                <c:pt idx="280">
                  <c:v>4199.0108316406204</c:v>
                </c:pt>
                <c:pt idx="281">
                  <c:v>4213.9894671874999</c:v>
                </c:pt>
                <c:pt idx="282">
                  <c:v>4228.9681027343704</c:v>
                </c:pt>
                <c:pt idx="283">
                  <c:v>4243.94673828125</c:v>
                </c:pt>
                <c:pt idx="284">
                  <c:v>4258.9253738281204</c:v>
                </c:pt>
                <c:pt idx="285">
                  <c:v>4273.904009375</c:v>
                </c:pt>
                <c:pt idx="286">
                  <c:v>4288.8826449218705</c:v>
                </c:pt>
                <c:pt idx="287">
                  <c:v>4303.86128046875</c:v>
                </c:pt>
                <c:pt idx="288">
                  <c:v>4318.8399160156196</c:v>
                </c:pt>
                <c:pt idx="289">
                  <c:v>4333.8185515625</c:v>
                </c:pt>
                <c:pt idx="290">
                  <c:v>4348.7971871093696</c:v>
                </c:pt>
                <c:pt idx="291">
                  <c:v>4363.7758226562501</c:v>
                </c:pt>
                <c:pt idx="292">
                  <c:v>4378.7544582031196</c:v>
                </c:pt>
                <c:pt idx="293">
                  <c:v>4393.7330937500001</c:v>
                </c:pt>
                <c:pt idx="294">
                  <c:v>4408.7117292968696</c:v>
                </c:pt>
                <c:pt idx="295">
                  <c:v>4423.6903648437501</c:v>
                </c:pt>
                <c:pt idx="296">
                  <c:v>4438.6690003906197</c:v>
                </c:pt>
                <c:pt idx="297">
                  <c:v>4453.6476359374901</c:v>
                </c:pt>
                <c:pt idx="298">
                  <c:v>4468.6262714843697</c:v>
                </c:pt>
                <c:pt idx="299">
                  <c:v>4483.6049070312501</c:v>
                </c:pt>
                <c:pt idx="300">
                  <c:v>4498.5835425781197</c:v>
                </c:pt>
                <c:pt idx="301">
                  <c:v>4513.5621781250002</c:v>
                </c:pt>
                <c:pt idx="302">
                  <c:v>4528.5408136718697</c:v>
                </c:pt>
                <c:pt idx="303">
                  <c:v>4543.5194492187502</c:v>
                </c:pt>
                <c:pt idx="304">
                  <c:v>4558.4980847656198</c:v>
                </c:pt>
                <c:pt idx="305">
                  <c:v>4573.4767203125002</c:v>
                </c:pt>
                <c:pt idx="306">
                  <c:v>4588.4553558593698</c:v>
                </c:pt>
                <c:pt idx="307">
                  <c:v>4603.4339914062402</c:v>
                </c:pt>
                <c:pt idx="308">
                  <c:v>4618.4126269531198</c:v>
                </c:pt>
                <c:pt idx="309">
                  <c:v>4633.3912625000003</c:v>
                </c:pt>
                <c:pt idx="310">
                  <c:v>4648.3698980468698</c:v>
                </c:pt>
                <c:pt idx="311">
                  <c:v>4663.3485335937503</c:v>
                </c:pt>
                <c:pt idx="312">
                  <c:v>4678.3271691406198</c:v>
                </c:pt>
                <c:pt idx="313">
                  <c:v>4693.3058046874903</c:v>
                </c:pt>
                <c:pt idx="314">
                  <c:v>4708.2844402343699</c:v>
                </c:pt>
                <c:pt idx="315">
                  <c:v>4723.2630757812503</c:v>
                </c:pt>
                <c:pt idx="316">
                  <c:v>4738.2417113281199</c:v>
                </c:pt>
                <c:pt idx="317">
                  <c:v>4753.2203468749904</c:v>
                </c:pt>
                <c:pt idx="318">
                  <c:v>4768.1989824218699</c:v>
                </c:pt>
                <c:pt idx="319">
                  <c:v>4783.1776179687504</c:v>
                </c:pt>
                <c:pt idx="320">
                  <c:v>4798.1562535156199</c:v>
                </c:pt>
                <c:pt idx="321">
                  <c:v>4813.1348890625004</c:v>
                </c:pt>
                <c:pt idx="322">
                  <c:v>4828.11352460937</c:v>
                </c:pt>
                <c:pt idx="323">
                  <c:v>4843.0921601562404</c:v>
                </c:pt>
                <c:pt idx="324">
                  <c:v>4858.07079570312</c:v>
                </c:pt>
                <c:pt idx="325">
                  <c:v>4873.0494312500005</c:v>
                </c:pt>
                <c:pt idx="326">
                  <c:v>4888.02806679687</c:v>
                </c:pt>
                <c:pt idx="327">
                  <c:v>4903.0067023437496</c:v>
                </c:pt>
                <c:pt idx="328">
                  <c:v>4917.98533789062</c:v>
                </c:pt>
                <c:pt idx="329">
                  <c:v>4932.9639734374996</c:v>
                </c:pt>
                <c:pt idx="330">
                  <c:v>4947.9426089843701</c:v>
                </c:pt>
                <c:pt idx="331">
                  <c:v>4962.9212445312496</c:v>
                </c:pt>
                <c:pt idx="332">
                  <c:v>4977.8998800781201</c:v>
                </c:pt>
                <c:pt idx="333">
                  <c:v>4992.8785156249996</c:v>
                </c:pt>
              </c:numCache>
            </c:numRef>
          </c:xVal>
          <c:yVal>
            <c:numRef>
              <c:f>'West Response Curve A'!$F$2:$F$418</c:f>
              <c:numCache>
                <c:formatCode>General</c:formatCode>
                <c:ptCount val="417"/>
                <c:pt idx="0">
                  <c:v>0.46848610043525601</c:v>
                </c:pt>
                <c:pt idx="1">
                  <c:v>0.46531710028648299</c:v>
                </c:pt>
                <c:pt idx="2">
                  <c:v>0.46215090155601501</c:v>
                </c:pt>
                <c:pt idx="3">
                  <c:v>0.45898777246475198</c:v>
                </c:pt>
                <c:pt idx="4">
                  <c:v>0.45582792162895203</c:v>
                </c:pt>
                <c:pt idx="5">
                  <c:v>0.45267164707183799</c:v>
                </c:pt>
                <c:pt idx="6">
                  <c:v>0.44951915740966703</c:v>
                </c:pt>
                <c:pt idx="7">
                  <c:v>0.44637069106101901</c:v>
                </c:pt>
                <c:pt idx="8">
                  <c:v>0.44322657585143999</c:v>
                </c:pt>
                <c:pt idx="9">
                  <c:v>0.440086960792541</c:v>
                </c:pt>
                <c:pt idx="10">
                  <c:v>0.436952143907547</c:v>
                </c:pt>
                <c:pt idx="11">
                  <c:v>0.43382236361503601</c:v>
                </c:pt>
                <c:pt idx="12">
                  <c:v>0.43069785833358698</c:v>
                </c:pt>
                <c:pt idx="13">
                  <c:v>0.42757883667945801</c:v>
                </c:pt>
                <c:pt idx="14">
                  <c:v>0.42446559667587203</c:v>
                </c:pt>
                <c:pt idx="15">
                  <c:v>0.42135831713676403</c:v>
                </c:pt>
                <c:pt idx="16">
                  <c:v>0.418257236480712</c:v>
                </c:pt>
                <c:pt idx="17">
                  <c:v>0.415162622928619</c:v>
                </c:pt>
                <c:pt idx="18">
                  <c:v>0.41207468509674</c:v>
                </c:pt>
                <c:pt idx="19">
                  <c:v>0.40899366140365601</c:v>
                </c:pt>
                <c:pt idx="20">
                  <c:v>0.405919760465621</c:v>
                </c:pt>
                <c:pt idx="21">
                  <c:v>0.40285322070121699</c:v>
                </c:pt>
                <c:pt idx="22">
                  <c:v>0.399794250726699</c:v>
                </c:pt>
                <c:pt idx="23">
                  <c:v>0.39674308896064697</c:v>
                </c:pt>
                <c:pt idx="24">
                  <c:v>0.39369991421699502</c:v>
                </c:pt>
                <c:pt idx="25">
                  <c:v>0.39173832535743702</c:v>
                </c:pt>
                <c:pt idx="26">
                  <c:v>0.39155635237693698</c:v>
                </c:pt>
                <c:pt idx="27">
                  <c:v>0.39137440919876099</c:v>
                </c:pt>
                <c:pt idx="28">
                  <c:v>0.39119249582290599</c:v>
                </c:pt>
                <c:pt idx="29">
                  <c:v>0.391010612249374</c:v>
                </c:pt>
                <c:pt idx="30">
                  <c:v>0.39082875847816401</c:v>
                </c:pt>
                <c:pt idx="31">
                  <c:v>0.39064693450927701</c:v>
                </c:pt>
                <c:pt idx="32">
                  <c:v>0.39046514034271201</c:v>
                </c:pt>
                <c:pt idx="33">
                  <c:v>0.39028337597846902</c:v>
                </c:pt>
                <c:pt idx="34">
                  <c:v>0.39010164141654902</c:v>
                </c:pt>
                <c:pt idx="35">
                  <c:v>0.38991996645927401</c:v>
                </c:pt>
                <c:pt idx="36">
                  <c:v>0.38973829150199801</c:v>
                </c:pt>
                <c:pt idx="37">
                  <c:v>0.38955664634704501</c:v>
                </c:pt>
                <c:pt idx="38">
                  <c:v>0.38937503099441501</c:v>
                </c:pt>
                <c:pt idx="39">
                  <c:v>0.389193445444107</c:v>
                </c:pt>
                <c:pt idx="40">
                  <c:v>0.38901191949844299</c:v>
                </c:pt>
                <c:pt idx="41">
                  <c:v>0.38883039355277998</c:v>
                </c:pt>
                <c:pt idx="42">
                  <c:v>0.38864889740943898</c:v>
                </c:pt>
                <c:pt idx="43">
                  <c:v>0.38846746087074202</c:v>
                </c:pt>
                <c:pt idx="44">
                  <c:v>0.38828602433204601</c:v>
                </c:pt>
                <c:pt idx="45">
                  <c:v>0.388104617595672</c:v>
                </c:pt>
                <c:pt idx="46">
                  <c:v>0.38792327046394298</c:v>
                </c:pt>
                <c:pt idx="47">
                  <c:v>0.38774192333221402</c:v>
                </c:pt>
                <c:pt idx="48">
                  <c:v>0.38756063580513</c:v>
                </c:pt>
                <c:pt idx="49">
                  <c:v>0.38737937808036799</c:v>
                </c:pt>
                <c:pt idx="50">
                  <c:v>0.38719812035560602</c:v>
                </c:pt>
                <c:pt idx="51">
                  <c:v>0.387016922235488</c:v>
                </c:pt>
                <c:pt idx="52">
                  <c:v>0.38683575391769398</c:v>
                </c:pt>
                <c:pt idx="53">
                  <c:v>0.38665461540222101</c:v>
                </c:pt>
                <c:pt idx="54">
                  <c:v>0.38647347688674899</c:v>
                </c:pt>
                <c:pt idx="55">
                  <c:v>0.38629239797592102</c:v>
                </c:pt>
                <c:pt idx="56">
                  <c:v>0.38611134886741599</c:v>
                </c:pt>
                <c:pt idx="57">
                  <c:v>0.38593032956123302</c:v>
                </c:pt>
                <c:pt idx="58">
                  <c:v>0.38574934005737299</c:v>
                </c:pt>
                <c:pt idx="59">
                  <c:v>0.38556838035583402</c:v>
                </c:pt>
                <c:pt idx="60">
                  <c:v>0.38538748025894098</c:v>
                </c:pt>
                <c:pt idx="61">
                  <c:v>0.38520658016204801</c:v>
                </c:pt>
                <c:pt idx="62">
                  <c:v>0.38502570986747697</c:v>
                </c:pt>
                <c:pt idx="63">
                  <c:v>0.38484489917755099</c:v>
                </c:pt>
                <c:pt idx="64">
                  <c:v>0.38466408848762501</c:v>
                </c:pt>
                <c:pt idx="65">
                  <c:v>0.38448333740234297</c:v>
                </c:pt>
                <c:pt idx="66">
                  <c:v>0.38430258631706199</c:v>
                </c:pt>
                <c:pt idx="67">
                  <c:v>0.384121894836425</c:v>
                </c:pt>
                <c:pt idx="68">
                  <c:v>0.38394123315811102</c:v>
                </c:pt>
                <c:pt idx="69">
                  <c:v>0.38376057147979697</c:v>
                </c:pt>
                <c:pt idx="70">
                  <c:v>0.38357996940612699</c:v>
                </c:pt>
                <c:pt idx="71">
                  <c:v>0.38339939713478</c:v>
                </c:pt>
                <c:pt idx="72">
                  <c:v>0.383218854665756</c:v>
                </c:pt>
                <c:pt idx="73">
                  <c:v>0.38303837180137601</c:v>
                </c:pt>
                <c:pt idx="74">
                  <c:v>0.38285788893699602</c:v>
                </c:pt>
                <c:pt idx="75">
                  <c:v>0.38267743587493802</c:v>
                </c:pt>
                <c:pt idx="76">
                  <c:v>0.38249701261520302</c:v>
                </c:pt>
                <c:pt idx="77">
                  <c:v>0.38231664896011303</c:v>
                </c:pt>
                <c:pt idx="78">
                  <c:v>0.38213628530502303</c:v>
                </c:pt>
                <c:pt idx="79">
                  <c:v>0.38195598125457703</c:v>
                </c:pt>
                <c:pt idx="80">
                  <c:v>0.38177570700645402</c:v>
                </c:pt>
                <c:pt idx="81">
                  <c:v>0.38159546256065302</c:v>
                </c:pt>
                <c:pt idx="82">
                  <c:v>0.38141524791717502</c:v>
                </c:pt>
                <c:pt idx="83">
                  <c:v>0.38123506307601901</c:v>
                </c:pt>
                <c:pt idx="84">
                  <c:v>0.381054908037185</c:v>
                </c:pt>
                <c:pt idx="85">
                  <c:v>0.38087478280067399</c:v>
                </c:pt>
                <c:pt idx="86">
                  <c:v>0.38069468736648499</c:v>
                </c:pt>
                <c:pt idx="87">
                  <c:v>0.38051465153694097</c:v>
                </c:pt>
                <c:pt idx="88">
                  <c:v>0.38033461570739702</c:v>
                </c:pt>
                <c:pt idx="89">
                  <c:v>0.380154639482498</c:v>
                </c:pt>
                <c:pt idx="90">
                  <c:v>0.37997469305992099</c:v>
                </c:pt>
                <c:pt idx="91">
                  <c:v>0.37979474663734403</c:v>
                </c:pt>
                <c:pt idx="92">
                  <c:v>0.37961485981941201</c:v>
                </c:pt>
                <c:pt idx="93">
                  <c:v>0.37943500280380199</c:v>
                </c:pt>
                <c:pt idx="94">
                  <c:v>0.37925520539283702</c:v>
                </c:pt>
                <c:pt idx="95">
                  <c:v>0.379075407981872</c:v>
                </c:pt>
                <c:pt idx="96">
                  <c:v>0.37889564037322998</c:v>
                </c:pt>
                <c:pt idx="97">
                  <c:v>0.37871593236923201</c:v>
                </c:pt>
                <c:pt idx="98">
                  <c:v>0.37853622436523399</c:v>
                </c:pt>
                <c:pt idx="99">
                  <c:v>0.37835657596588101</c:v>
                </c:pt>
                <c:pt idx="100">
                  <c:v>0.37817695736884999</c:v>
                </c:pt>
                <c:pt idx="101">
                  <c:v>0.37799736857414201</c:v>
                </c:pt>
                <c:pt idx="102">
                  <c:v>0.37781780958175598</c:v>
                </c:pt>
                <c:pt idx="103">
                  <c:v>0.377638280391693</c:v>
                </c:pt>
                <c:pt idx="104">
                  <c:v>0.37745881080627403</c:v>
                </c:pt>
                <c:pt idx="105">
                  <c:v>0.37727934122085499</c:v>
                </c:pt>
                <c:pt idx="106">
                  <c:v>0.37709993124008101</c:v>
                </c:pt>
                <c:pt idx="107">
                  <c:v>0.37692052125930697</c:v>
                </c:pt>
                <c:pt idx="108">
                  <c:v>0.37674117088317799</c:v>
                </c:pt>
                <c:pt idx="109">
                  <c:v>0.376561850309371</c:v>
                </c:pt>
                <c:pt idx="110">
                  <c:v>0.37638255953788702</c:v>
                </c:pt>
                <c:pt idx="111">
                  <c:v>0.37620332837104797</c:v>
                </c:pt>
                <c:pt idx="112">
                  <c:v>0.37602409720420799</c:v>
                </c:pt>
                <c:pt idx="113">
                  <c:v>0.37584492564201299</c:v>
                </c:pt>
                <c:pt idx="114">
                  <c:v>0.375665754079818</c:v>
                </c:pt>
                <c:pt idx="115">
                  <c:v>0.37548664212226801</c:v>
                </c:pt>
                <c:pt idx="116">
                  <c:v>0.37530755996704102</c:v>
                </c:pt>
                <c:pt idx="117">
                  <c:v>0.37512850761413502</c:v>
                </c:pt>
                <c:pt idx="118">
                  <c:v>0.37494951486587502</c:v>
                </c:pt>
                <c:pt idx="119">
                  <c:v>0.37477052211761402</c:v>
                </c:pt>
                <c:pt idx="120">
                  <c:v>0.37459158897399902</c:v>
                </c:pt>
                <c:pt idx="121">
                  <c:v>0.37441265583038302</c:v>
                </c:pt>
                <c:pt idx="122">
                  <c:v>0.37423378229141202</c:v>
                </c:pt>
                <c:pt idx="123">
                  <c:v>0.37405493855476302</c:v>
                </c:pt>
                <c:pt idx="124">
                  <c:v>0.37387612462043701</c:v>
                </c:pt>
                <c:pt idx="125">
                  <c:v>0.373697370290756</c:v>
                </c:pt>
                <c:pt idx="126">
                  <c:v>0.373518615961074</c:v>
                </c:pt>
                <c:pt idx="127">
                  <c:v>0.37333992123603799</c:v>
                </c:pt>
                <c:pt idx="128">
                  <c:v>0.37316125631332397</c:v>
                </c:pt>
                <c:pt idx="129">
                  <c:v>0.37298262119293202</c:v>
                </c:pt>
                <c:pt idx="130">
                  <c:v>0.372804015874862</c:v>
                </c:pt>
                <c:pt idx="131">
                  <c:v>0.37262544035911499</c:v>
                </c:pt>
                <c:pt idx="132">
                  <c:v>0.37244689464568997</c:v>
                </c:pt>
                <c:pt idx="133">
                  <c:v>0.37226840853691101</c:v>
                </c:pt>
                <c:pt idx="134">
                  <c:v>0.37208995223045299</c:v>
                </c:pt>
                <c:pt idx="135">
                  <c:v>0.37191152572631803</c:v>
                </c:pt>
                <c:pt idx="136">
                  <c:v>0.371733129024505</c:v>
                </c:pt>
                <c:pt idx="137">
                  <c:v>0.37155476212501498</c:v>
                </c:pt>
                <c:pt idx="138">
                  <c:v>0.37137645483016901</c:v>
                </c:pt>
                <c:pt idx="139">
                  <c:v>0.37119814753532399</c:v>
                </c:pt>
                <c:pt idx="140">
                  <c:v>0.37101989984512301</c:v>
                </c:pt>
                <c:pt idx="141">
                  <c:v>0.37084168195724398</c:v>
                </c:pt>
                <c:pt idx="142">
                  <c:v>0.37066349387168801</c:v>
                </c:pt>
                <c:pt idx="143">
                  <c:v>0.37048536539077698</c:v>
                </c:pt>
                <c:pt idx="144">
                  <c:v>0.370307236909866</c:v>
                </c:pt>
                <c:pt idx="145">
                  <c:v>0.37012916803359902</c:v>
                </c:pt>
                <c:pt idx="146">
                  <c:v>0.36995112895965498</c:v>
                </c:pt>
                <c:pt idx="147">
                  <c:v>0.369773119688034</c:v>
                </c:pt>
                <c:pt idx="148">
                  <c:v>0.36959514021873402</c:v>
                </c:pt>
                <c:pt idx="149">
                  <c:v>0.36941722035407998</c:v>
                </c:pt>
                <c:pt idx="150">
                  <c:v>0.36923933029174799</c:v>
                </c:pt>
                <c:pt idx="151">
                  <c:v>0.369061470031738</c:v>
                </c:pt>
                <c:pt idx="152">
                  <c:v>0.36888363957405002</c:v>
                </c:pt>
                <c:pt idx="153">
                  <c:v>0.36870583891868502</c:v>
                </c:pt>
                <c:pt idx="154">
                  <c:v>0.36852806806564298</c:v>
                </c:pt>
                <c:pt idx="155">
                  <c:v>0.36835035681724498</c:v>
                </c:pt>
                <c:pt idx="156">
                  <c:v>0.36817267537116999</c:v>
                </c:pt>
                <c:pt idx="157">
                  <c:v>0.36799502372741699</c:v>
                </c:pt>
                <c:pt idx="158">
                  <c:v>0.367817401885986</c:v>
                </c:pt>
                <c:pt idx="159">
                  <c:v>0.3676398396492</c:v>
                </c:pt>
                <c:pt idx="160">
                  <c:v>0.367462277412414</c:v>
                </c:pt>
                <c:pt idx="161">
                  <c:v>0.36728477478027299</c:v>
                </c:pt>
                <c:pt idx="162">
                  <c:v>0.36710730195045399</c:v>
                </c:pt>
                <c:pt idx="163">
                  <c:v>0.36692985892295799</c:v>
                </c:pt>
                <c:pt idx="164">
                  <c:v>0.36675247550010598</c:v>
                </c:pt>
                <c:pt idx="165">
                  <c:v>0.36657512187957703</c:v>
                </c:pt>
                <c:pt idx="166">
                  <c:v>0.36639779806137002</c:v>
                </c:pt>
                <c:pt idx="167">
                  <c:v>0.36622050404548601</c:v>
                </c:pt>
                <c:pt idx="168">
                  <c:v>0.36604323983192399</c:v>
                </c:pt>
                <c:pt idx="169">
                  <c:v>0.36586603522300698</c:v>
                </c:pt>
                <c:pt idx="170">
                  <c:v>0.36568883061408902</c:v>
                </c:pt>
                <c:pt idx="171">
                  <c:v>0.36551168560981701</c:v>
                </c:pt>
                <c:pt idx="172">
                  <c:v>0.36533460021018899</c:v>
                </c:pt>
                <c:pt idx="173">
                  <c:v>0.36515751481056202</c:v>
                </c:pt>
                <c:pt idx="174">
                  <c:v>0.364980489015579</c:v>
                </c:pt>
                <c:pt idx="175">
                  <c:v>0.36480349302291798</c:v>
                </c:pt>
                <c:pt idx="176">
                  <c:v>0.36462652683258001</c:v>
                </c:pt>
                <c:pt idx="177">
                  <c:v>0.36444959044456399</c:v>
                </c:pt>
                <c:pt idx="178">
                  <c:v>0.36427271366119301</c:v>
                </c:pt>
                <c:pt idx="179">
                  <c:v>0.36409586668014499</c:v>
                </c:pt>
                <c:pt idx="180">
                  <c:v>0.36391904950141901</c:v>
                </c:pt>
                <c:pt idx="181">
                  <c:v>0.36374226212501498</c:v>
                </c:pt>
                <c:pt idx="182">
                  <c:v>0.36356550455093301</c:v>
                </c:pt>
                <c:pt idx="183">
                  <c:v>0.36338880658149703</c:v>
                </c:pt>
                <c:pt idx="184">
                  <c:v>0.36321213841438199</c:v>
                </c:pt>
                <c:pt idx="185">
                  <c:v>0.36303550004959101</c:v>
                </c:pt>
                <c:pt idx="186">
                  <c:v>0.36285892128944303</c:v>
                </c:pt>
                <c:pt idx="187">
                  <c:v>0.36268234252929599</c:v>
                </c:pt>
                <c:pt idx="188">
                  <c:v>0.362505823373794</c:v>
                </c:pt>
                <c:pt idx="189">
                  <c:v>0.36232936382293701</c:v>
                </c:pt>
                <c:pt idx="190">
                  <c:v>0.36215290427207902</c:v>
                </c:pt>
                <c:pt idx="191">
                  <c:v>0.36197650432586598</c:v>
                </c:pt>
                <c:pt idx="192">
                  <c:v>0.36180013418197599</c:v>
                </c:pt>
                <c:pt idx="193">
                  <c:v>0.36162379384040799</c:v>
                </c:pt>
                <c:pt idx="194">
                  <c:v>0.361447483301162</c:v>
                </c:pt>
                <c:pt idx="195">
                  <c:v>0.361271232366561</c:v>
                </c:pt>
                <c:pt idx="196">
                  <c:v>0.361095011234283</c:v>
                </c:pt>
                <c:pt idx="197">
                  <c:v>0.360918819904327</c:v>
                </c:pt>
                <c:pt idx="198">
                  <c:v>0.360742688179016</c:v>
                </c:pt>
                <c:pt idx="199">
                  <c:v>0.360566556453704</c:v>
                </c:pt>
                <c:pt idx="200">
                  <c:v>0.360390484333038</c:v>
                </c:pt>
                <c:pt idx="201">
                  <c:v>0.36021444201469399</c:v>
                </c:pt>
                <c:pt idx="202">
                  <c:v>0.36003845930099398</c:v>
                </c:pt>
                <c:pt idx="203">
                  <c:v>0.35986250638961698</c:v>
                </c:pt>
                <c:pt idx="204">
                  <c:v>0.35968658328056302</c:v>
                </c:pt>
                <c:pt idx="205">
                  <c:v>0.35951068997383101</c:v>
                </c:pt>
                <c:pt idx="206">
                  <c:v>0.359334826469421</c:v>
                </c:pt>
                <c:pt idx="207">
                  <c:v>0.35915902256965598</c:v>
                </c:pt>
                <c:pt idx="208">
                  <c:v>0.35898324847221302</c:v>
                </c:pt>
                <c:pt idx="209">
                  <c:v>0.35880753397941501</c:v>
                </c:pt>
                <c:pt idx="210">
                  <c:v>0.35863181948661799</c:v>
                </c:pt>
                <c:pt idx="211">
                  <c:v>0.35845616459846402</c:v>
                </c:pt>
                <c:pt idx="212">
                  <c:v>0.358280539512634</c:v>
                </c:pt>
                <c:pt idx="213">
                  <c:v>0.35810497403144798</c:v>
                </c:pt>
                <c:pt idx="214">
                  <c:v>0.35792943835258401</c:v>
                </c:pt>
                <c:pt idx="215">
                  <c:v>0.35775393247604298</c:v>
                </c:pt>
                <c:pt idx="216">
                  <c:v>0.35757845640182401</c:v>
                </c:pt>
                <c:pt idx="217">
                  <c:v>0.35740301012992798</c:v>
                </c:pt>
                <c:pt idx="218">
                  <c:v>0.357227623462677</c:v>
                </c:pt>
                <c:pt idx="219">
                  <c:v>0.35705226659774703</c:v>
                </c:pt>
                <c:pt idx="220">
                  <c:v>0.35687696933746299</c:v>
                </c:pt>
                <c:pt idx="221">
                  <c:v>0.35670167207717801</c:v>
                </c:pt>
                <c:pt idx="222">
                  <c:v>0.35652643442153897</c:v>
                </c:pt>
                <c:pt idx="223">
                  <c:v>0.35635125637054399</c:v>
                </c:pt>
                <c:pt idx="224">
                  <c:v>0.35617607831954901</c:v>
                </c:pt>
                <c:pt idx="225">
                  <c:v>0.35600095987319902</c:v>
                </c:pt>
                <c:pt idx="226">
                  <c:v>0.35582587122917098</c:v>
                </c:pt>
                <c:pt idx="227">
                  <c:v>0.35565084218978799</c:v>
                </c:pt>
                <c:pt idx="228">
                  <c:v>0.355475813150405</c:v>
                </c:pt>
                <c:pt idx="229">
                  <c:v>0.355300843715667</c:v>
                </c:pt>
                <c:pt idx="230">
                  <c:v>0.35512593388557401</c:v>
                </c:pt>
                <c:pt idx="231">
                  <c:v>0.35495102405548001</c:v>
                </c:pt>
                <c:pt idx="232">
                  <c:v>0.35477617383003202</c:v>
                </c:pt>
                <c:pt idx="233">
                  <c:v>0.35460138320922802</c:v>
                </c:pt>
                <c:pt idx="234">
                  <c:v>0.35442659258842402</c:v>
                </c:pt>
                <c:pt idx="235">
                  <c:v>0.35425186157226501</c:v>
                </c:pt>
                <c:pt idx="236">
                  <c:v>0.35407716035842801</c:v>
                </c:pt>
                <c:pt idx="237">
                  <c:v>0.35390248894691401</c:v>
                </c:pt>
                <c:pt idx="238">
                  <c:v>0.353727877140045</c:v>
                </c:pt>
                <c:pt idx="239">
                  <c:v>0.35355329513549799</c:v>
                </c:pt>
                <c:pt idx="240">
                  <c:v>0.35337877273559498</c:v>
                </c:pt>
                <c:pt idx="241">
                  <c:v>0.35320425033569303</c:v>
                </c:pt>
                <c:pt idx="242">
                  <c:v>0.35302978754043501</c:v>
                </c:pt>
                <c:pt idx="243">
                  <c:v>0.352855384349823</c:v>
                </c:pt>
                <c:pt idx="244">
                  <c:v>0.35268098115920998</c:v>
                </c:pt>
                <c:pt idx="245">
                  <c:v>0.35250663757324202</c:v>
                </c:pt>
                <c:pt idx="246">
                  <c:v>0.352332323789596</c:v>
                </c:pt>
                <c:pt idx="247">
                  <c:v>0.35215806961059498</c:v>
                </c:pt>
                <c:pt idx="248">
                  <c:v>0.35198384523391701</c:v>
                </c:pt>
                <c:pt idx="249">
                  <c:v>0.35180965065956099</c:v>
                </c:pt>
                <c:pt idx="250">
                  <c:v>0.35163551568984902</c:v>
                </c:pt>
                <c:pt idx="251">
                  <c:v>0.35217362642288202</c:v>
                </c:pt>
                <c:pt idx="252">
                  <c:v>0.353245079517364</c:v>
                </c:pt>
                <c:pt idx="253">
                  <c:v>0.35431802272796598</c:v>
                </c:pt>
                <c:pt idx="254">
                  <c:v>0.355392426252365</c:v>
                </c:pt>
                <c:pt idx="255">
                  <c:v>0.35646829009056002</c:v>
                </c:pt>
                <c:pt idx="256">
                  <c:v>0.35754561424255299</c:v>
                </c:pt>
                <c:pt idx="257">
                  <c:v>0.35862433910369801</c:v>
                </c:pt>
                <c:pt idx="258">
                  <c:v>0.35970455408096302</c:v>
                </c:pt>
                <c:pt idx="259">
                  <c:v>0.36078613996505698</c:v>
                </c:pt>
                <c:pt idx="260">
                  <c:v>0.361869186162948</c:v>
                </c:pt>
                <c:pt idx="261">
                  <c:v>0.36295360326766901</c:v>
                </c:pt>
                <c:pt idx="262">
                  <c:v>0.36403942108154203</c:v>
                </c:pt>
                <c:pt idx="263">
                  <c:v>0.36512663960456798</c:v>
                </c:pt>
                <c:pt idx="264">
                  <c:v>0.366215229034423</c:v>
                </c:pt>
                <c:pt idx="265">
                  <c:v>0.36730518937110901</c:v>
                </c:pt>
                <c:pt idx="266">
                  <c:v>0.36839649081230103</c:v>
                </c:pt>
                <c:pt idx="267">
                  <c:v>0.36948916316032399</c:v>
                </c:pt>
                <c:pt idx="268">
                  <c:v>0.37058314681053101</c:v>
                </c:pt>
                <c:pt idx="269">
                  <c:v>0.37167850136756803</c:v>
                </c:pt>
                <c:pt idx="270">
                  <c:v>0.37277513742446899</c:v>
                </c:pt>
                <c:pt idx="271">
                  <c:v>0.37387311458587602</c:v>
                </c:pt>
                <c:pt idx="272">
                  <c:v>0.374972373247146</c:v>
                </c:pt>
                <c:pt idx="273">
                  <c:v>0.37607291340827897</c:v>
                </c:pt>
                <c:pt idx="274">
                  <c:v>0.37717476487159701</c:v>
                </c:pt>
                <c:pt idx="275">
                  <c:v>0.378277868032455</c:v>
                </c:pt>
                <c:pt idx="276">
                  <c:v>0.37938222289085299</c:v>
                </c:pt>
                <c:pt idx="277">
                  <c:v>0.38048782944679199</c:v>
                </c:pt>
                <c:pt idx="278">
                  <c:v>0.38159471750259399</c:v>
                </c:pt>
                <c:pt idx="279">
                  <c:v>0.38270279765129001</c:v>
                </c:pt>
                <c:pt idx="280">
                  <c:v>0.38381209969520502</c:v>
                </c:pt>
                <c:pt idx="281">
                  <c:v>0.38492262363433799</c:v>
                </c:pt>
                <c:pt idx="282">
                  <c:v>0.38603436946868802</c:v>
                </c:pt>
                <c:pt idx="283">
                  <c:v>0.387147277593612</c:v>
                </c:pt>
                <c:pt idx="284">
                  <c:v>0.388261348009109</c:v>
                </c:pt>
                <c:pt idx="285">
                  <c:v>0.389376610517501</c:v>
                </c:pt>
                <c:pt idx="286">
                  <c:v>0.39049303531646701</c:v>
                </c:pt>
                <c:pt idx="287">
                  <c:v>0.39161059260368303</c:v>
                </c:pt>
                <c:pt idx="288">
                  <c:v>0.392729312181472</c:v>
                </c:pt>
                <c:pt idx="289">
                  <c:v>0.39384913444518999</c:v>
                </c:pt>
                <c:pt idx="290">
                  <c:v>0.39497008919715798</c:v>
                </c:pt>
                <c:pt idx="291">
                  <c:v>0.39609214663505499</c:v>
                </c:pt>
                <c:pt idx="292">
                  <c:v>0.39721527695655801</c:v>
                </c:pt>
                <c:pt idx="293">
                  <c:v>0.39833950996398898</c:v>
                </c:pt>
                <c:pt idx="294">
                  <c:v>0.39946484565734802</c:v>
                </c:pt>
                <c:pt idx="295">
                  <c:v>0.40059119462966902</c:v>
                </c:pt>
                <c:pt idx="296">
                  <c:v>0.40171861648559498</c:v>
                </c:pt>
                <c:pt idx="297">
                  <c:v>0.40284705162048301</c:v>
                </c:pt>
                <c:pt idx="298">
                  <c:v>0.403976559638977</c:v>
                </c:pt>
                <c:pt idx="299">
                  <c:v>0.405107080936431</c:v>
                </c:pt>
                <c:pt idx="300">
                  <c:v>0.40623858571052501</c:v>
                </c:pt>
                <c:pt idx="301">
                  <c:v>0.40737107396125699</c:v>
                </c:pt>
                <c:pt idx="302">
                  <c:v>0.40850460529327298</c:v>
                </c:pt>
                <c:pt idx="303">
                  <c:v>0.40963906049728299</c:v>
                </c:pt>
                <c:pt idx="304">
                  <c:v>0.41077446937561002</c:v>
                </c:pt>
                <c:pt idx="305">
                  <c:v>0.41191086173057501</c:v>
                </c:pt>
                <c:pt idx="306">
                  <c:v>0.41304820775985701</c:v>
                </c:pt>
                <c:pt idx="307">
                  <c:v>0.41418644785880998</c:v>
                </c:pt>
                <c:pt idx="308">
                  <c:v>0.41532561182975702</c:v>
                </c:pt>
                <c:pt idx="309">
                  <c:v>0.41646566987037598</c:v>
                </c:pt>
                <c:pt idx="310">
                  <c:v>0.417606681585311</c:v>
                </c:pt>
                <c:pt idx="311">
                  <c:v>0.41874852776527399</c:v>
                </c:pt>
                <c:pt idx="312">
                  <c:v>0.41989123821258501</c:v>
                </c:pt>
                <c:pt idx="313">
                  <c:v>0.42103481292724598</c:v>
                </c:pt>
                <c:pt idx="314">
                  <c:v>0.42217925190925598</c:v>
                </c:pt>
                <c:pt idx="315">
                  <c:v>0.423324525356292</c:v>
                </c:pt>
                <c:pt idx="316">
                  <c:v>0.42447060346603299</c:v>
                </c:pt>
                <c:pt idx="317">
                  <c:v>0.425617516040802</c:v>
                </c:pt>
                <c:pt idx="318">
                  <c:v>0.42676523327827398</c:v>
                </c:pt>
                <c:pt idx="319">
                  <c:v>0.42791372537612898</c:v>
                </c:pt>
                <c:pt idx="320">
                  <c:v>0.42906299233436501</c:v>
                </c:pt>
                <c:pt idx="321">
                  <c:v>0.43021300435066201</c:v>
                </c:pt>
                <c:pt idx="322">
                  <c:v>0.43136379122733998</c:v>
                </c:pt>
                <c:pt idx="323">
                  <c:v>0.43251535296440102</c:v>
                </c:pt>
                <c:pt idx="324">
                  <c:v>0.43366760015487599</c:v>
                </c:pt>
                <c:pt idx="325">
                  <c:v>0.43482059240341098</c:v>
                </c:pt>
                <c:pt idx="326">
                  <c:v>0.435974240303039</c:v>
                </c:pt>
                <c:pt idx="327">
                  <c:v>0.43712866306304898</c:v>
                </c:pt>
                <c:pt idx="328">
                  <c:v>0.438283711671829</c:v>
                </c:pt>
                <c:pt idx="329">
                  <c:v>0.43943944573402399</c:v>
                </c:pt>
                <c:pt idx="330">
                  <c:v>0.44059580564498901</c:v>
                </c:pt>
                <c:pt idx="331">
                  <c:v>0.44175288081169101</c:v>
                </c:pt>
                <c:pt idx="332">
                  <c:v>0.44291052222251798</c:v>
                </c:pt>
                <c:pt idx="333">
                  <c:v>0.44406878948211598</c:v>
                </c:pt>
              </c:numCache>
            </c:numRef>
          </c:yVal>
          <c:smooth val="0"/>
          <c:extLst>
            <c:ext xmlns:c16="http://schemas.microsoft.com/office/drawing/2014/chart" uri="{C3380CC4-5D6E-409C-BE32-E72D297353CC}">
              <c16:uniqueId val="{00000002-92DF-A141-929F-106E0A14A342}"/>
            </c:ext>
          </c:extLst>
        </c:ser>
        <c:dLbls>
          <c:showLegendKey val="0"/>
          <c:showVal val="0"/>
          <c:showCatName val="0"/>
          <c:showSerName val="0"/>
          <c:showPercent val="0"/>
          <c:showBubbleSize val="0"/>
        </c:dLbls>
        <c:axId val="282262352"/>
        <c:axId val="282248752"/>
      </c:scatterChart>
      <c:valAx>
        <c:axId val="282262352"/>
        <c:scaling>
          <c:orientation val="minMax"/>
          <c:max val="5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Euclidean Distance (meter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48752"/>
        <c:crosses val="autoZero"/>
        <c:crossBetween val="midCat"/>
      </c:valAx>
      <c:valAx>
        <c:axId val="282248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Habitat Distribution Probabilit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62352"/>
        <c:crosses val="autoZero"/>
        <c:crossBetween val="midCat"/>
      </c:valAx>
      <c:spPr>
        <a:noFill/>
        <a:ln>
          <a:noFill/>
        </a:ln>
        <a:effectLst/>
      </c:spPr>
    </c:plotArea>
    <c:legend>
      <c:legendPos val="b"/>
      <c:layout>
        <c:manualLayout>
          <c:xMode val="edge"/>
          <c:yMode val="edge"/>
          <c:x val="0.10363370106080493"/>
          <c:y val="0.84163418381963551"/>
          <c:w val="0.83830551454505686"/>
          <c:h val="0.1363150995320733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824390759204636"/>
          <c:y val="6.4288010286081651E-2"/>
          <c:w val="0.86054866206739633"/>
          <c:h val="0.68728135116186662"/>
        </c:manualLayout>
      </c:layout>
      <c:scatterChart>
        <c:scatterStyle val="lineMarker"/>
        <c:varyColors val="0"/>
        <c:ser>
          <c:idx val="0"/>
          <c:order val="0"/>
          <c:tx>
            <c:strRef>
              <c:f>'West Response Curve B'!$B$1</c:f>
              <c:strCache>
                <c:ptCount val="1"/>
                <c:pt idx="0">
                  <c:v>Variable Response for District Roads</c:v>
                </c:pt>
              </c:strCache>
            </c:strRef>
          </c:tx>
          <c:spPr>
            <a:ln w="19050" cap="rnd">
              <a:solidFill>
                <a:schemeClr val="tx1">
                  <a:lumMod val="75000"/>
                  <a:lumOff val="25000"/>
                </a:schemeClr>
              </a:solidFill>
              <a:round/>
            </a:ln>
            <a:effectLst/>
          </c:spPr>
          <c:marker>
            <c:symbol val="circle"/>
            <c:size val="4"/>
            <c:spPr>
              <a:solidFill>
                <a:schemeClr val="tx1"/>
              </a:solidFill>
              <a:ln w="9525">
                <a:solidFill>
                  <a:schemeClr val="tx1"/>
                </a:solidFill>
              </a:ln>
              <a:effectLst/>
            </c:spPr>
          </c:marker>
          <c:xVal>
            <c:numRef>
              <c:f>'West Response Curve B'!$A$2:$A$418</c:f>
              <c:numCache>
                <c:formatCode>General</c:formatCode>
                <c:ptCount val="417"/>
                <c:pt idx="0">
                  <c:v>3.4489281250000001</c:v>
                </c:pt>
                <c:pt idx="1">
                  <c:v>13.795712499999899</c:v>
                </c:pt>
                <c:pt idx="2">
                  <c:v>24.1424968749999</c:v>
                </c:pt>
                <c:pt idx="3">
                  <c:v>34.489281249999898</c:v>
                </c:pt>
                <c:pt idx="4">
                  <c:v>44.836065625000003</c:v>
                </c:pt>
                <c:pt idx="5">
                  <c:v>55.182849999999902</c:v>
                </c:pt>
                <c:pt idx="6">
                  <c:v>65.529634375000001</c:v>
                </c:pt>
                <c:pt idx="7">
                  <c:v>75.8764187499999</c:v>
                </c:pt>
                <c:pt idx="8">
                  <c:v>86.223203124999998</c:v>
                </c:pt>
                <c:pt idx="9">
                  <c:v>96.569987499999897</c:v>
                </c:pt>
                <c:pt idx="10">
                  <c:v>106.916771874999</c:v>
                </c:pt>
                <c:pt idx="11">
                  <c:v>117.263556249999</c:v>
                </c:pt>
                <c:pt idx="12">
                  <c:v>127.610340624999</c:v>
                </c:pt>
                <c:pt idx="13">
                  <c:v>137.957124999999</c:v>
                </c:pt>
                <c:pt idx="14">
                  <c:v>148.30390937499899</c:v>
                </c:pt>
                <c:pt idx="15">
                  <c:v>158.65069374999999</c:v>
                </c:pt>
                <c:pt idx="16">
                  <c:v>168.99747812499899</c:v>
                </c:pt>
                <c:pt idx="17">
                  <c:v>179.34426249999899</c:v>
                </c:pt>
                <c:pt idx="18">
                  <c:v>189.69104687500001</c:v>
                </c:pt>
                <c:pt idx="19">
                  <c:v>200.03783124999899</c:v>
                </c:pt>
                <c:pt idx="20">
                  <c:v>210.38461562499899</c:v>
                </c:pt>
                <c:pt idx="21">
                  <c:v>220.73139999999901</c:v>
                </c:pt>
                <c:pt idx="22">
                  <c:v>231.07818437499901</c:v>
                </c:pt>
                <c:pt idx="23">
                  <c:v>241.42496875000001</c:v>
                </c:pt>
                <c:pt idx="24">
                  <c:v>251.77175312499901</c:v>
                </c:pt>
                <c:pt idx="25">
                  <c:v>262.11853749999898</c:v>
                </c:pt>
                <c:pt idx="26">
                  <c:v>272.46532187499901</c:v>
                </c:pt>
                <c:pt idx="27">
                  <c:v>282.81210625</c:v>
                </c:pt>
                <c:pt idx="28">
                  <c:v>293.158890624999</c:v>
                </c:pt>
                <c:pt idx="29">
                  <c:v>303.50567499999897</c:v>
                </c:pt>
                <c:pt idx="30">
                  <c:v>313.85245937500002</c:v>
                </c:pt>
                <c:pt idx="31">
                  <c:v>324.19924374999903</c:v>
                </c:pt>
                <c:pt idx="32">
                  <c:v>334.546028124999</c:v>
                </c:pt>
                <c:pt idx="33">
                  <c:v>344.89281249999999</c:v>
                </c:pt>
                <c:pt idx="34">
                  <c:v>355.23959687499899</c:v>
                </c:pt>
                <c:pt idx="35">
                  <c:v>365.58638124999999</c:v>
                </c:pt>
                <c:pt idx="36">
                  <c:v>375.93316562499899</c:v>
                </c:pt>
                <c:pt idx="37">
                  <c:v>386.27994999999902</c:v>
                </c:pt>
                <c:pt idx="38">
                  <c:v>396.62673437500001</c:v>
                </c:pt>
                <c:pt idx="39">
                  <c:v>406.97351874999998</c:v>
                </c:pt>
                <c:pt idx="40">
                  <c:v>417.32030312499899</c:v>
                </c:pt>
                <c:pt idx="41">
                  <c:v>427.66708749999901</c:v>
                </c:pt>
                <c:pt idx="42">
                  <c:v>438.01387187500001</c:v>
                </c:pt>
                <c:pt idx="43">
                  <c:v>448.36065624999901</c:v>
                </c:pt>
                <c:pt idx="44">
                  <c:v>458.70744062499898</c:v>
                </c:pt>
                <c:pt idx="45">
                  <c:v>469.05422499999997</c:v>
                </c:pt>
                <c:pt idx="46">
                  <c:v>479.40100937499898</c:v>
                </c:pt>
                <c:pt idx="47">
                  <c:v>489.747793749999</c:v>
                </c:pt>
                <c:pt idx="48">
                  <c:v>500.09457812499897</c:v>
                </c:pt>
                <c:pt idx="49">
                  <c:v>510.441362499999</c:v>
                </c:pt>
                <c:pt idx="50">
                  <c:v>520.78814687499903</c:v>
                </c:pt>
                <c:pt idx="51">
                  <c:v>531.134931249999</c:v>
                </c:pt>
                <c:pt idx="52">
                  <c:v>541.48171562499897</c:v>
                </c:pt>
                <c:pt idx="53">
                  <c:v>551.82849999999905</c:v>
                </c:pt>
                <c:pt idx="54">
                  <c:v>562.17528437500005</c:v>
                </c:pt>
                <c:pt idx="55">
                  <c:v>572.52206875000002</c:v>
                </c:pt>
                <c:pt idx="56">
                  <c:v>582.86885312499999</c:v>
                </c:pt>
                <c:pt idx="57">
                  <c:v>593.21563749999996</c:v>
                </c:pt>
                <c:pt idx="58">
                  <c:v>603.56242187499902</c:v>
                </c:pt>
                <c:pt idx="59">
                  <c:v>613.90920624999899</c:v>
                </c:pt>
                <c:pt idx="60">
                  <c:v>624.25599062499896</c:v>
                </c:pt>
                <c:pt idx="61">
                  <c:v>634.60277499999904</c:v>
                </c:pt>
                <c:pt idx="62">
                  <c:v>644.94955937499901</c:v>
                </c:pt>
                <c:pt idx="63">
                  <c:v>655.29634375000001</c:v>
                </c:pt>
                <c:pt idx="64">
                  <c:v>665.64312812499895</c:v>
                </c:pt>
                <c:pt idx="65">
                  <c:v>675.98991249999904</c:v>
                </c:pt>
                <c:pt idx="66">
                  <c:v>686.33669687499901</c:v>
                </c:pt>
                <c:pt idx="67">
                  <c:v>696.68348124999898</c:v>
                </c:pt>
                <c:pt idx="68">
                  <c:v>707.03026562499895</c:v>
                </c:pt>
                <c:pt idx="69">
                  <c:v>717.37704999999903</c:v>
                </c:pt>
                <c:pt idx="70">
                  <c:v>727.723834374999</c:v>
                </c:pt>
                <c:pt idx="71">
                  <c:v>738.07061874999897</c:v>
                </c:pt>
                <c:pt idx="72">
                  <c:v>748.41740312499996</c:v>
                </c:pt>
                <c:pt idx="73">
                  <c:v>758.76418749999903</c:v>
                </c:pt>
                <c:pt idx="74">
                  <c:v>769.110971874999</c:v>
                </c:pt>
                <c:pt idx="75">
                  <c:v>779.45775624999897</c:v>
                </c:pt>
                <c:pt idx="76">
                  <c:v>789.80454062499905</c:v>
                </c:pt>
                <c:pt idx="77">
                  <c:v>800.15132499999902</c:v>
                </c:pt>
                <c:pt idx="78">
                  <c:v>810.49810937500001</c:v>
                </c:pt>
                <c:pt idx="79">
                  <c:v>820.84489374999896</c:v>
                </c:pt>
                <c:pt idx="80">
                  <c:v>831.19167812499904</c:v>
                </c:pt>
                <c:pt idx="81">
                  <c:v>841.53846249999901</c:v>
                </c:pt>
                <c:pt idx="82">
                  <c:v>851.88524687499898</c:v>
                </c:pt>
                <c:pt idx="83">
                  <c:v>862.23203124999895</c:v>
                </c:pt>
                <c:pt idx="84">
                  <c:v>872.57881562499904</c:v>
                </c:pt>
                <c:pt idx="85">
                  <c:v>882.92559999999901</c:v>
                </c:pt>
                <c:pt idx="86">
                  <c:v>893.27238437499898</c:v>
                </c:pt>
                <c:pt idx="87">
                  <c:v>903.61916874999997</c:v>
                </c:pt>
                <c:pt idx="88">
                  <c:v>913.96595312499903</c:v>
                </c:pt>
                <c:pt idx="89">
                  <c:v>924.312737499999</c:v>
                </c:pt>
                <c:pt idx="90">
                  <c:v>934.65952187499897</c:v>
                </c:pt>
                <c:pt idx="91">
                  <c:v>945.00630624999906</c:v>
                </c:pt>
                <c:pt idx="92">
                  <c:v>955.35309062499903</c:v>
                </c:pt>
                <c:pt idx="93">
                  <c:v>965.69987500000002</c:v>
                </c:pt>
                <c:pt idx="94">
                  <c:v>976.04665937499897</c:v>
                </c:pt>
                <c:pt idx="95">
                  <c:v>986.39344374999905</c:v>
                </c:pt>
                <c:pt idx="96">
                  <c:v>996.74022812499902</c:v>
                </c:pt>
                <c:pt idx="97">
                  <c:v>1007.08701249999</c:v>
                </c:pt>
                <c:pt idx="98">
                  <c:v>1017.43379687499</c:v>
                </c:pt>
                <c:pt idx="99">
                  <c:v>1027.7805812499901</c:v>
                </c:pt>
                <c:pt idx="100">
                  <c:v>1038.12736562499</c:v>
                </c:pt>
                <c:pt idx="101">
                  <c:v>1048.47414999999</c:v>
                </c:pt>
                <c:pt idx="102">
                  <c:v>1058.820934375</c:v>
                </c:pt>
                <c:pt idx="103">
                  <c:v>1069.1677187499999</c:v>
                </c:pt>
                <c:pt idx="104">
                  <c:v>1079.5145031249899</c:v>
                </c:pt>
                <c:pt idx="105">
                  <c:v>1089.8612874999999</c:v>
                </c:pt>
                <c:pt idx="106">
                  <c:v>1100.2080718749901</c:v>
                </c:pt>
                <c:pt idx="107">
                  <c:v>1110.5548562499901</c:v>
                </c:pt>
                <c:pt idx="108">
                  <c:v>1120.901640625</c:v>
                </c:pt>
                <c:pt idx="109">
                  <c:v>1131.24842499999</c:v>
                </c:pt>
                <c:pt idx="110">
                  <c:v>1141.59520937499</c:v>
                </c:pt>
                <c:pt idx="111">
                  <c:v>1151.9419937499999</c:v>
                </c:pt>
                <c:pt idx="112">
                  <c:v>1162.2887781249999</c:v>
                </c:pt>
                <c:pt idx="113">
                  <c:v>1172.6355624999901</c:v>
                </c:pt>
                <c:pt idx="114">
                  <c:v>1182.9823468749901</c:v>
                </c:pt>
                <c:pt idx="115">
                  <c:v>1193.32913124999</c:v>
                </c:pt>
                <c:pt idx="116">
                  <c:v>1203.67591562499</c:v>
                </c:pt>
                <c:pt idx="117">
                  <c:v>1214.0227</c:v>
                </c:pt>
                <c:pt idx="118">
                  <c:v>1224.369484375</c:v>
                </c:pt>
                <c:pt idx="119">
                  <c:v>1234.7162687499899</c:v>
                </c:pt>
                <c:pt idx="120">
                  <c:v>1245.0630531249999</c:v>
                </c:pt>
                <c:pt idx="121">
                  <c:v>1255.4098374999901</c:v>
                </c:pt>
                <c:pt idx="122">
                  <c:v>1265.7566218749901</c:v>
                </c:pt>
                <c:pt idx="123">
                  <c:v>1276.10340624999</c:v>
                </c:pt>
                <c:pt idx="124">
                  <c:v>1286.45019062499</c:v>
                </c:pt>
                <c:pt idx="125">
                  <c:v>1296.79697499999</c:v>
                </c:pt>
                <c:pt idx="126">
                  <c:v>1307.1437593749999</c:v>
                </c:pt>
                <c:pt idx="127">
                  <c:v>1317.4905437499999</c:v>
                </c:pt>
                <c:pt idx="128">
                  <c:v>1327.8373281249901</c:v>
                </c:pt>
                <c:pt idx="129">
                  <c:v>1338.1841124999901</c:v>
                </c:pt>
                <c:pt idx="130">
                  <c:v>1348.53089687499</c:v>
                </c:pt>
                <c:pt idx="131">
                  <c:v>1358.87768124999</c:v>
                </c:pt>
                <c:pt idx="132">
                  <c:v>1369.224465625</c:v>
                </c:pt>
                <c:pt idx="133">
                  <c:v>1379.57124999999</c:v>
                </c:pt>
                <c:pt idx="134">
                  <c:v>1389.9180343749899</c:v>
                </c:pt>
                <c:pt idx="135">
                  <c:v>1400.2648187499999</c:v>
                </c:pt>
                <c:pt idx="136">
                  <c:v>1410.6116031249901</c:v>
                </c:pt>
                <c:pt idx="137">
                  <c:v>1420.9583874999901</c:v>
                </c:pt>
                <c:pt idx="138">
                  <c:v>1431.30517187499</c:v>
                </c:pt>
                <c:pt idx="139">
                  <c:v>1441.65195624999</c:v>
                </c:pt>
                <c:pt idx="140">
                  <c:v>1451.99874062499</c:v>
                </c:pt>
                <c:pt idx="141">
                  <c:v>1462.345525</c:v>
                </c:pt>
                <c:pt idx="142">
                  <c:v>1472.6923093749999</c:v>
                </c:pt>
                <c:pt idx="143">
                  <c:v>1483.0390937499899</c:v>
                </c:pt>
                <c:pt idx="144">
                  <c:v>1493.3858781249901</c:v>
                </c:pt>
                <c:pt idx="145">
                  <c:v>1503.7326624999901</c:v>
                </c:pt>
                <c:pt idx="146">
                  <c:v>1514.07944687499</c:v>
                </c:pt>
                <c:pt idx="147">
                  <c:v>1524.42623125</c:v>
                </c:pt>
                <c:pt idx="148">
                  <c:v>1534.77301562499</c:v>
                </c:pt>
                <c:pt idx="149">
                  <c:v>1545.1197999999899</c:v>
                </c:pt>
                <c:pt idx="150">
                  <c:v>1555.4665843749999</c:v>
                </c:pt>
                <c:pt idx="151">
                  <c:v>1565.8133687499901</c:v>
                </c:pt>
                <c:pt idx="152">
                  <c:v>1576.1601531249901</c:v>
                </c:pt>
                <c:pt idx="153">
                  <c:v>1586.50693749999</c:v>
                </c:pt>
                <c:pt idx="154">
                  <c:v>1596.85372187499</c:v>
                </c:pt>
                <c:pt idx="155">
                  <c:v>1607.20050624999</c:v>
                </c:pt>
                <c:pt idx="156">
                  <c:v>1617.547290625</c:v>
                </c:pt>
                <c:pt idx="157">
                  <c:v>1627.8940749999999</c:v>
                </c:pt>
                <c:pt idx="158">
                  <c:v>1638.2408593749999</c:v>
                </c:pt>
                <c:pt idx="159">
                  <c:v>1648.5876437499901</c:v>
                </c:pt>
                <c:pt idx="160">
                  <c:v>1658.9344281249901</c:v>
                </c:pt>
                <c:pt idx="161">
                  <c:v>1669.28121249999</c:v>
                </c:pt>
                <c:pt idx="162">
                  <c:v>1679.62799687499</c:v>
                </c:pt>
                <c:pt idx="163">
                  <c:v>1689.97478124999</c:v>
                </c:pt>
                <c:pt idx="164">
                  <c:v>1700.3215656249899</c:v>
                </c:pt>
                <c:pt idx="165">
                  <c:v>1710.6683499999899</c:v>
                </c:pt>
                <c:pt idx="166">
                  <c:v>1721.0151343749901</c:v>
                </c:pt>
                <c:pt idx="167">
                  <c:v>1731.3619187499901</c:v>
                </c:pt>
                <c:pt idx="168">
                  <c:v>1741.7087031250001</c:v>
                </c:pt>
                <c:pt idx="169">
                  <c:v>1752.05548749999</c:v>
                </c:pt>
                <c:pt idx="170">
                  <c:v>1762.40227187499</c:v>
                </c:pt>
                <c:pt idx="171">
                  <c:v>1772.74905625</c:v>
                </c:pt>
                <c:pt idx="172">
                  <c:v>1783.0958406249899</c:v>
                </c:pt>
                <c:pt idx="173">
                  <c:v>1793.4426249999999</c:v>
                </c:pt>
                <c:pt idx="174">
                  <c:v>1803.7894093749901</c:v>
                </c:pt>
                <c:pt idx="175">
                  <c:v>1814.1361937499901</c:v>
                </c:pt>
                <c:pt idx="176">
                  <c:v>1824.48297812499</c:v>
                </c:pt>
                <c:pt idx="177">
                  <c:v>1834.82976249999</c:v>
                </c:pt>
                <c:pt idx="178">
                  <c:v>1845.17654687499</c:v>
                </c:pt>
                <c:pt idx="179">
                  <c:v>1855.52333124999</c:v>
                </c:pt>
                <c:pt idx="180">
                  <c:v>1865.8701156249899</c:v>
                </c:pt>
                <c:pt idx="181">
                  <c:v>1876.2168999999899</c:v>
                </c:pt>
                <c:pt idx="182">
                  <c:v>1886.5636843749901</c:v>
                </c:pt>
                <c:pt idx="183">
                  <c:v>1896.9104687500001</c:v>
                </c:pt>
                <c:pt idx="184">
                  <c:v>1907.25725312499</c:v>
                </c:pt>
                <c:pt idx="185">
                  <c:v>1917.60403749999</c:v>
                </c:pt>
                <c:pt idx="186">
                  <c:v>1927.950821875</c:v>
                </c:pt>
                <c:pt idx="187">
                  <c:v>1938.2976062499899</c:v>
                </c:pt>
                <c:pt idx="188">
                  <c:v>1948.6443906249999</c:v>
                </c:pt>
                <c:pt idx="189">
                  <c:v>1958.9911749999901</c:v>
                </c:pt>
                <c:pt idx="190">
                  <c:v>1969.3379593749901</c:v>
                </c:pt>
                <c:pt idx="191">
                  <c:v>1979.68474374999</c:v>
                </c:pt>
                <c:pt idx="192">
                  <c:v>1990.03152812499</c:v>
                </c:pt>
                <c:pt idx="193">
                  <c:v>2000.37831249999</c:v>
                </c:pt>
                <c:pt idx="194">
                  <c:v>2010.72509687499</c:v>
                </c:pt>
                <c:pt idx="195">
                  <c:v>2021.0718812499899</c:v>
                </c:pt>
                <c:pt idx="196">
                  <c:v>2031.4186656249899</c:v>
                </c:pt>
                <c:pt idx="197">
                  <c:v>2041.7654499999901</c:v>
                </c:pt>
                <c:pt idx="198">
                  <c:v>2052.1122343749998</c:v>
                </c:pt>
                <c:pt idx="199">
                  <c:v>2062.4590187499998</c:v>
                </c:pt>
                <c:pt idx="200">
                  <c:v>2072.8058031249998</c:v>
                </c:pt>
                <c:pt idx="201">
                  <c:v>2083.1525875000002</c:v>
                </c:pt>
                <c:pt idx="202">
                  <c:v>2093.4993718749902</c:v>
                </c:pt>
                <c:pt idx="203">
                  <c:v>2103.8461562500001</c:v>
                </c:pt>
                <c:pt idx="204">
                  <c:v>2114.1929406250001</c:v>
                </c:pt>
                <c:pt idx="205">
                  <c:v>2124.5397249999901</c:v>
                </c:pt>
                <c:pt idx="206">
                  <c:v>2134.8865093750001</c:v>
                </c:pt>
                <c:pt idx="207">
                  <c:v>2145.23329375</c:v>
                </c:pt>
                <c:pt idx="208">
                  <c:v>2155.580078125</c:v>
                </c:pt>
                <c:pt idx="209">
                  <c:v>2165.9268625</c:v>
                </c:pt>
                <c:pt idx="210">
                  <c:v>2176.2736468749999</c:v>
                </c:pt>
                <c:pt idx="211">
                  <c:v>2186.6204312499999</c:v>
                </c:pt>
                <c:pt idx="212">
                  <c:v>2196.9672156249999</c:v>
                </c:pt>
                <c:pt idx="213">
                  <c:v>2207.3139999999999</c:v>
                </c:pt>
                <c:pt idx="214">
                  <c:v>2217.6607843749998</c:v>
                </c:pt>
                <c:pt idx="215">
                  <c:v>2228.0075687499998</c:v>
                </c:pt>
                <c:pt idx="216">
                  <c:v>2238.3543531250002</c:v>
                </c:pt>
                <c:pt idx="217">
                  <c:v>2248.7011374999902</c:v>
                </c:pt>
                <c:pt idx="218">
                  <c:v>2259.0479218750002</c:v>
                </c:pt>
                <c:pt idx="219">
                  <c:v>2269.3947062500001</c:v>
                </c:pt>
                <c:pt idx="220">
                  <c:v>2279.7414906249901</c:v>
                </c:pt>
                <c:pt idx="221">
                  <c:v>2290.0882750000001</c:v>
                </c:pt>
                <c:pt idx="222">
                  <c:v>2300.435059375</c:v>
                </c:pt>
                <c:pt idx="223">
                  <c:v>2310.78184375</c:v>
                </c:pt>
                <c:pt idx="224">
                  <c:v>2321.128628125</c:v>
                </c:pt>
                <c:pt idx="225">
                  <c:v>2331.4754124999999</c:v>
                </c:pt>
                <c:pt idx="226">
                  <c:v>2341.8221968749999</c:v>
                </c:pt>
                <c:pt idx="227">
                  <c:v>2352.1689812499999</c:v>
                </c:pt>
                <c:pt idx="228">
                  <c:v>2362.5157656249999</c:v>
                </c:pt>
                <c:pt idx="229">
                  <c:v>2372.8625499999998</c:v>
                </c:pt>
                <c:pt idx="230">
                  <c:v>2383.2093343749998</c:v>
                </c:pt>
                <c:pt idx="231">
                  <c:v>2393.5561187500002</c:v>
                </c:pt>
                <c:pt idx="232">
                  <c:v>2403.9029031249902</c:v>
                </c:pt>
                <c:pt idx="233">
                  <c:v>2414.2496875000002</c:v>
                </c:pt>
                <c:pt idx="234">
                  <c:v>2424.5964718750001</c:v>
                </c:pt>
                <c:pt idx="235">
                  <c:v>2434.9432562499901</c:v>
                </c:pt>
                <c:pt idx="236">
                  <c:v>2445.2900406250001</c:v>
                </c:pt>
                <c:pt idx="237">
                  <c:v>2455.636825</c:v>
                </c:pt>
                <c:pt idx="238">
                  <c:v>2465.983609375</c:v>
                </c:pt>
                <c:pt idx="239">
                  <c:v>2476.33039375</c:v>
                </c:pt>
                <c:pt idx="240">
                  <c:v>2486.677178125</c:v>
                </c:pt>
                <c:pt idx="241">
                  <c:v>2497.0239624999999</c:v>
                </c:pt>
                <c:pt idx="242">
                  <c:v>2507.3707468749999</c:v>
                </c:pt>
                <c:pt idx="243">
                  <c:v>2517.7175312499999</c:v>
                </c:pt>
                <c:pt idx="244">
                  <c:v>2528.0643156249998</c:v>
                </c:pt>
                <c:pt idx="245">
                  <c:v>2538.4110999999998</c:v>
                </c:pt>
                <c:pt idx="246">
                  <c:v>2548.7578843749998</c:v>
                </c:pt>
                <c:pt idx="247">
                  <c:v>2559.1046687499902</c:v>
                </c:pt>
                <c:pt idx="248">
                  <c:v>2569.4514531250002</c:v>
                </c:pt>
                <c:pt idx="249">
                  <c:v>2579.7982375000001</c:v>
                </c:pt>
                <c:pt idx="250">
                  <c:v>2590.1450218749901</c:v>
                </c:pt>
                <c:pt idx="251">
                  <c:v>2600.4918062500001</c:v>
                </c:pt>
                <c:pt idx="252">
                  <c:v>2610.8385906250001</c:v>
                </c:pt>
                <c:pt idx="253">
                  <c:v>2621.185375</c:v>
                </c:pt>
                <c:pt idx="254">
                  <c:v>2631.532159375</c:v>
                </c:pt>
                <c:pt idx="255">
                  <c:v>2641.87894375</c:v>
                </c:pt>
                <c:pt idx="256">
                  <c:v>2652.2257281249999</c:v>
                </c:pt>
                <c:pt idx="257">
                  <c:v>2662.5725124999999</c:v>
                </c:pt>
                <c:pt idx="258">
                  <c:v>2672.9192968749999</c:v>
                </c:pt>
                <c:pt idx="259">
                  <c:v>2683.2660812499998</c:v>
                </c:pt>
                <c:pt idx="260">
                  <c:v>2693.6128656249998</c:v>
                </c:pt>
                <c:pt idx="261">
                  <c:v>2703.9596499999998</c:v>
                </c:pt>
                <c:pt idx="262">
                  <c:v>2714.3064343749902</c:v>
                </c:pt>
                <c:pt idx="263">
                  <c:v>2724.6532187500002</c:v>
                </c:pt>
                <c:pt idx="264">
                  <c:v>2735.0000031250001</c:v>
                </c:pt>
                <c:pt idx="265">
                  <c:v>2745.3467874999901</c:v>
                </c:pt>
                <c:pt idx="266">
                  <c:v>2755.6935718750001</c:v>
                </c:pt>
                <c:pt idx="267">
                  <c:v>2766.0403562500001</c:v>
                </c:pt>
                <c:pt idx="268">
                  <c:v>2776.387140625</c:v>
                </c:pt>
                <c:pt idx="269">
                  <c:v>2786.733925</c:v>
                </c:pt>
                <c:pt idx="270">
                  <c:v>2797.080709375</c:v>
                </c:pt>
                <c:pt idx="271">
                  <c:v>2807.4274937499999</c:v>
                </c:pt>
                <c:pt idx="272">
                  <c:v>2817.7742781249999</c:v>
                </c:pt>
                <c:pt idx="273">
                  <c:v>2828.1210624999999</c:v>
                </c:pt>
                <c:pt idx="274">
                  <c:v>2838.4678468749999</c:v>
                </c:pt>
                <c:pt idx="275">
                  <c:v>2848.8146312499998</c:v>
                </c:pt>
                <c:pt idx="276">
                  <c:v>2859.1614156249998</c:v>
                </c:pt>
                <c:pt idx="277">
                  <c:v>2869.5081999999902</c:v>
                </c:pt>
                <c:pt idx="278">
                  <c:v>2879.8549843750002</c:v>
                </c:pt>
                <c:pt idx="279">
                  <c:v>2890.2017687500002</c:v>
                </c:pt>
                <c:pt idx="280">
                  <c:v>2900.5485531249901</c:v>
                </c:pt>
                <c:pt idx="281">
                  <c:v>2910.8953375000001</c:v>
                </c:pt>
                <c:pt idx="282">
                  <c:v>2921.2421218750001</c:v>
                </c:pt>
                <c:pt idx="283">
                  <c:v>2931.58890624999</c:v>
                </c:pt>
                <c:pt idx="284">
                  <c:v>2941.935690625</c:v>
                </c:pt>
                <c:pt idx="285">
                  <c:v>2952.282475</c:v>
                </c:pt>
                <c:pt idx="286">
                  <c:v>2962.6292593749999</c:v>
                </c:pt>
                <c:pt idx="287">
                  <c:v>2972.9760437499999</c:v>
                </c:pt>
                <c:pt idx="288">
                  <c:v>2983.3228281249999</c:v>
                </c:pt>
                <c:pt idx="289">
                  <c:v>2993.6696124999999</c:v>
                </c:pt>
                <c:pt idx="290">
                  <c:v>3004.0163968749998</c:v>
                </c:pt>
                <c:pt idx="291">
                  <c:v>3014.3631812499998</c:v>
                </c:pt>
                <c:pt idx="292">
                  <c:v>3024.7099656249902</c:v>
                </c:pt>
                <c:pt idx="293">
                  <c:v>3035.0567499999902</c:v>
                </c:pt>
                <c:pt idx="294">
                  <c:v>3045.4035343750002</c:v>
                </c:pt>
                <c:pt idx="295">
                  <c:v>3055.7503187499901</c:v>
                </c:pt>
                <c:pt idx="296">
                  <c:v>3066.0971031250001</c:v>
                </c:pt>
                <c:pt idx="297">
                  <c:v>3076.4438875000001</c:v>
                </c:pt>
                <c:pt idx="298">
                  <c:v>3086.79067187499</c:v>
                </c:pt>
                <c:pt idx="299">
                  <c:v>3097.13745625</c:v>
                </c:pt>
                <c:pt idx="300">
                  <c:v>3107.484240625</c:v>
                </c:pt>
                <c:pt idx="301">
                  <c:v>3117.831025</c:v>
                </c:pt>
                <c:pt idx="302">
                  <c:v>3128.1778093749999</c:v>
                </c:pt>
                <c:pt idx="303">
                  <c:v>3138.5245937499999</c:v>
                </c:pt>
                <c:pt idx="304">
                  <c:v>3148.8713781249999</c:v>
                </c:pt>
                <c:pt idx="305">
                  <c:v>3159.2181624999998</c:v>
                </c:pt>
                <c:pt idx="306">
                  <c:v>3169.5649468749998</c:v>
                </c:pt>
                <c:pt idx="307">
                  <c:v>3179.9117312499998</c:v>
                </c:pt>
                <c:pt idx="308">
                  <c:v>3190.2585156249902</c:v>
                </c:pt>
                <c:pt idx="309">
                  <c:v>3200.6053000000002</c:v>
                </c:pt>
                <c:pt idx="310">
                  <c:v>3210.9520843749901</c:v>
                </c:pt>
                <c:pt idx="311">
                  <c:v>3221.2988687500001</c:v>
                </c:pt>
                <c:pt idx="312">
                  <c:v>3231.6456531250001</c:v>
                </c:pt>
                <c:pt idx="313">
                  <c:v>3241.99243749999</c:v>
                </c:pt>
                <c:pt idx="314">
                  <c:v>3252.339221875</c:v>
                </c:pt>
                <c:pt idx="315">
                  <c:v>3262.68600625</c:v>
                </c:pt>
                <c:pt idx="316">
                  <c:v>3273.032790625</c:v>
                </c:pt>
                <c:pt idx="317">
                  <c:v>3283.3795749999999</c:v>
                </c:pt>
                <c:pt idx="318">
                  <c:v>3293.7263593749999</c:v>
                </c:pt>
                <c:pt idx="319">
                  <c:v>3304.0731437499999</c:v>
                </c:pt>
                <c:pt idx="320">
                  <c:v>3314.4199281249998</c:v>
                </c:pt>
                <c:pt idx="321">
                  <c:v>3324.7667124999998</c:v>
                </c:pt>
                <c:pt idx="322">
                  <c:v>3335.1134968749998</c:v>
                </c:pt>
                <c:pt idx="323">
                  <c:v>3345.4602812499902</c:v>
                </c:pt>
                <c:pt idx="324">
                  <c:v>3355.8070656250002</c:v>
                </c:pt>
                <c:pt idx="325">
                  <c:v>3366.1538499999901</c:v>
                </c:pt>
                <c:pt idx="326">
                  <c:v>3376.5006343750001</c:v>
                </c:pt>
                <c:pt idx="327">
                  <c:v>3386.8474187500001</c:v>
                </c:pt>
                <c:pt idx="328">
                  <c:v>3397.1942031249901</c:v>
                </c:pt>
                <c:pt idx="329">
                  <c:v>3407.5409875</c:v>
                </c:pt>
                <c:pt idx="330">
                  <c:v>3417.887771875</c:v>
                </c:pt>
                <c:pt idx="331">
                  <c:v>3428.23455625</c:v>
                </c:pt>
                <c:pt idx="332">
                  <c:v>3438.5813406249999</c:v>
                </c:pt>
                <c:pt idx="333">
                  <c:v>3448.9281249999999</c:v>
                </c:pt>
                <c:pt idx="334">
                  <c:v>3459.2749093749999</c:v>
                </c:pt>
                <c:pt idx="335">
                  <c:v>3469.6216937499998</c:v>
                </c:pt>
                <c:pt idx="336">
                  <c:v>3479.9684781249998</c:v>
                </c:pt>
                <c:pt idx="337">
                  <c:v>3490.3152624999998</c:v>
                </c:pt>
                <c:pt idx="338">
                  <c:v>3500.6620468749902</c:v>
                </c:pt>
                <c:pt idx="339">
                  <c:v>3511.0088312500002</c:v>
                </c:pt>
                <c:pt idx="340">
                  <c:v>3521.3556156249902</c:v>
                </c:pt>
                <c:pt idx="341">
                  <c:v>3531.7024000000001</c:v>
                </c:pt>
                <c:pt idx="342">
                  <c:v>3542.0491843750001</c:v>
                </c:pt>
                <c:pt idx="343">
                  <c:v>3552.3959687499901</c:v>
                </c:pt>
                <c:pt idx="344">
                  <c:v>3562.742753125</c:v>
                </c:pt>
                <c:pt idx="345">
                  <c:v>3573.0895375</c:v>
                </c:pt>
                <c:pt idx="346">
                  <c:v>3583.436321875</c:v>
                </c:pt>
                <c:pt idx="347">
                  <c:v>3593.7831062499999</c:v>
                </c:pt>
                <c:pt idx="348">
                  <c:v>3604.1298906249999</c:v>
                </c:pt>
                <c:pt idx="349">
                  <c:v>3614.4766749999999</c:v>
                </c:pt>
                <c:pt idx="350">
                  <c:v>3624.8234593749999</c:v>
                </c:pt>
                <c:pt idx="351">
                  <c:v>3635.1702437499998</c:v>
                </c:pt>
                <c:pt idx="352">
                  <c:v>3645.5170281249998</c:v>
                </c:pt>
                <c:pt idx="353">
                  <c:v>3655.8638124999902</c:v>
                </c:pt>
                <c:pt idx="354">
                  <c:v>3666.2105968750002</c:v>
                </c:pt>
                <c:pt idx="355">
                  <c:v>3676.5573812499902</c:v>
                </c:pt>
                <c:pt idx="356">
                  <c:v>3686.9041656250001</c:v>
                </c:pt>
                <c:pt idx="357">
                  <c:v>3697.2509499999901</c:v>
                </c:pt>
                <c:pt idx="358">
                  <c:v>3707.5977343750001</c:v>
                </c:pt>
                <c:pt idx="359">
                  <c:v>3717.94451874999</c:v>
                </c:pt>
                <c:pt idx="360">
                  <c:v>3728.291303125</c:v>
                </c:pt>
                <c:pt idx="361">
                  <c:v>3738.6380875</c:v>
                </c:pt>
                <c:pt idx="362">
                  <c:v>3748.984871875</c:v>
                </c:pt>
                <c:pt idx="363">
                  <c:v>3759.3316562499899</c:v>
                </c:pt>
                <c:pt idx="364">
                  <c:v>3769.6784406249999</c:v>
                </c:pt>
                <c:pt idx="365">
                  <c:v>3780.0252249999899</c:v>
                </c:pt>
                <c:pt idx="366">
                  <c:v>3790.3720093749998</c:v>
                </c:pt>
                <c:pt idx="367">
                  <c:v>3800.7187937499898</c:v>
                </c:pt>
                <c:pt idx="368">
                  <c:v>3811.0655781249998</c:v>
                </c:pt>
                <c:pt idx="369">
                  <c:v>3821.4123625000002</c:v>
                </c:pt>
                <c:pt idx="370">
                  <c:v>3831.7591468749902</c:v>
                </c:pt>
                <c:pt idx="371">
                  <c:v>3842.1059312499901</c:v>
                </c:pt>
                <c:pt idx="372">
                  <c:v>3852.4527156249901</c:v>
                </c:pt>
                <c:pt idx="373">
                  <c:v>3862.7995000000001</c:v>
                </c:pt>
                <c:pt idx="374">
                  <c:v>3873.14628437499</c:v>
                </c:pt>
                <c:pt idx="375">
                  <c:v>3883.49306875</c:v>
                </c:pt>
                <c:pt idx="376">
                  <c:v>3893.83985312499</c:v>
                </c:pt>
                <c:pt idx="377">
                  <c:v>3904.18663749999</c:v>
                </c:pt>
                <c:pt idx="378">
                  <c:v>3914.5334218749999</c:v>
                </c:pt>
                <c:pt idx="379">
                  <c:v>3924.8802062499999</c:v>
                </c:pt>
                <c:pt idx="380">
                  <c:v>3935.2269906249899</c:v>
                </c:pt>
                <c:pt idx="381">
                  <c:v>3945.5737749999998</c:v>
                </c:pt>
                <c:pt idx="382">
                  <c:v>3955.9205593749898</c:v>
                </c:pt>
                <c:pt idx="383">
                  <c:v>3966.2673437499998</c:v>
                </c:pt>
                <c:pt idx="384">
                  <c:v>3976.6141281250002</c:v>
                </c:pt>
                <c:pt idx="385">
                  <c:v>3986.9609124999902</c:v>
                </c:pt>
                <c:pt idx="386">
                  <c:v>3997.3076968749901</c:v>
                </c:pt>
                <c:pt idx="387">
                  <c:v>4007.6544812499901</c:v>
                </c:pt>
                <c:pt idx="388">
                  <c:v>4018.0012656250001</c:v>
                </c:pt>
                <c:pt idx="389">
                  <c:v>4028.3480499999901</c:v>
                </c:pt>
                <c:pt idx="390">
                  <c:v>4038.694834375</c:v>
                </c:pt>
                <c:pt idx="391">
                  <c:v>4049.04161874999</c:v>
                </c:pt>
                <c:pt idx="392">
                  <c:v>4059.38840312499</c:v>
                </c:pt>
                <c:pt idx="393">
                  <c:v>4069.7351874999999</c:v>
                </c:pt>
                <c:pt idx="394">
                  <c:v>4080.0819718749999</c:v>
                </c:pt>
                <c:pt idx="395">
                  <c:v>4090.4287562499899</c:v>
                </c:pt>
                <c:pt idx="396">
                  <c:v>4100.7755406249998</c:v>
                </c:pt>
                <c:pt idx="397">
                  <c:v>4111.1223249999903</c:v>
                </c:pt>
                <c:pt idx="398">
                  <c:v>4121.4691093749998</c:v>
                </c:pt>
                <c:pt idx="399">
                  <c:v>4131.8158937500002</c:v>
                </c:pt>
                <c:pt idx="400">
                  <c:v>4142.1626781249997</c:v>
                </c:pt>
                <c:pt idx="401">
                  <c:v>4152.5094624999901</c:v>
                </c:pt>
                <c:pt idx="402">
                  <c:v>4162.8562468749997</c:v>
                </c:pt>
                <c:pt idx="403">
                  <c:v>4173.2030312500001</c:v>
                </c:pt>
                <c:pt idx="404">
                  <c:v>4183.5498156249996</c:v>
                </c:pt>
                <c:pt idx="405">
                  <c:v>4193.8966</c:v>
                </c:pt>
                <c:pt idx="406">
                  <c:v>4204.2433843749996</c:v>
                </c:pt>
                <c:pt idx="407">
                  <c:v>4214.59016874999</c:v>
                </c:pt>
                <c:pt idx="408">
                  <c:v>4224.9369531250004</c:v>
                </c:pt>
                <c:pt idx="409">
                  <c:v>4235.2837374999999</c:v>
                </c:pt>
                <c:pt idx="410">
                  <c:v>4245.6305218749903</c:v>
                </c:pt>
                <c:pt idx="411">
                  <c:v>4255.9773062499999</c:v>
                </c:pt>
                <c:pt idx="412">
                  <c:v>4266.3240906249903</c:v>
                </c:pt>
                <c:pt idx="413">
                  <c:v>4276.6708749999998</c:v>
                </c:pt>
                <c:pt idx="414">
                  <c:v>4287.0176593750002</c:v>
                </c:pt>
                <c:pt idx="415">
                  <c:v>4297.3644437499997</c:v>
                </c:pt>
                <c:pt idx="416">
                  <c:v>4307.7112281249902</c:v>
                </c:pt>
              </c:numCache>
            </c:numRef>
          </c:xVal>
          <c:yVal>
            <c:numRef>
              <c:f>'West Response Curve B'!$B$2:$B$418</c:f>
              <c:numCache>
                <c:formatCode>General</c:formatCode>
                <c:ptCount val="417"/>
                <c:pt idx="0">
                  <c:v>0.38578259944915699</c:v>
                </c:pt>
                <c:pt idx="1">
                  <c:v>0.386778533458709</c:v>
                </c:pt>
                <c:pt idx="2">
                  <c:v>0.38777652382850603</c:v>
                </c:pt>
                <c:pt idx="3">
                  <c:v>0.38877651095390298</c:v>
                </c:pt>
                <c:pt idx="4">
                  <c:v>0.38977855443954401</c:v>
                </c:pt>
                <c:pt idx="5">
                  <c:v>0.39078259468078602</c:v>
                </c:pt>
                <c:pt idx="6">
                  <c:v>0.39178869128227201</c:v>
                </c:pt>
                <c:pt idx="7">
                  <c:v>0.39279675483703602</c:v>
                </c:pt>
                <c:pt idx="8">
                  <c:v>0.39380684494972201</c:v>
                </c:pt>
                <c:pt idx="9">
                  <c:v>0.39481896162032998</c:v>
                </c:pt>
                <c:pt idx="10">
                  <c:v>0.39583304524421598</c:v>
                </c:pt>
                <c:pt idx="11">
                  <c:v>0.396849125623703</c:v>
                </c:pt>
                <c:pt idx="12">
                  <c:v>0.39786720275878901</c:v>
                </c:pt>
                <c:pt idx="13">
                  <c:v>0.39888724684715199</c:v>
                </c:pt>
                <c:pt idx="14">
                  <c:v>0.399909287691116</c:v>
                </c:pt>
                <c:pt idx="15">
                  <c:v>0.40093326568603499</c:v>
                </c:pt>
                <c:pt idx="16">
                  <c:v>0.40195924043655301</c:v>
                </c:pt>
                <c:pt idx="17">
                  <c:v>0.40298718214035001</c:v>
                </c:pt>
                <c:pt idx="18">
                  <c:v>0.40401706099510099</c:v>
                </c:pt>
                <c:pt idx="19">
                  <c:v>0.40504890680313099</c:v>
                </c:pt>
                <c:pt idx="20">
                  <c:v>0.40608265995979298</c:v>
                </c:pt>
                <c:pt idx="21">
                  <c:v>0.407118380069732</c:v>
                </c:pt>
                <c:pt idx="22">
                  <c:v>0.408156037330627</c:v>
                </c:pt>
                <c:pt idx="23">
                  <c:v>0.40919560194015497</c:v>
                </c:pt>
                <c:pt idx="24">
                  <c:v>0.41023710370063698</c:v>
                </c:pt>
                <c:pt idx="25">
                  <c:v>0.41128051280975297</c:v>
                </c:pt>
                <c:pt idx="26">
                  <c:v>0.412325829267501</c:v>
                </c:pt>
                <c:pt idx="27">
                  <c:v>0.413373053073883</c:v>
                </c:pt>
                <c:pt idx="28">
                  <c:v>0.41442215442657399</c:v>
                </c:pt>
                <c:pt idx="29">
                  <c:v>0.415473163127899</c:v>
                </c:pt>
                <c:pt idx="30">
                  <c:v>0.416526049375534</c:v>
                </c:pt>
                <c:pt idx="31">
                  <c:v>0.41758078336715698</c:v>
                </c:pt>
                <c:pt idx="32">
                  <c:v>0.418637424707412</c:v>
                </c:pt>
                <c:pt idx="33">
                  <c:v>0.41969591379165599</c:v>
                </c:pt>
                <c:pt idx="34">
                  <c:v>0.42075625061988797</c:v>
                </c:pt>
                <c:pt idx="35">
                  <c:v>0.42181846499442999</c:v>
                </c:pt>
                <c:pt idx="36">
                  <c:v>0.42288249731063798</c:v>
                </c:pt>
                <c:pt idx="37">
                  <c:v>0.42394834756851102</c:v>
                </c:pt>
                <c:pt idx="38">
                  <c:v>0.42501604557037298</c:v>
                </c:pt>
                <c:pt idx="39">
                  <c:v>0.42608556151389998</c:v>
                </c:pt>
                <c:pt idx="40">
                  <c:v>0.42715689539909302</c:v>
                </c:pt>
                <c:pt idx="41">
                  <c:v>0.42823001742362898</c:v>
                </c:pt>
                <c:pt idx="42">
                  <c:v>0.42930495738983099</c:v>
                </c:pt>
                <c:pt idx="43">
                  <c:v>0.43038165569305398</c:v>
                </c:pt>
                <c:pt idx="44">
                  <c:v>0.43146017193794201</c:v>
                </c:pt>
                <c:pt idx="45">
                  <c:v>0.43254044651985102</c:v>
                </c:pt>
                <c:pt idx="46">
                  <c:v>0.43332868814468301</c:v>
                </c:pt>
                <c:pt idx="47">
                  <c:v>0.43403601646423301</c:v>
                </c:pt>
                <c:pt idx="48">
                  <c:v>0.43474471569061202</c:v>
                </c:pt>
                <c:pt idx="49">
                  <c:v>0.43545481562614402</c:v>
                </c:pt>
                <c:pt idx="50">
                  <c:v>0.43616631627082803</c:v>
                </c:pt>
                <c:pt idx="51">
                  <c:v>0.43687918782234098</c:v>
                </c:pt>
                <c:pt idx="52">
                  <c:v>0.43759346008300698</c:v>
                </c:pt>
                <c:pt idx="53">
                  <c:v>0.43830910325050298</c:v>
                </c:pt>
                <c:pt idx="54">
                  <c:v>0.43902614712715099</c:v>
                </c:pt>
                <c:pt idx="55">
                  <c:v>0.43974456191062899</c:v>
                </c:pt>
                <c:pt idx="56">
                  <c:v>0.440464347600936</c:v>
                </c:pt>
                <c:pt idx="57">
                  <c:v>0.44118553400039601</c:v>
                </c:pt>
                <c:pt idx="58">
                  <c:v>0.44190809130668601</c:v>
                </c:pt>
                <c:pt idx="59">
                  <c:v>0.44263201951980502</c:v>
                </c:pt>
                <c:pt idx="60">
                  <c:v>0.44335731863975503</c:v>
                </c:pt>
                <c:pt idx="61">
                  <c:v>0.44408401846885598</c:v>
                </c:pt>
                <c:pt idx="62">
                  <c:v>0.44481205940246499</c:v>
                </c:pt>
                <c:pt idx="63">
                  <c:v>0.445541471242904</c:v>
                </c:pt>
                <c:pt idx="64">
                  <c:v>0.44627225399017301</c:v>
                </c:pt>
                <c:pt idx="65">
                  <c:v>0.44700440764427102</c:v>
                </c:pt>
                <c:pt idx="66">
                  <c:v>0.44773790240287697</c:v>
                </c:pt>
                <c:pt idx="67">
                  <c:v>0.44847276806831299</c:v>
                </c:pt>
                <c:pt idx="68">
                  <c:v>0.449209004640579</c:v>
                </c:pt>
                <c:pt idx="69">
                  <c:v>0.44994658231735202</c:v>
                </c:pt>
                <c:pt idx="70">
                  <c:v>0.45068550109863198</c:v>
                </c:pt>
                <c:pt idx="71">
                  <c:v>0.451425790786743</c:v>
                </c:pt>
                <c:pt idx="72">
                  <c:v>0.45216742157936002</c:v>
                </c:pt>
                <c:pt idx="73">
                  <c:v>0.45291042327880798</c:v>
                </c:pt>
                <c:pt idx="74">
                  <c:v>0.45365473628044101</c:v>
                </c:pt>
                <c:pt idx="75">
                  <c:v>0.45440042018890298</c:v>
                </c:pt>
                <c:pt idx="76">
                  <c:v>0.455147415399551</c:v>
                </c:pt>
                <c:pt idx="77">
                  <c:v>0.45589575171470598</c:v>
                </c:pt>
                <c:pt idx="78">
                  <c:v>0.45664542913436801</c:v>
                </c:pt>
                <c:pt idx="79">
                  <c:v>0.45739644765853799</c:v>
                </c:pt>
                <c:pt idx="80">
                  <c:v>0.45814880728721602</c:v>
                </c:pt>
                <c:pt idx="81">
                  <c:v>0.458902478218078</c:v>
                </c:pt>
                <c:pt idx="82">
                  <c:v>0.45965746045112599</c:v>
                </c:pt>
                <c:pt idx="83">
                  <c:v>0.46041378378868097</c:v>
                </c:pt>
                <c:pt idx="84">
                  <c:v>0.46117141842842102</c:v>
                </c:pt>
                <c:pt idx="85">
                  <c:v>0.46193039417266801</c:v>
                </c:pt>
                <c:pt idx="86">
                  <c:v>0.46269065141677801</c:v>
                </c:pt>
                <c:pt idx="87">
                  <c:v>0.46345221996307301</c:v>
                </c:pt>
                <c:pt idx="88">
                  <c:v>0.46421512961387601</c:v>
                </c:pt>
                <c:pt idx="89">
                  <c:v>0.46497932076454102</c:v>
                </c:pt>
                <c:pt idx="90">
                  <c:v>0.46574482321739102</c:v>
                </c:pt>
                <c:pt idx="91">
                  <c:v>0.46651163697242698</c:v>
                </c:pt>
                <c:pt idx="92">
                  <c:v>0.467279732227325</c:v>
                </c:pt>
                <c:pt idx="93">
                  <c:v>0.46804913878440801</c:v>
                </c:pt>
                <c:pt idx="94">
                  <c:v>0.46881982684135398</c:v>
                </c:pt>
                <c:pt idx="95">
                  <c:v>0.46959179639816201</c:v>
                </c:pt>
                <c:pt idx="96">
                  <c:v>0.47036504745483398</c:v>
                </c:pt>
                <c:pt idx="97">
                  <c:v>0.47113960981369002</c:v>
                </c:pt>
                <c:pt idx="98">
                  <c:v>0.471915423870086</c:v>
                </c:pt>
                <c:pt idx="99">
                  <c:v>0.47269254922866799</c:v>
                </c:pt>
                <c:pt idx="100">
                  <c:v>0.47347089648246699</c:v>
                </c:pt>
                <c:pt idx="101">
                  <c:v>0.47425055503845198</c:v>
                </c:pt>
                <c:pt idx="102">
                  <c:v>0.47503146529197599</c:v>
                </c:pt>
                <c:pt idx="103">
                  <c:v>0.47581365704536399</c:v>
                </c:pt>
                <c:pt idx="104">
                  <c:v>0.476597100496292</c:v>
                </c:pt>
                <c:pt idx="105">
                  <c:v>0.47738179564476002</c:v>
                </c:pt>
                <c:pt idx="106">
                  <c:v>0.47816774249076799</c:v>
                </c:pt>
                <c:pt idx="107">
                  <c:v>0.47895494103431702</c:v>
                </c:pt>
                <c:pt idx="108">
                  <c:v>0.479743391275405</c:v>
                </c:pt>
                <c:pt idx="109">
                  <c:v>0.48053306341171198</c:v>
                </c:pt>
                <c:pt idx="110">
                  <c:v>0.48132401704788202</c:v>
                </c:pt>
                <c:pt idx="111">
                  <c:v>0.48211619257926902</c:v>
                </c:pt>
                <c:pt idx="112">
                  <c:v>0.48290959000587402</c:v>
                </c:pt>
                <c:pt idx="113">
                  <c:v>0.48370420932769698</c:v>
                </c:pt>
                <c:pt idx="114">
                  <c:v>0.48450008034706099</c:v>
                </c:pt>
                <c:pt idx="115">
                  <c:v>0.48529714345932001</c:v>
                </c:pt>
                <c:pt idx="116">
                  <c:v>0.48609545826911899</c:v>
                </c:pt>
                <c:pt idx="117">
                  <c:v>0.48689496517181302</c:v>
                </c:pt>
                <c:pt idx="118">
                  <c:v>0.48769569396972601</c:v>
                </c:pt>
                <c:pt idx="119">
                  <c:v>0.488497614860534</c:v>
                </c:pt>
                <c:pt idx="120">
                  <c:v>0.48930075764656</c:v>
                </c:pt>
                <c:pt idx="121">
                  <c:v>0.49010509252548201</c:v>
                </c:pt>
                <c:pt idx="122">
                  <c:v>0.49091061949729897</c:v>
                </c:pt>
                <c:pt idx="123">
                  <c:v>0.491717338562011</c:v>
                </c:pt>
                <c:pt idx="124">
                  <c:v>0.49252524971961897</c:v>
                </c:pt>
                <c:pt idx="125">
                  <c:v>0.49333432316780002</c:v>
                </c:pt>
                <c:pt idx="126">
                  <c:v>0.49414458870887701</c:v>
                </c:pt>
                <c:pt idx="127">
                  <c:v>0.49495604634284901</c:v>
                </c:pt>
                <c:pt idx="128">
                  <c:v>0.49576866626739502</c:v>
                </c:pt>
                <c:pt idx="129">
                  <c:v>0.49658244848251298</c:v>
                </c:pt>
                <c:pt idx="130">
                  <c:v>0.49739739298820401</c:v>
                </c:pt>
                <c:pt idx="131">
                  <c:v>0.49821349978446899</c:v>
                </c:pt>
                <c:pt idx="132">
                  <c:v>0.49903076887130698</c:v>
                </c:pt>
                <c:pt idx="133">
                  <c:v>0.49984917044639499</c:v>
                </c:pt>
                <c:pt idx="134">
                  <c:v>0.500668704509735</c:v>
                </c:pt>
                <c:pt idx="135">
                  <c:v>0.50148940086364702</c:v>
                </c:pt>
                <c:pt idx="136">
                  <c:v>0.50231122970580999</c:v>
                </c:pt>
                <c:pt idx="137">
                  <c:v>0.50313419103622403</c:v>
                </c:pt>
                <c:pt idx="138">
                  <c:v>0.50395828485488803</c:v>
                </c:pt>
                <c:pt idx="139">
                  <c:v>0.50478351116180398</c:v>
                </c:pt>
                <c:pt idx="140">
                  <c:v>0.50560986995696999</c:v>
                </c:pt>
                <c:pt idx="141">
                  <c:v>0.50643730163574197</c:v>
                </c:pt>
                <c:pt idx="142">
                  <c:v>0.50726580619812001</c:v>
                </c:pt>
                <c:pt idx="143">
                  <c:v>0.508095502853393</c:v>
                </c:pt>
                <c:pt idx="144">
                  <c:v>0.50892627239227295</c:v>
                </c:pt>
                <c:pt idx="145">
                  <c:v>0.50975811481475797</c:v>
                </c:pt>
                <c:pt idx="146">
                  <c:v>0.51059103012084905</c:v>
                </c:pt>
                <c:pt idx="147">
                  <c:v>0.51142507791519098</c:v>
                </c:pt>
                <c:pt idx="148">
                  <c:v>0.51226019859313898</c:v>
                </c:pt>
                <c:pt idx="149">
                  <c:v>0.51309639215469305</c:v>
                </c:pt>
                <c:pt idx="150">
                  <c:v>0.51393359899520796</c:v>
                </c:pt>
                <c:pt idx="151">
                  <c:v>0.51477193832397405</c:v>
                </c:pt>
                <c:pt idx="152">
                  <c:v>0.51561135053634599</c:v>
                </c:pt>
                <c:pt idx="153">
                  <c:v>0.516451776027679</c:v>
                </c:pt>
                <c:pt idx="154">
                  <c:v>0.51729327440261796</c:v>
                </c:pt>
                <c:pt idx="155">
                  <c:v>0.518135786056518</c:v>
                </c:pt>
                <c:pt idx="156">
                  <c:v>0.51897937059402399</c:v>
                </c:pt>
                <c:pt idx="157">
                  <c:v>0.51982396841049106</c:v>
                </c:pt>
                <c:pt idx="158">
                  <c:v>0.52066957950591997</c:v>
                </c:pt>
                <c:pt idx="159">
                  <c:v>0.52151626348495395</c:v>
                </c:pt>
                <c:pt idx="160">
                  <c:v>0.522363901138305</c:v>
                </c:pt>
                <c:pt idx="161">
                  <c:v>0.52321261167526201</c:v>
                </c:pt>
                <c:pt idx="162">
                  <c:v>0.52406233549117998</c:v>
                </c:pt>
                <c:pt idx="163">
                  <c:v>0.52491301298141402</c:v>
                </c:pt>
                <c:pt idx="164">
                  <c:v>0.52576470375061002</c:v>
                </c:pt>
                <c:pt idx="165">
                  <c:v>0.52661740779876698</c:v>
                </c:pt>
                <c:pt idx="166">
                  <c:v>0.52747106552124001</c:v>
                </c:pt>
                <c:pt idx="167">
                  <c:v>0.52832573652267401</c:v>
                </c:pt>
                <c:pt idx="168">
                  <c:v>0.52918136119842496</c:v>
                </c:pt>
                <c:pt idx="169">
                  <c:v>0.53003793954849199</c:v>
                </c:pt>
                <c:pt idx="170">
                  <c:v>0.53089553117751997</c:v>
                </c:pt>
                <c:pt idx="171">
                  <c:v>0.53175401687622004</c:v>
                </c:pt>
                <c:pt idx="172">
                  <c:v>0.53261351585388095</c:v>
                </c:pt>
                <c:pt idx="173">
                  <c:v>0.53347390890121404</c:v>
                </c:pt>
                <c:pt idx="174">
                  <c:v>0.53433525562286299</c:v>
                </c:pt>
                <c:pt idx="175">
                  <c:v>0.53519755601882901</c:v>
                </c:pt>
                <c:pt idx="176">
                  <c:v>0.536060810089111</c:v>
                </c:pt>
                <c:pt idx="177">
                  <c:v>0.53692489862442005</c:v>
                </c:pt>
                <c:pt idx="178">
                  <c:v>0.53779000043868996</c:v>
                </c:pt>
                <c:pt idx="179">
                  <c:v>0.53865593671798695</c:v>
                </c:pt>
                <c:pt idx="180">
                  <c:v>0.53952282667160001</c:v>
                </c:pt>
                <c:pt idx="181">
                  <c:v>0.54039061069488503</c:v>
                </c:pt>
                <c:pt idx="182">
                  <c:v>0.54125922918319702</c:v>
                </c:pt>
                <c:pt idx="183">
                  <c:v>0.54212880134582497</c:v>
                </c:pt>
                <c:pt idx="184">
                  <c:v>0.54299920797348</c:v>
                </c:pt>
                <c:pt idx="185">
                  <c:v>0.543870508670806</c:v>
                </c:pt>
                <c:pt idx="186">
                  <c:v>0.54474270343780495</c:v>
                </c:pt>
                <c:pt idx="187">
                  <c:v>0.54561573266982999</c:v>
                </c:pt>
                <c:pt idx="188">
                  <c:v>0.54648959636688199</c:v>
                </c:pt>
                <c:pt idx="189">
                  <c:v>0.54736435413360596</c:v>
                </c:pt>
                <c:pt idx="190">
                  <c:v>0.548239886760711</c:v>
                </c:pt>
                <c:pt idx="191">
                  <c:v>0.54911631345748901</c:v>
                </c:pt>
                <c:pt idx="192">
                  <c:v>0.54999351501464799</c:v>
                </c:pt>
                <c:pt idx="193">
                  <c:v>0.55087161064147905</c:v>
                </c:pt>
                <c:pt idx="194">
                  <c:v>0.55175048112869196</c:v>
                </c:pt>
                <c:pt idx="195">
                  <c:v>0.55263012647628695</c:v>
                </c:pt>
                <c:pt idx="196">
                  <c:v>0.55351060628890902</c:v>
                </c:pt>
                <c:pt idx="197">
                  <c:v>0.55439192056655795</c:v>
                </c:pt>
                <c:pt idx="198">
                  <c:v>0.55527400970458896</c:v>
                </c:pt>
                <c:pt idx="199">
                  <c:v>0.55615681409835804</c:v>
                </c:pt>
                <c:pt idx="200">
                  <c:v>0.55704045295715299</c:v>
                </c:pt>
                <c:pt idx="201">
                  <c:v>0.55792486667633001</c:v>
                </c:pt>
                <c:pt idx="202">
                  <c:v>0.55880999565124501</c:v>
                </c:pt>
                <c:pt idx="203">
                  <c:v>0.55969589948654097</c:v>
                </c:pt>
                <c:pt idx="204">
                  <c:v>0.56058257818222001</c:v>
                </c:pt>
                <c:pt idx="205">
                  <c:v>0.56146997213363603</c:v>
                </c:pt>
                <c:pt idx="206">
                  <c:v>0.56235808134078902</c:v>
                </c:pt>
                <c:pt idx="207">
                  <c:v>0.56324696540832497</c:v>
                </c:pt>
                <c:pt idx="208">
                  <c:v>0.56413650512695301</c:v>
                </c:pt>
                <c:pt idx="209">
                  <c:v>0.56502681970596302</c:v>
                </c:pt>
                <c:pt idx="210">
                  <c:v>0.56591778993606501</c:v>
                </c:pt>
                <c:pt idx="211">
                  <c:v>0.56680947542190496</c:v>
                </c:pt>
                <c:pt idx="212">
                  <c:v>0.567701876163482</c:v>
                </c:pt>
                <c:pt idx="213">
                  <c:v>0.56859493255615201</c:v>
                </c:pt>
                <c:pt idx="214">
                  <c:v>0.56948870420455899</c:v>
                </c:pt>
                <c:pt idx="215">
                  <c:v>0.57038313150405795</c:v>
                </c:pt>
                <c:pt idx="216">
                  <c:v>0.57127815485000599</c:v>
                </c:pt>
                <c:pt idx="217">
                  <c:v>0.57217389345169001</c:v>
                </c:pt>
                <c:pt idx="218">
                  <c:v>0.573070287704467</c:v>
                </c:pt>
                <c:pt idx="219">
                  <c:v>0.57396733760833696</c:v>
                </c:pt>
                <c:pt idx="220">
                  <c:v>0.57486492395401001</c:v>
                </c:pt>
                <c:pt idx="221">
                  <c:v>0.57576322555541903</c:v>
                </c:pt>
                <c:pt idx="222">
                  <c:v>0.57666212320327703</c:v>
                </c:pt>
                <c:pt idx="223">
                  <c:v>0.57756161689758301</c:v>
                </c:pt>
                <c:pt idx="224">
                  <c:v>0.57846170663833596</c:v>
                </c:pt>
                <c:pt idx="225">
                  <c:v>0.579362392425537</c:v>
                </c:pt>
                <c:pt idx="226">
                  <c:v>0.58026373386383001</c:v>
                </c:pt>
                <c:pt idx="227">
                  <c:v>0.581165552139282</c:v>
                </c:pt>
                <c:pt idx="228">
                  <c:v>0.58206802606582597</c:v>
                </c:pt>
                <c:pt idx="229">
                  <c:v>0.58297103643417303</c:v>
                </c:pt>
                <c:pt idx="230">
                  <c:v>0.58387458324432295</c:v>
                </c:pt>
                <c:pt idx="231">
                  <c:v>0.58477866649627597</c:v>
                </c:pt>
                <c:pt idx="232">
                  <c:v>0.58568328619003296</c:v>
                </c:pt>
                <c:pt idx="233">
                  <c:v>0.58658850193023604</c:v>
                </c:pt>
                <c:pt idx="234">
                  <c:v>0.58749419450759799</c:v>
                </c:pt>
                <c:pt idx="235">
                  <c:v>0.58840042352676303</c:v>
                </c:pt>
                <c:pt idx="236">
                  <c:v>0.58930712938308705</c:v>
                </c:pt>
                <c:pt idx="237">
                  <c:v>0.59021437168121305</c:v>
                </c:pt>
                <c:pt idx="238">
                  <c:v>0.59112209081649703</c:v>
                </c:pt>
                <c:pt idx="239">
                  <c:v>0.59203028678893999</c:v>
                </c:pt>
                <c:pt idx="240">
                  <c:v>0.59293901920318604</c:v>
                </c:pt>
                <c:pt idx="241">
                  <c:v>0.59384816884994496</c:v>
                </c:pt>
                <c:pt idx="242">
                  <c:v>0.59475779533386197</c:v>
                </c:pt>
                <c:pt idx="243">
                  <c:v>0.59566783905029297</c:v>
                </c:pt>
                <c:pt idx="244">
                  <c:v>0.59657829999923695</c:v>
                </c:pt>
                <c:pt idx="245">
                  <c:v>0.59748929738998402</c:v>
                </c:pt>
                <c:pt idx="246">
                  <c:v>0.59840065240859897</c:v>
                </c:pt>
                <c:pt idx="247">
                  <c:v>0.599312484264373</c:v>
                </c:pt>
                <c:pt idx="248">
                  <c:v>0.60022467374801602</c:v>
                </c:pt>
                <c:pt idx="249">
                  <c:v>0.60113728046417203</c:v>
                </c:pt>
                <c:pt idx="250">
                  <c:v>0.60205024480819702</c:v>
                </c:pt>
                <c:pt idx="251">
                  <c:v>0.602963626384735</c:v>
                </c:pt>
                <c:pt idx="252">
                  <c:v>0.60387742519378595</c:v>
                </c:pt>
                <c:pt idx="253">
                  <c:v>0.60479158163070601</c:v>
                </c:pt>
                <c:pt idx="254">
                  <c:v>0.60570609569549505</c:v>
                </c:pt>
                <c:pt idx="255">
                  <c:v>0.60662090778350797</c:v>
                </c:pt>
                <c:pt idx="256">
                  <c:v>0.60753613710403398</c:v>
                </c:pt>
                <c:pt idx="257">
                  <c:v>0.60845166444778398</c:v>
                </c:pt>
                <c:pt idx="258">
                  <c:v>0.60936748981475797</c:v>
                </c:pt>
                <c:pt idx="259">
                  <c:v>0.61028367280960005</c:v>
                </c:pt>
                <c:pt idx="260">
                  <c:v>0.61120015382766701</c:v>
                </c:pt>
                <c:pt idx="261">
                  <c:v>0.61211699247360196</c:v>
                </c:pt>
                <c:pt idx="262">
                  <c:v>0.61303400993347101</c:v>
                </c:pt>
                <c:pt idx="263">
                  <c:v>0.61395144462585405</c:v>
                </c:pt>
                <c:pt idx="264">
                  <c:v>0.61486905813217096</c:v>
                </c:pt>
                <c:pt idx="265">
                  <c:v>0.61578696966171198</c:v>
                </c:pt>
                <c:pt idx="266">
                  <c:v>0.61670511960983199</c:v>
                </c:pt>
                <c:pt idx="267">
                  <c:v>0.61762356758117598</c:v>
                </c:pt>
                <c:pt idx="268">
                  <c:v>0.61854219436645497</c:v>
                </c:pt>
                <c:pt idx="269">
                  <c:v>0.61946105957031194</c:v>
                </c:pt>
                <c:pt idx="270">
                  <c:v>0.62038022279739302</c:v>
                </c:pt>
                <c:pt idx="271">
                  <c:v>0.62129950523376398</c:v>
                </c:pt>
                <c:pt idx="272">
                  <c:v>0.62221908569335904</c:v>
                </c:pt>
                <c:pt idx="273">
                  <c:v>0.62313878536224299</c:v>
                </c:pt>
                <c:pt idx="274">
                  <c:v>0.62405872344970703</c:v>
                </c:pt>
                <c:pt idx="275">
                  <c:v>0.62497884035110396</c:v>
                </c:pt>
                <c:pt idx="276">
                  <c:v>0.62589907646179199</c:v>
                </c:pt>
                <c:pt idx="277">
                  <c:v>0.62681949138641302</c:v>
                </c:pt>
                <c:pt idx="278">
                  <c:v>0.62774008512496904</c:v>
                </c:pt>
                <c:pt idx="279">
                  <c:v>0.62866079807281405</c:v>
                </c:pt>
                <c:pt idx="280">
                  <c:v>0.62958168983459395</c:v>
                </c:pt>
                <c:pt idx="281">
                  <c:v>0.63050264120101895</c:v>
                </c:pt>
                <c:pt idx="282">
                  <c:v>0.63142377138137795</c:v>
                </c:pt>
                <c:pt idx="283">
                  <c:v>0.63234496116638095</c:v>
                </c:pt>
                <c:pt idx="284">
                  <c:v>0.63326627016067505</c:v>
                </c:pt>
                <c:pt idx="285">
                  <c:v>0.63418763875961304</c:v>
                </c:pt>
                <c:pt idx="286">
                  <c:v>0.63510912656784002</c:v>
                </c:pt>
                <c:pt idx="287">
                  <c:v>0.636030673980712</c:v>
                </c:pt>
                <c:pt idx="288">
                  <c:v>0.63695228099822998</c:v>
                </c:pt>
                <c:pt idx="289">
                  <c:v>0.63787394762039096</c:v>
                </c:pt>
                <c:pt idx="290">
                  <c:v>0.63879561424255304</c:v>
                </c:pt>
                <c:pt idx="291">
                  <c:v>0.63971734046936002</c:v>
                </c:pt>
                <c:pt idx="292">
                  <c:v>0.64063912630081099</c:v>
                </c:pt>
                <c:pt idx="293">
                  <c:v>0.64156091213226296</c:v>
                </c:pt>
                <c:pt idx="294">
                  <c:v>0.64248269796371404</c:v>
                </c:pt>
                <c:pt idx="295">
                  <c:v>0.64343112707137995</c:v>
                </c:pt>
                <c:pt idx="296">
                  <c:v>0.64443641901016202</c:v>
                </c:pt>
                <c:pt idx="297">
                  <c:v>0.64544147253036499</c:v>
                </c:pt>
                <c:pt idx="298">
                  <c:v>0.64644634723663297</c:v>
                </c:pt>
                <c:pt idx="299">
                  <c:v>0.64745092391967696</c:v>
                </c:pt>
                <c:pt idx="300">
                  <c:v>0.64845520257949796</c:v>
                </c:pt>
                <c:pt idx="301">
                  <c:v>0.64945930242538397</c:v>
                </c:pt>
                <c:pt idx="302">
                  <c:v>0.65046304464340199</c:v>
                </c:pt>
                <c:pt idx="303">
                  <c:v>0.65146654844284002</c:v>
                </c:pt>
                <c:pt idx="304">
                  <c:v>0.65246969461440996</c:v>
                </c:pt>
                <c:pt idx="305">
                  <c:v>0.65347260236740101</c:v>
                </c:pt>
                <c:pt idx="306">
                  <c:v>0.65447509288787797</c:v>
                </c:pt>
                <c:pt idx="307">
                  <c:v>0.65547728538513095</c:v>
                </c:pt>
                <c:pt idx="308">
                  <c:v>0.65647912025451605</c:v>
                </c:pt>
                <c:pt idx="309">
                  <c:v>0.65748059749603205</c:v>
                </c:pt>
                <c:pt idx="310">
                  <c:v>0.65848177671432495</c:v>
                </c:pt>
                <c:pt idx="311">
                  <c:v>0.65948247909545898</c:v>
                </c:pt>
                <c:pt idx="312">
                  <c:v>0.66048282384872403</c:v>
                </c:pt>
                <c:pt idx="313">
                  <c:v>0.66148275136947599</c:v>
                </c:pt>
                <c:pt idx="314">
                  <c:v>0.66248226165771396</c:v>
                </c:pt>
                <c:pt idx="315">
                  <c:v>0.66348135471343905</c:v>
                </c:pt>
                <c:pt idx="316">
                  <c:v>0.66448003053665095</c:v>
                </c:pt>
                <c:pt idx="317">
                  <c:v>0.66547822952270497</c:v>
                </c:pt>
                <c:pt idx="318">
                  <c:v>0.66647595167160001</c:v>
                </c:pt>
                <c:pt idx="319">
                  <c:v>0.66747325658798196</c:v>
                </c:pt>
                <c:pt idx="320">
                  <c:v>0.66847002506256104</c:v>
                </c:pt>
                <c:pt idx="321">
                  <c:v>0.66946631669998102</c:v>
                </c:pt>
                <c:pt idx="322">
                  <c:v>0.67046207189559903</c:v>
                </c:pt>
                <c:pt idx="323">
                  <c:v>0.67145735025405795</c:v>
                </c:pt>
                <c:pt idx="324">
                  <c:v>0.672452092170715</c:v>
                </c:pt>
                <c:pt idx="325">
                  <c:v>0.67344629764556796</c:v>
                </c:pt>
                <c:pt idx="326">
                  <c:v>0.67443990707397405</c:v>
                </c:pt>
                <c:pt idx="327">
                  <c:v>0.67543298006057695</c:v>
                </c:pt>
                <c:pt idx="328">
                  <c:v>0.67642551660537698</c:v>
                </c:pt>
                <c:pt idx="329">
                  <c:v>0.67741745710372903</c:v>
                </c:pt>
                <c:pt idx="330">
                  <c:v>0.67840874195098799</c:v>
                </c:pt>
                <c:pt idx="331">
                  <c:v>0.67939949035644498</c:v>
                </c:pt>
                <c:pt idx="332">
                  <c:v>0.68038958311080899</c:v>
                </c:pt>
                <c:pt idx="333">
                  <c:v>0.68137907981872503</c:v>
                </c:pt>
                <c:pt idx="334">
                  <c:v>0.68236786127090399</c:v>
                </c:pt>
                <c:pt idx="335">
                  <c:v>0.68335604667663497</c:v>
                </c:pt>
                <c:pt idx="336">
                  <c:v>0.68434357643127397</c:v>
                </c:pt>
                <c:pt idx="337">
                  <c:v>0.685330390930175</c:v>
                </c:pt>
                <c:pt idx="338">
                  <c:v>0.68631654977798395</c:v>
                </c:pt>
                <c:pt idx="339">
                  <c:v>0.68730199337005604</c:v>
                </c:pt>
                <c:pt idx="340">
                  <c:v>0.68828678131103505</c:v>
                </c:pt>
                <c:pt idx="341">
                  <c:v>0.68927079439163197</c:v>
                </c:pt>
                <c:pt idx="342">
                  <c:v>0.69025409221649103</c:v>
                </c:pt>
                <c:pt idx="343">
                  <c:v>0.69123667478561401</c:v>
                </c:pt>
                <c:pt idx="344">
                  <c:v>0.69221848249435403</c:v>
                </c:pt>
                <c:pt idx="345">
                  <c:v>0.69319951534271196</c:v>
                </c:pt>
                <c:pt idx="346">
                  <c:v>0.69417977333068803</c:v>
                </c:pt>
                <c:pt idx="347">
                  <c:v>0.69515931606292702</c:v>
                </c:pt>
                <c:pt idx="348">
                  <c:v>0.69613796472549405</c:v>
                </c:pt>
                <c:pt idx="349">
                  <c:v>0.697115838527679</c:v>
                </c:pt>
                <c:pt idx="350">
                  <c:v>0.69809293746948198</c:v>
                </c:pt>
                <c:pt idx="351">
                  <c:v>0.69906914234161299</c:v>
                </c:pt>
                <c:pt idx="352">
                  <c:v>0.70004457235336304</c:v>
                </c:pt>
                <c:pt idx="353">
                  <c:v>0.70101910829544001</c:v>
                </c:pt>
                <c:pt idx="354">
                  <c:v>0.70199280977249101</c:v>
                </c:pt>
                <c:pt idx="355">
                  <c:v>0.70296561717987005</c:v>
                </c:pt>
                <c:pt idx="356">
                  <c:v>0.70393759012222201</c:v>
                </c:pt>
                <c:pt idx="357">
                  <c:v>0.70490860939025801</c:v>
                </c:pt>
                <c:pt idx="358">
                  <c:v>0.70587873458862305</c:v>
                </c:pt>
                <c:pt idx="359">
                  <c:v>0.70684802532196001</c:v>
                </c:pt>
                <c:pt idx="360">
                  <c:v>0.707816302776336</c:v>
                </c:pt>
                <c:pt idx="361">
                  <c:v>0.70878368616104104</c:v>
                </c:pt>
                <c:pt idx="362">
                  <c:v>0.709750056266784</c:v>
                </c:pt>
                <c:pt idx="363">
                  <c:v>0.710715532302856</c:v>
                </c:pt>
                <c:pt idx="364">
                  <c:v>0.71168005466461104</c:v>
                </c:pt>
                <c:pt idx="365">
                  <c:v>0.71264356374740601</c:v>
                </c:pt>
                <c:pt idx="366">
                  <c:v>0.71360611915588301</c:v>
                </c:pt>
                <c:pt idx="367">
                  <c:v>0.71456760168075495</c:v>
                </c:pt>
                <c:pt idx="368">
                  <c:v>0.71552813053131104</c:v>
                </c:pt>
                <c:pt idx="369">
                  <c:v>0.71648764610290505</c:v>
                </c:pt>
                <c:pt idx="370">
                  <c:v>0.717446088790893</c:v>
                </c:pt>
                <c:pt idx="371">
                  <c:v>0.71840351819991999</c:v>
                </c:pt>
                <c:pt idx="372">
                  <c:v>0.71935993432998602</c:v>
                </c:pt>
                <c:pt idx="373">
                  <c:v>0.72031521797180098</c:v>
                </c:pt>
                <c:pt idx="374">
                  <c:v>0.72126948833465498</c:v>
                </c:pt>
                <c:pt idx="375">
                  <c:v>0.72222268581390303</c:v>
                </c:pt>
                <c:pt idx="376">
                  <c:v>0.72317475080490101</c:v>
                </c:pt>
                <c:pt idx="377">
                  <c:v>0.72412568330764704</c:v>
                </c:pt>
                <c:pt idx="378">
                  <c:v>0.725075542926788</c:v>
                </c:pt>
                <c:pt idx="379">
                  <c:v>0.726024270057678</c:v>
                </c:pt>
                <c:pt idx="380">
                  <c:v>0.72697192430496205</c:v>
                </c:pt>
                <c:pt idx="381">
                  <c:v>0.72791832685470503</c:v>
                </c:pt>
                <c:pt idx="382">
                  <c:v>0.72886365652084295</c:v>
                </c:pt>
                <c:pt idx="383">
                  <c:v>0.72980779409408503</c:v>
                </c:pt>
                <c:pt idx="384">
                  <c:v>0.73075073957443204</c:v>
                </c:pt>
                <c:pt idx="385">
                  <c:v>0.73169255256652799</c:v>
                </c:pt>
                <c:pt idx="386">
                  <c:v>0.73263317346572798</c:v>
                </c:pt>
                <c:pt idx="387">
                  <c:v>0.73357254266738803</c:v>
                </c:pt>
                <c:pt idx="388">
                  <c:v>0.73451071977615301</c:v>
                </c:pt>
                <c:pt idx="389">
                  <c:v>0.73544770479202204</c:v>
                </c:pt>
                <c:pt idx="390">
                  <c:v>0.73638343811035101</c:v>
                </c:pt>
                <c:pt idx="391">
                  <c:v>0.73731791973114003</c:v>
                </c:pt>
                <c:pt idx="392">
                  <c:v>0.74033206701278598</c:v>
                </c:pt>
                <c:pt idx="393">
                  <c:v>0.74427896738052302</c:v>
                </c:pt>
                <c:pt idx="394">
                  <c:v>0.74818724393844604</c:v>
                </c:pt>
                <c:pt idx="395">
                  <c:v>0.75205641984939497</c:v>
                </c:pt>
                <c:pt idx="396">
                  <c:v>0.75588643550872803</c:v>
                </c:pt>
                <c:pt idx="397">
                  <c:v>0.75967717170715299</c:v>
                </c:pt>
                <c:pt idx="398">
                  <c:v>0.76342809200286799</c:v>
                </c:pt>
                <c:pt idx="399">
                  <c:v>0.76713925600051802</c:v>
                </c:pt>
                <c:pt idx="400">
                  <c:v>0.77081048488616899</c:v>
                </c:pt>
                <c:pt idx="401">
                  <c:v>0.77444165945053101</c:v>
                </c:pt>
                <c:pt idx="402">
                  <c:v>0.77803283929824796</c:v>
                </c:pt>
                <c:pt idx="403">
                  <c:v>0.78158360719680697</c:v>
                </c:pt>
                <c:pt idx="404">
                  <c:v>0.78509396314620905</c:v>
                </c:pt>
                <c:pt idx="405">
                  <c:v>0.78856396675109797</c:v>
                </c:pt>
                <c:pt idx="406">
                  <c:v>0.79199355840682895</c:v>
                </c:pt>
                <c:pt idx="407">
                  <c:v>0.79538285732269198</c:v>
                </c:pt>
                <c:pt idx="408">
                  <c:v>0.79873150587081898</c:v>
                </c:pt>
                <c:pt idx="409">
                  <c:v>0.80203974246978704</c:v>
                </c:pt>
                <c:pt idx="410">
                  <c:v>0.80530756711959794</c:v>
                </c:pt>
                <c:pt idx="411">
                  <c:v>0.80853515863418501</c:v>
                </c:pt>
                <c:pt idx="412">
                  <c:v>0.81172233819961503</c:v>
                </c:pt>
                <c:pt idx="413">
                  <c:v>0.814869344234466</c:v>
                </c:pt>
                <c:pt idx="414">
                  <c:v>0.81797617673873901</c:v>
                </c:pt>
                <c:pt idx="415">
                  <c:v>0.82104295492172197</c:v>
                </c:pt>
                <c:pt idx="416">
                  <c:v>0.82407003641128496</c:v>
                </c:pt>
              </c:numCache>
            </c:numRef>
          </c:yVal>
          <c:smooth val="0"/>
          <c:extLst>
            <c:ext xmlns:c16="http://schemas.microsoft.com/office/drawing/2014/chart" uri="{C3380CC4-5D6E-409C-BE32-E72D297353CC}">
              <c16:uniqueId val="{00000000-2C0E-5E43-8E7A-C74F55FE76DA}"/>
            </c:ext>
          </c:extLst>
        </c:ser>
        <c:ser>
          <c:idx val="1"/>
          <c:order val="1"/>
          <c:tx>
            <c:strRef>
              <c:f>'West Response Curve B'!$D$1</c:f>
              <c:strCache>
                <c:ptCount val="1"/>
                <c:pt idx="0">
                  <c:v>Variable Response for Highways</c:v>
                </c:pt>
              </c:strCache>
            </c:strRef>
          </c:tx>
          <c:spPr>
            <a:ln w="19050" cap="rnd">
              <a:solidFill>
                <a:schemeClr val="tx1">
                  <a:lumMod val="50000"/>
                  <a:lumOff val="50000"/>
                </a:schemeClr>
              </a:solidFill>
              <a:round/>
            </a:ln>
            <a:effectLst/>
          </c:spPr>
          <c:marker>
            <c:symbol val="circle"/>
            <c:size val="4"/>
            <c:spPr>
              <a:solidFill>
                <a:schemeClr val="tx1">
                  <a:lumMod val="50000"/>
                  <a:lumOff val="50000"/>
                </a:schemeClr>
              </a:solidFill>
              <a:ln w="9525">
                <a:solidFill>
                  <a:schemeClr val="tx1">
                    <a:lumMod val="50000"/>
                    <a:lumOff val="50000"/>
                  </a:schemeClr>
                </a:solidFill>
              </a:ln>
              <a:effectLst/>
            </c:spPr>
          </c:marker>
          <c:xVal>
            <c:numRef>
              <c:f>'West Response Curve B'!$C$2:$C$418</c:f>
              <c:numCache>
                <c:formatCode>General</c:formatCode>
                <c:ptCount val="417"/>
                <c:pt idx="0">
                  <c:v>8.4998156250001102</c:v>
                </c:pt>
                <c:pt idx="1">
                  <c:v>33.999262499999901</c:v>
                </c:pt>
                <c:pt idx="2">
                  <c:v>59.498709374999997</c:v>
                </c:pt>
                <c:pt idx="3">
                  <c:v>84.998156250000093</c:v>
                </c:pt>
                <c:pt idx="4">
                  <c:v>110.497603125</c:v>
                </c:pt>
                <c:pt idx="5">
                  <c:v>135.99705</c:v>
                </c:pt>
                <c:pt idx="6">
                  <c:v>161.49649687499999</c:v>
                </c:pt>
                <c:pt idx="7">
                  <c:v>186.99594375000001</c:v>
                </c:pt>
                <c:pt idx="8">
                  <c:v>212.495390625</c:v>
                </c:pt>
                <c:pt idx="9">
                  <c:v>237.99483749999999</c:v>
                </c:pt>
                <c:pt idx="10">
                  <c:v>263.49428437500001</c:v>
                </c:pt>
                <c:pt idx="11">
                  <c:v>288.99373125</c:v>
                </c:pt>
                <c:pt idx="12">
                  <c:v>314.49317812499999</c:v>
                </c:pt>
                <c:pt idx="13">
                  <c:v>339.99262499999998</c:v>
                </c:pt>
                <c:pt idx="14">
                  <c:v>365.49207187500002</c:v>
                </c:pt>
                <c:pt idx="15">
                  <c:v>390.99151875000001</c:v>
                </c:pt>
                <c:pt idx="16">
                  <c:v>416.490965625</c:v>
                </c:pt>
                <c:pt idx="17">
                  <c:v>441.99041249999999</c:v>
                </c:pt>
                <c:pt idx="18">
                  <c:v>467.48985937499998</c:v>
                </c:pt>
                <c:pt idx="19">
                  <c:v>492.98930625000003</c:v>
                </c:pt>
                <c:pt idx="20">
                  <c:v>518.48875312500002</c:v>
                </c:pt>
                <c:pt idx="21">
                  <c:v>543.98820000000001</c:v>
                </c:pt>
                <c:pt idx="22">
                  <c:v>569.487646875</c:v>
                </c:pt>
                <c:pt idx="23">
                  <c:v>594.98709374999999</c:v>
                </c:pt>
                <c:pt idx="24">
                  <c:v>620.48654062499998</c:v>
                </c:pt>
                <c:pt idx="25">
                  <c:v>645.98598749999996</c:v>
                </c:pt>
                <c:pt idx="26">
                  <c:v>671.48543437499995</c:v>
                </c:pt>
                <c:pt idx="27">
                  <c:v>696.98488124999994</c:v>
                </c:pt>
                <c:pt idx="28">
                  <c:v>722.48432812500005</c:v>
                </c:pt>
                <c:pt idx="29">
                  <c:v>747.98377500000004</c:v>
                </c:pt>
                <c:pt idx="30">
                  <c:v>773.48322187500003</c:v>
                </c:pt>
                <c:pt idx="31">
                  <c:v>798.98266875000002</c:v>
                </c:pt>
                <c:pt idx="32">
                  <c:v>824.48211562500001</c:v>
                </c:pt>
                <c:pt idx="33">
                  <c:v>849.9815625</c:v>
                </c:pt>
                <c:pt idx="34">
                  <c:v>875.48100937499999</c:v>
                </c:pt>
                <c:pt idx="35">
                  <c:v>900.98045624999997</c:v>
                </c:pt>
                <c:pt idx="36">
                  <c:v>926.47990312499996</c:v>
                </c:pt>
                <c:pt idx="37">
                  <c:v>951.97934999999995</c:v>
                </c:pt>
                <c:pt idx="38">
                  <c:v>977.47879687499994</c:v>
                </c:pt>
                <c:pt idx="39">
                  <c:v>1002.97824375</c:v>
                </c:pt>
                <c:pt idx="40">
                  <c:v>1028.4776906249999</c:v>
                </c:pt>
                <c:pt idx="41">
                  <c:v>1053.9771375</c:v>
                </c:pt>
                <c:pt idx="42">
                  <c:v>1079.4765843749999</c:v>
                </c:pt>
                <c:pt idx="43">
                  <c:v>1104.97603125</c:v>
                </c:pt>
                <c:pt idx="44">
                  <c:v>1130.4754781249901</c:v>
                </c:pt>
                <c:pt idx="45">
                  <c:v>1155.974925</c:v>
                </c:pt>
                <c:pt idx="46">
                  <c:v>1181.4743718750001</c:v>
                </c:pt>
                <c:pt idx="47">
                  <c:v>1206.97381875</c:v>
                </c:pt>
                <c:pt idx="48">
                  <c:v>1232.4732656250001</c:v>
                </c:pt>
                <c:pt idx="49">
                  <c:v>1257.9727124999999</c:v>
                </c:pt>
                <c:pt idx="50">
                  <c:v>1283.472159375</c:v>
                </c:pt>
                <c:pt idx="51">
                  <c:v>1308.9716062499999</c:v>
                </c:pt>
                <c:pt idx="52">
                  <c:v>1334.471053125</c:v>
                </c:pt>
                <c:pt idx="53">
                  <c:v>1359.9704999999999</c:v>
                </c:pt>
                <c:pt idx="54">
                  <c:v>1385.469946875</c:v>
                </c:pt>
                <c:pt idx="55">
                  <c:v>1410.9693937500001</c:v>
                </c:pt>
                <c:pt idx="56">
                  <c:v>1436.468840625</c:v>
                </c:pt>
                <c:pt idx="57">
                  <c:v>1461.9682875000001</c:v>
                </c:pt>
                <c:pt idx="58">
                  <c:v>1487.467734375</c:v>
                </c:pt>
                <c:pt idx="59">
                  <c:v>1512.9671812500001</c:v>
                </c:pt>
                <c:pt idx="60">
                  <c:v>1538.4666281249999</c:v>
                </c:pt>
                <c:pt idx="61">
                  <c:v>1563.966075</c:v>
                </c:pt>
                <c:pt idx="62">
                  <c:v>1589.4655218749999</c:v>
                </c:pt>
                <c:pt idx="63">
                  <c:v>1614.96496875</c:v>
                </c:pt>
                <c:pt idx="64">
                  <c:v>1640.4644156249999</c:v>
                </c:pt>
                <c:pt idx="65">
                  <c:v>1665.9638625</c:v>
                </c:pt>
                <c:pt idx="66">
                  <c:v>1691.4633093750001</c:v>
                </c:pt>
                <c:pt idx="67">
                  <c:v>1716.96275625</c:v>
                </c:pt>
                <c:pt idx="68">
                  <c:v>1742.4622031250001</c:v>
                </c:pt>
                <c:pt idx="69">
                  <c:v>1767.96165</c:v>
                </c:pt>
                <c:pt idx="70">
                  <c:v>1793.4610968750001</c:v>
                </c:pt>
                <c:pt idx="71">
                  <c:v>1818.9605437499999</c:v>
                </c:pt>
                <c:pt idx="72">
                  <c:v>1844.459990625</c:v>
                </c:pt>
                <c:pt idx="73">
                  <c:v>1869.9594374999999</c:v>
                </c:pt>
                <c:pt idx="74">
                  <c:v>1895.458884375</c:v>
                </c:pt>
                <c:pt idx="75">
                  <c:v>1920.9583312499999</c:v>
                </c:pt>
                <c:pt idx="76">
                  <c:v>1946.457778125</c:v>
                </c:pt>
                <c:pt idx="77">
                  <c:v>1971.9572250000001</c:v>
                </c:pt>
                <c:pt idx="78">
                  <c:v>1997.456671875</c:v>
                </c:pt>
                <c:pt idx="79">
                  <c:v>2022.9561187500001</c:v>
                </c:pt>
                <c:pt idx="80">
                  <c:v>2048.455565625</c:v>
                </c:pt>
                <c:pt idx="81">
                  <c:v>2073.9550125000001</c:v>
                </c:pt>
                <c:pt idx="82">
                  <c:v>2099.4544593750002</c:v>
                </c:pt>
                <c:pt idx="83">
                  <c:v>2124.9539062499998</c:v>
                </c:pt>
                <c:pt idx="84">
                  <c:v>2150.4533531249999</c:v>
                </c:pt>
                <c:pt idx="85">
                  <c:v>2175.9528</c:v>
                </c:pt>
                <c:pt idx="86">
                  <c:v>2201.4522468750001</c:v>
                </c:pt>
                <c:pt idx="87">
                  <c:v>2226.9516937499998</c:v>
                </c:pt>
                <c:pt idx="88">
                  <c:v>2252.4511406249999</c:v>
                </c:pt>
                <c:pt idx="89">
                  <c:v>2277.9505875</c:v>
                </c:pt>
                <c:pt idx="90">
                  <c:v>2303.4500343750001</c:v>
                </c:pt>
                <c:pt idx="91">
                  <c:v>2328.9494812500002</c:v>
                </c:pt>
                <c:pt idx="92">
                  <c:v>2354.4489281249998</c:v>
                </c:pt>
                <c:pt idx="93">
                  <c:v>2379.9483749999999</c:v>
                </c:pt>
                <c:pt idx="94">
                  <c:v>2405.447821875</c:v>
                </c:pt>
                <c:pt idx="95">
                  <c:v>2430.9472687500001</c:v>
                </c:pt>
                <c:pt idx="96">
                  <c:v>2456.4467156249998</c:v>
                </c:pt>
                <c:pt idx="97">
                  <c:v>2481.9461624999999</c:v>
                </c:pt>
                <c:pt idx="98">
                  <c:v>2507.445609375</c:v>
                </c:pt>
                <c:pt idx="99">
                  <c:v>2532.9450562500001</c:v>
                </c:pt>
                <c:pt idx="100">
                  <c:v>2558.4445031250002</c:v>
                </c:pt>
                <c:pt idx="101">
                  <c:v>2583.9439499999999</c:v>
                </c:pt>
                <c:pt idx="102">
                  <c:v>2609.443396875</c:v>
                </c:pt>
                <c:pt idx="103">
                  <c:v>2634.9428437500001</c:v>
                </c:pt>
                <c:pt idx="104">
                  <c:v>2660.4422906250002</c:v>
                </c:pt>
                <c:pt idx="105">
                  <c:v>2685.9417374999998</c:v>
                </c:pt>
                <c:pt idx="106">
                  <c:v>2711.4411843749999</c:v>
                </c:pt>
                <c:pt idx="107">
                  <c:v>2736.94063125</c:v>
                </c:pt>
                <c:pt idx="108">
                  <c:v>2762.4400781250001</c:v>
                </c:pt>
                <c:pt idx="109">
                  <c:v>2787.9395249999998</c:v>
                </c:pt>
                <c:pt idx="110">
                  <c:v>2813.4389718749999</c:v>
                </c:pt>
                <c:pt idx="111">
                  <c:v>2838.93841875</c:v>
                </c:pt>
                <c:pt idx="112">
                  <c:v>2864.4378656250001</c:v>
                </c:pt>
                <c:pt idx="113">
                  <c:v>2889.9373125000002</c:v>
                </c:pt>
                <c:pt idx="114">
                  <c:v>2915.4367593749998</c:v>
                </c:pt>
                <c:pt idx="115">
                  <c:v>2940.9362062499999</c:v>
                </c:pt>
                <c:pt idx="116">
                  <c:v>2966.435653125</c:v>
                </c:pt>
                <c:pt idx="117">
                  <c:v>2991.9351000000001</c:v>
                </c:pt>
                <c:pt idx="118">
                  <c:v>3017.4345468749998</c:v>
                </c:pt>
                <c:pt idx="119">
                  <c:v>3042.9339937499999</c:v>
                </c:pt>
                <c:pt idx="120">
                  <c:v>3068.433440625</c:v>
                </c:pt>
                <c:pt idx="121">
                  <c:v>3093.9328875000001</c:v>
                </c:pt>
                <c:pt idx="122">
                  <c:v>3119.4323343749902</c:v>
                </c:pt>
                <c:pt idx="123">
                  <c:v>3144.9317812499999</c:v>
                </c:pt>
                <c:pt idx="124">
                  <c:v>3170.431228125</c:v>
                </c:pt>
                <c:pt idx="125">
                  <c:v>3195.9306750000001</c:v>
                </c:pt>
                <c:pt idx="126">
                  <c:v>3221.4301218750002</c:v>
                </c:pt>
                <c:pt idx="127">
                  <c:v>3246.9295687499998</c:v>
                </c:pt>
                <c:pt idx="128">
                  <c:v>3272.4290156249999</c:v>
                </c:pt>
                <c:pt idx="129">
                  <c:v>3297.9284625</c:v>
                </c:pt>
                <c:pt idx="130">
                  <c:v>3323.4279093749901</c:v>
                </c:pt>
                <c:pt idx="131">
                  <c:v>3348.9273562499998</c:v>
                </c:pt>
                <c:pt idx="132">
                  <c:v>3374.4268031249999</c:v>
                </c:pt>
                <c:pt idx="133">
                  <c:v>3399.92625</c:v>
                </c:pt>
                <c:pt idx="134">
                  <c:v>3425.4256968750001</c:v>
                </c:pt>
                <c:pt idx="135">
                  <c:v>3450.9251437500002</c:v>
                </c:pt>
                <c:pt idx="136">
                  <c:v>3476.4245906249998</c:v>
                </c:pt>
                <c:pt idx="137">
                  <c:v>3501.9240374999999</c:v>
                </c:pt>
                <c:pt idx="138">
                  <c:v>3527.423484375</c:v>
                </c:pt>
                <c:pt idx="139">
                  <c:v>3552.9229312500001</c:v>
                </c:pt>
                <c:pt idx="140">
                  <c:v>3578.4223781249998</c:v>
                </c:pt>
                <c:pt idx="141">
                  <c:v>3603.9218249999999</c:v>
                </c:pt>
                <c:pt idx="142">
                  <c:v>3629.421271875</c:v>
                </c:pt>
                <c:pt idx="143">
                  <c:v>3654.9207187500001</c:v>
                </c:pt>
                <c:pt idx="144">
                  <c:v>3680.4201656250002</c:v>
                </c:pt>
                <c:pt idx="145">
                  <c:v>3705.9196124999999</c:v>
                </c:pt>
                <c:pt idx="146">
                  <c:v>3731.419059375</c:v>
                </c:pt>
                <c:pt idx="147">
                  <c:v>3756.9185062500001</c:v>
                </c:pt>
                <c:pt idx="148">
                  <c:v>3782.4179531249902</c:v>
                </c:pt>
                <c:pt idx="149">
                  <c:v>3807.9173999999998</c:v>
                </c:pt>
                <c:pt idx="150">
                  <c:v>3833.4168468749999</c:v>
                </c:pt>
                <c:pt idx="151">
                  <c:v>3858.91629375</c:v>
                </c:pt>
                <c:pt idx="152">
                  <c:v>3884.4157406250001</c:v>
                </c:pt>
                <c:pt idx="153">
                  <c:v>3909.9151874999998</c:v>
                </c:pt>
                <c:pt idx="154">
                  <c:v>3935.4146343749999</c:v>
                </c:pt>
                <c:pt idx="155">
                  <c:v>3960.91408125</c:v>
                </c:pt>
                <c:pt idx="156">
                  <c:v>3986.4135281250001</c:v>
                </c:pt>
                <c:pt idx="157">
                  <c:v>4011.9129750000002</c:v>
                </c:pt>
                <c:pt idx="158">
                  <c:v>4037.4124218749998</c:v>
                </c:pt>
                <c:pt idx="159">
                  <c:v>4062.9118687499999</c:v>
                </c:pt>
                <c:pt idx="160">
                  <c:v>4088.411315625</c:v>
                </c:pt>
                <c:pt idx="161">
                  <c:v>4113.9107624999997</c:v>
                </c:pt>
                <c:pt idx="162">
                  <c:v>4139.4102093749998</c:v>
                </c:pt>
                <c:pt idx="163">
                  <c:v>4164.9096562499999</c:v>
                </c:pt>
                <c:pt idx="164">
                  <c:v>4190.409103125</c:v>
                </c:pt>
                <c:pt idx="165">
                  <c:v>4215.9085500000001</c:v>
                </c:pt>
                <c:pt idx="166">
                  <c:v>4241.4079968750002</c:v>
                </c:pt>
                <c:pt idx="167">
                  <c:v>4266.9074437500003</c:v>
                </c:pt>
                <c:pt idx="168">
                  <c:v>4292.4068906249904</c:v>
                </c:pt>
                <c:pt idx="169">
                  <c:v>4317.9063374999996</c:v>
                </c:pt>
                <c:pt idx="170">
                  <c:v>4343.4057843749997</c:v>
                </c:pt>
                <c:pt idx="171">
                  <c:v>4368.9052312499998</c:v>
                </c:pt>
                <c:pt idx="172">
                  <c:v>4394.4046781249999</c:v>
                </c:pt>
                <c:pt idx="173">
                  <c:v>4419.904125</c:v>
                </c:pt>
                <c:pt idx="174">
                  <c:v>4445.4035718750001</c:v>
                </c:pt>
                <c:pt idx="175">
                  <c:v>4470.9030187500002</c:v>
                </c:pt>
                <c:pt idx="176">
                  <c:v>4496.4024656250003</c:v>
                </c:pt>
                <c:pt idx="177">
                  <c:v>4521.9019125000004</c:v>
                </c:pt>
                <c:pt idx="178">
                  <c:v>4547.4013593749996</c:v>
                </c:pt>
                <c:pt idx="179">
                  <c:v>4572.9008062499997</c:v>
                </c:pt>
                <c:pt idx="180">
                  <c:v>4598.4002531249998</c:v>
                </c:pt>
                <c:pt idx="181">
                  <c:v>4623.8996999999999</c:v>
                </c:pt>
                <c:pt idx="182">
                  <c:v>4649.399146875</c:v>
                </c:pt>
                <c:pt idx="183">
                  <c:v>4674.8985937500001</c:v>
                </c:pt>
                <c:pt idx="184">
                  <c:v>4700.3980406250002</c:v>
                </c:pt>
                <c:pt idx="185">
                  <c:v>4725.8974875000004</c:v>
                </c:pt>
                <c:pt idx="186">
                  <c:v>4751.3969343749995</c:v>
                </c:pt>
                <c:pt idx="187">
                  <c:v>4776.8963812499996</c:v>
                </c:pt>
                <c:pt idx="188">
                  <c:v>4802.3958281249998</c:v>
                </c:pt>
                <c:pt idx="189">
                  <c:v>4827.8952749999999</c:v>
                </c:pt>
                <c:pt idx="190">
                  <c:v>4853.394721875</c:v>
                </c:pt>
                <c:pt idx="191">
                  <c:v>4878.8941687500001</c:v>
                </c:pt>
                <c:pt idx="192">
                  <c:v>4904.3936156250002</c:v>
                </c:pt>
                <c:pt idx="193">
                  <c:v>4929.8930624999903</c:v>
                </c:pt>
                <c:pt idx="194">
                  <c:v>4955.3925093750004</c:v>
                </c:pt>
                <c:pt idx="195">
                  <c:v>4980.8919562499996</c:v>
                </c:pt>
              </c:numCache>
            </c:numRef>
          </c:xVal>
          <c:yVal>
            <c:numRef>
              <c:f>'West Response Curve B'!$D$2:$D$418</c:f>
              <c:numCache>
                <c:formatCode>General</c:formatCode>
                <c:ptCount val="417"/>
                <c:pt idx="0">
                  <c:v>0.35367333889007502</c:v>
                </c:pt>
                <c:pt idx="1">
                  <c:v>0.36185362935066201</c:v>
                </c:pt>
                <c:pt idx="2">
                  <c:v>0.37010711431503202</c:v>
                </c:pt>
                <c:pt idx="3">
                  <c:v>0.37842950224876398</c:v>
                </c:pt>
                <c:pt idx="4">
                  <c:v>0.38681626319885198</c:v>
                </c:pt>
                <c:pt idx="5">
                  <c:v>0.39489212632179199</c:v>
                </c:pt>
                <c:pt idx="6">
                  <c:v>0.39762446284294101</c:v>
                </c:pt>
                <c:pt idx="7">
                  <c:v>0.40035527944564803</c:v>
                </c:pt>
                <c:pt idx="8">
                  <c:v>0.403084397315979</c:v>
                </c:pt>
                <c:pt idx="9">
                  <c:v>0.405811607837677</c:v>
                </c:pt>
                <c:pt idx="10">
                  <c:v>0.40853667259216297</c:v>
                </c:pt>
                <c:pt idx="11">
                  <c:v>0.41125938296317999</c:v>
                </c:pt>
                <c:pt idx="12">
                  <c:v>0.41397956013679499</c:v>
                </c:pt>
                <c:pt idx="13">
                  <c:v>0.41669702529907199</c:v>
                </c:pt>
                <c:pt idx="14">
                  <c:v>0.41941151022911</c:v>
                </c:pt>
                <c:pt idx="15">
                  <c:v>0.42212289571762002</c:v>
                </c:pt>
                <c:pt idx="16">
                  <c:v>0.42483091354370101</c:v>
                </c:pt>
                <c:pt idx="17">
                  <c:v>0.42753538489341703</c:v>
                </c:pt>
                <c:pt idx="18">
                  <c:v>0.43023616075515703</c:v>
                </c:pt>
                <c:pt idx="19">
                  <c:v>0.43293297290802002</c:v>
                </c:pt>
                <c:pt idx="20">
                  <c:v>0.43562570214271501</c:v>
                </c:pt>
                <c:pt idx="21">
                  <c:v>0.43831413984298701</c:v>
                </c:pt>
                <c:pt idx="22">
                  <c:v>0.44099807739257801</c:v>
                </c:pt>
                <c:pt idx="23">
                  <c:v>0.44367733597755399</c:v>
                </c:pt>
                <c:pt idx="24">
                  <c:v>0.44635173678398099</c:v>
                </c:pt>
                <c:pt idx="25">
                  <c:v>0.44902113080024703</c:v>
                </c:pt>
                <c:pt idx="26">
                  <c:v>0.45168527960777199</c:v>
                </c:pt>
                <c:pt idx="27">
                  <c:v>0.45434406399726801</c:v>
                </c:pt>
                <c:pt idx="28">
                  <c:v>0.45699727535247803</c:v>
                </c:pt>
                <c:pt idx="29">
                  <c:v>0.459644764661788</c:v>
                </c:pt>
                <c:pt idx="30">
                  <c:v>0.46228635311126698</c:v>
                </c:pt>
                <c:pt idx="31">
                  <c:v>0.46492189168929998</c:v>
                </c:pt>
                <c:pt idx="32">
                  <c:v>0.46755117177963201</c:v>
                </c:pt>
                <c:pt idx="33">
                  <c:v>0.47017404437065102</c:v>
                </c:pt>
                <c:pt idx="34">
                  <c:v>0.47279039025306702</c:v>
                </c:pt>
                <c:pt idx="35">
                  <c:v>0.475400000810623</c:v>
                </c:pt>
                <c:pt idx="36">
                  <c:v>0.47800275683402998</c:v>
                </c:pt>
                <c:pt idx="37">
                  <c:v>0.48059850931167603</c:v>
                </c:pt>
                <c:pt idx="38">
                  <c:v>0.48318707942962602</c:v>
                </c:pt>
                <c:pt idx="39">
                  <c:v>0.48576831817626898</c:v>
                </c:pt>
                <c:pt idx="40">
                  <c:v>0.48834207653999301</c:v>
                </c:pt>
                <c:pt idx="41">
                  <c:v>0.49090826511383001</c:v>
                </c:pt>
                <c:pt idx="42">
                  <c:v>0.49346667528152399</c:v>
                </c:pt>
                <c:pt idx="43">
                  <c:v>0.49601721763610801</c:v>
                </c:pt>
                <c:pt idx="44">
                  <c:v>0.49855974316596902</c:v>
                </c:pt>
                <c:pt idx="45">
                  <c:v>0.50109410285949696</c:v>
                </c:pt>
                <c:pt idx="46">
                  <c:v>0.50362020730972201</c:v>
                </c:pt>
                <c:pt idx="47">
                  <c:v>0.50613784790038996</c:v>
                </c:pt>
                <c:pt idx="48">
                  <c:v>0.50864702463150002</c:v>
                </c:pt>
                <c:pt idx="49">
                  <c:v>0.51114749908447199</c:v>
                </c:pt>
                <c:pt idx="50">
                  <c:v>0.51363915205001798</c:v>
                </c:pt>
                <c:pt idx="51">
                  <c:v>0.51612198352813698</c:v>
                </c:pt>
                <c:pt idx="52">
                  <c:v>0.51859575510025002</c:v>
                </c:pt>
                <c:pt idx="53">
                  <c:v>0.52106040716171198</c:v>
                </c:pt>
                <c:pt idx="54">
                  <c:v>0.52351588010787897</c:v>
                </c:pt>
                <c:pt idx="55">
                  <c:v>0.52596193552017201</c:v>
                </c:pt>
                <c:pt idx="56">
                  <c:v>0.52839857339858998</c:v>
                </c:pt>
                <c:pt idx="57">
                  <c:v>0.53082567453384399</c:v>
                </c:pt>
                <c:pt idx="58">
                  <c:v>0.53324311971664395</c:v>
                </c:pt>
                <c:pt idx="59">
                  <c:v>0.53565078973770097</c:v>
                </c:pt>
                <c:pt idx="60">
                  <c:v>0.53804868459701505</c:v>
                </c:pt>
                <c:pt idx="61">
                  <c:v>0.54043656587600697</c:v>
                </c:pt>
                <c:pt idx="62">
                  <c:v>0.54281449317932096</c:v>
                </c:pt>
                <c:pt idx="63">
                  <c:v>0.54518228769302302</c:v>
                </c:pt>
                <c:pt idx="64">
                  <c:v>0.54753988981246904</c:v>
                </c:pt>
                <c:pt idx="65">
                  <c:v>0.54988718032836903</c:v>
                </c:pt>
                <c:pt idx="66">
                  <c:v>0.55222415924072199</c:v>
                </c:pt>
                <c:pt idx="67">
                  <c:v>0.55455064773559504</c:v>
                </c:pt>
                <c:pt idx="68">
                  <c:v>0.55686670541763295</c:v>
                </c:pt>
                <c:pt idx="69">
                  <c:v>0.55917209386825495</c:v>
                </c:pt>
                <c:pt idx="70">
                  <c:v>0.56146687269210804</c:v>
                </c:pt>
                <c:pt idx="71">
                  <c:v>0.56375098228454501</c:v>
                </c:pt>
                <c:pt idx="72">
                  <c:v>0.56602424383163397</c:v>
                </c:pt>
                <c:pt idx="73">
                  <c:v>0.56828135251998901</c:v>
                </c:pt>
                <c:pt idx="74">
                  <c:v>0.57047683000564497</c:v>
                </c:pt>
                <c:pt idx="75">
                  <c:v>0.57255953550338701</c:v>
                </c:pt>
                <c:pt idx="76">
                  <c:v>0.57460206747054998</c:v>
                </c:pt>
                <c:pt idx="77">
                  <c:v>0.57589459419250399</c:v>
                </c:pt>
                <c:pt idx="78">
                  <c:v>0.57526880502700795</c:v>
                </c:pt>
                <c:pt idx="79">
                  <c:v>0.57463473081588701</c:v>
                </c:pt>
                <c:pt idx="80">
                  <c:v>0.57399237155914296</c:v>
                </c:pt>
                <c:pt idx="81">
                  <c:v>0.57334172725677401</c:v>
                </c:pt>
                <c:pt idx="82">
                  <c:v>0.57268279790878296</c:v>
                </c:pt>
                <c:pt idx="83">
                  <c:v>0.57201552391052202</c:v>
                </c:pt>
                <c:pt idx="84">
                  <c:v>0.57133990526199296</c:v>
                </c:pt>
                <c:pt idx="85">
                  <c:v>0.57065600156784002</c:v>
                </c:pt>
                <c:pt idx="86">
                  <c:v>0.56996375322341897</c:v>
                </c:pt>
                <c:pt idx="87">
                  <c:v>0.56926316022872903</c:v>
                </c:pt>
                <c:pt idx="88">
                  <c:v>0.56855416297912598</c:v>
                </c:pt>
                <c:pt idx="89">
                  <c:v>0.56783688068389804</c:v>
                </c:pt>
                <c:pt idx="90">
                  <c:v>0.56711119413375799</c:v>
                </c:pt>
                <c:pt idx="91">
                  <c:v>0.56637716293334905</c:v>
                </c:pt>
                <c:pt idx="92">
                  <c:v>0.56563472747802701</c:v>
                </c:pt>
                <c:pt idx="93">
                  <c:v>0.56488388776779097</c:v>
                </c:pt>
                <c:pt idx="94">
                  <c:v>0.56412470340728704</c:v>
                </c:pt>
                <c:pt idx="95">
                  <c:v>0.56335711479187001</c:v>
                </c:pt>
                <c:pt idx="96">
                  <c:v>0.56258112192153897</c:v>
                </c:pt>
                <c:pt idx="97">
                  <c:v>0.56179672479629505</c:v>
                </c:pt>
                <c:pt idx="98">
                  <c:v>0.56100392341613703</c:v>
                </c:pt>
                <c:pt idx="99">
                  <c:v>0.56020265817642201</c:v>
                </c:pt>
                <c:pt idx="100">
                  <c:v>0.55939298868179299</c:v>
                </c:pt>
                <c:pt idx="101">
                  <c:v>0.55857491493225098</c:v>
                </c:pt>
                <c:pt idx="102">
                  <c:v>0.55774837732314997</c:v>
                </c:pt>
                <c:pt idx="103">
                  <c:v>0.55691337585449197</c:v>
                </c:pt>
                <c:pt idx="104">
                  <c:v>0.55606997013091997</c:v>
                </c:pt>
                <c:pt idx="105">
                  <c:v>0.55521810054778997</c:v>
                </c:pt>
                <c:pt idx="106">
                  <c:v>0.55435776710510198</c:v>
                </c:pt>
                <c:pt idx="107">
                  <c:v>0.553488969802856</c:v>
                </c:pt>
                <c:pt idx="108">
                  <c:v>0.55261170864105202</c:v>
                </c:pt>
                <c:pt idx="109">
                  <c:v>0.55172604322433405</c:v>
                </c:pt>
                <c:pt idx="110">
                  <c:v>0.55083185434341397</c:v>
                </c:pt>
                <c:pt idx="111">
                  <c:v>0.54992914199829102</c:v>
                </c:pt>
                <c:pt idx="112">
                  <c:v>0.54901802539825395</c:v>
                </c:pt>
                <c:pt idx="113">
                  <c:v>0.548098385334014</c:v>
                </c:pt>
                <c:pt idx="114">
                  <c:v>0.54717028141021695</c:v>
                </c:pt>
                <c:pt idx="115">
                  <c:v>0.54623371362686102</c:v>
                </c:pt>
                <c:pt idx="116">
                  <c:v>0.54528862237930298</c:v>
                </c:pt>
                <c:pt idx="117">
                  <c:v>0.54433506727218595</c:v>
                </c:pt>
                <c:pt idx="118">
                  <c:v>0.54337298870086603</c:v>
                </c:pt>
                <c:pt idx="119">
                  <c:v>0.54240244626998901</c:v>
                </c:pt>
                <c:pt idx="120">
                  <c:v>0.541423439979553</c:v>
                </c:pt>
                <c:pt idx="121">
                  <c:v>0.540435850620269</c:v>
                </c:pt>
                <c:pt idx="122">
                  <c:v>0.539439857006073</c:v>
                </c:pt>
                <c:pt idx="123">
                  <c:v>0.53843528032302801</c:v>
                </c:pt>
                <c:pt idx="124">
                  <c:v>0.53742229938507002</c:v>
                </c:pt>
                <c:pt idx="125">
                  <c:v>0.53640079498291005</c:v>
                </c:pt>
                <c:pt idx="126">
                  <c:v>0.53537076711654596</c:v>
                </c:pt>
                <c:pt idx="127">
                  <c:v>0.534332275390625</c:v>
                </c:pt>
                <c:pt idx="128">
                  <c:v>0.53328526020050004</c:v>
                </c:pt>
                <c:pt idx="129">
                  <c:v>0.53222984075546198</c:v>
                </c:pt>
                <c:pt idx="130">
                  <c:v>0.53116583824157704</c:v>
                </c:pt>
                <c:pt idx="131">
                  <c:v>0.53009343147277799</c:v>
                </c:pt>
                <c:pt idx="132">
                  <c:v>0.52901250123977595</c:v>
                </c:pt>
                <c:pt idx="133">
                  <c:v>0.52792310714721602</c:v>
                </c:pt>
                <c:pt idx="134">
                  <c:v>0.52682524919509799</c:v>
                </c:pt>
                <c:pt idx="135">
                  <c:v>0.52571892738342196</c:v>
                </c:pt>
                <c:pt idx="136">
                  <c:v>0.52460414171218805</c:v>
                </c:pt>
                <c:pt idx="137">
                  <c:v>0.52348089218139604</c:v>
                </c:pt>
                <c:pt idx="138">
                  <c:v>0.52234917879104603</c:v>
                </c:pt>
                <c:pt idx="139">
                  <c:v>0.52120906114578203</c:v>
                </c:pt>
                <c:pt idx="140">
                  <c:v>0.52006047964096003</c:v>
                </c:pt>
                <c:pt idx="141">
                  <c:v>0.51890349388122503</c:v>
                </c:pt>
                <c:pt idx="142">
                  <c:v>0.51773804426193204</c:v>
                </c:pt>
                <c:pt idx="143">
                  <c:v>0.51656424999237005</c:v>
                </c:pt>
                <c:pt idx="144">
                  <c:v>0.51538199186324996</c:v>
                </c:pt>
                <c:pt idx="145">
                  <c:v>0.51419138908386197</c:v>
                </c:pt>
                <c:pt idx="146">
                  <c:v>0.51299238204955999</c:v>
                </c:pt>
                <c:pt idx="147">
                  <c:v>0.51178497076034501</c:v>
                </c:pt>
                <c:pt idx="148">
                  <c:v>0.51056927442550604</c:v>
                </c:pt>
                <c:pt idx="149">
                  <c:v>0.50934517383575395</c:v>
                </c:pt>
                <c:pt idx="150">
                  <c:v>0.50811272859573298</c:v>
                </c:pt>
                <c:pt idx="151">
                  <c:v>0.506871938705444</c:v>
                </c:pt>
                <c:pt idx="152">
                  <c:v>0.50562292337417603</c:v>
                </c:pt>
                <c:pt idx="153">
                  <c:v>0.50436550378799405</c:v>
                </c:pt>
                <c:pt idx="154">
                  <c:v>0.50309985876083296</c:v>
                </c:pt>
                <c:pt idx="155">
                  <c:v>0.50182598829269398</c:v>
                </c:pt>
                <c:pt idx="156">
                  <c:v>0.500543773174285</c:v>
                </c:pt>
                <c:pt idx="157">
                  <c:v>0.49925339221954301</c:v>
                </c:pt>
                <c:pt idx="158">
                  <c:v>0.49795478582382202</c:v>
                </c:pt>
                <c:pt idx="159">
                  <c:v>0.49664795398712103</c:v>
                </c:pt>
                <c:pt idx="160">
                  <c:v>0.49533295631408603</c:v>
                </c:pt>
                <c:pt idx="161">
                  <c:v>0.49400979280471802</c:v>
                </c:pt>
                <c:pt idx="162">
                  <c:v>0.492678493261337</c:v>
                </c:pt>
                <c:pt idx="163">
                  <c:v>0.49133905768394398</c:v>
                </c:pt>
                <c:pt idx="164">
                  <c:v>0.489991515874862</c:v>
                </c:pt>
                <c:pt idx="165">
                  <c:v>0.48863589763641302</c:v>
                </c:pt>
                <c:pt idx="166">
                  <c:v>0.48727223277091902</c:v>
                </c:pt>
                <c:pt idx="167">
                  <c:v>0.48590058088302601</c:v>
                </c:pt>
                <c:pt idx="168">
                  <c:v>0.48452088236808699</c:v>
                </c:pt>
                <c:pt idx="169">
                  <c:v>0.48313319683074901</c:v>
                </c:pt>
                <c:pt idx="170">
                  <c:v>0.48173752427101102</c:v>
                </c:pt>
                <c:pt idx="171">
                  <c:v>0.48033395409584001</c:v>
                </c:pt>
                <c:pt idx="172">
                  <c:v>0.47892248630523598</c:v>
                </c:pt>
                <c:pt idx="173">
                  <c:v>0.4775031208992</c:v>
                </c:pt>
                <c:pt idx="174">
                  <c:v>0.47607594728469799</c:v>
                </c:pt>
                <c:pt idx="175">
                  <c:v>0.47464096546173001</c:v>
                </c:pt>
                <c:pt idx="176">
                  <c:v>0.47319814562797502</c:v>
                </c:pt>
                <c:pt idx="177">
                  <c:v>0.471747606992721</c:v>
                </c:pt>
                <c:pt idx="178">
                  <c:v>0.47028931975364602</c:v>
                </c:pt>
                <c:pt idx="179">
                  <c:v>0.46882334351539601</c:v>
                </c:pt>
                <c:pt idx="180">
                  <c:v>0.46734973788261402</c:v>
                </c:pt>
                <c:pt idx="181">
                  <c:v>0.46586850285530002</c:v>
                </c:pt>
                <c:pt idx="182">
                  <c:v>0.46437969803810097</c:v>
                </c:pt>
                <c:pt idx="183">
                  <c:v>0.46288332343101501</c:v>
                </c:pt>
                <c:pt idx="184">
                  <c:v>0.46137943863868702</c:v>
                </c:pt>
                <c:pt idx="185">
                  <c:v>0.459868103265762</c:v>
                </c:pt>
                <c:pt idx="186">
                  <c:v>0.45834931731223999</c:v>
                </c:pt>
                <c:pt idx="187">
                  <c:v>0.456823110580444</c:v>
                </c:pt>
                <c:pt idx="188">
                  <c:v>0.45528960227966297</c:v>
                </c:pt>
                <c:pt idx="189">
                  <c:v>0.45374876260757402</c:v>
                </c:pt>
                <c:pt idx="190">
                  <c:v>0.45220068097114502</c:v>
                </c:pt>
                <c:pt idx="191">
                  <c:v>0.45064532756805398</c:v>
                </c:pt>
                <c:pt idx="192">
                  <c:v>0.449082821607589</c:v>
                </c:pt>
                <c:pt idx="193">
                  <c:v>0.44751319289207397</c:v>
                </c:pt>
                <c:pt idx="194">
                  <c:v>0.44593644142150801</c:v>
                </c:pt>
                <c:pt idx="195">
                  <c:v>0.444352686405181</c:v>
                </c:pt>
              </c:numCache>
            </c:numRef>
          </c:yVal>
          <c:smooth val="0"/>
          <c:extLst>
            <c:ext xmlns:c16="http://schemas.microsoft.com/office/drawing/2014/chart" uri="{C3380CC4-5D6E-409C-BE32-E72D297353CC}">
              <c16:uniqueId val="{00000001-2C0E-5E43-8E7A-C74F55FE76DA}"/>
            </c:ext>
          </c:extLst>
        </c:ser>
        <c:ser>
          <c:idx val="2"/>
          <c:order val="2"/>
          <c:tx>
            <c:strRef>
              <c:f>'West Response Curve B'!$F$1</c:f>
              <c:strCache>
                <c:ptCount val="1"/>
                <c:pt idx="0">
                  <c:v>Variable Response for Village Roads</c:v>
                </c:pt>
              </c:strCache>
            </c:strRef>
          </c:tx>
          <c:spPr>
            <a:ln w="19050" cap="rnd">
              <a:solidFill>
                <a:schemeClr val="bg1">
                  <a:lumMod val="75000"/>
                </a:schemeClr>
              </a:solidFill>
              <a:round/>
            </a:ln>
            <a:effectLst/>
          </c:spPr>
          <c:marker>
            <c:symbol val="circle"/>
            <c:size val="4"/>
            <c:spPr>
              <a:solidFill>
                <a:schemeClr val="bg1">
                  <a:lumMod val="75000"/>
                </a:schemeClr>
              </a:solidFill>
              <a:ln w="9525">
                <a:solidFill>
                  <a:schemeClr val="bg1">
                    <a:lumMod val="75000"/>
                  </a:schemeClr>
                </a:solidFill>
              </a:ln>
              <a:effectLst/>
            </c:spPr>
          </c:marker>
          <c:xVal>
            <c:numRef>
              <c:f>'West Response Curve B'!$E$2:$E$418</c:f>
              <c:numCache>
                <c:formatCode>General</c:formatCode>
                <c:ptCount val="417"/>
                <c:pt idx="0">
                  <c:v>4.9928785156250797</c:v>
                </c:pt>
                <c:pt idx="1">
                  <c:v>19.971514062499899</c:v>
                </c:pt>
                <c:pt idx="2">
                  <c:v>34.950149609375103</c:v>
                </c:pt>
                <c:pt idx="3">
                  <c:v>49.928785156250001</c:v>
                </c:pt>
                <c:pt idx="4">
                  <c:v>64.907420703125098</c:v>
                </c:pt>
                <c:pt idx="5">
                  <c:v>79.886056249999996</c:v>
                </c:pt>
                <c:pt idx="6">
                  <c:v>94.864691796875107</c:v>
                </c:pt>
                <c:pt idx="7">
                  <c:v>109.84332734375</c:v>
                </c:pt>
                <c:pt idx="8">
                  <c:v>124.821962890625</c:v>
                </c:pt>
                <c:pt idx="9">
                  <c:v>139.80059843750001</c:v>
                </c:pt>
                <c:pt idx="10">
                  <c:v>154.779233984375</c:v>
                </c:pt>
                <c:pt idx="11">
                  <c:v>169.75786953125001</c:v>
                </c:pt>
                <c:pt idx="12">
                  <c:v>184.73650507812499</c:v>
                </c:pt>
                <c:pt idx="13">
                  <c:v>199.715140625</c:v>
                </c:pt>
                <c:pt idx="14">
                  <c:v>214.69377617187499</c:v>
                </c:pt>
                <c:pt idx="15">
                  <c:v>229.67241171875</c:v>
                </c:pt>
                <c:pt idx="16">
                  <c:v>244.65104726562501</c:v>
                </c:pt>
                <c:pt idx="17">
                  <c:v>259.62968281249999</c:v>
                </c:pt>
                <c:pt idx="18">
                  <c:v>274.60831835937501</c:v>
                </c:pt>
                <c:pt idx="19">
                  <c:v>289.58695390625002</c:v>
                </c:pt>
                <c:pt idx="20">
                  <c:v>304.56558945312503</c:v>
                </c:pt>
                <c:pt idx="21">
                  <c:v>319.54422499999998</c:v>
                </c:pt>
                <c:pt idx="22">
                  <c:v>334.52286054687499</c:v>
                </c:pt>
                <c:pt idx="23">
                  <c:v>349.50149609375001</c:v>
                </c:pt>
                <c:pt idx="24">
                  <c:v>364.48013164062502</c:v>
                </c:pt>
                <c:pt idx="25">
                  <c:v>379.45876718749997</c:v>
                </c:pt>
                <c:pt idx="26">
                  <c:v>394.43740273437498</c:v>
                </c:pt>
                <c:pt idx="27">
                  <c:v>409.41603828125</c:v>
                </c:pt>
                <c:pt idx="28">
                  <c:v>424.39467382812398</c:v>
                </c:pt>
                <c:pt idx="29">
                  <c:v>439.373309374999</c:v>
                </c:pt>
                <c:pt idx="30">
                  <c:v>454.35194492187497</c:v>
                </c:pt>
                <c:pt idx="31">
                  <c:v>469.33058046874999</c:v>
                </c:pt>
                <c:pt idx="32">
                  <c:v>484.309216015625</c:v>
                </c:pt>
                <c:pt idx="33">
                  <c:v>499.28785156250001</c:v>
                </c:pt>
                <c:pt idx="34">
                  <c:v>514.26648710937502</c:v>
                </c:pt>
                <c:pt idx="35">
                  <c:v>529.24512265625003</c:v>
                </c:pt>
                <c:pt idx="36">
                  <c:v>544.22375820312504</c:v>
                </c:pt>
                <c:pt idx="37">
                  <c:v>559.20239375000006</c:v>
                </c:pt>
                <c:pt idx="38">
                  <c:v>574.18102929687495</c:v>
                </c:pt>
                <c:pt idx="39">
                  <c:v>589.15966484374997</c:v>
                </c:pt>
                <c:pt idx="40">
                  <c:v>604.13830039062498</c:v>
                </c:pt>
                <c:pt idx="41">
                  <c:v>619.11693593749999</c:v>
                </c:pt>
                <c:pt idx="42">
                  <c:v>634.095571484375</c:v>
                </c:pt>
                <c:pt idx="43">
                  <c:v>649.07420703125001</c:v>
                </c:pt>
                <c:pt idx="44">
                  <c:v>664.052842578124</c:v>
                </c:pt>
                <c:pt idx="45">
                  <c:v>679.03147812500004</c:v>
                </c:pt>
                <c:pt idx="46">
                  <c:v>694.01011367187505</c:v>
                </c:pt>
                <c:pt idx="47">
                  <c:v>708.98874921874994</c:v>
                </c:pt>
                <c:pt idx="48">
                  <c:v>723.96738476562496</c:v>
                </c:pt>
                <c:pt idx="49">
                  <c:v>738.94602031249997</c:v>
                </c:pt>
                <c:pt idx="50">
                  <c:v>753.92465585937498</c:v>
                </c:pt>
                <c:pt idx="51">
                  <c:v>768.90329140624999</c:v>
                </c:pt>
                <c:pt idx="52">
                  <c:v>783.881926953125</c:v>
                </c:pt>
                <c:pt idx="53">
                  <c:v>798.86056250000001</c:v>
                </c:pt>
                <c:pt idx="54">
                  <c:v>813.83919804687503</c:v>
                </c:pt>
                <c:pt idx="55">
                  <c:v>828.81783359375004</c:v>
                </c:pt>
                <c:pt idx="56">
                  <c:v>843.79646914062505</c:v>
                </c:pt>
                <c:pt idx="57">
                  <c:v>858.77510468749995</c:v>
                </c:pt>
                <c:pt idx="58">
                  <c:v>873.75374023437496</c:v>
                </c:pt>
                <c:pt idx="59">
                  <c:v>888.73237578124997</c:v>
                </c:pt>
                <c:pt idx="60">
                  <c:v>903.71101132812498</c:v>
                </c:pt>
                <c:pt idx="61">
                  <c:v>918.68964687499999</c:v>
                </c:pt>
                <c:pt idx="62">
                  <c:v>933.66828242187501</c:v>
                </c:pt>
                <c:pt idx="63">
                  <c:v>948.64691796875002</c:v>
                </c:pt>
                <c:pt idx="64">
                  <c:v>963.62555351562503</c:v>
                </c:pt>
                <c:pt idx="65">
                  <c:v>978.60418906250004</c:v>
                </c:pt>
                <c:pt idx="66">
                  <c:v>993.58282460937505</c:v>
                </c:pt>
                <c:pt idx="67">
                  <c:v>1008.56146015625</c:v>
                </c:pt>
                <c:pt idx="68">
                  <c:v>1023.54009570312</c:v>
                </c:pt>
                <c:pt idx="69">
                  <c:v>1038.51873125</c:v>
                </c:pt>
                <c:pt idx="70">
                  <c:v>1053.49736679687</c:v>
                </c:pt>
                <c:pt idx="71">
                  <c:v>1068.47600234375</c:v>
                </c:pt>
                <c:pt idx="72">
                  <c:v>1083.45463789062</c:v>
                </c:pt>
                <c:pt idx="73">
                  <c:v>1098.4332734375</c:v>
                </c:pt>
                <c:pt idx="74">
                  <c:v>1113.41190898437</c:v>
                </c:pt>
                <c:pt idx="75">
                  <c:v>1128.39054453125</c:v>
                </c:pt>
                <c:pt idx="76">
                  <c:v>1143.3691800781201</c:v>
                </c:pt>
                <c:pt idx="77">
                  <c:v>1158.3478156250001</c:v>
                </c:pt>
                <c:pt idx="78">
                  <c:v>1173.3264511718701</c:v>
                </c:pt>
                <c:pt idx="79">
                  <c:v>1188.3050867187501</c:v>
                </c:pt>
                <c:pt idx="80">
                  <c:v>1203.2837222656201</c:v>
                </c:pt>
                <c:pt idx="81">
                  <c:v>1218.2623578125001</c:v>
                </c:pt>
                <c:pt idx="82">
                  <c:v>1233.2409933593699</c:v>
                </c:pt>
                <c:pt idx="83">
                  <c:v>1248.2196289062499</c:v>
                </c:pt>
                <c:pt idx="84">
                  <c:v>1263.1982644531199</c:v>
                </c:pt>
                <c:pt idx="85">
                  <c:v>1278.1768999999999</c:v>
                </c:pt>
                <c:pt idx="86">
                  <c:v>1293.1555355468699</c:v>
                </c:pt>
                <c:pt idx="87">
                  <c:v>1308.13417109375</c:v>
                </c:pt>
                <c:pt idx="88">
                  <c:v>1323.11280664062</c:v>
                </c:pt>
                <c:pt idx="89">
                  <c:v>1338.0914421875</c:v>
                </c:pt>
                <c:pt idx="90">
                  <c:v>1353.07007773437</c:v>
                </c:pt>
                <c:pt idx="91">
                  <c:v>1368.04871328125</c:v>
                </c:pt>
                <c:pt idx="92">
                  <c:v>1383.02734882812</c:v>
                </c:pt>
                <c:pt idx="93">
                  <c:v>1398.005984375</c:v>
                </c:pt>
                <c:pt idx="94">
                  <c:v>1412.98461992187</c:v>
                </c:pt>
                <c:pt idx="95">
                  <c:v>1427.96325546875</c:v>
                </c:pt>
                <c:pt idx="96">
                  <c:v>1442.9418910156201</c:v>
                </c:pt>
                <c:pt idx="97">
                  <c:v>1457.9205265625001</c:v>
                </c:pt>
                <c:pt idx="98">
                  <c:v>1472.8991621093701</c:v>
                </c:pt>
                <c:pt idx="99">
                  <c:v>1487.8777976562501</c:v>
                </c:pt>
                <c:pt idx="100">
                  <c:v>1502.8564332031201</c:v>
                </c:pt>
                <c:pt idx="101">
                  <c:v>1517.8350687499999</c:v>
                </c:pt>
                <c:pt idx="102">
                  <c:v>1532.8137042968699</c:v>
                </c:pt>
                <c:pt idx="103">
                  <c:v>1547.7923398437499</c:v>
                </c:pt>
                <c:pt idx="104">
                  <c:v>1562.7709753906199</c:v>
                </c:pt>
                <c:pt idx="105">
                  <c:v>1577.7496109374999</c:v>
                </c:pt>
                <c:pt idx="106">
                  <c:v>1592.7282464843699</c:v>
                </c:pt>
                <c:pt idx="107">
                  <c:v>1607.70688203125</c:v>
                </c:pt>
                <c:pt idx="108">
                  <c:v>1622.68551757812</c:v>
                </c:pt>
                <c:pt idx="109">
                  <c:v>1637.664153125</c:v>
                </c:pt>
                <c:pt idx="110">
                  <c:v>1652.64278867187</c:v>
                </c:pt>
                <c:pt idx="111">
                  <c:v>1667.62142421875</c:v>
                </c:pt>
                <c:pt idx="112">
                  <c:v>1682.60005976562</c:v>
                </c:pt>
                <c:pt idx="113">
                  <c:v>1697.5786953125</c:v>
                </c:pt>
                <c:pt idx="114">
                  <c:v>1712.55733085937</c:v>
                </c:pt>
                <c:pt idx="115">
                  <c:v>1727.5359664062501</c:v>
                </c:pt>
                <c:pt idx="116">
                  <c:v>1742.5146019531201</c:v>
                </c:pt>
                <c:pt idx="117">
                  <c:v>1757.4932375000001</c:v>
                </c:pt>
                <c:pt idx="118">
                  <c:v>1772.4718730468701</c:v>
                </c:pt>
                <c:pt idx="119">
                  <c:v>1787.4505085937501</c:v>
                </c:pt>
                <c:pt idx="120">
                  <c:v>1802.4291441406201</c:v>
                </c:pt>
                <c:pt idx="121">
                  <c:v>1817.4077796874999</c:v>
                </c:pt>
                <c:pt idx="122">
                  <c:v>1832.3864152343699</c:v>
                </c:pt>
                <c:pt idx="123">
                  <c:v>1847.3650507812499</c:v>
                </c:pt>
                <c:pt idx="124">
                  <c:v>1862.3436863281199</c:v>
                </c:pt>
                <c:pt idx="125">
                  <c:v>1877.3223218749999</c:v>
                </c:pt>
                <c:pt idx="126">
                  <c:v>1892.30095742187</c:v>
                </c:pt>
                <c:pt idx="127">
                  <c:v>1907.27959296875</c:v>
                </c:pt>
                <c:pt idx="128">
                  <c:v>1922.25822851562</c:v>
                </c:pt>
                <c:pt idx="129">
                  <c:v>1937.2368640625</c:v>
                </c:pt>
                <c:pt idx="130">
                  <c:v>1952.21549960937</c:v>
                </c:pt>
                <c:pt idx="131">
                  <c:v>1967.19413515625</c:v>
                </c:pt>
                <c:pt idx="132">
                  <c:v>1982.17277070312</c:v>
                </c:pt>
                <c:pt idx="133">
                  <c:v>1997.15140625</c:v>
                </c:pt>
                <c:pt idx="134">
                  <c:v>2012.13004179687</c:v>
                </c:pt>
                <c:pt idx="135">
                  <c:v>2027.1086773437401</c:v>
                </c:pt>
                <c:pt idx="136">
                  <c:v>2042.0873128906201</c:v>
                </c:pt>
                <c:pt idx="137">
                  <c:v>2057.0659484375001</c:v>
                </c:pt>
                <c:pt idx="138">
                  <c:v>2072.0445839843701</c:v>
                </c:pt>
                <c:pt idx="139">
                  <c:v>2087.0232195312501</c:v>
                </c:pt>
                <c:pt idx="140">
                  <c:v>2102.0018550781201</c:v>
                </c:pt>
                <c:pt idx="141">
                  <c:v>2116.9804906250001</c:v>
                </c:pt>
                <c:pt idx="142">
                  <c:v>2131.9591261718701</c:v>
                </c:pt>
                <c:pt idx="143">
                  <c:v>2146.9377617187502</c:v>
                </c:pt>
                <c:pt idx="144">
                  <c:v>2161.9163972656202</c:v>
                </c:pt>
                <c:pt idx="145">
                  <c:v>2176.8950328125002</c:v>
                </c:pt>
                <c:pt idx="146">
                  <c:v>2191.8736683593702</c:v>
                </c:pt>
                <c:pt idx="147">
                  <c:v>2206.8523039062502</c:v>
                </c:pt>
                <c:pt idx="148">
                  <c:v>2221.8309394531202</c:v>
                </c:pt>
                <c:pt idx="149">
                  <c:v>2236.8095750000002</c:v>
                </c:pt>
                <c:pt idx="150">
                  <c:v>2251.7882105468698</c:v>
                </c:pt>
                <c:pt idx="151">
                  <c:v>2266.7668460937498</c:v>
                </c:pt>
                <c:pt idx="152">
                  <c:v>2281.7454816406198</c:v>
                </c:pt>
                <c:pt idx="153">
                  <c:v>2296.7241171874998</c:v>
                </c:pt>
                <c:pt idx="154">
                  <c:v>2311.7027527343698</c:v>
                </c:pt>
                <c:pt idx="155">
                  <c:v>2326.6813882812498</c:v>
                </c:pt>
                <c:pt idx="156">
                  <c:v>2341.6600238281198</c:v>
                </c:pt>
                <c:pt idx="157">
                  <c:v>2356.6386593749999</c:v>
                </c:pt>
                <c:pt idx="158">
                  <c:v>2371.6172949218699</c:v>
                </c:pt>
                <c:pt idx="159">
                  <c:v>2386.5959304687499</c:v>
                </c:pt>
                <c:pt idx="160">
                  <c:v>2401.5745660156199</c:v>
                </c:pt>
                <c:pt idx="161">
                  <c:v>2416.5532015624999</c:v>
                </c:pt>
                <c:pt idx="162">
                  <c:v>2431.5318371093699</c:v>
                </c:pt>
                <c:pt idx="163">
                  <c:v>2446.5104726562499</c:v>
                </c:pt>
                <c:pt idx="164">
                  <c:v>2461.4891082031199</c:v>
                </c:pt>
                <c:pt idx="165">
                  <c:v>2476.46774375</c:v>
                </c:pt>
                <c:pt idx="166">
                  <c:v>2491.44637929687</c:v>
                </c:pt>
                <c:pt idx="167">
                  <c:v>2506.42501484375</c:v>
                </c:pt>
                <c:pt idx="168">
                  <c:v>2521.40365039062</c:v>
                </c:pt>
                <c:pt idx="169">
                  <c:v>2536.3822859375</c:v>
                </c:pt>
                <c:pt idx="170">
                  <c:v>2551.36092148437</c:v>
                </c:pt>
                <c:pt idx="171">
                  <c:v>2566.33955703125</c:v>
                </c:pt>
                <c:pt idx="172">
                  <c:v>2581.31819257812</c:v>
                </c:pt>
                <c:pt idx="173">
                  <c:v>2596.29682812499</c:v>
                </c:pt>
                <c:pt idx="174">
                  <c:v>2611.2754636718701</c:v>
                </c:pt>
                <c:pt idx="175">
                  <c:v>2626.2540992187501</c:v>
                </c:pt>
                <c:pt idx="176">
                  <c:v>2641.2327347656201</c:v>
                </c:pt>
                <c:pt idx="177">
                  <c:v>2656.2113703125001</c:v>
                </c:pt>
                <c:pt idx="178">
                  <c:v>2671.1900058593701</c:v>
                </c:pt>
                <c:pt idx="179">
                  <c:v>2686.1686414062501</c:v>
                </c:pt>
                <c:pt idx="180">
                  <c:v>2701.1472769531201</c:v>
                </c:pt>
                <c:pt idx="181">
                  <c:v>2716.1259124999901</c:v>
                </c:pt>
                <c:pt idx="182">
                  <c:v>2731.1045480468701</c:v>
                </c:pt>
                <c:pt idx="183">
                  <c:v>2746.0831835937402</c:v>
                </c:pt>
                <c:pt idx="184">
                  <c:v>2761.0618191406202</c:v>
                </c:pt>
                <c:pt idx="185">
                  <c:v>2776.0404546875002</c:v>
                </c:pt>
                <c:pt idx="186">
                  <c:v>2791.0190902343702</c:v>
                </c:pt>
                <c:pt idx="187">
                  <c:v>2805.9977257812502</c:v>
                </c:pt>
                <c:pt idx="188">
                  <c:v>2820.9763613281202</c:v>
                </c:pt>
                <c:pt idx="189">
                  <c:v>2835.9549968749998</c:v>
                </c:pt>
                <c:pt idx="190">
                  <c:v>2850.9336324218698</c:v>
                </c:pt>
                <c:pt idx="191">
                  <c:v>2865.9122679687498</c:v>
                </c:pt>
                <c:pt idx="192">
                  <c:v>2880.8909035156198</c:v>
                </c:pt>
                <c:pt idx="193">
                  <c:v>2895.8695390624998</c:v>
                </c:pt>
                <c:pt idx="194">
                  <c:v>2910.8481746093698</c:v>
                </c:pt>
                <c:pt idx="195">
                  <c:v>2925.8268101562498</c:v>
                </c:pt>
                <c:pt idx="196">
                  <c:v>2940.8054457031199</c:v>
                </c:pt>
                <c:pt idx="197">
                  <c:v>2955.7840812499999</c:v>
                </c:pt>
                <c:pt idx="198">
                  <c:v>2970.7627167968699</c:v>
                </c:pt>
                <c:pt idx="199">
                  <c:v>2985.7413523437499</c:v>
                </c:pt>
                <c:pt idx="200">
                  <c:v>3000.7199878906199</c:v>
                </c:pt>
                <c:pt idx="201">
                  <c:v>3015.6986234374999</c:v>
                </c:pt>
                <c:pt idx="202">
                  <c:v>3030.6772589843699</c:v>
                </c:pt>
                <c:pt idx="203">
                  <c:v>3045.6558945312499</c:v>
                </c:pt>
                <c:pt idx="204">
                  <c:v>3060.63453007812</c:v>
                </c:pt>
                <c:pt idx="205">
                  <c:v>3075.613165625</c:v>
                </c:pt>
                <c:pt idx="206">
                  <c:v>3090.59180117187</c:v>
                </c:pt>
                <c:pt idx="207">
                  <c:v>3105.57043671875</c:v>
                </c:pt>
                <c:pt idx="208">
                  <c:v>3120.54907226562</c:v>
                </c:pt>
                <c:pt idx="209">
                  <c:v>3135.5277078125</c:v>
                </c:pt>
                <c:pt idx="210">
                  <c:v>3150.50634335937</c:v>
                </c:pt>
                <c:pt idx="211">
                  <c:v>3165.48497890625</c:v>
                </c:pt>
                <c:pt idx="212">
                  <c:v>3180.46361445312</c:v>
                </c:pt>
                <c:pt idx="213">
                  <c:v>3195.4422500000001</c:v>
                </c:pt>
                <c:pt idx="214">
                  <c:v>3210.4208855468701</c:v>
                </c:pt>
                <c:pt idx="215">
                  <c:v>3225.3995210937501</c:v>
                </c:pt>
                <c:pt idx="216">
                  <c:v>3240.3781566406201</c:v>
                </c:pt>
                <c:pt idx="217">
                  <c:v>3255.3567921875001</c:v>
                </c:pt>
                <c:pt idx="218">
                  <c:v>3270.3354277343701</c:v>
                </c:pt>
                <c:pt idx="219">
                  <c:v>3285.3140632812501</c:v>
                </c:pt>
                <c:pt idx="220">
                  <c:v>3300.2926988281201</c:v>
                </c:pt>
                <c:pt idx="221">
                  <c:v>3315.2713343750002</c:v>
                </c:pt>
                <c:pt idx="222">
                  <c:v>3330.2499699218702</c:v>
                </c:pt>
                <c:pt idx="223">
                  <c:v>3345.2286054687502</c:v>
                </c:pt>
                <c:pt idx="224">
                  <c:v>3360.2072410156202</c:v>
                </c:pt>
                <c:pt idx="225">
                  <c:v>3375.1858765625002</c:v>
                </c:pt>
                <c:pt idx="226">
                  <c:v>3390.1645121093702</c:v>
                </c:pt>
                <c:pt idx="227">
                  <c:v>3405.1431476562502</c:v>
                </c:pt>
                <c:pt idx="228">
                  <c:v>3420.1217832031198</c:v>
                </c:pt>
                <c:pt idx="229">
                  <c:v>3435.1004187499998</c:v>
                </c:pt>
                <c:pt idx="230">
                  <c:v>3450.0790542968698</c:v>
                </c:pt>
                <c:pt idx="231">
                  <c:v>3465.0576898437498</c:v>
                </c:pt>
                <c:pt idx="232">
                  <c:v>3480.0363253906198</c:v>
                </c:pt>
                <c:pt idx="233">
                  <c:v>3495.0149609374898</c:v>
                </c:pt>
                <c:pt idx="234">
                  <c:v>3509.9935964843698</c:v>
                </c:pt>
                <c:pt idx="235">
                  <c:v>3524.9722320312499</c:v>
                </c:pt>
                <c:pt idx="236">
                  <c:v>3539.9508675781199</c:v>
                </c:pt>
                <c:pt idx="237">
                  <c:v>3554.9295031249999</c:v>
                </c:pt>
                <c:pt idx="238">
                  <c:v>3569.9081386718699</c:v>
                </c:pt>
                <c:pt idx="239">
                  <c:v>3584.8867742187499</c:v>
                </c:pt>
                <c:pt idx="240">
                  <c:v>3599.8654097656199</c:v>
                </c:pt>
                <c:pt idx="241">
                  <c:v>3614.8440453124999</c:v>
                </c:pt>
                <c:pt idx="242">
                  <c:v>3629.8226808593699</c:v>
                </c:pt>
                <c:pt idx="243">
                  <c:v>3644.8013164062399</c:v>
                </c:pt>
                <c:pt idx="244">
                  <c:v>3659.77995195312</c:v>
                </c:pt>
                <c:pt idx="245">
                  <c:v>3674.7585875</c:v>
                </c:pt>
                <c:pt idx="246">
                  <c:v>3689.73722304687</c:v>
                </c:pt>
                <c:pt idx="247">
                  <c:v>3704.71585859374</c:v>
                </c:pt>
                <c:pt idx="248">
                  <c:v>3719.69449414062</c:v>
                </c:pt>
                <c:pt idx="249">
                  <c:v>3734.67312968749</c:v>
                </c:pt>
                <c:pt idx="250">
                  <c:v>3749.65176523437</c:v>
                </c:pt>
                <c:pt idx="251">
                  <c:v>3764.63040078125</c:v>
                </c:pt>
                <c:pt idx="252">
                  <c:v>3779.6090363281201</c:v>
                </c:pt>
                <c:pt idx="253">
                  <c:v>3794.5876718749901</c:v>
                </c:pt>
                <c:pt idx="254">
                  <c:v>3809.5663074218701</c:v>
                </c:pt>
                <c:pt idx="255">
                  <c:v>3824.5449429687501</c:v>
                </c:pt>
                <c:pt idx="256">
                  <c:v>3839.5235785156201</c:v>
                </c:pt>
                <c:pt idx="257">
                  <c:v>3854.5022140624901</c:v>
                </c:pt>
                <c:pt idx="258">
                  <c:v>3869.4808496093701</c:v>
                </c:pt>
                <c:pt idx="259">
                  <c:v>3884.4594851562401</c:v>
                </c:pt>
                <c:pt idx="260">
                  <c:v>3899.4381207031201</c:v>
                </c:pt>
                <c:pt idx="261">
                  <c:v>3914.4167562500002</c:v>
                </c:pt>
                <c:pt idx="262">
                  <c:v>3929.3953917968702</c:v>
                </c:pt>
                <c:pt idx="263">
                  <c:v>3944.3740273437402</c:v>
                </c:pt>
                <c:pt idx="264">
                  <c:v>3959.3526628906202</c:v>
                </c:pt>
                <c:pt idx="265">
                  <c:v>3974.3312984374902</c:v>
                </c:pt>
                <c:pt idx="266">
                  <c:v>3989.3099339843702</c:v>
                </c:pt>
                <c:pt idx="267">
                  <c:v>4004.2885695312498</c:v>
                </c:pt>
                <c:pt idx="268">
                  <c:v>4019.2672050781198</c:v>
                </c:pt>
                <c:pt idx="269">
                  <c:v>4034.2458406249998</c:v>
                </c:pt>
                <c:pt idx="270">
                  <c:v>4049.2244761718698</c:v>
                </c:pt>
                <c:pt idx="271">
                  <c:v>4064.2031117187498</c:v>
                </c:pt>
                <c:pt idx="272">
                  <c:v>4079.1817472656198</c:v>
                </c:pt>
                <c:pt idx="273">
                  <c:v>4094.1603828124998</c:v>
                </c:pt>
                <c:pt idx="274">
                  <c:v>4109.1390183593703</c:v>
                </c:pt>
                <c:pt idx="275">
                  <c:v>4124.1176539062499</c:v>
                </c:pt>
                <c:pt idx="276">
                  <c:v>4139.0962894531203</c:v>
                </c:pt>
                <c:pt idx="277">
                  <c:v>4154.0749249999999</c:v>
                </c:pt>
                <c:pt idx="278">
                  <c:v>4169.0535605468704</c:v>
                </c:pt>
                <c:pt idx="279">
                  <c:v>4184.0321960937499</c:v>
                </c:pt>
                <c:pt idx="280">
                  <c:v>4199.0108316406204</c:v>
                </c:pt>
                <c:pt idx="281">
                  <c:v>4213.9894671874999</c:v>
                </c:pt>
                <c:pt idx="282">
                  <c:v>4228.9681027343704</c:v>
                </c:pt>
                <c:pt idx="283">
                  <c:v>4243.94673828125</c:v>
                </c:pt>
                <c:pt idx="284">
                  <c:v>4258.9253738281204</c:v>
                </c:pt>
                <c:pt idx="285">
                  <c:v>4273.904009375</c:v>
                </c:pt>
                <c:pt idx="286">
                  <c:v>4288.8826449218705</c:v>
                </c:pt>
                <c:pt idx="287">
                  <c:v>4303.86128046875</c:v>
                </c:pt>
                <c:pt idx="288">
                  <c:v>4318.8399160156196</c:v>
                </c:pt>
                <c:pt idx="289">
                  <c:v>4333.8185515625</c:v>
                </c:pt>
                <c:pt idx="290">
                  <c:v>4348.7971871093696</c:v>
                </c:pt>
                <c:pt idx="291">
                  <c:v>4363.7758226562501</c:v>
                </c:pt>
                <c:pt idx="292">
                  <c:v>4378.7544582031196</c:v>
                </c:pt>
                <c:pt idx="293">
                  <c:v>4393.7330937500001</c:v>
                </c:pt>
                <c:pt idx="294">
                  <c:v>4408.7117292968696</c:v>
                </c:pt>
                <c:pt idx="295">
                  <c:v>4423.6903648437501</c:v>
                </c:pt>
                <c:pt idx="296">
                  <c:v>4438.6690003906197</c:v>
                </c:pt>
                <c:pt idx="297">
                  <c:v>4453.6476359374901</c:v>
                </c:pt>
                <c:pt idx="298">
                  <c:v>4468.6262714843697</c:v>
                </c:pt>
                <c:pt idx="299">
                  <c:v>4483.6049070312501</c:v>
                </c:pt>
                <c:pt idx="300">
                  <c:v>4498.5835425781197</c:v>
                </c:pt>
                <c:pt idx="301">
                  <c:v>4513.5621781250002</c:v>
                </c:pt>
                <c:pt idx="302">
                  <c:v>4528.5408136718697</c:v>
                </c:pt>
                <c:pt idx="303">
                  <c:v>4543.5194492187502</c:v>
                </c:pt>
                <c:pt idx="304">
                  <c:v>4558.4980847656198</c:v>
                </c:pt>
                <c:pt idx="305">
                  <c:v>4573.4767203125002</c:v>
                </c:pt>
                <c:pt idx="306">
                  <c:v>4588.4553558593698</c:v>
                </c:pt>
                <c:pt idx="307">
                  <c:v>4603.4339914062402</c:v>
                </c:pt>
                <c:pt idx="308">
                  <c:v>4618.4126269531198</c:v>
                </c:pt>
                <c:pt idx="309">
                  <c:v>4633.3912625000003</c:v>
                </c:pt>
                <c:pt idx="310">
                  <c:v>4648.3698980468698</c:v>
                </c:pt>
                <c:pt idx="311">
                  <c:v>4663.3485335937503</c:v>
                </c:pt>
                <c:pt idx="312">
                  <c:v>4678.3271691406198</c:v>
                </c:pt>
                <c:pt idx="313">
                  <c:v>4693.3058046874903</c:v>
                </c:pt>
                <c:pt idx="314">
                  <c:v>4708.2844402343699</c:v>
                </c:pt>
                <c:pt idx="315">
                  <c:v>4723.2630757812503</c:v>
                </c:pt>
                <c:pt idx="316">
                  <c:v>4738.2417113281199</c:v>
                </c:pt>
                <c:pt idx="317">
                  <c:v>4753.2203468749904</c:v>
                </c:pt>
                <c:pt idx="318">
                  <c:v>4768.1989824218699</c:v>
                </c:pt>
                <c:pt idx="319">
                  <c:v>4783.1776179687504</c:v>
                </c:pt>
                <c:pt idx="320">
                  <c:v>4798.1562535156199</c:v>
                </c:pt>
                <c:pt idx="321">
                  <c:v>4813.1348890625004</c:v>
                </c:pt>
                <c:pt idx="322">
                  <c:v>4828.11352460937</c:v>
                </c:pt>
                <c:pt idx="323">
                  <c:v>4843.0921601562404</c:v>
                </c:pt>
                <c:pt idx="324">
                  <c:v>4858.07079570312</c:v>
                </c:pt>
                <c:pt idx="325">
                  <c:v>4873.0494312500005</c:v>
                </c:pt>
                <c:pt idx="326">
                  <c:v>4888.02806679687</c:v>
                </c:pt>
                <c:pt idx="327">
                  <c:v>4903.0067023437496</c:v>
                </c:pt>
                <c:pt idx="328">
                  <c:v>4917.98533789062</c:v>
                </c:pt>
                <c:pt idx="329">
                  <c:v>4932.9639734374996</c:v>
                </c:pt>
                <c:pt idx="330">
                  <c:v>4947.9426089843701</c:v>
                </c:pt>
                <c:pt idx="331">
                  <c:v>4962.9212445312496</c:v>
                </c:pt>
                <c:pt idx="332">
                  <c:v>4977.8998800781201</c:v>
                </c:pt>
                <c:pt idx="333">
                  <c:v>4992.8785156249996</c:v>
                </c:pt>
              </c:numCache>
            </c:numRef>
          </c:xVal>
          <c:yVal>
            <c:numRef>
              <c:f>'West Response Curve B'!$F$2:$F$418</c:f>
              <c:numCache>
                <c:formatCode>General</c:formatCode>
                <c:ptCount val="417"/>
                <c:pt idx="0">
                  <c:v>0.56308519840240401</c:v>
                </c:pt>
                <c:pt idx="1">
                  <c:v>0.56087553501129095</c:v>
                </c:pt>
                <c:pt idx="2">
                  <c:v>0.55866342782974199</c:v>
                </c:pt>
                <c:pt idx="3">
                  <c:v>0.55644899606704701</c:v>
                </c:pt>
                <c:pt idx="4">
                  <c:v>0.55423235893249501</c:v>
                </c:pt>
                <c:pt idx="5">
                  <c:v>0.55201351642608598</c:v>
                </c:pt>
                <c:pt idx="6">
                  <c:v>0.54979258775711004</c:v>
                </c:pt>
                <c:pt idx="7">
                  <c:v>0.54756975173950195</c:v>
                </c:pt>
                <c:pt idx="8">
                  <c:v>0.54534494876861495</c:v>
                </c:pt>
                <c:pt idx="9">
                  <c:v>0.54311835765838601</c:v>
                </c:pt>
                <c:pt idx="10">
                  <c:v>0.54089003801345803</c:v>
                </c:pt>
                <c:pt idx="11">
                  <c:v>0.53866004943847601</c:v>
                </c:pt>
                <c:pt idx="12">
                  <c:v>0.53642857074737504</c:v>
                </c:pt>
                <c:pt idx="13">
                  <c:v>0.53419560194015503</c:v>
                </c:pt>
                <c:pt idx="14">
                  <c:v>0.53196126222610396</c:v>
                </c:pt>
                <c:pt idx="15">
                  <c:v>0.52972567081451405</c:v>
                </c:pt>
                <c:pt idx="16">
                  <c:v>0.52748882770538297</c:v>
                </c:pt>
                <c:pt idx="17">
                  <c:v>0.52525091171264604</c:v>
                </c:pt>
                <c:pt idx="18">
                  <c:v>0.52301198244094804</c:v>
                </c:pt>
                <c:pt idx="19">
                  <c:v>0.52077215909957797</c:v>
                </c:pt>
                <c:pt idx="20">
                  <c:v>0.51853144168853704</c:v>
                </c:pt>
                <c:pt idx="21">
                  <c:v>0.51629000902175903</c:v>
                </c:pt>
                <c:pt idx="22">
                  <c:v>0.51404792070388705</c:v>
                </c:pt>
                <c:pt idx="23">
                  <c:v>0.51180523633956898</c:v>
                </c:pt>
                <c:pt idx="24">
                  <c:v>0.50956213474273604</c:v>
                </c:pt>
                <c:pt idx="25">
                  <c:v>0.50906950235366799</c:v>
                </c:pt>
                <c:pt idx="26">
                  <c:v>0.50902920961380005</c:v>
                </c:pt>
                <c:pt idx="27">
                  <c:v>0.508988857269287</c:v>
                </c:pt>
                <c:pt idx="28">
                  <c:v>0.50894856452941895</c:v>
                </c:pt>
                <c:pt idx="29">
                  <c:v>0.50890827178955</c:v>
                </c:pt>
                <c:pt idx="30">
                  <c:v>0.50886797904968195</c:v>
                </c:pt>
                <c:pt idx="31">
                  <c:v>0.50882768630981401</c:v>
                </c:pt>
                <c:pt idx="32">
                  <c:v>0.50878739356994596</c:v>
                </c:pt>
                <c:pt idx="33">
                  <c:v>0.50874710083007801</c:v>
                </c:pt>
                <c:pt idx="34">
                  <c:v>0.50870674848556496</c:v>
                </c:pt>
                <c:pt idx="35">
                  <c:v>0.50866645574569702</c:v>
                </c:pt>
                <c:pt idx="36">
                  <c:v>0.50862616300582797</c:v>
                </c:pt>
                <c:pt idx="37">
                  <c:v>0.50858587026596003</c:v>
                </c:pt>
                <c:pt idx="38">
                  <c:v>0.50854557752609197</c:v>
                </c:pt>
                <c:pt idx="39">
                  <c:v>0.50850528478622403</c:v>
                </c:pt>
                <c:pt idx="40">
                  <c:v>0.50846493244171098</c:v>
                </c:pt>
                <c:pt idx="41">
                  <c:v>0.50842463970184304</c:v>
                </c:pt>
                <c:pt idx="42">
                  <c:v>0.50838434696197499</c:v>
                </c:pt>
                <c:pt idx="43">
                  <c:v>0.50834405422210605</c:v>
                </c:pt>
                <c:pt idx="44">
                  <c:v>0.50830376148223799</c:v>
                </c:pt>
                <c:pt idx="45">
                  <c:v>0.50826346874237005</c:v>
                </c:pt>
                <c:pt idx="46">
                  <c:v>0.508223116397857</c:v>
                </c:pt>
                <c:pt idx="47">
                  <c:v>0.50818282365798895</c:v>
                </c:pt>
                <c:pt idx="48">
                  <c:v>0.508142530918121</c:v>
                </c:pt>
                <c:pt idx="49">
                  <c:v>0.50810223817825295</c:v>
                </c:pt>
                <c:pt idx="50">
                  <c:v>0.50806194543838501</c:v>
                </c:pt>
                <c:pt idx="51">
                  <c:v>0.50802165269851596</c:v>
                </c:pt>
                <c:pt idx="52">
                  <c:v>0.50798130035400302</c:v>
                </c:pt>
                <c:pt idx="53">
                  <c:v>0.50794100761413497</c:v>
                </c:pt>
                <c:pt idx="54">
                  <c:v>0.50790071487426702</c:v>
                </c:pt>
                <c:pt idx="55">
                  <c:v>0.50786042213439897</c:v>
                </c:pt>
                <c:pt idx="56">
                  <c:v>0.50782012939453103</c:v>
                </c:pt>
                <c:pt idx="57">
                  <c:v>0.50777977705001798</c:v>
                </c:pt>
                <c:pt idx="58">
                  <c:v>0.50773948431015004</c:v>
                </c:pt>
                <c:pt idx="59">
                  <c:v>0.50769919157028198</c:v>
                </c:pt>
                <c:pt idx="60">
                  <c:v>0.50765889883041304</c:v>
                </c:pt>
                <c:pt idx="61">
                  <c:v>0.50761860609054499</c:v>
                </c:pt>
                <c:pt idx="62">
                  <c:v>0.50757825374603205</c:v>
                </c:pt>
                <c:pt idx="63">
                  <c:v>0.507537961006164</c:v>
                </c:pt>
                <c:pt idx="64">
                  <c:v>0.50749766826629605</c:v>
                </c:pt>
                <c:pt idx="65">
                  <c:v>0.507457375526428</c:v>
                </c:pt>
                <c:pt idx="66">
                  <c:v>0.50741708278655995</c:v>
                </c:pt>
                <c:pt idx="67">
                  <c:v>0.50737673044204701</c:v>
                </c:pt>
                <c:pt idx="68">
                  <c:v>0.50733643770217896</c:v>
                </c:pt>
                <c:pt idx="69">
                  <c:v>0.50729614496231001</c:v>
                </c:pt>
                <c:pt idx="70">
                  <c:v>0.50725585222244196</c:v>
                </c:pt>
                <c:pt idx="71">
                  <c:v>0.50721555948257402</c:v>
                </c:pt>
                <c:pt idx="72">
                  <c:v>0.50717520713806097</c:v>
                </c:pt>
                <c:pt idx="73">
                  <c:v>0.50713491439819303</c:v>
                </c:pt>
                <c:pt idx="74">
                  <c:v>0.50709462165832497</c:v>
                </c:pt>
                <c:pt idx="75">
                  <c:v>0.50705432891845703</c:v>
                </c:pt>
                <c:pt idx="76">
                  <c:v>0.50701397657394398</c:v>
                </c:pt>
                <c:pt idx="77">
                  <c:v>0.50697368383407504</c:v>
                </c:pt>
                <c:pt idx="78">
                  <c:v>0.50693339109420699</c:v>
                </c:pt>
                <c:pt idx="79">
                  <c:v>0.50689309835433904</c:v>
                </c:pt>
                <c:pt idx="80">
                  <c:v>0.50685280561447099</c:v>
                </c:pt>
                <c:pt idx="81">
                  <c:v>0.50681245326995805</c:v>
                </c:pt>
                <c:pt idx="82">
                  <c:v>0.50677216053009</c:v>
                </c:pt>
                <c:pt idx="83">
                  <c:v>0.50673186779022195</c:v>
                </c:pt>
                <c:pt idx="84">
                  <c:v>0.506691575050354</c:v>
                </c:pt>
                <c:pt idx="85">
                  <c:v>0.50665122270584095</c:v>
                </c:pt>
                <c:pt idx="86">
                  <c:v>0.50661092996597201</c:v>
                </c:pt>
                <c:pt idx="87">
                  <c:v>0.50657063722610396</c:v>
                </c:pt>
                <c:pt idx="88">
                  <c:v>0.50638616085052401</c:v>
                </c:pt>
                <c:pt idx="89">
                  <c:v>0.50613164901733398</c:v>
                </c:pt>
                <c:pt idx="90">
                  <c:v>0.50587713718414296</c:v>
                </c:pt>
                <c:pt idx="91">
                  <c:v>0.50562268495559604</c:v>
                </c:pt>
                <c:pt idx="92">
                  <c:v>0.50536817312240601</c:v>
                </c:pt>
                <c:pt idx="93">
                  <c:v>0.50511360168456998</c:v>
                </c:pt>
                <c:pt idx="94">
                  <c:v>0.50485908985137895</c:v>
                </c:pt>
                <c:pt idx="95">
                  <c:v>0.50460457801818803</c:v>
                </c:pt>
                <c:pt idx="96">
                  <c:v>0.504350066184997</c:v>
                </c:pt>
                <c:pt idx="97">
                  <c:v>0.50409555435180597</c:v>
                </c:pt>
                <c:pt idx="98">
                  <c:v>0.50384104251861495</c:v>
                </c:pt>
                <c:pt idx="99">
                  <c:v>0.50358647108078003</c:v>
                </c:pt>
                <c:pt idx="100">
                  <c:v>0.503331959247589</c:v>
                </c:pt>
                <c:pt idx="101">
                  <c:v>0.50307744741439797</c:v>
                </c:pt>
                <c:pt idx="102">
                  <c:v>0.50282287597656194</c:v>
                </c:pt>
                <c:pt idx="103">
                  <c:v>0.50256836414337103</c:v>
                </c:pt>
                <c:pt idx="104">
                  <c:v>0.50231385231018</c:v>
                </c:pt>
                <c:pt idx="105">
                  <c:v>0.50205928087234497</c:v>
                </c:pt>
                <c:pt idx="106">
                  <c:v>0.50180476903915405</c:v>
                </c:pt>
                <c:pt idx="107">
                  <c:v>0.50155019760131803</c:v>
                </c:pt>
                <c:pt idx="108">
                  <c:v>0.501295685768127</c:v>
                </c:pt>
                <c:pt idx="109">
                  <c:v>0.50104111433029097</c:v>
                </c:pt>
                <c:pt idx="110">
                  <c:v>0.50078660249710005</c:v>
                </c:pt>
                <c:pt idx="111">
                  <c:v>0.50053203105926503</c:v>
                </c:pt>
                <c:pt idx="112">
                  <c:v>0.500277519226074</c:v>
                </c:pt>
                <c:pt idx="113">
                  <c:v>0.50002294778823797</c:v>
                </c:pt>
                <c:pt idx="114">
                  <c:v>0.499768435955047</c:v>
                </c:pt>
                <c:pt idx="115">
                  <c:v>0.49951389431953402</c:v>
                </c:pt>
                <c:pt idx="116">
                  <c:v>0.499259352684021</c:v>
                </c:pt>
                <c:pt idx="117">
                  <c:v>0.49900481104850702</c:v>
                </c:pt>
                <c:pt idx="118">
                  <c:v>0.498750269412994</c:v>
                </c:pt>
                <c:pt idx="119">
                  <c:v>0.49849572777748102</c:v>
                </c:pt>
                <c:pt idx="120">
                  <c:v>0.498241186141967</c:v>
                </c:pt>
                <c:pt idx="121">
                  <c:v>0.49798664450645402</c:v>
                </c:pt>
                <c:pt idx="122">
                  <c:v>0.497732102870941</c:v>
                </c:pt>
                <c:pt idx="123">
                  <c:v>0.49747759103775002</c:v>
                </c:pt>
                <c:pt idx="124">
                  <c:v>0.49722304940223599</c:v>
                </c:pt>
                <c:pt idx="125">
                  <c:v>0.49696850776672302</c:v>
                </c:pt>
                <c:pt idx="126">
                  <c:v>0.49671396613120999</c:v>
                </c:pt>
                <c:pt idx="127">
                  <c:v>0.49645945429801902</c:v>
                </c:pt>
                <c:pt idx="128">
                  <c:v>0.49620491266250599</c:v>
                </c:pt>
                <c:pt idx="129">
                  <c:v>0.49595040082931502</c:v>
                </c:pt>
                <c:pt idx="130">
                  <c:v>0.49569585919380099</c:v>
                </c:pt>
                <c:pt idx="131">
                  <c:v>0.49544134736061002</c:v>
                </c:pt>
                <c:pt idx="132">
                  <c:v>0.49518683552741999</c:v>
                </c:pt>
                <c:pt idx="133">
                  <c:v>0.49493232369422901</c:v>
                </c:pt>
                <c:pt idx="134">
                  <c:v>0.49467781186103799</c:v>
                </c:pt>
                <c:pt idx="135">
                  <c:v>0.49442330002784701</c:v>
                </c:pt>
                <c:pt idx="136">
                  <c:v>0.49416878819465598</c:v>
                </c:pt>
                <c:pt idx="137">
                  <c:v>0.49391427636146501</c:v>
                </c:pt>
                <c:pt idx="138">
                  <c:v>0.49365976452827398</c:v>
                </c:pt>
                <c:pt idx="139">
                  <c:v>0.49340528249740601</c:v>
                </c:pt>
                <c:pt idx="140">
                  <c:v>0.49315077066421498</c:v>
                </c:pt>
                <c:pt idx="141">
                  <c:v>0.492896288633346</c:v>
                </c:pt>
                <c:pt idx="142">
                  <c:v>0.49264180660247803</c:v>
                </c:pt>
                <c:pt idx="143">
                  <c:v>0.492387324571609</c:v>
                </c:pt>
                <c:pt idx="144">
                  <c:v>0.49213284254074002</c:v>
                </c:pt>
                <c:pt idx="145">
                  <c:v>0.49187836050987199</c:v>
                </c:pt>
                <c:pt idx="146">
                  <c:v>0.49162387847900302</c:v>
                </c:pt>
                <c:pt idx="147">
                  <c:v>0.49136942625045699</c:v>
                </c:pt>
                <c:pt idx="148">
                  <c:v>0.49111494421958901</c:v>
                </c:pt>
                <c:pt idx="149">
                  <c:v>0.49086049199104298</c:v>
                </c:pt>
                <c:pt idx="150">
                  <c:v>0.490606039762496</c:v>
                </c:pt>
                <c:pt idx="151">
                  <c:v>0.49035158753394997</c:v>
                </c:pt>
                <c:pt idx="152">
                  <c:v>0.490097135305404</c:v>
                </c:pt>
                <c:pt idx="153">
                  <c:v>0.48984271287918002</c:v>
                </c:pt>
                <c:pt idx="154">
                  <c:v>0.48958826065063399</c:v>
                </c:pt>
                <c:pt idx="155">
                  <c:v>0.48933383822441101</c:v>
                </c:pt>
                <c:pt idx="156">
                  <c:v>0.48907941579818698</c:v>
                </c:pt>
                <c:pt idx="157">
                  <c:v>0.488824993371963</c:v>
                </c:pt>
                <c:pt idx="158">
                  <c:v>0.48857060074806202</c:v>
                </c:pt>
                <c:pt idx="159">
                  <c:v>0.48831617832183799</c:v>
                </c:pt>
                <c:pt idx="160">
                  <c:v>0.48806178569793701</c:v>
                </c:pt>
                <c:pt idx="161">
                  <c:v>0.48780739307403498</c:v>
                </c:pt>
                <c:pt idx="162">
                  <c:v>0.487553000450134</c:v>
                </c:pt>
                <c:pt idx="163">
                  <c:v>0.48729860782623202</c:v>
                </c:pt>
                <c:pt idx="164">
                  <c:v>0.48704424500465299</c:v>
                </c:pt>
                <c:pt idx="165">
                  <c:v>0.48678988218307401</c:v>
                </c:pt>
                <c:pt idx="166">
                  <c:v>0.48653551936149497</c:v>
                </c:pt>
                <c:pt idx="167">
                  <c:v>0.48628115653991699</c:v>
                </c:pt>
                <c:pt idx="168">
                  <c:v>0.48602682352066001</c:v>
                </c:pt>
                <c:pt idx="169">
                  <c:v>0.48577249050140298</c:v>
                </c:pt>
                <c:pt idx="170">
                  <c:v>0.48551815748214699</c:v>
                </c:pt>
                <c:pt idx="171">
                  <c:v>0.48526382446289001</c:v>
                </c:pt>
                <c:pt idx="172">
                  <c:v>0.48500952124595598</c:v>
                </c:pt>
                <c:pt idx="173">
                  <c:v>0.484755188226699</c:v>
                </c:pt>
                <c:pt idx="174">
                  <c:v>0.48450088500976501</c:v>
                </c:pt>
                <c:pt idx="175">
                  <c:v>0.48424661159515298</c:v>
                </c:pt>
                <c:pt idx="176">
                  <c:v>0.48399230837821899</c:v>
                </c:pt>
                <c:pt idx="177">
                  <c:v>0.48373803496360701</c:v>
                </c:pt>
                <c:pt idx="178">
                  <c:v>0.48348376154899497</c:v>
                </c:pt>
                <c:pt idx="179">
                  <c:v>0.48322951793670599</c:v>
                </c:pt>
                <c:pt idx="180">
                  <c:v>0.482975274324417</c:v>
                </c:pt>
                <c:pt idx="181">
                  <c:v>0.48272103071212702</c:v>
                </c:pt>
                <c:pt idx="182">
                  <c:v>0.48246678709983798</c:v>
                </c:pt>
                <c:pt idx="183">
                  <c:v>0.48221257328987099</c:v>
                </c:pt>
                <c:pt idx="184">
                  <c:v>0.48195835947990401</c:v>
                </c:pt>
                <c:pt idx="185">
                  <c:v>0.48170414566993702</c:v>
                </c:pt>
                <c:pt idx="186">
                  <c:v>0.48144993185996998</c:v>
                </c:pt>
                <c:pt idx="187">
                  <c:v>0.481195747852325</c:v>
                </c:pt>
                <c:pt idx="188">
                  <c:v>0.48094159364700301</c:v>
                </c:pt>
                <c:pt idx="189">
                  <c:v>0.48068740963935802</c:v>
                </c:pt>
                <c:pt idx="190">
                  <c:v>0.48043325543403598</c:v>
                </c:pt>
                <c:pt idx="191">
                  <c:v>0.48017910122871399</c:v>
                </c:pt>
                <c:pt idx="192">
                  <c:v>0.479924976825714</c:v>
                </c:pt>
                <c:pt idx="193">
                  <c:v>0.47967085242271401</c:v>
                </c:pt>
                <c:pt idx="194">
                  <c:v>0.47941672801971402</c:v>
                </c:pt>
                <c:pt idx="195">
                  <c:v>0.47916263341903598</c:v>
                </c:pt>
                <c:pt idx="196">
                  <c:v>0.47890853881835899</c:v>
                </c:pt>
                <c:pt idx="197">
                  <c:v>0.478654444217681</c:v>
                </c:pt>
                <c:pt idx="198">
                  <c:v>0.47840037941932601</c:v>
                </c:pt>
                <c:pt idx="199">
                  <c:v>0.47814631462097101</c:v>
                </c:pt>
                <c:pt idx="200">
                  <c:v>0.47789227962493802</c:v>
                </c:pt>
                <c:pt idx="201">
                  <c:v>0.47763821482658297</c:v>
                </c:pt>
                <c:pt idx="202">
                  <c:v>0.47738420963287298</c:v>
                </c:pt>
                <c:pt idx="203">
                  <c:v>0.47713017463683999</c:v>
                </c:pt>
                <c:pt idx="204">
                  <c:v>0.47687616944312999</c:v>
                </c:pt>
                <c:pt idx="205">
                  <c:v>0.476622194051742</c:v>
                </c:pt>
                <c:pt idx="206">
                  <c:v>0.476368218660354</c:v>
                </c:pt>
                <c:pt idx="207">
                  <c:v>0.47611424326896601</c:v>
                </c:pt>
                <c:pt idx="208">
                  <c:v>0.47586029767990101</c:v>
                </c:pt>
                <c:pt idx="209">
                  <c:v>0.47560635209083502</c:v>
                </c:pt>
                <c:pt idx="210">
                  <c:v>0.47535240650177002</c:v>
                </c:pt>
                <c:pt idx="211">
                  <c:v>0.47509849071502602</c:v>
                </c:pt>
                <c:pt idx="212">
                  <c:v>0.47484460473060602</c:v>
                </c:pt>
                <c:pt idx="213">
                  <c:v>0.47459071874618503</c:v>
                </c:pt>
                <c:pt idx="214">
                  <c:v>0.47433683276176403</c:v>
                </c:pt>
                <c:pt idx="215">
                  <c:v>0.47408297657966603</c:v>
                </c:pt>
                <c:pt idx="216">
                  <c:v>0.47382912039756703</c:v>
                </c:pt>
                <c:pt idx="217">
                  <c:v>0.47357526421546903</c:v>
                </c:pt>
                <c:pt idx="218">
                  <c:v>0.47332143783569303</c:v>
                </c:pt>
                <c:pt idx="219">
                  <c:v>0.47306764125823902</c:v>
                </c:pt>
                <c:pt idx="220">
                  <c:v>0.47281384468078602</c:v>
                </c:pt>
                <c:pt idx="221">
                  <c:v>0.47256007790565402</c:v>
                </c:pt>
                <c:pt idx="222">
                  <c:v>0.47230628132820102</c:v>
                </c:pt>
                <c:pt idx="223">
                  <c:v>0.47205254435539201</c:v>
                </c:pt>
                <c:pt idx="224">
                  <c:v>0.47179880738258301</c:v>
                </c:pt>
                <c:pt idx="225">
                  <c:v>0.471545070409774</c:v>
                </c:pt>
                <c:pt idx="226">
                  <c:v>0.471291363239288</c:v>
                </c:pt>
                <c:pt idx="227">
                  <c:v>0.47103768587112399</c:v>
                </c:pt>
                <c:pt idx="228">
                  <c:v>0.47078397870063698</c:v>
                </c:pt>
                <c:pt idx="229">
                  <c:v>0.47053033113479598</c:v>
                </c:pt>
                <c:pt idx="230">
                  <c:v>0.47027668356895402</c:v>
                </c:pt>
                <c:pt idx="231">
                  <c:v>0.47002303600311202</c:v>
                </c:pt>
                <c:pt idx="232">
                  <c:v>0.46976941823959301</c:v>
                </c:pt>
                <c:pt idx="233">
                  <c:v>0.469515830278396</c:v>
                </c:pt>
                <c:pt idx="234">
                  <c:v>0.46926224231719899</c:v>
                </c:pt>
                <c:pt idx="235">
                  <c:v>0.46900865435600197</c:v>
                </c:pt>
                <c:pt idx="236">
                  <c:v>0.46875509619712802</c:v>
                </c:pt>
                <c:pt idx="237">
                  <c:v>0.46850156784057601</c:v>
                </c:pt>
                <c:pt idx="238">
                  <c:v>0.46824803948402399</c:v>
                </c:pt>
                <c:pt idx="239">
                  <c:v>0.46799454092979398</c:v>
                </c:pt>
                <c:pt idx="240">
                  <c:v>0.46774104237556402</c:v>
                </c:pt>
                <c:pt idx="241">
                  <c:v>0.467487573623657</c:v>
                </c:pt>
                <c:pt idx="242">
                  <c:v>0.46723410487174899</c:v>
                </c:pt>
                <c:pt idx="243">
                  <c:v>0.46698066592216397</c:v>
                </c:pt>
                <c:pt idx="244">
                  <c:v>0.46672725677490201</c:v>
                </c:pt>
                <c:pt idx="245">
                  <c:v>0.46647384762763899</c:v>
                </c:pt>
                <c:pt idx="246">
                  <c:v>0.46622046828269897</c:v>
                </c:pt>
                <c:pt idx="247">
                  <c:v>0.46597522497177102</c:v>
                </c:pt>
                <c:pt idx="248">
                  <c:v>0.46587687730789101</c:v>
                </c:pt>
                <c:pt idx="249">
                  <c:v>0.46584293246269198</c:v>
                </c:pt>
                <c:pt idx="250">
                  <c:v>0.46606081724166798</c:v>
                </c:pt>
                <c:pt idx="251">
                  <c:v>0.46676582098007202</c:v>
                </c:pt>
                <c:pt idx="252">
                  <c:v>0.46747738122940002</c:v>
                </c:pt>
                <c:pt idx="253">
                  <c:v>0.46818906068801802</c:v>
                </c:pt>
                <c:pt idx="254">
                  <c:v>0.46890088915824801</c:v>
                </c:pt>
                <c:pt idx="255">
                  <c:v>0.469612807035446</c:v>
                </c:pt>
                <c:pt idx="256">
                  <c:v>0.47032490372657698</c:v>
                </c:pt>
                <c:pt idx="257">
                  <c:v>0.47103706002235401</c:v>
                </c:pt>
                <c:pt idx="258">
                  <c:v>0.47174936532974199</c:v>
                </c:pt>
                <c:pt idx="259">
                  <c:v>0.47246178984642001</c:v>
                </c:pt>
                <c:pt idx="260">
                  <c:v>0.47317433357238697</c:v>
                </c:pt>
                <c:pt idx="261">
                  <c:v>0.47388696670532199</c:v>
                </c:pt>
                <c:pt idx="262">
                  <c:v>0.474599719047546</c:v>
                </c:pt>
                <c:pt idx="263">
                  <c:v>0.475312560796737</c:v>
                </c:pt>
                <c:pt idx="264">
                  <c:v>0.47602552175521801</c:v>
                </c:pt>
                <c:pt idx="265">
                  <c:v>0.476738572120666</c:v>
                </c:pt>
                <c:pt idx="266">
                  <c:v>0.477451711893081</c:v>
                </c:pt>
                <c:pt idx="267">
                  <c:v>0.47816494107246399</c:v>
                </c:pt>
                <c:pt idx="268">
                  <c:v>0.47887825965881298</c:v>
                </c:pt>
                <c:pt idx="269">
                  <c:v>0.47959166765213002</c:v>
                </c:pt>
                <c:pt idx="270">
                  <c:v>0.480305165052413</c:v>
                </c:pt>
                <c:pt idx="271">
                  <c:v>0.48101875185966397</c:v>
                </c:pt>
                <c:pt idx="272">
                  <c:v>0.48173239827156</c:v>
                </c:pt>
                <c:pt idx="273">
                  <c:v>0.48244613409042297</c:v>
                </c:pt>
                <c:pt idx="274">
                  <c:v>0.483159929513931</c:v>
                </c:pt>
                <c:pt idx="275">
                  <c:v>0.48387378454208302</c:v>
                </c:pt>
                <c:pt idx="276">
                  <c:v>0.48458772897720298</c:v>
                </c:pt>
                <c:pt idx="277">
                  <c:v>0.485301703214645</c:v>
                </c:pt>
                <c:pt idx="278">
                  <c:v>0.48601576685905401</c:v>
                </c:pt>
                <c:pt idx="279">
                  <c:v>0.48672989010810802</c:v>
                </c:pt>
                <c:pt idx="280">
                  <c:v>0.48744404315948398</c:v>
                </c:pt>
                <c:pt idx="281">
                  <c:v>0.48815825581550598</c:v>
                </c:pt>
                <c:pt idx="282">
                  <c:v>0.48887252807617099</c:v>
                </c:pt>
                <c:pt idx="283">
                  <c:v>0.48958685994148199</c:v>
                </c:pt>
                <c:pt idx="284">
                  <c:v>0.49030119180679299</c:v>
                </c:pt>
                <c:pt idx="285">
                  <c:v>0.49101558327674799</c:v>
                </c:pt>
                <c:pt idx="286">
                  <c:v>0.49173003435134799</c:v>
                </c:pt>
                <c:pt idx="287">
                  <c:v>0.49244448542594899</c:v>
                </c:pt>
                <c:pt idx="288">
                  <c:v>0.49315896630287098</c:v>
                </c:pt>
                <c:pt idx="289">
                  <c:v>0.49387350678443898</c:v>
                </c:pt>
                <c:pt idx="290">
                  <c:v>0.49458804726600603</c:v>
                </c:pt>
                <c:pt idx="291">
                  <c:v>0.49530261754989602</c:v>
                </c:pt>
                <c:pt idx="292">
                  <c:v>0.49601721763610801</c:v>
                </c:pt>
                <c:pt idx="293">
                  <c:v>0.49673181772232</c:v>
                </c:pt>
                <c:pt idx="294">
                  <c:v>0.49744644761085499</c:v>
                </c:pt>
                <c:pt idx="295">
                  <c:v>0.49816107749938898</c:v>
                </c:pt>
                <c:pt idx="296">
                  <c:v>0.49887570738792397</c:v>
                </c:pt>
                <c:pt idx="297">
                  <c:v>0.49959033727645802</c:v>
                </c:pt>
                <c:pt idx="298">
                  <c:v>0.50030499696731501</c:v>
                </c:pt>
                <c:pt idx="299">
                  <c:v>0.50101965665817205</c:v>
                </c:pt>
                <c:pt idx="300">
                  <c:v>0.50173425674438399</c:v>
                </c:pt>
                <c:pt idx="301">
                  <c:v>0.50244891643524103</c:v>
                </c:pt>
                <c:pt idx="302">
                  <c:v>0.50316351652145297</c:v>
                </c:pt>
                <c:pt idx="303">
                  <c:v>0.50387811660766602</c:v>
                </c:pt>
                <c:pt idx="304">
                  <c:v>0.50459271669387795</c:v>
                </c:pt>
                <c:pt idx="305">
                  <c:v>0.505307257175445</c:v>
                </c:pt>
                <c:pt idx="306">
                  <c:v>0.50602185726165705</c:v>
                </c:pt>
                <c:pt idx="307">
                  <c:v>0.50673639774322499</c:v>
                </c:pt>
                <c:pt idx="308">
                  <c:v>0.50745087862014704</c:v>
                </c:pt>
                <c:pt idx="309">
                  <c:v>0.50816535949706998</c:v>
                </c:pt>
                <c:pt idx="310">
                  <c:v>0.50887978076934803</c:v>
                </c:pt>
                <c:pt idx="311">
                  <c:v>0.50959420204162598</c:v>
                </c:pt>
                <c:pt idx="312">
                  <c:v>0.51030850410461404</c:v>
                </c:pt>
                <c:pt idx="313">
                  <c:v>0.51102286577224698</c:v>
                </c:pt>
                <c:pt idx="314">
                  <c:v>0.51173710823059004</c:v>
                </c:pt>
                <c:pt idx="315">
                  <c:v>0.51245135068893399</c:v>
                </c:pt>
                <c:pt idx="316">
                  <c:v>0.51316553354263295</c:v>
                </c:pt>
                <c:pt idx="317">
                  <c:v>0.51387965679168701</c:v>
                </c:pt>
                <c:pt idx="318">
                  <c:v>0.51459372043609597</c:v>
                </c:pt>
                <c:pt idx="319">
                  <c:v>0.51530772447586004</c:v>
                </c:pt>
                <c:pt idx="320">
                  <c:v>0.51602166891098</c:v>
                </c:pt>
                <c:pt idx="321">
                  <c:v>0.51673555374145497</c:v>
                </c:pt>
                <c:pt idx="322">
                  <c:v>0.51744931936264005</c:v>
                </c:pt>
                <c:pt idx="323">
                  <c:v>0.51816308498382502</c:v>
                </c:pt>
                <c:pt idx="324">
                  <c:v>0.51887673139572099</c:v>
                </c:pt>
                <c:pt idx="325">
                  <c:v>0.51959031820297197</c:v>
                </c:pt>
                <c:pt idx="326">
                  <c:v>0.52030384540557795</c:v>
                </c:pt>
                <c:pt idx="327">
                  <c:v>0.52101725339889504</c:v>
                </c:pt>
                <c:pt idx="328">
                  <c:v>0.52173060178756703</c:v>
                </c:pt>
                <c:pt idx="329">
                  <c:v>0.52244383096694902</c:v>
                </c:pt>
                <c:pt idx="330">
                  <c:v>0.52315700054168701</c:v>
                </c:pt>
                <c:pt idx="331">
                  <c:v>0.52387005090713501</c:v>
                </c:pt>
                <c:pt idx="332">
                  <c:v>0.52458304166793801</c:v>
                </c:pt>
                <c:pt idx="333">
                  <c:v>0.52529591321945102</c:v>
                </c:pt>
              </c:numCache>
            </c:numRef>
          </c:yVal>
          <c:smooth val="0"/>
          <c:extLst>
            <c:ext xmlns:c16="http://schemas.microsoft.com/office/drawing/2014/chart" uri="{C3380CC4-5D6E-409C-BE32-E72D297353CC}">
              <c16:uniqueId val="{00000002-2C0E-5E43-8E7A-C74F55FE76DA}"/>
            </c:ext>
          </c:extLst>
        </c:ser>
        <c:dLbls>
          <c:showLegendKey val="0"/>
          <c:showVal val="0"/>
          <c:showCatName val="0"/>
          <c:showSerName val="0"/>
          <c:showPercent val="0"/>
          <c:showBubbleSize val="0"/>
        </c:dLbls>
        <c:axId val="282250928"/>
        <c:axId val="282251472"/>
      </c:scatterChart>
      <c:valAx>
        <c:axId val="282250928"/>
        <c:scaling>
          <c:orientation val="minMax"/>
          <c:max val="5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Euclidean Distance (meter)</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51472"/>
        <c:crosses val="autoZero"/>
        <c:crossBetween val="midCat"/>
      </c:valAx>
      <c:valAx>
        <c:axId val="282251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Habitat Distribution Probabilit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5092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724763170175642"/>
          <c:y val="6.9444563965023492E-2"/>
          <c:w val="0.82595437886232514"/>
          <c:h val="0.66026267885869105"/>
        </c:manualLayout>
      </c:layout>
      <c:scatterChart>
        <c:scatterStyle val="lineMarker"/>
        <c:varyColors val="0"/>
        <c:ser>
          <c:idx val="0"/>
          <c:order val="0"/>
          <c:tx>
            <c:strRef>
              <c:f>'East Response Curve A'!$C$1</c:f>
              <c:strCache>
                <c:ptCount val="1"/>
                <c:pt idx="0">
                  <c:v>Variable Response for District Roads</c:v>
                </c:pt>
              </c:strCache>
            </c:strRef>
          </c:tx>
          <c:spPr>
            <a:ln w="19050" cap="rnd">
              <a:solidFill>
                <a:schemeClr val="tx1"/>
              </a:solidFill>
              <a:round/>
            </a:ln>
            <a:effectLst/>
          </c:spPr>
          <c:marker>
            <c:symbol val="circle"/>
            <c:size val="4"/>
            <c:spPr>
              <a:solidFill>
                <a:schemeClr val="tx1"/>
              </a:solidFill>
              <a:ln w="9525">
                <a:solidFill>
                  <a:schemeClr val="tx1"/>
                </a:solidFill>
              </a:ln>
              <a:effectLst/>
            </c:spPr>
          </c:marker>
          <c:xVal>
            <c:numRef>
              <c:f>'East Response Curve A'!$B$2:$B$239</c:f>
              <c:numCache>
                <c:formatCode>General</c:formatCode>
                <c:ptCount val="238"/>
                <c:pt idx="0">
                  <c:v>17.411751828002899</c:v>
                </c:pt>
                <c:pt idx="1">
                  <c:v>38.521377886962902</c:v>
                </c:pt>
                <c:pt idx="2">
                  <c:v>59.631003945922799</c:v>
                </c:pt>
                <c:pt idx="3">
                  <c:v>80.740630004882803</c:v>
                </c:pt>
                <c:pt idx="4">
                  <c:v>101.850256063842</c:v>
                </c:pt>
                <c:pt idx="5">
                  <c:v>122.959882122802</c:v>
                </c:pt>
                <c:pt idx="6">
                  <c:v>144.06950818176199</c:v>
                </c:pt>
                <c:pt idx="7">
                  <c:v>165.17913424072199</c:v>
                </c:pt>
                <c:pt idx="8">
                  <c:v>186.288760299682</c:v>
                </c:pt>
                <c:pt idx="9">
                  <c:v>207.398386358642</c:v>
                </c:pt>
                <c:pt idx="10">
                  <c:v>228.508012417602</c:v>
                </c:pt>
                <c:pt idx="11">
                  <c:v>249.61763847656201</c:v>
                </c:pt>
                <c:pt idx="12">
                  <c:v>270.72726453552201</c:v>
                </c:pt>
                <c:pt idx="13">
                  <c:v>291.83689059448199</c:v>
                </c:pt>
                <c:pt idx="14">
                  <c:v>312.94651665344202</c:v>
                </c:pt>
                <c:pt idx="15">
                  <c:v>334.05614271240199</c:v>
                </c:pt>
                <c:pt idx="16">
                  <c:v>355.16576877136202</c:v>
                </c:pt>
                <c:pt idx="17">
                  <c:v>376.275394830322</c:v>
                </c:pt>
                <c:pt idx="18">
                  <c:v>397.38502088928198</c:v>
                </c:pt>
                <c:pt idx="19">
                  <c:v>418.49464694824201</c:v>
                </c:pt>
                <c:pt idx="20">
                  <c:v>439.60427300720198</c:v>
                </c:pt>
                <c:pt idx="21">
                  <c:v>460.71389906616201</c:v>
                </c:pt>
                <c:pt idx="22">
                  <c:v>481.82352512512199</c:v>
                </c:pt>
                <c:pt idx="23">
                  <c:v>502.93315118408202</c:v>
                </c:pt>
                <c:pt idx="24">
                  <c:v>524.042777243042</c:v>
                </c:pt>
                <c:pt idx="25">
                  <c:v>545.15240330200197</c:v>
                </c:pt>
                <c:pt idx="26">
                  <c:v>566.26202936096195</c:v>
                </c:pt>
                <c:pt idx="27">
                  <c:v>587.37165541992101</c:v>
                </c:pt>
                <c:pt idx="28">
                  <c:v>608.48128147888099</c:v>
                </c:pt>
                <c:pt idx="29">
                  <c:v>629.59090753784096</c:v>
                </c:pt>
                <c:pt idx="30">
                  <c:v>650.70053359680105</c:v>
                </c:pt>
                <c:pt idx="31">
                  <c:v>671.81015965576103</c:v>
                </c:pt>
                <c:pt idx="32">
                  <c:v>692.919785714721</c:v>
                </c:pt>
                <c:pt idx="33">
                  <c:v>714.02941177368098</c:v>
                </c:pt>
                <c:pt idx="34">
                  <c:v>735.13903783264095</c:v>
                </c:pt>
                <c:pt idx="35">
                  <c:v>756.24866389160104</c:v>
                </c:pt>
                <c:pt idx="36">
                  <c:v>777.35828995056102</c:v>
                </c:pt>
                <c:pt idx="37">
                  <c:v>798.46791600952099</c:v>
                </c:pt>
                <c:pt idx="38">
                  <c:v>819.57754206848097</c:v>
                </c:pt>
                <c:pt idx="39">
                  <c:v>840.68716812744105</c:v>
                </c:pt>
                <c:pt idx="40">
                  <c:v>861.79679418640103</c:v>
                </c:pt>
                <c:pt idx="41">
                  <c:v>882.90642024536101</c:v>
                </c:pt>
                <c:pt idx="42">
                  <c:v>904.01604630432098</c:v>
                </c:pt>
                <c:pt idx="43">
                  <c:v>925.12567236328096</c:v>
                </c:pt>
                <c:pt idx="44">
                  <c:v>946.23529842224104</c:v>
                </c:pt>
                <c:pt idx="45">
                  <c:v>967.34492448120102</c:v>
                </c:pt>
                <c:pt idx="46">
                  <c:v>988.45455054016099</c:v>
                </c:pt>
                <c:pt idx="47">
                  <c:v>1009.5641765991199</c:v>
                </c:pt>
                <c:pt idx="48">
                  <c:v>1030.6738026580799</c:v>
                </c:pt>
                <c:pt idx="49">
                  <c:v>1051.7834287170399</c:v>
                </c:pt>
                <c:pt idx="50">
                  <c:v>1072.8930547760001</c:v>
                </c:pt>
                <c:pt idx="51">
                  <c:v>1094.0026808349601</c:v>
                </c:pt>
                <c:pt idx="52">
                  <c:v>1115.11230689392</c:v>
                </c:pt>
                <c:pt idx="53">
                  <c:v>1136.22193295288</c:v>
                </c:pt>
                <c:pt idx="54">
                  <c:v>1157.33155901184</c:v>
                </c:pt>
                <c:pt idx="55">
                  <c:v>1178.4411850708</c:v>
                </c:pt>
                <c:pt idx="56">
                  <c:v>1199.5508111297599</c:v>
                </c:pt>
                <c:pt idx="57">
                  <c:v>1220.6604371887199</c:v>
                </c:pt>
                <c:pt idx="58">
                  <c:v>1241.7700632476799</c:v>
                </c:pt>
                <c:pt idx="59">
                  <c:v>1262.8796893066401</c:v>
                </c:pt>
                <c:pt idx="60">
                  <c:v>1283.9893153656001</c:v>
                </c:pt>
                <c:pt idx="61">
                  <c:v>1305.0989414245601</c:v>
                </c:pt>
                <c:pt idx="62">
                  <c:v>1326.20856748352</c:v>
                </c:pt>
                <c:pt idx="63">
                  <c:v>1347.31819354248</c:v>
                </c:pt>
                <c:pt idx="64">
                  <c:v>1368.42781960144</c:v>
                </c:pt>
                <c:pt idx="65">
                  <c:v>1389.5374456604</c:v>
                </c:pt>
                <c:pt idx="66">
                  <c:v>1410.6470717193599</c:v>
                </c:pt>
                <c:pt idx="67">
                  <c:v>1431.7566977783199</c:v>
                </c:pt>
                <c:pt idx="68">
                  <c:v>1452.8663238372801</c:v>
                </c:pt>
                <c:pt idx="69">
                  <c:v>1473.9759498962401</c:v>
                </c:pt>
                <c:pt idx="70">
                  <c:v>1495.0855759552001</c:v>
                </c:pt>
                <c:pt idx="71">
                  <c:v>1516.19520201416</c:v>
                </c:pt>
                <c:pt idx="72">
                  <c:v>1537.30482807312</c:v>
                </c:pt>
                <c:pt idx="73">
                  <c:v>1558.41445413208</c:v>
                </c:pt>
                <c:pt idx="74">
                  <c:v>1579.52408019104</c:v>
                </c:pt>
                <c:pt idx="75">
                  <c:v>1600.6337062499999</c:v>
                </c:pt>
                <c:pt idx="76">
                  <c:v>1621.7433323089599</c:v>
                </c:pt>
                <c:pt idx="77">
                  <c:v>1642.8529583679201</c:v>
                </c:pt>
                <c:pt idx="78">
                  <c:v>1663.9625844268701</c:v>
                </c:pt>
                <c:pt idx="79">
                  <c:v>1685.0722104858401</c:v>
                </c:pt>
                <c:pt idx="80">
                  <c:v>1706.1818365448</c:v>
                </c:pt>
                <c:pt idx="81">
                  <c:v>1727.29146260376</c:v>
                </c:pt>
                <c:pt idx="82">
                  <c:v>1748.40108866271</c:v>
                </c:pt>
                <c:pt idx="83">
                  <c:v>1769.51071472168</c:v>
                </c:pt>
                <c:pt idx="84">
                  <c:v>1790.6203407806399</c:v>
                </c:pt>
                <c:pt idx="85">
                  <c:v>1811.7299668395999</c:v>
                </c:pt>
                <c:pt idx="86">
                  <c:v>1832.8395928985501</c:v>
                </c:pt>
                <c:pt idx="87">
                  <c:v>1853.9492189575101</c:v>
                </c:pt>
                <c:pt idx="88">
                  <c:v>1875.0588450164701</c:v>
                </c:pt>
                <c:pt idx="89">
                  <c:v>1896.16847107543</c:v>
                </c:pt>
                <c:pt idx="90">
                  <c:v>1917.27809713439</c:v>
                </c:pt>
                <c:pt idx="91">
                  <c:v>1938.38772319335</c:v>
                </c:pt>
                <c:pt idx="92">
                  <c:v>1959.49734925231</c:v>
                </c:pt>
                <c:pt idx="93">
                  <c:v>1980.6069753112699</c:v>
                </c:pt>
                <c:pt idx="94">
                  <c:v>2001.7166013702399</c:v>
                </c:pt>
                <c:pt idx="95">
                  <c:v>2022.8262274291901</c:v>
                </c:pt>
                <c:pt idx="96">
                  <c:v>2043.9358534881501</c:v>
                </c:pt>
                <c:pt idx="97">
                  <c:v>2065.0454795471101</c:v>
                </c:pt>
                <c:pt idx="98">
                  <c:v>2086.1551056060698</c:v>
                </c:pt>
                <c:pt idx="99">
                  <c:v>2107.26473166503</c:v>
                </c:pt>
                <c:pt idx="100">
                  <c:v>2128.3743577239902</c:v>
                </c:pt>
                <c:pt idx="101">
                  <c:v>2149.48398378295</c:v>
                </c:pt>
                <c:pt idx="102">
                  <c:v>2170.5936098419102</c:v>
                </c:pt>
                <c:pt idx="103">
                  <c:v>2191.7032359008699</c:v>
                </c:pt>
                <c:pt idx="104">
                  <c:v>2212.8128619598301</c:v>
                </c:pt>
                <c:pt idx="105">
                  <c:v>2233.9224880187899</c:v>
                </c:pt>
                <c:pt idx="106">
                  <c:v>2255.0321140777501</c:v>
                </c:pt>
                <c:pt idx="107">
                  <c:v>2276.1417401367098</c:v>
                </c:pt>
                <c:pt idx="108">
                  <c:v>2297.25136619567</c:v>
                </c:pt>
                <c:pt idx="109">
                  <c:v>2318.3609922546302</c:v>
                </c:pt>
                <c:pt idx="110">
                  <c:v>2339.47061831359</c:v>
                </c:pt>
                <c:pt idx="111">
                  <c:v>2360.5802443725502</c:v>
                </c:pt>
                <c:pt idx="112">
                  <c:v>2381.6898704315099</c:v>
                </c:pt>
                <c:pt idx="113">
                  <c:v>2402.7994964904701</c:v>
                </c:pt>
                <c:pt idx="114">
                  <c:v>2423.9091225494299</c:v>
                </c:pt>
                <c:pt idx="115">
                  <c:v>2445.0187486083901</c:v>
                </c:pt>
                <c:pt idx="116">
                  <c:v>2466.1283746673498</c:v>
                </c:pt>
                <c:pt idx="117">
                  <c:v>2487.23800072631</c:v>
                </c:pt>
                <c:pt idx="118">
                  <c:v>2508.3476267852702</c:v>
                </c:pt>
                <c:pt idx="119">
                  <c:v>2529.45725284423</c:v>
                </c:pt>
                <c:pt idx="120">
                  <c:v>2550.5668789031902</c:v>
                </c:pt>
                <c:pt idx="121">
                  <c:v>2571.6765049621499</c:v>
                </c:pt>
                <c:pt idx="122">
                  <c:v>2592.7861310211101</c:v>
                </c:pt>
                <c:pt idx="123">
                  <c:v>2613.8957570800699</c:v>
                </c:pt>
                <c:pt idx="124">
                  <c:v>2635.0053831390301</c:v>
                </c:pt>
                <c:pt idx="125">
                  <c:v>2656.1150091979898</c:v>
                </c:pt>
                <c:pt idx="126">
                  <c:v>2677.22463525695</c:v>
                </c:pt>
                <c:pt idx="127">
                  <c:v>2698.3342613159102</c:v>
                </c:pt>
                <c:pt idx="128">
                  <c:v>2719.44388737487</c:v>
                </c:pt>
                <c:pt idx="129">
                  <c:v>2740.5535134338302</c:v>
                </c:pt>
                <c:pt idx="130">
                  <c:v>2761.6631394927899</c:v>
                </c:pt>
                <c:pt idx="131">
                  <c:v>2782.7727655517501</c:v>
                </c:pt>
                <c:pt idx="132">
                  <c:v>2803.8823916107099</c:v>
                </c:pt>
                <c:pt idx="133">
                  <c:v>2824.9920176696701</c:v>
                </c:pt>
                <c:pt idx="134">
                  <c:v>2846.1016437286298</c:v>
                </c:pt>
                <c:pt idx="135">
                  <c:v>2867.21126978759</c:v>
                </c:pt>
                <c:pt idx="136">
                  <c:v>2888.3208958465498</c:v>
                </c:pt>
                <c:pt idx="137">
                  <c:v>2909.43052190551</c:v>
                </c:pt>
                <c:pt idx="138">
                  <c:v>2930.5401479644702</c:v>
                </c:pt>
                <c:pt idx="139">
                  <c:v>2951.6497740234299</c:v>
                </c:pt>
                <c:pt idx="140">
                  <c:v>2972.7594000823901</c:v>
                </c:pt>
                <c:pt idx="141">
                  <c:v>2993.8690261413499</c:v>
                </c:pt>
                <c:pt idx="142">
                  <c:v>3014.9786522003101</c:v>
                </c:pt>
                <c:pt idx="143">
                  <c:v>3036.0882782592698</c:v>
                </c:pt>
                <c:pt idx="144">
                  <c:v>3057.19790431823</c:v>
                </c:pt>
                <c:pt idx="145">
                  <c:v>3078.3075303771898</c:v>
                </c:pt>
                <c:pt idx="146">
                  <c:v>3099.41715643615</c:v>
                </c:pt>
                <c:pt idx="147">
                  <c:v>3120.5267824951102</c:v>
                </c:pt>
                <c:pt idx="148">
                  <c:v>3141.6364085540699</c:v>
                </c:pt>
                <c:pt idx="149">
                  <c:v>3162.7460346130301</c:v>
                </c:pt>
                <c:pt idx="150">
                  <c:v>3183.8556606719899</c:v>
                </c:pt>
                <c:pt idx="151">
                  <c:v>3204.9652867309501</c:v>
                </c:pt>
                <c:pt idx="152">
                  <c:v>3226.0749127899098</c:v>
                </c:pt>
                <c:pt idx="153">
                  <c:v>3247.18453884887</c:v>
                </c:pt>
                <c:pt idx="154">
                  <c:v>3268.2941649078298</c:v>
                </c:pt>
                <c:pt idx="155">
                  <c:v>3289.40379096679</c:v>
                </c:pt>
                <c:pt idx="156">
                  <c:v>3310.5134170257502</c:v>
                </c:pt>
                <c:pt idx="157">
                  <c:v>3331.6230430847099</c:v>
                </c:pt>
                <c:pt idx="158">
                  <c:v>3352.7326691436701</c:v>
                </c:pt>
                <c:pt idx="159">
                  <c:v>3373.8422952026299</c:v>
                </c:pt>
                <c:pt idx="160">
                  <c:v>3394.9519212615901</c:v>
                </c:pt>
                <c:pt idx="161">
                  <c:v>3416.0615473205498</c:v>
                </c:pt>
                <c:pt idx="162">
                  <c:v>3437.17117337951</c:v>
                </c:pt>
                <c:pt idx="163">
                  <c:v>3458.2807994384698</c:v>
                </c:pt>
                <c:pt idx="164">
                  <c:v>3479.39042549743</c:v>
                </c:pt>
                <c:pt idx="165">
                  <c:v>3500.5000515563902</c:v>
                </c:pt>
                <c:pt idx="166">
                  <c:v>3521.6096776153499</c:v>
                </c:pt>
                <c:pt idx="167">
                  <c:v>3542.7193036743101</c:v>
                </c:pt>
                <c:pt idx="168">
                  <c:v>3563.8289297332699</c:v>
                </c:pt>
                <c:pt idx="169">
                  <c:v>3584.9385557922301</c:v>
                </c:pt>
                <c:pt idx="170">
                  <c:v>3606.0481818511898</c:v>
                </c:pt>
                <c:pt idx="171">
                  <c:v>3627.15780791015</c:v>
                </c:pt>
                <c:pt idx="172">
                  <c:v>3648.2674339691098</c:v>
                </c:pt>
                <c:pt idx="173">
                  <c:v>3669.37706002807</c:v>
                </c:pt>
                <c:pt idx="174">
                  <c:v>3690.4866860870302</c:v>
                </c:pt>
                <c:pt idx="175">
                  <c:v>3711.5963121459899</c:v>
                </c:pt>
                <c:pt idx="176">
                  <c:v>3732.7059382049501</c:v>
                </c:pt>
                <c:pt idx="177">
                  <c:v>3753.8155642639099</c:v>
                </c:pt>
                <c:pt idx="178">
                  <c:v>3774.9251903228701</c:v>
                </c:pt>
                <c:pt idx="179">
                  <c:v>3796.0348163818298</c:v>
                </c:pt>
                <c:pt idx="180">
                  <c:v>3817.14444244079</c:v>
                </c:pt>
                <c:pt idx="181">
                  <c:v>3838.2540684997498</c:v>
                </c:pt>
                <c:pt idx="182">
                  <c:v>3859.36369455871</c:v>
                </c:pt>
                <c:pt idx="183">
                  <c:v>3880.4733206176702</c:v>
                </c:pt>
                <c:pt idx="184">
                  <c:v>3901.5829466766299</c:v>
                </c:pt>
                <c:pt idx="185">
                  <c:v>3922.6925727355901</c:v>
                </c:pt>
                <c:pt idx="186">
                  <c:v>3943.8021987945499</c:v>
                </c:pt>
                <c:pt idx="187">
                  <c:v>3964.9118248535101</c:v>
                </c:pt>
                <c:pt idx="188">
                  <c:v>3986.0214509124698</c:v>
                </c:pt>
                <c:pt idx="189">
                  <c:v>4007.13107697143</c:v>
                </c:pt>
                <c:pt idx="190">
                  <c:v>4028.2407030303898</c:v>
                </c:pt>
                <c:pt idx="191">
                  <c:v>4049.35032908935</c:v>
                </c:pt>
                <c:pt idx="192">
                  <c:v>4070.4599551483102</c:v>
                </c:pt>
                <c:pt idx="193">
                  <c:v>4091.5695812072699</c:v>
                </c:pt>
                <c:pt idx="194">
                  <c:v>4112.6792072662302</c:v>
                </c:pt>
                <c:pt idx="195">
                  <c:v>4133.7888333251904</c:v>
                </c:pt>
                <c:pt idx="196">
                  <c:v>4154.8984593841496</c:v>
                </c:pt>
                <c:pt idx="197">
                  <c:v>4176.0080854431098</c:v>
                </c:pt>
                <c:pt idx="198">
                  <c:v>4197.1177115020701</c:v>
                </c:pt>
                <c:pt idx="199">
                  <c:v>4218.2273375610303</c:v>
                </c:pt>
                <c:pt idx="200">
                  <c:v>4239.3369636199895</c:v>
                </c:pt>
                <c:pt idx="201">
                  <c:v>4260.4465896789497</c:v>
                </c:pt>
                <c:pt idx="202">
                  <c:v>4281.55621573791</c:v>
                </c:pt>
                <c:pt idx="203">
                  <c:v>4302.6658417968702</c:v>
                </c:pt>
                <c:pt idx="204">
                  <c:v>4323.7754678558304</c:v>
                </c:pt>
                <c:pt idx="205">
                  <c:v>4344.8850939147896</c:v>
                </c:pt>
                <c:pt idx="206">
                  <c:v>4365.9947199737499</c:v>
                </c:pt>
                <c:pt idx="207">
                  <c:v>4387.1043460327101</c:v>
                </c:pt>
                <c:pt idx="208">
                  <c:v>4408.2139720916703</c:v>
                </c:pt>
                <c:pt idx="209">
                  <c:v>4429.3235981506296</c:v>
                </c:pt>
                <c:pt idx="210">
                  <c:v>4450.4332242095898</c:v>
                </c:pt>
                <c:pt idx="211">
                  <c:v>4471.54285026855</c:v>
                </c:pt>
                <c:pt idx="212">
                  <c:v>4492.6524763275102</c:v>
                </c:pt>
                <c:pt idx="213">
                  <c:v>4513.7621023864704</c:v>
                </c:pt>
                <c:pt idx="214">
                  <c:v>4534.8717284454297</c:v>
                </c:pt>
                <c:pt idx="215">
                  <c:v>4555.9813545043899</c:v>
                </c:pt>
                <c:pt idx="216">
                  <c:v>4577.0909805633501</c:v>
                </c:pt>
                <c:pt idx="217">
                  <c:v>4598.2006066223103</c:v>
                </c:pt>
                <c:pt idx="218">
                  <c:v>4619.3102326812696</c:v>
                </c:pt>
                <c:pt idx="219">
                  <c:v>4640.4198587402298</c:v>
                </c:pt>
                <c:pt idx="220">
                  <c:v>4661.52948479919</c:v>
                </c:pt>
                <c:pt idx="221">
                  <c:v>4682.6391108581502</c:v>
                </c:pt>
                <c:pt idx="222">
                  <c:v>4703.7487369171104</c:v>
                </c:pt>
                <c:pt idx="223">
                  <c:v>4724.8583629760697</c:v>
                </c:pt>
                <c:pt idx="224">
                  <c:v>4745.9679890350299</c:v>
                </c:pt>
                <c:pt idx="225">
                  <c:v>4767.0776150939901</c:v>
                </c:pt>
                <c:pt idx="226">
                  <c:v>4788.1872411529503</c:v>
                </c:pt>
                <c:pt idx="227">
                  <c:v>4809.2968672119096</c:v>
                </c:pt>
                <c:pt idx="228">
                  <c:v>4830.4064932708698</c:v>
                </c:pt>
                <c:pt idx="229">
                  <c:v>4851.51611932983</c:v>
                </c:pt>
                <c:pt idx="230">
                  <c:v>4872.6257453887902</c:v>
                </c:pt>
                <c:pt idx="231">
                  <c:v>4893.7353714477504</c:v>
                </c:pt>
                <c:pt idx="232">
                  <c:v>4914.8449975067097</c:v>
                </c:pt>
                <c:pt idx="233">
                  <c:v>4935.9546235656699</c:v>
                </c:pt>
                <c:pt idx="234">
                  <c:v>4957.0642496246301</c:v>
                </c:pt>
                <c:pt idx="235">
                  <c:v>4978.1738756835903</c:v>
                </c:pt>
                <c:pt idx="236">
                  <c:v>4999.2835017425496</c:v>
                </c:pt>
              </c:numCache>
            </c:numRef>
          </c:xVal>
          <c:yVal>
            <c:numRef>
              <c:f>'East Response Curve A'!$C$2:$C$239</c:f>
              <c:numCache>
                <c:formatCode>General</c:formatCode>
                <c:ptCount val="238"/>
                <c:pt idx="0">
                  <c:v>0.24696861207485199</c:v>
                </c:pt>
                <c:pt idx="1">
                  <c:v>0.246691033244133</c:v>
                </c:pt>
                <c:pt idx="2">
                  <c:v>0.25018414855003301</c:v>
                </c:pt>
                <c:pt idx="3">
                  <c:v>0.25486093759536699</c:v>
                </c:pt>
                <c:pt idx="4">
                  <c:v>0.25959488749504001</c:v>
                </c:pt>
                <c:pt idx="5">
                  <c:v>0.26438555121421797</c:v>
                </c:pt>
                <c:pt idx="6">
                  <c:v>0.26923248171806302</c:v>
                </c:pt>
                <c:pt idx="7">
                  <c:v>0.274135142564773</c:v>
                </c:pt>
                <c:pt idx="8">
                  <c:v>0.279092997312545</c:v>
                </c:pt>
                <c:pt idx="9">
                  <c:v>0.28247544169425898</c:v>
                </c:pt>
                <c:pt idx="10">
                  <c:v>0.28318399190902699</c:v>
                </c:pt>
                <c:pt idx="11">
                  <c:v>0.28389361500740001</c:v>
                </c:pt>
                <c:pt idx="12">
                  <c:v>0.28460431098937899</c:v>
                </c:pt>
                <c:pt idx="13">
                  <c:v>0.28531605005264199</c:v>
                </c:pt>
                <c:pt idx="14">
                  <c:v>0.286028891801834</c:v>
                </c:pt>
                <c:pt idx="15">
                  <c:v>0.28674280643463101</c:v>
                </c:pt>
                <c:pt idx="16">
                  <c:v>0.28745776414871199</c:v>
                </c:pt>
                <c:pt idx="17">
                  <c:v>0.28817376494407598</c:v>
                </c:pt>
                <c:pt idx="18">
                  <c:v>0.28889086842536899</c:v>
                </c:pt>
                <c:pt idx="19">
                  <c:v>0.289609014987945</c:v>
                </c:pt>
                <c:pt idx="20">
                  <c:v>0.29032820463180498</c:v>
                </c:pt>
                <c:pt idx="21">
                  <c:v>0.29104846715927102</c:v>
                </c:pt>
                <c:pt idx="22">
                  <c:v>0.29176977276802002</c:v>
                </c:pt>
                <c:pt idx="23">
                  <c:v>0.29249212145805298</c:v>
                </c:pt>
                <c:pt idx="24">
                  <c:v>0.29321551322937001</c:v>
                </c:pt>
                <c:pt idx="25">
                  <c:v>0.29393997788429199</c:v>
                </c:pt>
                <c:pt idx="26">
                  <c:v>0.29466548562049799</c:v>
                </c:pt>
                <c:pt idx="27">
                  <c:v>0.29539200663566501</c:v>
                </c:pt>
                <c:pt idx="28">
                  <c:v>0.29611957073211598</c:v>
                </c:pt>
                <c:pt idx="29">
                  <c:v>0.29684817790985102</c:v>
                </c:pt>
                <c:pt idx="30">
                  <c:v>0.29757782816886902</c:v>
                </c:pt>
                <c:pt idx="31">
                  <c:v>0.29830852150916998</c:v>
                </c:pt>
                <c:pt idx="32">
                  <c:v>0.29904022812843301</c:v>
                </c:pt>
                <c:pt idx="33">
                  <c:v>0.29977297782897899</c:v>
                </c:pt>
                <c:pt idx="34">
                  <c:v>0.30050674080848599</c:v>
                </c:pt>
                <c:pt idx="35">
                  <c:v>0.30124151706695501</c:v>
                </c:pt>
                <c:pt idx="36">
                  <c:v>0.30197733640670699</c:v>
                </c:pt>
                <c:pt idx="37">
                  <c:v>0.30271413922309798</c:v>
                </c:pt>
                <c:pt idx="38">
                  <c:v>0.30345198512077298</c:v>
                </c:pt>
                <c:pt idx="39">
                  <c:v>0.304190844297409</c:v>
                </c:pt>
                <c:pt idx="40">
                  <c:v>0.30493071675300598</c:v>
                </c:pt>
                <c:pt idx="41">
                  <c:v>0.30567160248756398</c:v>
                </c:pt>
                <c:pt idx="42">
                  <c:v>0.30641347169876099</c:v>
                </c:pt>
                <c:pt idx="43">
                  <c:v>0.30715635418891901</c:v>
                </c:pt>
                <c:pt idx="44">
                  <c:v>0.307900249958038</c:v>
                </c:pt>
                <c:pt idx="45">
                  <c:v>0.308645129203796</c:v>
                </c:pt>
                <c:pt idx="46">
                  <c:v>0.30939102172851501</c:v>
                </c:pt>
                <c:pt idx="47">
                  <c:v>0.31013789772987299</c:v>
                </c:pt>
                <c:pt idx="48">
                  <c:v>0.31088578701019198</c:v>
                </c:pt>
                <c:pt idx="49">
                  <c:v>0.31163462996482799</c:v>
                </c:pt>
                <c:pt idx="50">
                  <c:v>0.31238448619842502</c:v>
                </c:pt>
                <c:pt idx="51">
                  <c:v>0.313135296106338</c:v>
                </c:pt>
                <c:pt idx="52">
                  <c:v>0.313887119293212</c:v>
                </c:pt>
                <c:pt idx="53">
                  <c:v>0.31463989615440302</c:v>
                </c:pt>
                <c:pt idx="54">
                  <c:v>0.315393656492233</c:v>
                </c:pt>
                <c:pt idx="55">
                  <c:v>0.31614840030670099</c:v>
                </c:pt>
                <c:pt idx="56">
                  <c:v>0.31690409779548601</c:v>
                </c:pt>
                <c:pt idx="57">
                  <c:v>0.31766077876090998</c:v>
                </c:pt>
                <c:pt idx="58">
                  <c:v>0.31841841340065002</c:v>
                </c:pt>
                <c:pt idx="59">
                  <c:v>0.31917700171470598</c:v>
                </c:pt>
                <c:pt idx="60">
                  <c:v>0.319936573505401</c:v>
                </c:pt>
                <c:pt idx="61">
                  <c:v>0.32069709897041299</c:v>
                </c:pt>
                <c:pt idx="62">
                  <c:v>0.32145854830741799</c:v>
                </c:pt>
                <c:pt idx="63">
                  <c:v>0.32222098112106301</c:v>
                </c:pt>
                <c:pt idx="64">
                  <c:v>0.32298433780670099</c:v>
                </c:pt>
                <c:pt idx="65">
                  <c:v>0.32374864816665599</c:v>
                </c:pt>
                <c:pt idx="66">
                  <c:v>0.32451388239860501</c:v>
                </c:pt>
                <c:pt idx="67">
                  <c:v>0.32528010010719299</c:v>
                </c:pt>
                <c:pt idx="68">
                  <c:v>0.32604721188545199</c:v>
                </c:pt>
                <c:pt idx="69">
                  <c:v>0.32681527733802701</c:v>
                </c:pt>
                <c:pt idx="70">
                  <c:v>0.32758426666259699</c:v>
                </c:pt>
                <c:pt idx="71">
                  <c:v>0.32835417985916099</c:v>
                </c:pt>
                <c:pt idx="72">
                  <c:v>0.32912501692771901</c:v>
                </c:pt>
                <c:pt idx="73">
                  <c:v>0.32989677786826999</c:v>
                </c:pt>
                <c:pt idx="74">
                  <c:v>0.33066946268081598</c:v>
                </c:pt>
                <c:pt idx="75">
                  <c:v>0.331443041563034</c:v>
                </c:pt>
                <c:pt idx="76">
                  <c:v>0.33221754431724498</c:v>
                </c:pt>
                <c:pt idx="77">
                  <c:v>0.33299297094344998</c:v>
                </c:pt>
                <c:pt idx="78">
                  <c:v>0.333769291639328</c:v>
                </c:pt>
                <c:pt idx="79">
                  <c:v>0.33454650640487599</c:v>
                </c:pt>
                <c:pt idx="80">
                  <c:v>0.33532461524009699</c:v>
                </c:pt>
                <c:pt idx="81">
                  <c:v>0.33610364794731101</c:v>
                </c:pt>
                <c:pt idx="82">
                  <c:v>0.336883544921875</c:v>
                </c:pt>
                <c:pt idx="83">
                  <c:v>0.33766433596611001</c:v>
                </c:pt>
                <c:pt idx="84">
                  <c:v>0.33844602108001698</c:v>
                </c:pt>
                <c:pt idx="85">
                  <c:v>0.33922860026359503</c:v>
                </c:pt>
                <c:pt idx="86">
                  <c:v>0.34001204371452298</c:v>
                </c:pt>
                <c:pt idx="87">
                  <c:v>0.34079635143280002</c:v>
                </c:pt>
                <c:pt idx="88">
                  <c:v>0.34158155322074801</c:v>
                </c:pt>
                <c:pt idx="89">
                  <c:v>0.34236761927604598</c:v>
                </c:pt>
                <c:pt idx="90">
                  <c:v>0.34315454959869301</c:v>
                </c:pt>
                <c:pt idx="91">
                  <c:v>0.34394231438636702</c:v>
                </c:pt>
                <c:pt idx="92">
                  <c:v>0.34473097324371299</c:v>
                </c:pt>
                <c:pt idx="93">
                  <c:v>0.34552049636840798</c:v>
                </c:pt>
                <c:pt idx="94">
                  <c:v>0.34631085395812899</c:v>
                </c:pt>
                <c:pt idx="95">
                  <c:v>0.34710204601287797</c:v>
                </c:pt>
                <c:pt idx="96">
                  <c:v>0.34789410233497597</c:v>
                </c:pt>
                <c:pt idx="97">
                  <c:v>0.3486869931221</c:v>
                </c:pt>
                <c:pt idx="98">
                  <c:v>0.34948074817657399</c:v>
                </c:pt>
                <c:pt idx="99">
                  <c:v>0.350275307893753</c:v>
                </c:pt>
                <c:pt idx="100">
                  <c:v>0.35107070207595797</c:v>
                </c:pt>
                <c:pt idx="101">
                  <c:v>0.35186693072318997</c:v>
                </c:pt>
                <c:pt idx="102">
                  <c:v>0.352663993835449</c:v>
                </c:pt>
                <c:pt idx="103">
                  <c:v>0.35346186161041199</c:v>
                </c:pt>
                <c:pt idx="104">
                  <c:v>0.354260563850402</c:v>
                </c:pt>
                <c:pt idx="105">
                  <c:v>0.35506007075309698</c:v>
                </c:pt>
                <c:pt idx="106">
                  <c:v>0.35586038231849598</c:v>
                </c:pt>
                <c:pt idx="107">
                  <c:v>0.35666152834892201</c:v>
                </c:pt>
                <c:pt idx="108">
                  <c:v>0.35746344923973</c:v>
                </c:pt>
                <c:pt idx="109">
                  <c:v>0.35826617479324302</c:v>
                </c:pt>
                <c:pt idx="110">
                  <c:v>0.35906967520713801</c:v>
                </c:pt>
                <c:pt idx="111">
                  <c:v>0.35987401008605902</c:v>
                </c:pt>
                <c:pt idx="112">
                  <c:v>0.36067909002303999</c:v>
                </c:pt>
                <c:pt idx="113">
                  <c:v>0.361484974622726</c:v>
                </c:pt>
                <c:pt idx="114">
                  <c:v>0.36229163408279402</c:v>
                </c:pt>
                <c:pt idx="115">
                  <c:v>0.36309906840324402</c:v>
                </c:pt>
                <c:pt idx="116">
                  <c:v>0.36390730738639798</c:v>
                </c:pt>
                <c:pt idx="117">
                  <c:v>0.36471626162528897</c:v>
                </c:pt>
                <c:pt idx="118">
                  <c:v>0.36552602052688599</c:v>
                </c:pt>
                <c:pt idx="119">
                  <c:v>0.36633652448654103</c:v>
                </c:pt>
                <c:pt idx="120">
                  <c:v>0.36714780330657898</c:v>
                </c:pt>
                <c:pt idx="121">
                  <c:v>0.36795979738235401</c:v>
                </c:pt>
                <c:pt idx="122">
                  <c:v>0.36877256631851102</c:v>
                </c:pt>
                <c:pt idx="123">
                  <c:v>0.36958608031272799</c:v>
                </c:pt>
                <c:pt idx="124">
                  <c:v>0.37040033936500499</c:v>
                </c:pt>
                <c:pt idx="125">
                  <c:v>0.37121534347534102</c:v>
                </c:pt>
                <c:pt idx="126">
                  <c:v>0.37203106284141502</c:v>
                </c:pt>
                <c:pt idx="127">
                  <c:v>0.37284752726554798</c:v>
                </c:pt>
                <c:pt idx="128">
                  <c:v>0.37366470694541898</c:v>
                </c:pt>
                <c:pt idx="129">
                  <c:v>0.374482601881027</c:v>
                </c:pt>
                <c:pt idx="130">
                  <c:v>0.37530121207237199</c:v>
                </c:pt>
                <c:pt idx="131">
                  <c:v>0.37612053751945401</c:v>
                </c:pt>
                <c:pt idx="132">
                  <c:v>0.376940578222274</c:v>
                </c:pt>
                <c:pt idx="133">
                  <c:v>0.37776133418083102</c:v>
                </c:pt>
                <c:pt idx="134">
                  <c:v>0.37858277559280301</c:v>
                </c:pt>
                <c:pt idx="135">
                  <c:v>0.37940493226051297</c:v>
                </c:pt>
                <c:pt idx="136">
                  <c:v>0.38022777438163702</c:v>
                </c:pt>
                <c:pt idx="137">
                  <c:v>0.38105130195617598</c:v>
                </c:pt>
                <c:pt idx="138">
                  <c:v>0.38187551498413003</c:v>
                </c:pt>
                <c:pt idx="139">
                  <c:v>0.38270041346549899</c:v>
                </c:pt>
                <c:pt idx="140">
                  <c:v>0.38352599740028298</c:v>
                </c:pt>
                <c:pt idx="141">
                  <c:v>0.38435223698616</c:v>
                </c:pt>
                <c:pt idx="142">
                  <c:v>0.38517913222312899</c:v>
                </c:pt>
                <c:pt idx="143">
                  <c:v>0.38600671291351302</c:v>
                </c:pt>
                <c:pt idx="144">
                  <c:v>0.38683494925498901</c:v>
                </c:pt>
                <c:pt idx="145">
                  <c:v>0.38766381144523598</c:v>
                </c:pt>
                <c:pt idx="146">
                  <c:v>0.38849335908889698</c:v>
                </c:pt>
                <c:pt idx="147">
                  <c:v>0.38932353258132901</c:v>
                </c:pt>
                <c:pt idx="148">
                  <c:v>0.39015436172485302</c:v>
                </c:pt>
                <c:pt idx="149">
                  <c:v>0.39098584651946999</c:v>
                </c:pt>
                <c:pt idx="150">
                  <c:v>0.391817927360534</c:v>
                </c:pt>
                <c:pt idx="151">
                  <c:v>0.39265066385269098</c:v>
                </c:pt>
                <c:pt idx="152">
                  <c:v>0.393484026193618</c:v>
                </c:pt>
                <c:pt idx="153">
                  <c:v>0.39431798458099299</c:v>
                </c:pt>
                <c:pt idx="154">
                  <c:v>0.39515256881713801</c:v>
                </c:pt>
                <c:pt idx="155">
                  <c:v>0.395987778902053</c:v>
                </c:pt>
                <c:pt idx="156">
                  <c:v>0.39682358503341603</c:v>
                </c:pt>
                <c:pt idx="157">
                  <c:v>0.39765998721122697</c:v>
                </c:pt>
                <c:pt idx="158">
                  <c:v>0.39849698543548501</c:v>
                </c:pt>
                <c:pt idx="159">
                  <c:v>0.39933460950851402</c:v>
                </c:pt>
                <c:pt idx="160">
                  <c:v>0.400172799825668</c:v>
                </c:pt>
                <c:pt idx="161">
                  <c:v>0.40101155638694702</c:v>
                </c:pt>
                <c:pt idx="162">
                  <c:v>0.40185090899467402</c:v>
                </c:pt>
                <c:pt idx="163">
                  <c:v>0.40269085764884899</c:v>
                </c:pt>
                <c:pt idx="164">
                  <c:v>0.40353134274482699</c:v>
                </c:pt>
                <c:pt idx="165">
                  <c:v>0.40437242388725197</c:v>
                </c:pt>
                <c:pt idx="166">
                  <c:v>0.40521404147148099</c:v>
                </c:pt>
                <c:pt idx="167">
                  <c:v>0.40605625510215698</c:v>
                </c:pt>
                <c:pt idx="168">
                  <c:v>0.40689897537231401</c:v>
                </c:pt>
                <c:pt idx="169">
                  <c:v>0.40774226188659601</c:v>
                </c:pt>
                <c:pt idx="170">
                  <c:v>0.40858611464500399</c:v>
                </c:pt>
                <c:pt idx="171">
                  <c:v>0.40943047404289201</c:v>
                </c:pt>
                <c:pt idx="172">
                  <c:v>0.41027539968490601</c:v>
                </c:pt>
                <c:pt idx="173">
                  <c:v>0.41112083196639998</c:v>
                </c:pt>
                <c:pt idx="174">
                  <c:v>0.41196680068969699</c:v>
                </c:pt>
                <c:pt idx="175">
                  <c:v>0.41281327605247498</c:v>
                </c:pt>
                <c:pt idx="176">
                  <c:v>0.413660287857055</c:v>
                </c:pt>
                <c:pt idx="177">
                  <c:v>0.414507806301116</c:v>
                </c:pt>
                <c:pt idx="178">
                  <c:v>0.41535580158233598</c:v>
                </c:pt>
                <c:pt idx="179">
                  <c:v>0.416204333305358</c:v>
                </c:pt>
                <c:pt idx="180">
                  <c:v>0.417053341865539</c:v>
                </c:pt>
                <c:pt idx="181">
                  <c:v>0.41790285706519997</c:v>
                </c:pt>
                <c:pt idx="182">
                  <c:v>0.41875284910201999</c:v>
                </c:pt>
                <c:pt idx="183">
                  <c:v>0.41960331797599698</c:v>
                </c:pt>
                <c:pt idx="184">
                  <c:v>0.42045426368713301</c:v>
                </c:pt>
                <c:pt idx="185">
                  <c:v>0.42130568623542702</c:v>
                </c:pt>
                <c:pt idx="186">
                  <c:v>0.42215758562088002</c:v>
                </c:pt>
                <c:pt idx="187">
                  <c:v>0.42300996184348999</c:v>
                </c:pt>
                <c:pt idx="188">
                  <c:v>0.423862785100936</c:v>
                </c:pt>
                <c:pt idx="189">
                  <c:v>0.42471605539321899</c:v>
                </c:pt>
                <c:pt idx="190">
                  <c:v>0.42556977272033603</c:v>
                </c:pt>
                <c:pt idx="191">
                  <c:v>0.42642393708228998</c:v>
                </c:pt>
                <c:pt idx="192">
                  <c:v>0.42727851867675698</c:v>
                </c:pt>
                <c:pt idx="193">
                  <c:v>0.42813357710838301</c:v>
                </c:pt>
                <c:pt idx="194">
                  <c:v>0.42898905277252197</c:v>
                </c:pt>
                <c:pt idx="195">
                  <c:v>0.42984494566917397</c:v>
                </c:pt>
                <c:pt idx="196">
                  <c:v>0.43070125579833901</c:v>
                </c:pt>
                <c:pt idx="197">
                  <c:v>0.43155798316001798</c:v>
                </c:pt>
                <c:pt idx="198">
                  <c:v>0.43241509795188898</c:v>
                </c:pt>
                <c:pt idx="199">
                  <c:v>0.43327265977859403</c:v>
                </c:pt>
                <c:pt idx="200">
                  <c:v>0.434130579233169</c:v>
                </c:pt>
                <c:pt idx="201">
                  <c:v>0.43498891592025701</c:v>
                </c:pt>
                <c:pt idx="202">
                  <c:v>0.43584764003753601</c:v>
                </c:pt>
                <c:pt idx="203">
                  <c:v>0.43670675158500599</c:v>
                </c:pt>
                <c:pt idx="204">
                  <c:v>0.43756625056266701</c:v>
                </c:pt>
                <c:pt idx="205">
                  <c:v>0.43842610716819702</c:v>
                </c:pt>
                <c:pt idx="206">
                  <c:v>0.43928635120391801</c:v>
                </c:pt>
                <c:pt idx="207">
                  <c:v>0.44014695286750699</c:v>
                </c:pt>
                <c:pt idx="208">
                  <c:v>0.44100791215896601</c:v>
                </c:pt>
                <c:pt idx="209">
                  <c:v>0.44186922907829201</c:v>
                </c:pt>
                <c:pt idx="210">
                  <c:v>0.44273087382316501</c:v>
                </c:pt>
                <c:pt idx="211">
                  <c:v>0.44359290599822998</c:v>
                </c:pt>
                <c:pt idx="212">
                  <c:v>0.444455236196517</c:v>
                </c:pt>
                <c:pt idx="213">
                  <c:v>0.445317953824996</c:v>
                </c:pt>
                <c:pt idx="214">
                  <c:v>0.446180939674377</c:v>
                </c:pt>
                <c:pt idx="215">
                  <c:v>0.44704428315162598</c:v>
                </c:pt>
                <c:pt idx="216">
                  <c:v>0.447907954454422</c:v>
                </c:pt>
                <c:pt idx="217">
                  <c:v>0.44877192378044101</c:v>
                </c:pt>
                <c:pt idx="218">
                  <c:v>0.449636191129684</c:v>
                </c:pt>
                <c:pt idx="219">
                  <c:v>0.45050078630447299</c:v>
                </c:pt>
                <c:pt idx="220">
                  <c:v>0.45136567950248702</c:v>
                </c:pt>
                <c:pt idx="221">
                  <c:v>0.45223084092140198</c:v>
                </c:pt>
                <c:pt idx="222">
                  <c:v>0.45309630036353998</c:v>
                </c:pt>
                <c:pt idx="223">
                  <c:v>0.45396208763122498</c:v>
                </c:pt>
                <c:pt idx="224">
                  <c:v>0.45482808351516701</c:v>
                </c:pt>
                <c:pt idx="225">
                  <c:v>0.45569440722465498</c:v>
                </c:pt>
                <c:pt idx="226">
                  <c:v>0.456560969352722</c:v>
                </c:pt>
                <c:pt idx="227">
                  <c:v>0.45742779970169001</c:v>
                </c:pt>
                <c:pt idx="228">
                  <c:v>0.45829489827156</c:v>
                </c:pt>
                <c:pt idx="229">
                  <c:v>0.45916223526000899</c:v>
                </c:pt>
                <c:pt idx="230">
                  <c:v>0.46002984046936002</c:v>
                </c:pt>
                <c:pt idx="231">
                  <c:v>0.46089768409728998</c:v>
                </c:pt>
                <c:pt idx="232">
                  <c:v>0.461765766143798</c:v>
                </c:pt>
                <c:pt idx="233">
                  <c:v>0.462634056806564</c:v>
                </c:pt>
                <c:pt idx="234">
                  <c:v>0.46350258588790799</c:v>
                </c:pt>
                <c:pt idx="235">
                  <c:v>0.46437132358550998</c:v>
                </c:pt>
                <c:pt idx="236">
                  <c:v>0.46524029970169001</c:v>
                </c:pt>
              </c:numCache>
            </c:numRef>
          </c:yVal>
          <c:smooth val="0"/>
          <c:extLst>
            <c:ext xmlns:c16="http://schemas.microsoft.com/office/drawing/2014/chart" uri="{C3380CC4-5D6E-409C-BE32-E72D297353CC}">
              <c16:uniqueId val="{00000000-C1E9-9947-8CF8-5F2498456074}"/>
            </c:ext>
          </c:extLst>
        </c:ser>
        <c:ser>
          <c:idx val="1"/>
          <c:order val="1"/>
          <c:tx>
            <c:strRef>
              <c:f>'East Response Curve A'!$E$1</c:f>
              <c:strCache>
                <c:ptCount val="1"/>
                <c:pt idx="0">
                  <c:v>Variable Response for Highways</c:v>
                </c:pt>
              </c:strCache>
            </c:strRef>
          </c:tx>
          <c:spPr>
            <a:ln w="25400" cap="rnd">
              <a:solidFill>
                <a:schemeClr val="bg1">
                  <a:lumMod val="75000"/>
                </a:schemeClr>
              </a:solidFill>
              <a:round/>
            </a:ln>
            <a:effectLst/>
          </c:spPr>
          <c:marker>
            <c:symbol val="circle"/>
            <c:size val="4"/>
            <c:spPr>
              <a:solidFill>
                <a:schemeClr val="bg1">
                  <a:lumMod val="75000"/>
                </a:schemeClr>
              </a:solidFill>
              <a:ln w="9525">
                <a:solidFill>
                  <a:schemeClr val="bg1">
                    <a:lumMod val="75000"/>
                  </a:schemeClr>
                </a:solidFill>
                <a:prstDash val="dash"/>
              </a:ln>
              <a:effectLst/>
            </c:spPr>
          </c:marker>
          <c:xVal>
            <c:numRef>
              <c:f>'East Response Curve A'!$D$2:$D$239</c:f>
              <c:numCache>
                <c:formatCode>General</c:formatCode>
                <c:ptCount val="238"/>
                <c:pt idx="0">
                  <c:v>14.060984375</c:v>
                </c:pt>
                <c:pt idx="1">
                  <c:v>56.243937499999902</c:v>
                </c:pt>
                <c:pt idx="2">
                  <c:v>98.426890624999899</c:v>
                </c:pt>
                <c:pt idx="3">
                  <c:v>140.60984374999899</c:v>
                </c:pt>
                <c:pt idx="4">
                  <c:v>182.79279687499999</c:v>
                </c:pt>
                <c:pt idx="5">
                  <c:v>224.97575000000001</c:v>
                </c:pt>
                <c:pt idx="6">
                  <c:v>267.15870312499999</c:v>
                </c:pt>
                <c:pt idx="7">
                  <c:v>309.34165625000003</c:v>
                </c:pt>
                <c:pt idx="8">
                  <c:v>351.52460937500001</c:v>
                </c:pt>
                <c:pt idx="9">
                  <c:v>393.70756249999999</c:v>
                </c:pt>
                <c:pt idx="10">
                  <c:v>435.89051562499901</c:v>
                </c:pt>
                <c:pt idx="11">
                  <c:v>478.07346874999899</c:v>
                </c:pt>
                <c:pt idx="12">
                  <c:v>520.25642187499898</c:v>
                </c:pt>
                <c:pt idx="13">
                  <c:v>562.43937499999902</c:v>
                </c:pt>
                <c:pt idx="14">
                  <c:v>604.62232812499997</c:v>
                </c:pt>
                <c:pt idx="15">
                  <c:v>646.80528125000001</c:v>
                </c:pt>
                <c:pt idx="16">
                  <c:v>688.98823437500005</c:v>
                </c:pt>
                <c:pt idx="17">
                  <c:v>731.17118749999997</c:v>
                </c:pt>
                <c:pt idx="18">
                  <c:v>773.35414062500001</c:v>
                </c:pt>
                <c:pt idx="19">
                  <c:v>815.53709375000005</c:v>
                </c:pt>
                <c:pt idx="20">
                  <c:v>857.72004687499998</c:v>
                </c:pt>
                <c:pt idx="21">
                  <c:v>899.902999999999</c:v>
                </c:pt>
                <c:pt idx="22">
                  <c:v>942.08595312499904</c:v>
                </c:pt>
                <c:pt idx="23">
                  <c:v>984.26890624999896</c:v>
                </c:pt>
                <c:pt idx="24">
                  <c:v>1026.4518593749999</c:v>
                </c:pt>
                <c:pt idx="25">
                  <c:v>1068.6348125</c:v>
                </c:pt>
                <c:pt idx="26">
                  <c:v>1110.817765625</c:v>
                </c:pt>
                <c:pt idx="27">
                  <c:v>1153.00071875</c:v>
                </c:pt>
                <c:pt idx="28">
                  <c:v>1195.1836718750001</c:v>
                </c:pt>
                <c:pt idx="29">
                  <c:v>1237.3666250000001</c:v>
                </c:pt>
                <c:pt idx="30">
                  <c:v>1279.5495781249999</c:v>
                </c:pt>
                <c:pt idx="31">
                  <c:v>1321.73253125</c:v>
                </c:pt>
                <c:pt idx="32">
                  <c:v>1363.91548437499</c:v>
                </c:pt>
                <c:pt idx="33">
                  <c:v>1406.09843749999</c:v>
                </c:pt>
                <c:pt idx="34">
                  <c:v>1448.2813906249901</c:v>
                </c:pt>
                <c:pt idx="35">
                  <c:v>1490.4643437499999</c:v>
                </c:pt>
                <c:pt idx="36">
                  <c:v>1532.6472968749999</c:v>
                </c:pt>
                <c:pt idx="37">
                  <c:v>1574.83025</c:v>
                </c:pt>
                <c:pt idx="38">
                  <c:v>1617.013203125</c:v>
                </c:pt>
                <c:pt idx="39">
                  <c:v>1659.1961562500001</c:v>
                </c:pt>
                <c:pt idx="40">
                  <c:v>1701.3791093750001</c:v>
                </c:pt>
                <c:pt idx="41">
                  <c:v>1743.5620624999999</c:v>
                </c:pt>
                <c:pt idx="42">
                  <c:v>1785.745015625</c:v>
                </c:pt>
                <c:pt idx="43">
                  <c:v>1827.92796875</c:v>
                </c:pt>
                <c:pt idx="44">
                  <c:v>1870.11092187499</c:v>
                </c:pt>
                <c:pt idx="45">
                  <c:v>1912.2938749999901</c:v>
                </c:pt>
                <c:pt idx="46">
                  <c:v>1954.4768281249901</c:v>
                </c:pt>
                <c:pt idx="47">
                  <c:v>1996.6597812499999</c:v>
                </c:pt>
                <c:pt idx="48">
                  <c:v>2038.842734375</c:v>
                </c:pt>
                <c:pt idx="49">
                  <c:v>2081.0256875</c:v>
                </c:pt>
                <c:pt idx="50">
                  <c:v>2123.208640625</c:v>
                </c:pt>
                <c:pt idx="51">
                  <c:v>2165.3915937500001</c:v>
                </c:pt>
                <c:pt idx="52">
                  <c:v>2207.5745468750001</c:v>
                </c:pt>
                <c:pt idx="53">
                  <c:v>2249.7575000000002</c:v>
                </c:pt>
                <c:pt idx="54">
                  <c:v>2291.9404531250002</c:v>
                </c:pt>
                <c:pt idx="55">
                  <c:v>2334.1234062499998</c:v>
                </c:pt>
                <c:pt idx="56">
                  <c:v>2376.3063593749998</c:v>
                </c:pt>
                <c:pt idx="57">
                  <c:v>2418.4893124999999</c:v>
                </c:pt>
                <c:pt idx="58">
                  <c:v>2460.6722656249999</c:v>
                </c:pt>
                <c:pt idx="59">
                  <c:v>2502.8552187499999</c:v>
                </c:pt>
                <c:pt idx="60">
                  <c:v>2545.038171875</c:v>
                </c:pt>
                <c:pt idx="61">
                  <c:v>2587.221125</c:v>
                </c:pt>
                <c:pt idx="62">
                  <c:v>2629.4040781249901</c:v>
                </c:pt>
                <c:pt idx="63">
                  <c:v>2671.5870312500001</c:v>
                </c:pt>
                <c:pt idx="64">
                  <c:v>2713.7699843749901</c:v>
                </c:pt>
                <c:pt idx="65">
                  <c:v>2755.9529375000002</c:v>
                </c:pt>
                <c:pt idx="66">
                  <c:v>2798.1358906249998</c:v>
                </c:pt>
                <c:pt idx="67">
                  <c:v>2840.3188437499998</c:v>
                </c:pt>
                <c:pt idx="68">
                  <c:v>2882.5017968749999</c:v>
                </c:pt>
                <c:pt idx="69">
                  <c:v>2924.6847499999999</c:v>
                </c:pt>
                <c:pt idx="70">
                  <c:v>2966.8677031249999</c:v>
                </c:pt>
                <c:pt idx="71">
                  <c:v>3009.05065625</c:v>
                </c:pt>
                <c:pt idx="72">
                  <c:v>3051.233609375</c:v>
                </c:pt>
                <c:pt idx="73">
                  <c:v>3093.4165624999901</c:v>
                </c:pt>
                <c:pt idx="74">
                  <c:v>3135.5995156250001</c:v>
                </c:pt>
                <c:pt idx="75">
                  <c:v>3177.7824687499901</c:v>
                </c:pt>
                <c:pt idx="76">
                  <c:v>3219.9654218750002</c:v>
                </c:pt>
                <c:pt idx="77">
                  <c:v>3262.1483749999902</c:v>
                </c:pt>
                <c:pt idx="78">
                  <c:v>3304.3313281249998</c:v>
                </c:pt>
                <c:pt idx="79">
                  <c:v>3346.5142812499998</c:v>
                </c:pt>
                <c:pt idx="80">
                  <c:v>3388.6972343749999</c:v>
                </c:pt>
                <c:pt idx="81">
                  <c:v>3430.8801874999999</c:v>
                </c:pt>
                <c:pt idx="82">
                  <c:v>3473.063140625</c:v>
                </c:pt>
                <c:pt idx="83">
                  <c:v>3515.24609375</c:v>
                </c:pt>
                <c:pt idx="84">
                  <c:v>3557.42904687499</c:v>
                </c:pt>
                <c:pt idx="85">
                  <c:v>3599.6120000000001</c:v>
                </c:pt>
                <c:pt idx="86">
                  <c:v>3641.7949531249901</c:v>
                </c:pt>
                <c:pt idx="87">
                  <c:v>3683.9779062500002</c:v>
                </c:pt>
                <c:pt idx="88">
                  <c:v>3726.1608593749902</c:v>
                </c:pt>
                <c:pt idx="89">
                  <c:v>3768.3438124999998</c:v>
                </c:pt>
                <c:pt idx="90">
                  <c:v>3810.5267656249998</c:v>
                </c:pt>
                <c:pt idx="91">
                  <c:v>3852.7097187499999</c:v>
                </c:pt>
                <c:pt idx="92">
                  <c:v>3894.8926718749999</c:v>
                </c:pt>
                <c:pt idx="93">
                  <c:v>3937.0756249999999</c:v>
                </c:pt>
                <c:pt idx="94">
                  <c:v>3979.258578125</c:v>
                </c:pt>
                <c:pt idx="95">
                  <c:v>4021.44153124999</c:v>
                </c:pt>
                <c:pt idx="96">
                  <c:v>4063.6244843750001</c:v>
                </c:pt>
                <c:pt idx="97">
                  <c:v>4105.8074374999997</c:v>
                </c:pt>
                <c:pt idx="98">
                  <c:v>4147.9903906250001</c:v>
                </c:pt>
                <c:pt idx="99">
                  <c:v>4190.1733437499997</c:v>
                </c:pt>
                <c:pt idx="100">
                  <c:v>4232.3562968750002</c:v>
                </c:pt>
                <c:pt idx="101">
                  <c:v>4274.5392499999998</c:v>
                </c:pt>
                <c:pt idx="102">
                  <c:v>4316.7222031250003</c:v>
                </c:pt>
                <c:pt idx="103">
                  <c:v>4358.9051562499999</c:v>
                </c:pt>
                <c:pt idx="104">
                  <c:v>4401.0881093750004</c:v>
                </c:pt>
                <c:pt idx="105">
                  <c:v>4443.2710625</c:v>
                </c:pt>
                <c:pt idx="106">
                  <c:v>4485.4540156249996</c:v>
                </c:pt>
                <c:pt idx="107">
                  <c:v>4527.6369687500001</c:v>
                </c:pt>
                <c:pt idx="108">
                  <c:v>4569.8199218749996</c:v>
                </c:pt>
                <c:pt idx="109">
                  <c:v>4612.0028750000001</c:v>
                </c:pt>
                <c:pt idx="110">
                  <c:v>4654.1858281249997</c:v>
                </c:pt>
                <c:pt idx="111">
                  <c:v>4696.3687812500002</c:v>
                </c:pt>
                <c:pt idx="112">
                  <c:v>4738.5517343749998</c:v>
                </c:pt>
                <c:pt idx="113">
                  <c:v>4780.7346875000003</c:v>
                </c:pt>
                <c:pt idx="114">
                  <c:v>4822.9176406249999</c:v>
                </c:pt>
                <c:pt idx="115">
                  <c:v>4865.1005937500004</c:v>
                </c:pt>
                <c:pt idx="116">
                  <c:v>4907.283546875</c:v>
                </c:pt>
                <c:pt idx="117">
                  <c:v>4949.4665000000005</c:v>
                </c:pt>
                <c:pt idx="118">
                  <c:v>4991.649453125</c:v>
                </c:pt>
              </c:numCache>
            </c:numRef>
          </c:xVal>
          <c:yVal>
            <c:numRef>
              <c:f>'East Response Curve A'!$E$2:$E$239</c:f>
              <c:numCache>
                <c:formatCode>General</c:formatCode>
                <c:ptCount val="238"/>
                <c:pt idx="0">
                  <c:v>0.40038186311721802</c:v>
                </c:pt>
                <c:pt idx="1">
                  <c:v>0.326367378234863</c:v>
                </c:pt>
                <c:pt idx="2">
                  <c:v>0.328734010457992</c:v>
                </c:pt>
                <c:pt idx="3">
                  <c:v>0.33110809326171797</c:v>
                </c:pt>
                <c:pt idx="4">
                  <c:v>0.33348947763442899</c:v>
                </c:pt>
                <c:pt idx="5">
                  <c:v>0.33587810397148099</c:v>
                </c:pt>
                <c:pt idx="6">
                  <c:v>0.33827382326126099</c:v>
                </c:pt>
                <c:pt idx="7">
                  <c:v>0.34067657589912398</c:v>
                </c:pt>
                <c:pt idx="8">
                  <c:v>0.34308624267578097</c:v>
                </c:pt>
                <c:pt idx="9">
                  <c:v>0.34550270438194203</c:v>
                </c:pt>
                <c:pt idx="10">
                  <c:v>0.34792581200599598</c:v>
                </c:pt>
                <c:pt idx="11">
                  <c:v>0.35035553574562001</c:v>
                </c:pt>
                <c:pt idx="12">
                  <c:v>0.35279166698455799</c:v>
                </c:pt>
                <c:pt idx="13">
                  <c:v>0.35523417592048601</c:v>
                </c:pt>
                <c:pt idx="14">
                  <c:v>0.35768288373947099</c:v>
                </c:pt>
                <c:pt idx="15">
                  <c:v>0.36013773083686801</c:v>
                </c:pt>
                <c:pt idx="16">
                  <c:v>0.36259853839874201</c:v>
                </c:pt>
                <c:pt idx="17">
                  <c:v>0.365065217018127</c:v>
                </c:pt>
                <c:pt idx="18">
                  <c:v>0.36753764748573298</c:v>
                </c:pt>
                <c:pt idx="19">
                  <c:v>0.37001571059226901</c:v>
                </c:pt>
                <c:pt idx="20">
                  <c:v>0.37249928712844799</c:v>
                </c:pt>
                <c:pt idx="21">
                  <c:v>0.37498822808265603</c:v>
                </c:pt>
                <c:pt idx="22">
                  <c:v>0.37748241424560502</c:v>
                </c:pt>
                <c:pt idx="23">
                  <c:v>0.37864345312118503</c:v>
                </c:pt>
                <c:pt idx="24">
                  <c:v>0.37823233008384699</c:v>
                </c:pt>
                <c:pt idx="25">
                  <c:v>0.377820014953613</c:v>
                </c:pt>
                <c:pt idx="26">
                  <c:v>0.37740650773048401</c:v>
                </c:pt>
                <c:pt idx="27">
                  <c:v>0.37699180841445901</c:v>
                </c:pt>
                <c:pt idx="28">
                  <c:v>0.376575887203216</c:v>
                </c:pt>
                <c:pt idx="29">
                  <c:v>0.37615883350372298</c:v>
                </c:pt>
                <c:pt idx="30">
                  <c:v>0.37574055790901101</c:v>
                </c:pt>
                <c:pt idx="31">
                  <c:v>0.37532112002372697</c:v>
                </c:pt>
                <c:pt idx="32">
                  <c:v>0.37490049004554699</c:v>
                </c:pt>
                <c:pt idx="33">
                  <c:v>0.37447866797447199</c:v>
                </c:pt>
                <c:pt idx="34">
                  <c:v>0.37405568361282299</c:v>
                </c:pt>
                <c:pt idx="35">
                  <c:v>0.37363153696060097</c:v>
                </c:pt>
                <c:pt idx="36">
                  <c:v>0.37320622801780701</c:v>
                </c:pt>
                <c:pt idx="37">
                  <c:v>0.37277972698211598</c:v>
                </c:pt>
                <c:pt idx="38">
                  <c:v>0.37235206365585299</c:v>
                </c:pt>
                <c:pt idx="39">
                  <c:v>0.371923238039016</c:v>
                </c:pt>
                <c:pt idx="40">
                  <c:v>0.371493279933929</c:v>
                </c:pt>
                <c:pt idx="41">
                  <c:v>0.37106212973594599</c:v>
                </c:pt>
                <c:pt idx="42">
                  <c:v>0.37062984704971302</c:v>
                </c:pt>
                <c:pt idx="43">
                  <c:v>0.370196372270584</c:v>
                </c:pt>
                <c:pt idx="44">
                  <c:v>0.36976179480552601</c:v>
                </c:pt>
                <c:pt idx="45">
                  <c:v>0.36932605504989602</c:v>
                </c:pt>
                <c:pt idx="46">
                  <c:v>0.36888915300369202</c:v>
                </c:pt>
                <c:pt idx="47">
                  <c:v>0.368451118469238</c:v>
                </c:pt>
                <c:pt idx="48">
                  <c:v>0.36801195144653298</c:v>
                </c:pt>
                <c:pt idx="49">
                  <c:v>0.367571622133255</c:v>
                </c:pt>
                <c:pt idx="50">
                  <c:v>0.36713019013404802</c:v>
                </c:pt>
                <c:pt idx="51">
                  <c:v>0.36668759584426802</c:v>
                </c:pt>
                <c:pt idx="52">
                  <c:v>0.36624389886856001</c:v>
                </c:pt>
                <c:pt idx="53">
                  <c:v>0.365799069404602</c:v>
                </c:pt>
                <c:pt idx="54">
                  <c:v>0.36535310745239202</c:v>
                </c:pt>
                <c:pt idx="55">
                  <c:v>0.36490604281425398</c:v>
                </c:pt>
                <c:pt idx="56">
                  <c:v>0.36445784568786599</c:v>
                </c:pt>
                <c:pt idx="57">
                  <c:v>0.36400851607322599</c:v>
                </c:pt>
                <c:pt idx="58">
                  <c:v>0.36355808377265902</c:v>
                </c:pt>
                <c:pt idx="59">
                  <c:v>0.363106578588485</c:v>
                </c:pt>
                <c:pt idx="60">
                  <c:v>0.36265391111373901</c:v>
                </c:pt>
                <c:pt idx="61">
                  <c:v>0.36220017075538602</c:v>
                </c:pt>
                <c:pt idx="62">
                  <c:v>0.36174532771110501</c:v>
                </c:pt>
                <c:pt idx="63">
                  <c:v>0.361289381980896</c:v>
                </c:pt>
                <c:pt idx="64">
                  <c:v>0.36083233356475802</c:v>
                </c:pt>
                <c:pt idx="65">
                  <c:v>0.36037421226501398</c:v>
                </c:pt>
                <c:pt idx="66">
                  <c:v>0.35991498827934199</c:v>
                </c:pt>
                <c:pt idx="67">
                  <c:v>0.35945466160774198</c:v>
                </c:pt>
                <c:pt idx="68">
                  <c:v>0.35899326205253601</c:v>
                </c:pt>
                <c:pt idx="69">
                  <c:v>0.35853078961372298</c:v>
                </c:pt>
                <c:pt idx="70">
                  <c:v>0.35806724429130499</c:v>
                </c:pt>
                <c:pt idx="71">
                  <c:v>0.35760259628295898</c:v>
                </c:pt>
                <c:pt idx="72">
                  <c:v>0.35713690519332802</c:v>
                </c:pt>
                <c:pt idx="73">
                  <c:v>0.356670141220092</c:v>
                </c:pt>
                <c:pt idx="74">
                  <c:v>0.35620230436325001</c:v>
                </c:pt>
                <c:pt idx="75">
                  <c:v>0.35573339462280201</c:v>
                </c:pt>
                <c:pt idx="76">
                  <c:v>0.355263441801071</c:v>
                </c:pt>
                <c:pt idx="77">
                  <c:v>0.35479241609573298</c:v>
                </c:pt>
                <c:pt idx="78">
                  <c:v>0.35432034730911199</c:v>
                </c:pt>
                <c:pt idx="79">
                  <c:v>0.353847235441207</c:v>
                </c:pt>
                <c:pt idx="80">
                  <c:v>0.35337308049201899</c:v>
                </c:pt>
                <c:pt idx="81">
                  <c:v>0.35289785265922502</c:v>
                </c:pt>
                <c:pt idx="82">
                  <c:v>0.35242161154746998</c:v>
                </c:pt>
                <c:pt idx="83">
                  <c:v>0.35194432735443099</c:v>
                </c:pt>
                <c:pt idx="84">
                  <c:v>0.35146600008010798</c:v>
                </c:pt>
                <c:pt idx="85">
                  <c:v>0.35098665952682401</c:v>
                </c:pt>
                <c:pt idx="86">
                  <c:v>0.35050627589225702</c:v>
                </c:pt>
                <c:pt idx="87">
                  <c:v>0.35002487897872903</c:v>
                </c:pt>
                <c:pt idx="88">
                  <c:v>0.34954243898391701</c:v>
                </c:pt>
                <c:pt idx="89">
                  <c:v>0.34905901551246599</c:v>
                </c:pt>
                <c:pt idx="90">
                  <c:v>0.348574548959732</c:v>
                </c:pt>
                <c:pt idx="91">
                  <c:v>0.348089069128036</c:v>
                </c:pt>
                <c:pt idx="92">
                  <c:v>0.34760260581970198</c:v>
                </c:pt>
                <c:pt idx="93">
                  <c:v>0.34711512923240601</c:v>
                </c:pt>
                <c:pt idx="94">
                  <c:v>0.34662663936614901</c:v>
                </c:pt>
                <c:pt idx="95">
                  <c:v>0.34613716602325401</c:v>
                </c:pt>
                <c:pt idx="96">
                  <c:v>0.34564667940139698</c:v>
                </c:pt>
                <c:pt idx="97">
                  <c:v>0.345155209302902</c:v>
                </c:pt>
                <c:pt idx="98">
                  <c:v>0.34466278553009</c:v>
                </c:pt>
                <c:pt idx="99">
                  <c:v>0.34416934847831698</c:v>
                </c:pt>
                <c:pt idx="100">
                  <c:v>0.34367492794990501</c:v>
                </c:pt>
                <c:pt idx="101">
                  <c:v>0.34317952394485401</c:v>
                </c:pt>
                <c:pt idx="102">
                  <c:v>0.342683166265487</c:v>
                </c:pt>
                <c:pt idx="103">
                  <c:v>0.34218585491180398</c:v>
                </c:pt>
                <c:pt idx="104">
                  <c:v>0.34168756008148099</c:v>
                </c:pt>
                <c:pt idx="105">
                  <c:v>0.34118828177451999</c:v>
                </c:pt>
                <c:pt idx="106">
                  <c:v>0.34068807959556502</c:v>
                </c:pt>
                <c:pt idx="107">
                  <c:v>0.34018689393997098</c:v>
                </c:pt>
                <c:pt idx="108">
                  <c:v>0.33968478441238398</c:v>
                </c:pt>
                <c:pt idx="109">
                  <c:v>0.33918169140815702</c:v>
                </c:pt>
                <c:pt idx="110">
                  <c:v>0.33867767453193598</c:v>
                </c:pt>
                <c:pt idx="111">
                  <c:v>0.33817273378372098</c:v>
                </c:pt>
                <c:pt idx="112">
                  <c:v>0.33766683936119002</c:v>
                </c:pt>
                <c:pt idx="113">
                  <c:v>0.33716002106666498</c:v>
                </c:pt>
                <c:pt idx="114">
                  <c:v>0.33665224909782399</c:v>
                </c:pt>
                <c:pt idx="115">
                  <c:v>0.33614358305931002</c:v>
                </c:pt>
                <c:pt idx="116">
                  <c:v>0.33563399314880299</c:v>
                </c:pt>
                <c:pt idx="117">
                  <c:v>0.33512347936630199</c:v>
                </c:pt>
                <c:pt idx="118">
                  <c:v>0.33461204171180697</c:v>
                </c:pt>
              </c:numCache>
            </c:numRef>
          </c:yVal>
          <c:smooth val="0"/>
          <c:extLst>
            <c:ext xmlns:c16="http://schemas.microsoft.com/office/drawing/2014/chart" uri="{C3380CC4-5D6E-409C-BE32-E72D297353CC}">
              <c16:uniqueId val="{00000001-C1E9-9947-8CF8-5F2498456074}"/>
            </c:ext>
          </c:extLst>
        </c:ser>
        <c:ser>
          <c:idx val="2"/>
          <c:order val="2"/>
          <c:tx>
            <c:strRef>
              <c:f>'East Response Curve A'!$G$1</c:f>
              <c:strCache>
                <c:ptCount val="1"/>
                <c:pt idx="0">
                  <c:v>Variable Response for Village Roads </c:v>
                </c:pt>
              </c:strCache>
            </c:strRef>
          </c:tx>
          <c:spPr>
            <a:ln w="25400" cap="rnd">
              <a:solidFill>
                <a:schemeClr val="tx1">
                  <a:lumMod val="50000"/>
                  <a:lumOff val="50000"/>
                </a:schemeClr>
              </a:solidFill>
              <a:prstDash val="solid"/>
              <a:round/>
            </a:ln>
            <a:effectLst/>
          </c:spPr>
          <c:marker>
            <c:symbol val="circle"/>
            <c:size val="4"/>
            <c:spPr>
              <a:solidFill>
                <a:schemeClr val="tx1">
                  <a:lumMod val="50000"/>
                  <a:lumOff val="50000"/>
                </a:schemeClr>
              </a:solidFill>
              <a:ln w="9525">
                <a:solidFill>
                  <a:schemeClr val="tx1">
                    <a:lumMod val="50000"/>
                    <a:lumOff val="50000"/>
                  </a:schemeClr>
                </a:solidFill>
              </a:ln>
              <a:effectLst/>
            </c:spPr>
          </c:marker>
          <c:xVal>
            <c:numRef>
              <c:f>'East Response Curve A'!$F$2:$F$239</c:f>
              <c:numCache>
                <c:formatCode>General</c:formatCode>
                <c:ptCount val="238"/>
                <c:pt idx="0">
                  <c:v>8.2151203125001704</c:v>
                </c:pt>
                <c:pt idx="1">
                  <c:v>32.860481249999999</c:v>
                </c:pt>
                <c:pt idx="2">
                  <c:v>57.505842187500001</c:v>
                </c:pt>
                <c:pt idx="3">
                  <c:v>82.151203125000094</c:v>
                </c:pt>
                <c:pt idx="4">
                  <c:v>106.7965640625</c:v>
                </c:pt>
                <c:pt idx="5">
                  <c:v>131.441925</c:v>
                </c:pt>
                <c:pt idx="6">
                  <c:v>156.08728593750001</c:v>
                </c:pt>
                <c:pt idx="7">
                  <c:v>180.732646875</c:v>
                </c:pt>
                <c:pt idx="8">
                  <c:v>205.37800781249999</c:v>
                </c:pt>
                <c:pt idx="9">
                  <c:v>230.02336875</c:v>
                </c:pt>
                <c:pt idx="10">
                  <c:v>254.66872968749999</c:v>
                </c:pt>
                <c:pt idx="11">
                  <c:v>279.31409062500001</c:v>
                </c:pt>
                <c:pt idx="12">
                  <c:v>303.95945156250002</c:v>
                </c:pt>
                <c:pt idx="13">
                  <c:v>328.60481249999998</c:v>
                </c:pt>
                <c:pt idx="14">
                  <c:v>353.2501734375</c:v>
                </c:pt>
                <c:pt idx="15">
                  <c:v>377.89553437500001</c:v>
                </c:pt>
                <c:pt idx="16">
                  <c:v>402.54089531250003</c:v>
                </c:pt>
                <c:pt idx="17">
                  <c:v>427.18625624999999</c:v>
                </c:pt>
                <c:pt idx="18">
                  <c:v>451.8316171875</c:v>
                </c:pt>
                <c:pt idx="19">
                  <c:v>476.47697812500002</c:v>
                </c:pt>
                <c:pt idx="20">
                  <c:v>501.12233906249998</c:v>
                </c:pt>
                <c:pt idx="21">
                  <c:v>525.76769999999999</c:v>
                </c:pt>
                <c:pt idx="22">
                  <c:v>550.41306093749995</c:v>
                </c:pt>
                <c:pt idx="23">
                  <c:v>575.05842187500002</c:v>
                </c:pt>
                <c:pt idx="24">
                  <c:v>599.70378281249998</c:v>
                </c:pt>
                <c:pt idx="25">
                  <c:v>624.34914375000005</c:v>
                </c:pt>
                <c:pt idx="26">
                  <c:v>648.99450468750001</c:v>
                </c:pt>
                <c:pt idx="27">
                  <c:v>673.63986562499997</c:v>
                </c:pt>
                <c:pt idx="28">
                  <c:v>698.28522656250004</c:v>
                </c:pt>
                <c:pt idx="29">
                  <c:v>722.9305875</c:v>
                </c:pt>
                <c:pt idx="30">
                  <c:v>747.57594843749996</c:v>
                </c:pt>
                <c:pt idx="31">
                  <c:v>772.22130937500003</c:v>
                </c:pt>
                <c:pt idx="32">
                  <c:v>796.86667031249999</c:v>
                </c:pt>
                <c:pt idx="33">
                  <c:v>821.51203124999995</c:v>
                </c:pt>
                <c:pt idx="34">
                  <c:v>846.15739218750002</c:v>
                </c:pt>
                <c:pt idx="35">
                  <c:v>870.80275312499998</c:v>
                </c:pt>
                <c:pt idx="36">
                  <c:v>895.44811406250005</c:v>
                </c:pt>
                <c:pt idx="37">
                  <c:v>920.09347500000001</c:v>
                </c:pt>
                <c:pt idx="38">
                  <c:v>944.73883593749997</c:v>
                </c:pt>
                <c:pt idx="39">
                  <c:v>969.38419687500004</c:v>
                </c:pt>
                <c:pt idx="40">
                  <c:v>994.0295578125</c:v>
                </c:pt>
                <c:pt idx="41">
                  <c:v>1018.67491875</c:v>
                </c:pt>
                <c:pt idx="42">
                  <c:v>1043.3202796875</c:v>
                </c:pt>
                <c:pt idx="43">
                  <c:v>1067.9656406250001</c:v>
                </c:pt>
                <c:pt idx="44">
                  <c:v>1092.6110015625</c:v>
                </c:pt>
                <c:pt idx="45">
                  <c:v>1117.2563625</c:v>
                </c:pt>
                <c:pt idx="46">
                  <c:v>1141.9017234375001</c:v>
                </c:pt>
                <c:pt idx="47">
                  <c:v>1166.5470843749999</c:v>
                </c:pt>
                <c:pt idx="48">
                  <c:v>1191.1924453125</c:v>
                </c:pt>
                <c:pt idx="49">
                  <c:v>1215.8378062500001</c:v>
                </c:pt>
                <c:pt idx="50">
                  <c:v>1240.4831671874999</c:v>
                </c:pt>
                <c:pt idx="51">
                  <c:v>1265.128528125</c:v>
                </c:pt>
                <c:pt idx="52">
                  <c:v>1289.7738890625001</c:v>
                </c:pt>
                <c:pt idx="53">
                  <c:v>1314.4192499999999</c:v>
                </c:pt>
                <c:pt idx="54">
                  <c:v>1339.0646109375</c:v>
                </c:pt>
                <c:pt idx="55">
                  <c:v>1363.7099718750001</c:v>
                </c:pt>
                <c:pt idx="56">
                  <c:v>1388.3553328124999</c:v>
                </c:pt>
                <c:pt idx="57">
                  <c:v>1413.00069375</c:v>
                </c:pt>
                <c:pt idx="58">
                  <c:v>1437.6460546875001</c:v>
                </c:pt>
                <c:pt idx="59">
                  <c:v>1462.2914156249999</c:v>
                </c:pt>
                <c:pt idx="60">
                  <c:v>1486.9367765625</c:v>
                </c:pt>
                <c:pt idx="61">
                  <c:v>1511.5821375</c:v>
                </c:pt>
                <c:pt idx="62">
                  <c:v>1536.2274984374999</c:v>
                </c:pt>
                <c:pt idx="63">
                  <c:v>1560.872859375</c:v>
                </c:pt>
                <c:pt idx="64">
                  <c:v>1585.5182203125</c:v>
                </c:pt>
                <c:pt idx="65">
                  <c:v>1610.1635812500001</c:v>
                </c:pt>
                <c:pt idx="66">
                  <c:v>1634.8089421875</c:v>
                </c:pt>
                <c:pt idx="67">
                  <c:v>1659.454303125</c:v>
                </c:pt>
                <c:pt idx="68">
                  <c:v>1684.0996640624901</c:v>
                </c:pt>
                <c:pt idx="69">
                  <c:v>1708.7450249999999</c:v>
                </c:pt>
                <c:pt idx="70">
                  <c:v>1733.3903859375</c:v>
                </c:pt>
                <c:pt idx="71">
                  <c:v>1758.0357468750001</c:v>
                </c:pt>
                <c:pt idx="72">
                  <c:v>1782.6811078124999</c:v>
                </c:pt>
                <c:pt idx="73">
                  <c:v>1807.32646875</c:v>
                </c:pt>
                <c:pt idx="74">
                  <c:v>1831.9718296875001</c:v>
                </c:pt>
                <c:pt idx="75">
                  <c:v>1856.6171906249999</c:v>
                </c:pt>
                <c:pt idx="76">
                  <c:v>1881.2625515625</c:v>
                </c:pt>
                <c:pt idx="77">
                  <c:v>1905.9079125000001</c:v>
                </c:pt>
                <c:pt idx="78">
                  <c:v>1930.5532734374999</c:v>
                </c:pt>
                <c:pt idx="79">
                  <c:v>1955.198634375</c:v>
                </c:pt>
                <c:pt idx="80">
                  <c:v>1979.8439953125001</c:v>
                </c:pt>
                <c:pt idx="81">
                  <c:v>2004.4893562499999</c:v>
                </c:pt>
                <c:pt idx="82">
                  <c:v>2029.1347171875</c:v>
                </c:pt>
                <c:pt idx="83">
                  <c:v>2053.7800781249998</c:v>
                </c:pt>
                <c:pt idx="84">
                  <c:v>2078.4254390625001</c:v>
                </c:pt>
                <c:pt idx="85">
                  <c:v>2103.0708</c:v>
                </c:pt>
                <c:pt idx="86">
                  <c:v>2127.7161609374998</c:v>
                </c:pt>
                <c:pt idx="87">
                  <c:v>2152.3615218750001</c:v>
                </c:pt>
                <c:pt idx="88">
                  <c:v>2177.0068828125</c:v>
                </c:pt>
                <c:pt idx="89">
                  <c:v>2201.6522437499998</c:v>
                </c:pt>
                <c:pt idx="90">
                  <c:v>2226.2976046875001</c:v>
                </c:pt>
                <c:pt idx="91">
                  <c:v>2250.9429656249999</c:v>
                </c:pt>
                <c:pt idx="92">
                  <c:v>2275.5883265624998</c:v>
                </c:pt>
                <c:pt idx="93">
                  <c:v>2300.2336875000001</c:v>
                </c:pt>
                <c:pt idx="94">
                  <c:v>2324.8790484374999</c:v>
                </c:pt>
                <c:pt idx="95">
                  <c:v>2349.5244093749998</c:v>
                </c:pt>
                <c:pt idx="96">
                  <c:v>2374.1697703125001</c:v>
                </c:pt>
                <c:pt idx="97">
                  <c:v>2398.8151312499999</c:v>
                </c:pt>
                <c:pt idx="98">
                  <c:v>2423.4604921875002</c:v>
                </c:pt>
                <c:pt idx="99">
                  <c:v>2448.1058531250001</c:v>
                </c:pt>
                <c:pt idx="100">
                  <c:v>2472.7512140624999</c:v>
                </c:pt>
                <c:pt idx="101">
                  <c:v>2497.3965750000002</c:v>
                </c:pt>
                <c:pt idx="102">
                  <c:v>2522.0419359375001</c:v>
                </c:pt>
                <c:pt idx="103">
                  <c:v>2546.6872968749999</c:v>
                </c:pt>
                <c:pt idx="104">
                  <c:v>2571.3326578125002</c:v>
                </c:pt>
                <c:pt idx="105">
                  <c:v>2595.97801875</c:v>
                </c:pt>
                <c:pt idx="106">
                  <c:v>2620.6233796874999</c:v>
                </c:pt>
                <c:pt idx="107">
                  <c:v>2645.2687406250002</c:v>
                </c:pt>
                <c:pt idx="108">
                  <c:v>2669.9141015625</c:v>
                </c:pt>
                <c:pt idx="109">
                  <c:v>2694.5594624999999</c:v>
                </c:pt>
                <c:pt idx="110">
                  <c:v>2719.2048234375002</c:v>
                </c:pt>
                <c:pt idx="111">
                  <c:v>2743.850184375</c:v>
                </c:pt>
                <c:pt idx="112">
                  <c:v>2768.4955453124999</c:v>
                </c:pt>
                <c:pt idx="113">
                  <c:v>2793.1409062500002</c:v>
                </c:pt>
                <c:pt idx="114">
                  <c:v>2817.7862671875</c:v>
                </c:pt>
                <c:pt idx="115">
                  <c:v>2842.4316281249999</c:v>
                </c:pt>
                <c:pt idx="116">
                  <c:v>2867.0769890625002</c:v>
                </c:pt>
                <c:pt idx="117">
                  <c:v>2891.72235</c:v>
                </c:pt>
                <c:pt idx="118">
                  <c:v>2916.3677109374999</c:v>
                </c:pt>
                <c:pt idx="119">
                  <c:v>2941.0130718750002</c:v>
                </c:pt>
                <c:pt idx="120">
                  <c:v>2965.6584328125</c:v>
                </c:pt>
                <c:pt idx="121">
                  <c:v>2990.3037937499998</c:v>
                </c:pt>
                <c:pt idx="122">
                  <c:v>3014.9491546875001</c:v>
                </c:pt>
                <c:pt idx="123">
                  <c:v>3039.594515625</c:v>
                </c:pt>
                <c:pt idx="124">
                  <c:v>3064.2398765624998</c:v>
                </c:pt>
                <c:pt idx="125">
                  <c:v>3088.8852375000001</c:v>
                </c:pt>
                <c:pt idx="126">
                  <c:v>3113.5305984375</c:v>
                </c:pt>
                <c:pt idx="127">
                  <c:v>3138.1759593749998</c:v>
                </c:pt>
                <c:pt idx="128">
                  <c:v>3162.8213203125001</c:v>
                </c:pt>
                <c:pt idx="129">
                  <c:v>3187.46668125</c:v>
                </c:pt>
                <c:pt idx="130">
                  <c:v>3212.1120421874998</c:v>
                </c:pt>
                <c:pt idx="131">
                  <c:v>3236.7574031250001</c:v>
                </c:pt>
                <c:pt idx="132">
                  <c:v>3261.4027640625</c:v>
                </c:pt>
                <c:pt idx="133">
                  <c:v>3286.0481249999998</c:v>
                </c:pt>
                <c:pt idx="134">
                  <c:v>3310.6934859375001</c:v>
                </c:pt>
                <c:pt idx="135">
                  <c:v>3335.3388468749899</c:v>
                </c:pt>
                <c:pt idx="136">
                  <c:v>3359.9842078124998</c:v>
                </c:pt>
                <c:pt idx="137">
                  <c:v>3384.6295687500001</c:v>
                </c:pt>
                <c:pt idx="138">
                  <c:v>3409.2749296874999</c:v>
                </c:pt>
                <c:pt idx="139">
                  <c:v>3433.9202906249998</c:v>
                </c:pt>
                <c:pt idx="140">
                  <c:v>3458.5656515625001</c:v>
                </c:pt>
                <c:pt idx="141">
                  <c:v>3483.2110124999999</c:v>
                </c:pt>
                <c:pt idx="142">
                  <c:v>3507.8563734375002</c:v>
                </c:pt>
                <c:pt idx="143">
                  <c:v>3532.5017343750001</c:v>
                </c:pt>
                <c:pt idx="144">
                  <c:v>3557.1470953124999</c:v>
                </c:pt>
                <c:pt idx="145">
                  <c:v>3581.7924562499902</c:v>
                </c:pt>
                <c:pt idx="146">
                  <c:v>3606.4378171875001</c:v>
                </c:pt>
                <c:pt idx="147">
                  <c:v>3631.0831781249999</c:v>
                </c:pt>
                <c:pt idx="148">
                  <c:v>3655.7285390624902</c:v>
                </c:pt>
                <c:pt idx="149">
                  <c:v>3680.3739</c:v>
                </c:pt>
                <c:pt idx="150">
                  <c:v>3705.0192609374999</c:v>
                </c:pt>
                <c:pt idx="151">
                  <c:v>3729.6646218750002</c:v>
                </c:pt>
                <c:pt idx="152">
                  <c:v>3754.3099828125</c:v>
                </c:pt>
                <c:pt idx="153">
                  <c:v>3778.9553437499999</c:v>
                </c:pt>
                <c:pt idx="154">
                  <c:v>3803.6007046875002</c:v>
                </c:pt>
                <c:pt idx="155">
                  <c:v>3828.246065625</c:v>
                </c:pt>
                <c:pt idx="156">
                  <c:v>3852.8914265624999</c:v>
                </c:pt>
                <c:pt idx="157">
                  <c:v>3877.5367875000002</c:v>
                </c:pt>
                <c:pt idx="158">
                  <c:v>3902.1821484375</c:v>
                </c:pt>
                <c:pt idx="159">
                  <c:v>3926.8275093749999</c:v>
                </c:pt>
                <c:pt idx="160">
                  <c:v>3951.4728703125002</c:v>
                </c:pt>
                <c:pt idx="161">
                  <c:v>3976.11823125</c:v>
                </c:pt>
                <c:pt idx="162">
                  <c:v>4000.7635921874999</c:v>
                </c:pt>
                <c:pt idx="163">
                  <c:v>4025.4089531249901</c:v>
                </c:pt>
                <c:pt idx="164">
                  <c:v>4050.0543140625</c:v>
                </c:pt>
                <c:pt idx="165">
                  <c:v>4074.6996749999998</c:v>
                </c:pt>
                <c:pt idx="166">
                  <c:v>4099.3450359375001</c:v>
                </c:pt>
                <c:pt idx="167">
                  <c:v>4123.9903968750004</c:v>
                </c:pt>
                <c:pt idx="168">
                  <c:v>4148.6357578124998</c:v>
                </c:pt>
                <c:pt idx="169">
                  <c:v>4173.2811187500001</c:v>
                </c:pt>
                <c:pt idx="170">
                  <c:v>4197.9264796875004</c:v>
                </c:pt>
                <c:pt idx="171">
                  <c:v>4222.5718406249998</c:v>
                </c:pt>
                <c:pt idx="172">
                  <c:v>4247.2172015625001</c:v>
                </c:pt>
                <c:pt idx="173">
                  <c:v>4271.8625625000004</c:v>
                </c:pt>
                <c:pt idx="174">
                  <c:v>4296.5079234374998</c:v>
                </c:pt>
                <c:pt idx="175">
                  <c:v>4321.1532843750001</c:v>
                </c:pt>
                <c:pt idx="176">
                  <c:v>4345.7986453124904</c:v>
                </c:pt>
                <c:pt idx="177">
                  <c:v>4370.4440062499998</c:v>
                </c:pt>
                <c:pt idx="178">
                  <c:v>4395.0893671875001</c:v>
                </c:pt>
                <c:pt idx="179">
                  <c:v>4419.7347281250004</c:v>
                </c:pt>
                <c:pt idx="180">
                  <c:v>4444.3800890624998</c:v>
                </c:pt>
                <c:pt idx="181">
                  <c:v>4469.0254500000001</c:v>
                </c:pt>
                <c:pt idx="182">
                  <c:v>4493.6708109375004</c:v>
                </c:pt>
                <c:pt idx="183">
                  <c:v>4518.3161718749998</c:v>
                </c:pt>
                <c:pt idx="184">
                  <c:v>4542.9615328125001</c:v>
                </c:pt>
                <c:pt idx="185">
                  <c:v>4567.6068937500004</c:v>
                </c:pt>
                <c:pt idx="186">
                  <c:v>4592.2522546874998</c:v>
                </c:pt>
                <c:pt idx="187">
                  <c:v>4616.8976156250001</c:v>
                </c:pt>
                <c:pt idx="188">
                  <c:v>4641.5429765624904</c:v>
                </c:pt>
                <c:pt idx="189">
                  <c:v>4666.1883374999998</c:v>
                </c:pt>
                <c:pt idx="190">
                  <c:v>4690.8336984375001</c:v>
                </c:pt>
                <c:pt idx="191">
                  <c:v>4715.4790593750004</c:v>
                </c:pt>
                <c:pt idx="192">
                  <c:v>4740.1244203124998</c:v>
                </c:pt>
                <c:pt idx="193">
                  <c:v>4764.7697812500001</c:v>
                </c:pt>
                <c:pt idx="194">
                  <c:v>4789.4151421875004</c:v>
                </c:pt>
                <c:pt idx="195">
                  <c:v>4814.0605031249997</c:v>
                </c:pt>
                <c:pt idx="196">
                  <c:v>4838.7058640625</c:v>
                </c:pt>
                <c:pt idx="197">
                  <c:v>4863.3512250000003</c:v>
                </c:pt>
                <c:pt idx="198">
                  <c:v>4887.9965859374997</c:v>
                </c:pt>
                <c:pt idx="199">
                  <c:v>4912.641946875</c:v>
                </c:pt>
                <c:pt idx="200">
                  <c:v>4937.2873078125003</c:v>
                </c:pt>
                <c:pt idx="201">
                  <c:v>4961.9326687499997</c:v>
                </c:pt>
                <c:pt idx="202">
                  <c:v>4986.5780296875</c:v>
                </c:pt>
              </c:numCache>
            </c:numRef>
          </c:xVal>
          <c:yVal>
            <c:numRef>
              <c:f>'East Response Curve A'!$G$2:$G$239</c:f>
              <c:numCache>
                <c:formatCode>General</c:formatCode>
                <c:ptCount val="238"/>
                <c:pt idx="0">
                  <c:v>0.275353223085403</c:v>
                </c:pt>
                <c:pt idx="1">
                  <c:v>0.28531834483146601</c:v>
                </c:pt>
                <c:pt idx="2">
                  <c:v>0.29549932479858398</c:v>
                </c:pt>
                <c:pt idx="3">
                  <c:v>0.30589035153388899</c:v>
                </c:pt>
                <c:pt idx="4">
                  <c:v>0.31648498773574801</c:v>
                </c:pt>
                <c:pt idx="5">
                  <c:v>0.32727593183517401</c:v>
                </c:pt>
                <c:pt idx="6">
                  <c:v>0.33825513720512301</c:v>
                </c:pt>
                <c:pt idx="7">
                  <c:v>0.349413841962814</c:v>
                </c:pt>
                <c:pt idx="8">
                  <c:v>0.35172313451766901</c:v>
                </c:pt>
                <c:pt idx="9">
                  <c:v>0.35172694921493503</c:v>
                </c:pt>
                <c:pt idx="10">
                  <c:v>0.35173326730728099</c:v>
                </c:pt>
                <c:pt idx="11">
                  <c:v>0.35174202919006298</c:v>
                </c:pt>
                <c:pt idx="12">
                  <c:v>0.35175323486328097</c:v>
                </c:pt>
                <c:pt idx="13">
                  <c:v>0.35176691412925698</c:v>
                </c:pt>
                <c:pt idx="14">
                  <c:v>0.351783066987991</c:v>
                </c:pt>
                <c:pt idx="15">
                  <c:v>0.35180169343948298</c:v>
                </c:pt>
                <c:pt idx="16">
                  <c:v>0.35182276368141102</c:v>
                </c:pt>
                <c:pt idx="17">
                  <c:v>0.35184630751609802</c:v>
                </c:pt>
                <c:pt idx="18">
                  <c:v>0.35187229514121998</c:v>
                </c:pt>
                <c:pt idx="19">
                  <c:v>0.35190075635910001</c:v>
                </c:pt>
                <c:pt idx="20">
                  <c:v>0.35193169116973799</c:v>
                </c:pt>
                <c:pt idx="21">
                  <c:v>0.35196506977081299</c:v>
                </c:pt>
                <c:pt idx="22">
                  <c:v>0.352000921964645</c:v>
                </c:pt>
                <c:pt idx="23">
                  <c:v>0.35203924775123502</c:v>
                </c:pt>
                <c:pt idx="24">
                  <c:v>0.352080017328262</c:v>
                </c:pt>
                <c:pt idx="25">
                  <c:v>0.35212329030036899</c:v>
                </c:pt>
                <c:pt idx="26">
                  <c:v>0.35216897726058899</c:v>
                </c:pt>
                <c:pt idx="27">
                  <c:v>0.35221716761589</c:v>
                </c:pt>
                <c:pt idx="28">
                  <c:v>0.35226783156394897</c:v>
                </c:pt>
                <c:pt idx="29">
                  <c:v>0.35232093930244401</c:v>
                </c:pt>
                <c:pt idx="30">
                  <c:v>0.35237652063369701</c:v>
                </c:pt>
                <c:pt idx="31">
                  <c:v>0.35243457555770802</c:v>
                </c:pt>
                <c:pt idx="32">
                  <c:v>0.35249507427215498</c:v>
                </c:pt>
                <c:pt idx="33">
                  <c:v>0.35255807638168302</c:v>
                </c:pt>
                <c:pt idx="34">
                  <c:v>0.35262352228164601</c:v>
                </c:pt>
                <c:pt idx="35">
                  <c:v>0.35269147157669001</c:v>
                </c:pt>
                <c:pt idx="36">
                  <c:v>0.35276186466217002</c:v>
                </c:pt>
                <c:pt idx="37">
                  <c:v>0.35283473134040799</c:v>
                </c:pt>
                <c:pt idx="38">
                  <c:v>0.35291007161140397</c:v>
                </c:pt>
                <c:pt idx="39">
                  <c:v>0.35298788547515803</c:v>
                </c:pt>
                <c:pt idx="40">
                  <c:v>0.35306817293167098</c:v>
                </c:pt>
                <c:pt idx="41">
                  <c:v>0.35315096378326399</c:v>
                </c:pt>
                <c:pt idx="42">
                  <c:v>0.35323619842529203</c:v>
                </c:pt>
                <c:pt idx="43">
                  <c:v>0.35332390666007901</c:v>
                </c:pt>
                <c:pt idx="44">
                  <c:v>0.35341411828994701</c:v>
                </c:pt>
                <c:pt idx="45">
                  <c:v>0.35350677371025002</c:v>
                </c:pt>
                <c:pt idx="46">
                  <c:v>0.35360193252563399</c:v>
                </c:pt>
                <c:pt idx="47">
                  <c:v>0.35369956493377602</c:v>
                </c:pt>
                <c:pt idx="48">
                  <c:v>0.35379967093467701</c:v>
                </c:pt>
                <c:pt idx="49">
                  <c:v>0.35390228033065702</c:v>
                </c:pt>
                <c:pt idx="50">
                  <c:v>0.35400733351707397</c:v>
                </c:pt>
                <c:pt idx="51">
                  <c:v>0.354114919900894</c:v>
                </c:pt>
                <c:pt idx="52">
                  <c:v>0.35422495007514898</c:v>
                </c:pt>
                <c:pt idx="53">
                  <c:v>0.35433748364448497</c:v>
                </c:pt>
                <c:pt idx="54">
                  <c:v>0.35445249080657898</c:v>
                </c:pt>
                <c:pt idx="55">
                  <c:v>0.35457000136375399</c:v>
                </c:pt>
                <c:pt idx="56">
                  <c:v>0.35468998551368702</c:v>
                </c:pt>
                <c:pt idx="57">
                  <c:v>0.35481247305870001</c:v>
                </c:pt>
                <c:pt idx="58">
                  <c:v>0.354937463998794</c:v>
                </c:pt>
                <c:pt idx="59">
                  <c:v>0.35506492853164601</c:v>
                </c:pt>
                <c:pt idx="60">
                  <c:v>0.35519489645957902</c:v>
                </c:pt>
                <c:pt idx="61">
                  <c:v>0.35532733798027</c:v>
                </c:pt>
                <c:pt idx="62">
                  <c:v>0.35546228289604098</c:v>
                </c:pt>
                <c:pt idx="63">
                  <c:v>0.35559973120689298</c:v>
                </c:pt>
                <c:pt idx="64">
                  <c:v>0.35573968291282598</c:v>
                </c:pt>
                <c:pt idx="65">
                  <c:v>0.355882138013839</c:v>
                </c:pt>
                <c:pt idx="66">
                  <c:v>0.35602709650993303</c:v>
                </c:pt>
                <c:pt idx="67">
                  <c:v>0.35617452859878501</c:v>
                </c:pt>
                <c:pt idx="68">
                  <c:v>0.35632449388504001</c:v>
                </c:pt>
                <c:pt idx="69">
                  <c:v>0.35647693276405301</c:v>
                </c:pt>
                <c:pt idx="70">
                  <c:v>0.35663190484046903</c:v>
                </c:pt>
                <c:pt idx="71">
                  <c:v>0.356789380311965</c:v>
                </c:pt>
                <c:pt idx="72">
                  <c:v>0.35694935917854298</c:v>
                </c:pt>
                <c:pt idx="73">
                  <c:v>0.35711187124252303</c:v>
                </c:pt>
                <c:pt idx="74">
                  <c:v>0.35727685689926098</c:v>
                </c:pt>
                <c:pt idx="75">
                  <c:v>0.35744437575340199</c:v>
                </c:pt>
                <c:pt idx="76">
                  <c:v>0.35761442780494601</c:v>
                </c:pt>
                <c:pt idx="77">
                  <c:v>0.35778695344924899</c:v>
                </c:pt>
                <c:pt idx="78">
                  <c:v>0.35796204209327698</c:v>
                </c:pt>
                <c:pt idx="79">
                  <c:v>0.35813963413238498</c:v>
                </c:pt>
                <c:pt idx="80">
                  <c:v>0.35831972956657399</c:v>
                </c:pt>
                <c:pt idx="81">
                  <c:v>0.35850235819816501</c:v>
                </c:pt>
                <c:pt idx="82">
                  <c:v>0.35868752002715998</c:v>
                </c:pt>
                <c:pt idx="83">
                  <c:v>0.35887521505355802</c:v>
                </c:pt>
                <c:pt idx="84">
                  <c:v>0.35906541347503601</c:v>
                </c:pt>
                <c:pt idx="85">
                  <c:v>0.35925817489624001</c:v>
                </c:pt>
                <c:pt idx="86">
                  <c:v>0.35945343971252403</c:v>
                </c:pt>
                <c:pt idx="87">
                  <c:v>0.35965123772621099</c:v>
                </c:pt>
                <c:pt idx="88">
                  <c:v>0.35985159873962402</c:v>
                </c:pt>
                <c:pt idx="89">
                  <c:v>0.36005446314811701</c:v>
                </c:pt>
                <c:pt idx="90">
                  <c:v>0.36025989055633501</c:v>
                </c:pt>
                <c:pt idx="91">
                  <c:v>0.36046785116195601</c:v>
                </c:pt>
                <c:pt idx="92">
                  <c:v>0.36067834496498102</c:v>
                </c:pt>
                <c:pt idx="93">
                  <c:v>0.36089137196540799</c:v>
                </c:pt>
                <c:pt idx="94">
                  <c:v>0.36110696196556002</c:v>
                </c:pt>
                <c:pt idx="95">
                  <c:v>0.36132511496543801</c:v>
                </c:pt>
                <c:pt idx="96">
                  <c:v>0.361545801162719</c:v>
                </c:pt>
                <c:pt idx="97">
                  <c:v>0.36176902055740301</c:v>
                </c:pt>
                <c:pt idx="98">
                  <c:v>0.36199483275413502</c:v>
                </c:pt>
                <c:pt idx="99">
                  <c:v>0.36222317814826899</c:v>
                </c:pt>
                <c:pt idx="100">
                  <c:v>0.36245408654212902</c:v>
                </c:pt>
                <c:pt idx="101">
                  <c:v>0.362687528133392</c:v>
                </c:pt>
                <c:pt idx="102">
                  <c:v>0.36292356252670199</c:v>
                </c:pt>
                <c:pt idx="103">
                  <c:v>0.36316215991973799</c:v>
                </c:pt>
                <c:pt idx="104">
                  <c:v>0.363403290510177</c:v>
                </c:pt>
                <c:pt idx="105">
                  <c:v>0.36364701390266402</c:v>
                </c:pt>
                <c:pt idx="106">
                  <c:v>0.36389330029487599</c:v>
                </c:pt>
                <c:pt idx="107">
                  <c:v>0.36414217948913502</c:v>
                </c:pt>
                <c:pt idx="108">
                  <c:v>0.36439359188079801</c:v>
                </c:pt>
                <c:pt idx="109">
                  <c:v>0.364647597074508</c:v>
                </c:pt>
                <c:pt idx="110">
                  <c:v>0.364904195070266</c:v>
                </c:pt>
                <c:pt idx="111">
                  <c:v>0.36516335606575001</c:v>
                </c:pt>
                <c:pt idx="112">
                  <c:v>0.36542510986328097</c:v>
                </c:pt>
                <c:pt idx="113">
                  <c:v>0.36568945646286</c:v>
                </c:pt>
                <c:pt idx="114">
                  <c:v>0.36595636606216397</c:v>
                </c:pt>
                <c:pt idx="115">
                  <c:v>0.36622586846351601</c:v>
                </c:pt>
                <c:pt idx="116">
                  <c:v>0.36649796366691501</c:v>
                </c:pt>
                <c:pt idx="117">
                  <c:v>0.366772651672363</c:v>
                </c:pt>
                <c:pt idx="118">
                  <c:v>0.36704993247985801</c:v>
                </c:pt>
                <c:pt idx="119">
                  <c:v>0.36732983589172302</c:v>
                </c:pt>
                <c:pt idx="120">
                  <c:v>0.36761230230331399</c:v>
                </c:pt>
                <c:pt idx="121">
                  <c:v>0.36789739131927401</c:v>
                </c:pt>
                <c:pt idx="122">
                  <c:v>0.36818507313728299</c:v>
                </c:pt>
                <c:pt idx="123">
                  <c:v>0.36847537755966098</c:v>
                </c:pt>
                <c:pt idx="124">
                  <c:v>0.36876827478408802</c:v>
                </c:pt>
                <c:pt idx="125">
                  <c:v>0.36906379461288402</c:v>
                </c:pt>
                <c:pt idx="126">
                  <c:v>0.36936190724372803</c:v>
                </c:pt>
                <c:pt idx="127">
                  <c:v>0.36966267228126498</c:v>
                </c:pt>
                <c:pt idx="128">
                  <c:v>0.369966030120849</c:v>
                </c:pt>
                <c:pt idx="129">
                  <c:v>0.37027201056480402</c:v>
                </c:pt>
                <c:pt idx="130">
                  <c:v>0.370580613613128</c:v>
                </c:pt>
                <c:pt idx="131">
                  <c:v>0.37089183926582298</c:v>
                </c:pt>
                <c:pt idx="132">
                  <c:v>0.37120568752288802</c:v>
                </c:pt>
                <c:pt idx="133">
                  <c:v>0.37152215838432301</c:v>
                </c:pt>
                <c:pt idx="134">
                  <c:v>0.37184128165245001</c:v>
                </c:pt>
                <c:pt idx="135">
                  <c:v>0.37216305732727001</c:v>
                </c:pt>
                <c:pt idx="136">
                  <c:v>0.37248742580413802</c:v>
                </c:pt>
                <c:pt idx="137">
                  <c:v>0.37281447649001997</c:v>
                </c:pt>
                <c:pt idx="138">
                  <c:v>0.37314411997795099</c:v>
                </c:pt>
                <c:pt idx="139">
                  <c:v>0.37347644567489602</c:v>
                </c:pt>
                <c:pt idx="140">
                  <c:v>0.37381142377853299</c:v>
                </c:pt>
                <c:pt idx="141">
                  <c:v>0.37414902448654103</c:v>
                </c:pt>
                <c:pt idx="142">
                  <c:v>0.37448927760124201</c:v>
                </c:pt>
                <c:pt idx="143">
                  <c:v>0.374832212924957</c:v>
                </c:pt>
                <c:pt idx="144">
                  <c:v>0.37517777085304199</c:v>
                </c:pt>
                <c:pt idx="145">
                  <c:v>0.37552601099014199</c:v>
                </c:pt>
                <c:pt idx="146">
                  <c:v>0.37587690353393499</c:v>
                </c:pt>
                <c:pt idx="147">
                  <c:v>0.376230478286743</c:v>
                </c:pt>
                <c:pt idx="148">
                  <c:v>0.37658670544624301</c:v>
                </c:pt>
                <c:pt idx="149">
                  <c:v>0.37694558501243502</c:v>
                </c:pt>
                <c:pt idx="150">
                  <c:v>0.37730714678764299</c:v>
                </c:pt>
                <c:pt idx="151">
                  <c:v>0.37767139077186501</c:v>
                </c:pt>
                <c:pt idx="152">
                  <c:v>0.37803831696510298</c:v>
                </c:pt>
                <c:pt idx="153">
                  <c:v>0.37840789556503202</c:v>
                </c:pt>
                <c:pt idx="154">
                  <c:v>0.37878018617629999</c:v>
                </c:pt>
                <c:pt idx="155">
                  <c:v>0.37915515899658198</c:v>
                </c:pt>
                <c:pt idx="156">
                  <c:v>0.37953281402587802</c:v>
                </c:pt>
                <c:pt idx="157">
                  <c:v>0.37991315126419001</c:v>
                </c:pt>
                <c:pt idx="158">
                  <c:v>0.380296170711517</c:v>
                </c:pt>
                <c:pt idx="159">
                  <c:v>0.380681902170181</c:v>
                </c:pt>
                <c:pt idx="160">
                  <c:v>0.38107031583786</c:v>
                </c:pt>
                <c:pt idx="161">
                  <c:v>0.381461441516876</c:v>
                </c:pt>
                <c:pt idx="162">
                  <c:v>0.381855279207229</c:v>
                </c:pt>
                <c:pt idx="163">
                  <c:v>0.38225179910659701</c:v>
                </c:pt>
                <c:pt idx="164">
                  <c:v>0.38265106081962502</c:v>
                </c:pt>
                <c:pt idx="165">
                  <c:v>0.38305300474166798</c:v>
                </c:pt>
                <c:pt idx="166">
                  <c:v>0.383457660675048</c:v>
                </c:pt>
                <c:pt idx="167">
                  <c:v>0.38386502861976601</c:v>
                </c:pt>
                <c:pt idx="168">
                  <c:v>0.38427513837814298</c:v>
                </c:pt>
                <c:pt idx="169">
                  <c:v>0.384687960147857</c:v>
                </c:pt>
                <c:pt idx="170">
                  <c:v>0.38510349392890902</c:v>
                </c:pt>
                <c:pt idx="171">
                  <c:v>0.385521739721298</c:v>
                </c:pt>
                <c:pt idx="172">
                  <c:v>0.38594272732734602</c:v>
                </c:pt>
                <c:pt idx="173">
                  <c:v>0.386366456747055</c:v>
                </c:pt>
                <c:pt idx="174">
                  <c:v>0.38679292798042297</c:v>
                </c:pt>
                <c:pt idx="175">
                  <c:v>0.38722211122512801</c:v>
                </c:pt>
                <c:pt idx="176">
                  <c:v>0.38765403628349299</c:v>
                </c:pt>
                <c:pt idx="177">
                  <c:v>0.38808870315551702</c:v>
                </c:pt>
                <c:pt idx="178">
                  <c:v>0.38852611184120101</c:v>
                </c:pt>
                <c:pt idx="179">
                  <c:v>0.38896626234054499</c:v>
                </c:pt>
                <c:pt idx="180">
                  <c:v>0.38940918445587103</c:v>
                </c:pt>
                <c:pt idx="181">
                  <c:v>0.38985484838485701</c:v>
                </c:pt>
                <c:pt idx="182">
                  <c:v>0.390303254127502</c:v>
                </c:pt>
                <c:pt idx="183">
                  <c:v>0.39075443148612898</c:v>
                </c:pt>
                <c:pt idx="184">
                  <c:v>0.39120835065841603</c:v>
                </c:pt>
                <c:pt idx="185">
                  <c:v>0.39166504144668501</c:v>
                </c:pt>
                <c:pt idx="186">
                  <c:v>0.392124474048614</c:v>
                </c:pt>
                <c:pt idx="187">
                  <c:v>0.39258667826652499</c:v>
                </c:pt>
                <c:pt idx="188">
                  <c:v>0.39305168390273998</c:v>
                </c:pt>
                <c:pt idx="189">
                  <c:v>0.39351943135261502</c:v>
                </c:pt>
                <c:pt idx="190">
                  <c:v>0.39398995041847201</c:v>
                </c:pt>
                <c:pt idx="191">
                  <c:v>0.394463270902633</c:v>
                </c:pt>
                <c:pt idx="192">
                  <c:v>0.39493933320045399</c:v>
                </c:pt>
                <c:pt idx="193">
                  <c:v>0.39541819691657998</c:v>
                </c:pt>
                <c:pt idx="194">
                  <c:v>0.39589983224868702</c:v>
                </c:pt>
                <c:pt idx="195">
                  <c:v>0.39638426899909901</c:v>
                </c:pt>
                <c:pt idx="196">
                  <c:v>0.396871507167816</c:v>
                </c:pt>
                <c:pt idx="197">
                  <c:v>0.39736148715019198</c:v>
                </c:pt>
                <c:pt idx="198">
                  <c:v>0.39785429835319502</c:v>
                </c:pt>
                <c:pt idx="199">
                  <c:v>0.39834991097450201</c:v>
                </c:pt>
                <c:pt idx="200">
                  <c:v>0.39884829521179199</c:v>
                </c:pt>
                <c:pt idx="201">
                  <c:v>0.39934948086738498</c:v>
                </c:pt>
                <c:pt idx="202">
                  <c:v>0.39985346794128401</c:v>
                </c:pt>
              </c:numCache>
            </c:numRef>
          </c:yVal>
          <c:smooth val="0"/>
          <c:extLst>
            <c:ext xmlns:c16="http://schemas.microsoft.com/office/drawing/2014/chart" uri="{C3380CC4-5D6E-409C-BE32-E72D297353CC}">
              <c16:uniqueId val="{00000002-C1E9-9947-8CF8-5F2498456074}"/>
            </c:ext>
          </c:extLst>
        </c:ser>
        <c:dLbls>
          <c:showLegendKey val="0"/>
          <c:showVal val="0"/>
          <c:showCatName val="0"/>
          <c:showSerName val="0"/>
          <c:showPercent val="0"/>
          <c:showBubbleSize val="0"/>
        </c:dLbls>
        <c:axId val="282249296"/>
        <c:axId val="282258544"/>
      </c:scatterChart>
      <c:valAx>
        <c:axId val="282249296"/>
        <c:scaling>
          <c:orientation val="minMax"/>
          <c:max val="5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IN"/>
                  <a:t>Euclidean Distance (meters)</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82258544"/>
        <c:crosses val="autoZero"/>
        <c:crossBetween val="midCat"/>
      </c:valAx>
      <c:valAx>
        <c:axId val="282258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IN"/>
                  <a:t>Habitat Distribution Probability</a:t>
                </a:r>
              </a:p>
            </c:rich>
          </c:tx>
          <c:layout>
            <c:manualLayout>
              <c:xMode val="edge"/>
              <c:yMode val="edge"/>
              <c:x val="2.4752023494231969E-2"/>
              <c:y val="0.254895084835707"/>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82249296"/>
        <c:crosses val="autoZero"/>
        <c:crossBetween val="midCat"/>
      </c:valAx>
      <c:spPr>
        <a:noFill/>
        <a:ln>
          <a:noFill/>
        </a:ln>
        <a:effectLst/>
      </c:spPr>
    </c:plotArea>
    <c:legend>
      <c:legendPos val="b"/>
      <c:layout>
        <c:manualLayout>
          <c:xMode val="edge"/>
          <c:yMode val="edge"/>
          <c:x val="1.2744099029143849E-2"/>
          <c:y val="0.86713286343239349"/>
          <c:w val="0.96106642835865352"/>
          <c:h val="0.1044143171619676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5446307497629376E-2"/>
          <c:y val="4.6870692031982353E-2"/>
          <c:w val="0.8611504865837516"/>
          <c:h val="0.78084857879117464"/>
        </c:manualLayout>
      </c:layout>
      <c:scatterChart>
        <c:scatterStyle val="lineMarker"/>
        <c:varyColors val="0"/>
        <c:ser>
          <c:idx val="0"/>
          <c:order val="0"/>
          <c:tx>
            <c:strRef>
              <c:f>'East Response Curve B'!$B$1</c:f>
              <c:strCache>
                <c:ptCount val="1"/>
                <c:pt idx="0">
                  <c:v>Variable Response for District Roads</c:v>
                </c:pt>
              </c:strCache>
            </c:strRef>
          </c:tx>
          <c:spPr>
            <a:ln w="25400" cap="rnd">
              <a:solidFill>
                <a:sysClr val="windowText" lastClr="000000"/>
              </a:solidFill>
              <a:round/>
            </a:ln>
            <a:effectLst/>
          </c:spPr>
          <c:marker>
            <c:symbol val="circle"/>
            <c:size val="5"/>
            <c:spPr>
              <a:solidFill>
                <a:schemeClr val="tx1"/>
              </a:solidFill>
              <a:ln w="9525">
                <a:solidFill>
                  <a:schemeClr val="tx1"/>
                </a:solidFill>
              </a:ln>
              <a:effectLst/>
            </c:spPr>
          </c:marker>
          <c:xVal>
            <c:numRef>
              <c:f>'East Response Curve B'!$A$2:$A$502</c:f>
              <c:numCache>
                <c:formatCode>General</c:formatCode>
                <c:ptCount val="501"/>
                <c:pt idx="0">
                  <c:v>17.411751828002899</c:v>
                </c:pt>
                <c:pt idx="1">
                  <c:v>38.521377886962902</c:v>
                </c:pt>
                <c:pt idx="2">
                  <c:v>59.631003945922799</c:v>
                </c:pt>
                <c:pt idx="3">
                  <c:v>80.740630004882803</c:v>
                </c:pt>
                <c:pt idx="4">
                  <c:v>101.850256063842</c:v>
                </c:pt>
                <c:pt idx="5">
                  <c:v>122.959882122802</c:v>
                </c:pt>
                <c:pt idx="6">
                  <c:v>144.06950818176199</c:v>
                </c:pt>
                <c:pt idx="7">
                  <c:v>165.17913424072199</c:v>
                </c:pt>
                <c:pt idx="8">
                  <c:v>186.288760299682</c:v>
                </c:pt>
                <c:pt idx="9">
                  <c:v>207.398386358642</c:v>
                </c:pt>
                <c:pt idx="10">
                  <c:v>228.508012417602</c:v>
                </c:pt>
                <c:pt idx="11">
                  <c:v>249.61763847656201</c:v>
                </c:pt>
                <c:pt idx="12">
                  <c:v>270.72726453552201</c:v>
                </c:pt>
                <c:pt idx="13">
                  <c:v>291.83689059448199</c:v>
                </c:pt>
                <c:pt idx="14">
                  <c:v>312.94651665344202</c:v>
                </c:pt>
                <c:pt idx="15">
                  <c:v>334.05614271240199</c:v>
                </c:pt>
                <c:pt idx="16">
                  <c:v>355.16576877136202</c:v>
                </c:pt>
                <c:pt idx="17">
                  <c:v>376.275394830322</c:v>
                </c:pt>
                <c:pt idx="18">
                  <c:v>397.38502088928198</c:v>
                </c:pt>
                <c:pt idx="19">
                  <c:v>418.49464694824201</c:v>
                </c:pt>
                <c:pt idx="20">
                  <c:v>439.60427300720198</c:v>
                </c:pt>
                <c:pt idx="21">
                  <c:v>460.71389906616201</c:v>
                </c:pt>
                <c:pt idx="22">
                  <c:v>481.82352512512199</c:v>
                </c:pt>
                <c:pt idx="23">
                  <c:v>502.93315118408202</c:v>
                </c:pt>
                <c:pt idx="24">
                  <c:v>524.042777243042</c:v>
                </c:pt>
                <c:pt idx="25">
                  <c:v>545.15240330200197</c:v>
                </c:pt>
                <c:pt idx="26">
                  <c:v>566.26202936096195</c:v>
                </c:pt>
                <c:pt idx="27">
                  <c:v>587.37165541992101</c:v>
                </c:pt>
                <c:pt idx="28">
                  <c:v>608.48128147888099</c:v>
                </c:pt>
                <c:pt idx="29">
                  <c:v>629.59090753784096</c:v>
                </c:pt>
                <c:pt idx="30">
                  <c:v>650.70053359680105</c:v>
                </c:pt>
                <c:pt idx="31">
                  <c:v>671.81015965576103</c:v>
                </c:pt>
                <c:pt idx="32">
                  <c:v>692.919785714721</c:v>
                </c:pt>
                <c:pt idx="33">
                  <c:v>714.02941177368098</c:v>
                </c:pt>
                <c:pt idx="34">
                  <c:v>735.13903783264095</c:v>
                </c:pt>
                <c:pt idx="35">
                  <c:v>756.24866389160104</c:v>
                </c:pt>
                <c:pt idx="36">
                  <c:v>777.35828995056102</c:v>
                </c:pt>
                <c:pt idx="37">
                  <c:v>798.46791600952099</c:v>
                </c:pt>
                <c:pt idx="38">
                  <c:v>819.57754206848097</c:v>
                </c:pt>
                <c:pt idx="39">
                  <c:v>840.68716812744105</c:v>
                </c:pt>
                <c:pt idx="40">
                  <c:v>861.79679418640103</c:v>
                </c:pt>
                <c:pt idx="41">
                  <c:v>882.90642024536101</c:v>
                </c:pt>
                <c:pt idx="42">
                  <c:v>904.01604630432098</c:v>
                </c:pt>
                <c:pt idx="43">
                  <c:v>925.12567236328096</c:v>
                </c:pt>
                <c:pt idx="44">
                  <c:v>946.23529842224104</c:v>
                </c:pt>
                <c:pt idx="45">
                  <c:v>967.34492448120102</c:v>
                </c:pt>
                <c:pt idx="46">
                  <c:v>988.45455054016099</c:v>
                </c:pt>
                <c:pt idx="47">
                  <c:v>1009.5641765991199</c:v>
                </c:pt>
                <c:pt idx="48">
                  <c:v>1030.6738026580799</c:v>
                </c:pt>
                <c:pt idx="49">
                  <c:v>1051.7834287170399</c:v>
                </c:pt>
                <c:pt idx="50">
                  <c:v>1072.8930547760001</c:v>
                </c:pt>
                <c:pt idx="51">
                  <c:v>1094.0026808349601</c:v>
                </c:pt>
                <c:pt idx="52">
                  <c:v>1115.11230689392</c:v>
                </c:pt>
                <c:pt idx="53">
                  <c:v>1136.22193295288</c:v>
                </c:pt>
                <c:pt idx="54">
                  <c:v>1157.33155901184</c:v>
                </c:pt>
                <c:pt idx="55">
                  <c:v>1178.4411850708</c:v>
                </c:pt>
                <c:pt idx="56">
                  <c:v>1199.5508111297599</c:v>
                </c:pt>
                <c:pt idx="57">
                  <c:v>1220.6604371887199</c:v>
                </c:pt>
                <c:pt idx="58">
                  <c:v>1241.7700632476799</c:v>
                </c:pt>
                <c:pt idx="59">
                  <c:v>1262.8796893066401</c:v>
                </c:pt>
                <c:pt idx="60">
                  <c:v>1283.9893153656001</c:v>
                </c:pt>
                <c:pt idx="61">
                  <c:v>1305.0989414245601</c:v>
                </c:pt>
                <c:pt idx="62">
                  <c:v>1326.20856748352</c:v>
                </c:pt>
                <c:pt idx="63">
                  <c:v>1347.31819354248</c:v>
                </c:pt>
                <c:pt idx="64">
                  <c:v>1368.42781960144</c:v>
                </c:pt>
                <c:pt idx="65">
                  <c:v>1389.5374456604</c:v>
                </c:pt>
                <c:pt idx="66">
                  <c:v>1410.6470717193599</c:v>
                </c:pt>
                <c:pt idx="67">
                  <c:v>1431.7566977783199</c:v>
                </c:pt>
                <c:pt idx="68">
                  <c:v>1452.8663238372801</c:v>
                </c:pt>
                <c:pt idx="69">
                  <c:v>1473.9759498962401</c:v>
                </c:pt>
                <c:pt idx="70">
                  <c:v>1495.0855759552001</c:v>
                </c:pt>
                <c:pt idx="71">
                  <c:v>1516.19520201416</c:v>
                </c:pt>
                <c:pt idx="72">
                  <c:v>1537.30482807312</c:v>
                </c:pt>
                <c:pt idx="73">
                  <c:v>1558.41445413208</c:v>
                </c:pt>
                <c:pt idx="74">
                  <c:v>1579.52408019104</c:v>
                </c:pt>
                <c:pt idx="75">
                  <c:v>1600.6337062499999</c:v>
                </c:pt>
                <c:pt idx="76">
                  <c:v>1621.7433323089599</c:v>
                </c:pt>
                <c:pt idx="77">
                  <c:v>1642.8529583679201</c:v>
                </c:pt>
                <c:pt idx="78">
                  <c:v>1663.9625844268701</c:v>
                </c:pt>
                <c:pt idx="79">
                  <c:v>1685.0722104858401</c:v>
                </c:pt>
                <c:pt idx="80">
                  <c:v>1706.1818365448</c:v>
                </c:pt>
                <c:pt idx="81">
                  <c:v>1727.29146260376</c:v>
                </c:pt>
                <c:pt idx="82">
                  <c:v>1748.40108866271</c:v>
                </c:pt>
                <c:pt idx="83">
                  <c:v>1769.51071472168</c:v>
                </c:pt>
                <c:pt idx="84">
                  <c:v>1790.6203407806399</c:v>
                </c:pt>
                <c:pt idx="85">
                  <c:v>1811.7299668395999</c:v>
                </c:pt>
                <c:pt idx="86">
                  <c:v>1832.8395928985501</c:v>
                </c:pt>
                <c:pt idx="87">
                  <c:v>1853.9492189575101</c:v>
                </c:pt>
                <c:pt idx="88">
                  <c:v>1875.0588450164701</c:v>
                </c:pt>
                <c:pt idx="89">
                  <c:v>1896.16847107543</c:v>
                </c:pt>
                <c:pt idx="90">
                  <c:v>1917.27809713439</c:v>
                </c:pt>
                <c:pt idx="91">
                  <c:v>1938.38772319335</c:v>
                </c:pt>
                <c:pt idx="92">
                  <c:v>1959.49734925231</c:v>
                </c:pt>
                <c:pt idx="93">
                  <c:v>1980.6069753112699</c:v>
                </c:pt>
                <c:pt idx="94">
                  <c:v>2001.7166013702399</c:v>
                </c:pt>
                <c:pt idx="95">
                  <c:v>2022.8262274291901</c:v>
                </c:pt>
                <c:pt idx="96">
                  <c:v>2043.9358534881501</c:v>
                </c:pt>
                <c:pt idx="97">
                  <c:v>2065.0454795471101</c:v>
                </c:pt>
                <c:pt idx="98">
                  <c:v>2086.1551056060698</c:v>
                </c:pt>
                <c:pt idx="99">
                  <c:v>2107.26473166503</c:v>
                </c:pt>
                <c:pt idx="100">
                  <c:v>2128.3743577239902</c:v>
                </c:pt>
                <c:pt idx="101">
                  <c:v>2149.48398378295</c:v>
                </c:pt>
                <c:pt idx="102">
                  <c:v>2170.5936098419102</c:v>
                </c:pt>
                <c:pt idx="103">
                  <c:v>2191.7032359008699</c:v>
                </c:pt>
                <c:pt idx="104">
                  <c:v>2212.8128619598301</c:v>
                </c:pt>
                <c:pt idx="105">
                  <c:v>2233.9224880187899</c:v>
                </c:pt>
                <c:pt idx="106">
                  <c:v>2255.0321140777501</c:v>
                </c:pt>
                <c:pt idx="107">
                  <c:v>2276.1417401367098</c:v>
                </c:pt>
                <c:pt idx="108">
                  <c:v>2297.25136619567</c:v>
                </c:pt>
                <c:pt idx="109">
                  <c:v>2318.3609922546302</c:v>
                </c:pt>
                <c:pt idx="110">
                  <c:v>2339.47061831359</c:v>
                </c:pt>
                <c:pt idx="111">
                  <c:v>2360.5802443725502</c:v>
                </c:pt>
                <c:pt idx="112">
                  <c:v>2381.6898704315099</c:v>
                </c:pt>
                <c:pt idx="113">
                  <c:v>2402.7994964904701</c:v>
                </c:pt>
                <c:pt idx="114">
                  <c:v>2423.9091225494299</c:v>
                </c:pt>
                <c:pt idx="115">
                  <c:v>2445.0187486083901</c:v>
                </c:pt>
                <c:pt idx="116">
                  <c:v>2466.1283746673498</c:v>
                </c:pt>
                <c:pt idx="117">
                  <c:v>2487.23800072631</c:v>
                </c:pt>
                <c:pt idx="118">
                  <c:v>2508.3476267852702</c:v>
                </c:pt>
                <c:pt idx="119">
                  <c:v>2529.45725284423</c:v>
                </c:pt>
                <c:pt idx="120">
                  <c:v>2550.5668789031902</c:v>
                </c:pt>
                <c:pt idx="121">
                  <c:v>2571.6765049621499</c:v>
                </c:pt>
                <c:pt idx="122">
                  <c:v>2592.7861310211101</c:v>
                </c:pt>
                <c:pt idx="123">
                  <c:v>2613.8957570800699</c:v>
                </c:pt>
                <c:pt idx="124">
                  <c:v>2635.0053831390301</c:v>
                </c:pt>
                <c:pt idx="125">
                  <c:v>2656.1150091979898</c:v>
                </c:pt>
                <c:pt idx="126">
                  <c:v>2677.22463525695</c:v>
                </c:pt>
                <c:pt idx="127">
                  <c:v>2698.3342613159102</c:v>
                </c:pt>
                <c:pt idx="128">
                  <c:v>2719.44388737487</c:v>
                </c:pt>
                <c:pt idx="129">
                  <c:v>2740.5535134338302</c:v>
                </c:pt>
                <c:pt idx="130">
                  <c:v>2761.6631394927899</c:v>
                </c:pt>
                <c:pt idx="131">
                  <c:v>2782.7727655517501</c:v>
                </c:pt>
                <c:pt idx="132">
                  <c:v>2803.8823916107099</c:v>
                </c:pt>
                <c:pt idx="133">
                  <c:v>2824.9920176696701</c:v>
                </c:pt>
                <c:pt idx="134">
                  <c:v>2846.1016437286298</c:v>
                </c:pt>
                <c:pt idx="135">
                  <c:v>2867.21126978759</c:v>
                </c:pt>
                <c:pt idx="136">
                  <c:v>2888.3208958465498</c:v>
                </c:pt>
                <c:pt idx="137">
                  <c:v>2909.43052190551</c:v>
                </c:pt>
                <c:pt idx="138">
                  <c:v>2930.5401479644702</c:v>
                </c:pt>
                <c:pt idx="139">
                  <c:v>2951.6497740234299</c:v>
                </c:pt>
                <c:pt idx="140">
                  <c:v>2972.7594000823901</c:v>
                </c:pt>
                <c:pt idx="141">
                  <c:v>2993.8690261413499</c:v>
                </c:pt>
                <c:pt idx="142">
                  <c:v>3014.9786522003101</c:v>
                </c:pt>
                <c:pt idx="143">
                  <c:v>3036.0882782592698</c:v>
                </c:pt>
                <c:pt idx="144">
                  <c:v>3057.19790431823</c:v>
                </c:pt>
                <c:pt idx="145">
                  <c:v>3078.3075303771898</c:v>
                </c:pt>
                <c:pt idx="146">
                  <c:v>3099.41715643615</c:v>
                </c:pt>
                <c:pt idx="147">
                  <c:v>3120.5267824951102</c:v>
                </c:pt>
                <c:pt idx="148">
                  <c:v>3141.6364085540699</c:v>
                </c:pt>
                <c:pt idx="149">
                  <c:v>3162.7460346130301</c:v>
                </c:pt>
                <c:pt idx="150">
                  <c:v>3183.8556606719899</c:v>
                </c:pt>
                <c:pt idx="151">
                  <c:v>3204.9652867309501</c:v>
                </c:pt>
                <c:pt idx="152">
                  <c:v>3226.0749127899098</c:v>
                </c:pt>
                <c:pt idx="153">
                  <c:v>3247.18453884887</c:v>
                </c:pt>
                <c:pt idx="154">
                  <c:v>3268.2941649078298</c:v>
                </c:pt>
                <c:pt idx="155">
                  <c:v>3289.40379096679</c:v>
                </c:pt>
                <c:pt idx="156">
                  <c:v>3310.5134170257502</c:v>
                </c:pt>
                <c:pt idx="157">
                  <c:v>3331.6230430847099</c:v>
                </c:pt>
                <c:pt idx="158">
                  <c:v>3352.7326691436701</c:v>
                </c:pt>
                <c:pt idx="159">
                  <c:v>3373.8422952026299</c:v>
                </c:pt>
                <c:pt idx="160">
                  <c:v>3394.9519212615901</c:v>
                </c:pt>
                <c:pt idx="161">
                  <c:v>3416.0615473205498</c:v>
                </c:pt>
                <c:pt idx="162">
                  <c:v>3437.17117337951</c:v>
                </c:pt>
                <c:pt idx="163">
                  <c:v>3458.2807994384698</c:v>
                </c:pt>
                <c:pt idx="164">
                  <c:v>3479.39042549743</c:v>
                </c:pt>
                <c:pt idx="165">
                  <c:v>3500.5000515563902</c:v>
                </c:pt>
                <c:pt idx="166">
                  <c:v>3521.6096776153499</c:v>
                </c:pt>
                <c:pt idx="167">
                  <c:v>3542.7193036743101</c:v>
                </c:pt>
                <c:pt idx="168">
                  <c:v>3563.8289297332699</c:v>
                </c:pt>
                <c:pt idx="169">
                  <c:v>3584.9385557922301</c:v>
                </c:pt>
                <c:pt idx="170">
                  <c:v>3606.0481818511898</c:v>
                </c:pt>
                <c:pt idx="171">
                  <c:v>3627.15780791015</c:v>
                </c:pt>
                <c:pt idx="172">
                  <c:v>3648.2674339691098</c:v>
                </c:pt>
                <c:pt idx="173">
                  <c:v>3669.37706002807</c:v>
                </c:pt>
                <c:pt idx="174">
                  <c:v>3690.4866860870302</c:v>
                </c:pt>
                <c:pt idx="175">
                  <c:v>3711.5963121459899</c:v>
                </c:pt>
                <c:pt idx="176">
                  <c:v>3732.7059382049501</c:v>
                </c:pt>
                <c:pt idx="177">
                  <c:v>3753.8155642639099</c:v>
                </c:pt>
                <c:pt idx="178">
                  <c:v>3774.9251903228701</c:v>
                </c:pt>
                <c:pt idx="179">
                  <c:v>3796.0348163818298</c:v>
                </c:pt>
                <c:pt idx="180">
                  <c:v>3817.14444244079</c:v>
                </c:pt>
                <c:pt idx="181">
                  <c:v>3838.2540684997498</c:v>
                </c:pt>
                <c:pt idx="182">
                  <c:v>3859.36369455871</c:v>
                </c:pt>
                <c:pt idx="183">
                  <c:v>3880.4733206176702</c:v>
                </c:pt>
                <c:pt idx="184">
                  <c:v>3901.5829466766299</c:v>
                </c:pt>
                <c:pt idx="185">
                  <c:v>3922.6925727355901</c:v>
                </c:pt>
                <c:pt idx="186">
                  <c:v>3943.8021987945499</c:v>
                </c:pt>
                <c:pt idx="187">
                  <c:v>3964.9118248535101</c:v>
                </c:pt>
                <c:pt idx="188">
                  <c:v>3986.0214509124698</c:v>
                </c:pt>
                <c:pt idx="189">
                  <c:v>4007.13107697143</c:v>
                </c:pt>
                <c:pt idx="190">
                  <c:v>4028.2407030303898</c:v>
                </c:pt>
                <c:pt idx="191">
                  <c:v>4049.35032908935</c:v>
                </c:pt>
                <c:pt idx="192">
                  <c:v>4070.4599551483102</c:v>
                </c:pt>
                <c:pt idx="193">
                  <c:v>4091.5695812072699</c:v>
                </c:pt>
                <c:pt idx="194">
                  <c:v>4112.6792072662302</c:v>
                </c:pt>
                <c:pt idx="195">
                  <c:v>4133.7888333251904</c:v>
                </c:pt>
                <c:pt idx="196">
                  <c:v>4154.8984593841496</c:v>
                </c:pt>
                <c:pt idx="197">
                  <c:v>4176.0080854431098</c:v>
                </c:pt>
                <c:pt idx="198">
                  <c:v>4197.1177115020701</c:v>
                </c:pt>
                <c:pt idx="199">
                  <c:v>4218.2273375610303</c:v>
                </c:pt>
                <c:pt idx="200">
                  <c:v>4239.3369636199895</c:v>
                </c:pt>
                <c:pt idx="201">
                  <c:v>4260.4465896789497</c:v>
                </c:pt>
                <c:pt idx="202">
                  <c:v>4281.55621573791</c:v>
                </c:pt>
                <c:pt idx="203">
                  <c:v>4302.6658417968702</c:v>
                </c:pt>
                <c:pt idx="204">
                  <c:v>4323.7754678558304</c:v>
                </c:pt>
                <c:pt idx="205">
                  <c:v>4344.8850939147896</c:v>
                </c:pt>
                <c:pt idx="206">
                  <c:v>4365.9947199737499</c:v>
                </c:pt>
                <c:pt idx="207">
                  <c:v>4387.1043460327101</c:v>
                </c:pt>
                <c:pt idx="208">
                  <c:v>4408.2139720916703</c:v>
                </c:pt>
                <c:pt idx="209">
                  <c:v>4429.3235981506296</c:v>
                </c:pt>
                <c:pt idx="210">
                  <c:v>4450.4332242095898</c:v>
                </c:pt>
                <c:pt idx="211">
                  <c:v>4471.54285026855</c:v>
                </c:pt>
                <c:pt idx="212">
                  <c:v>4492.6524763275102</c:v>
                </c:pt>
                <c:pt idx="213">
                  <c:v>4513.7621023864704</c:v>
                </c:pt>
                <c:pt idx="214">
                  <c:v>4534.8717284454297</c:v>
                </c:pt>
                <c:pt idx="215">
                  <c:v>4555.9813545043899</c:v>
                </c:pt>
                <c:pt idx="216">
                  <c:v>4577.0909805633501</c:v>
                </c:pt>
                <c:pt idx="217">
                  <c:v>4598.2006066223103</c:v>
                </c:pt>
                <c:pt idx="218">
                  <c:v>4619.3102326812696</c:v>
                </c:pt>
                <c:pt idx="219">
                  <c:v>4640.4198587402298</c:v>
                </c:pt>
                <c:pt idx="220">
                  <c:v>4661.52948479919</c:v>
                </c:pt>
                <c:pt idx="221">
                  <c:v>4682.6391108581502</c:v>
                </c:pt>
                <c:pt idx="222">
                  <c:v>4703.7487369171104</c:v>
                </c:pt>
                <c:pt idx="223">
                  <c:v>4724.8583629760697</c:v>
                </c:pt>
                <c:pt idx="224">
                  <c:v>4745.9679890350299</c:v>
                </c:pt>
                <c:pt idx="225">
                  <c:v>4767.0776150939901</c:v>
                </c:pt>
                <c:pt idx="226">
                  <c:v>4788.1872411529503</c:v>
                </c:pt>
                <c:pt idx="227">
                  <c:v>4809.2968672119096</c:v>
                </c:pt>
                <c:pt idx="228">
                  <c:v>4830.4064932708698</c:v>
                </c:pt>
                <c:pt idx="229">
                  <c:v>4851.51611932983</c:v>
                </c:pt>
                <c:pt idx="230">
                  <c:v>4872.6257453887902</c:v>
                </c:pt>
                <c:pt idx="231">
                  <c:v>4893.7353714477504</c:v>
                </c:pt>
                <c:pt idx="232">
                  <c:v>4914.8449975067097</c:v>
                </c:pt>
                <c:pt idx="233">
                  <c:v>4935.9546235656699</c:v>
                </c:pt>
                <c:pt idx="234">
                  <c:v>4957.0642496246301</c:v>
                </c:pt>
                <c:pt idx="235">
                  <c:v>4978.1738756835903</c:v>
                </c:pt>
                <c:pt idx="236">
                  <c:v>4999.2835017425496</c:v>
                </c:pt>
              </c:numCache>
            </c:numRef>
          </c:xVal>
          <c:yVal>
            <c:numRef>
              <c:f>'East Response Curve B'!$B$2:$B$502</c:f>
              <c:numCache>
                <c:formatCode>General</c:formatCode>
                <c:ptCount val="501"/>
                <c:pt idx="0">
                  <c:v>0.38009738922119102</c:v>
                </c:pt>
                <c:pt idx="1">
                  <c:v>0.38168671727180398</c:v>
                </c:pt>
                <c:pt idx="2">
                  <c:v>0.383278578519821</c:v>
                </c:pt>
                <c:pt idx="3">
                  <c:v>0.38487294316291798</c:v>
                </c:pt>
                <c:pt idx="4">
                  <c:v>0.38646978139877303</c:v>
                </c:pt>
                <c:pt idx="5">
                  <c:v>0.38806909322738598</c:v>
                </c:pt>
                <c:pt idx="6">
                  <c:v>0.38967078924178999</c:v>
                </c:pt>
                <c:pt idx="7">
                  <c:v>0.39127486944198597</c:v>
                </c:pt>
                <c:pt idx="8">
                  <c:v>0.39288133382797202</c:v>
                </c:pt>
                <c:pt idx="9">
                  <c:v>0.39428347349166798</c:v>
                </c:pt>
                <c:pt idx="10">
                  <c:v>0.39534580707549999</c:v>
                </c:pt>
                <c:pt idx="11">
                  <c:v>0.39640915393829301</c:v>
                </c:pt>
                <c:pt idx="12">
                  <c:v>0.397473454475402</c:v>
                </c:pt>
                <c:pt idx="13">
                  <c:v>0.398538738489151</c:v>
                </c:pt>
                <c:pt idx="14">
                  <c:v>0.39960497617721502</c:v>
                </c:pt>
                <c:pt idx="15">
                  <c:v>0.400672197341918</c:v>
                </c:pt>
                <c:pt idx="16">
                  <c:v>0.401740342378616</c:v>
                </c:pt>
                <c:pt idx="17">
                  <c:v>0.40280941128730702</c:v>
                </c:pt>
                <c:pt idx="18">
                  <c:v>0.403879404067993</c:v>
                </c:pt>
                <c:pt idx="19">
                  <c:v>0.404950320720672</c:v>
                </c:pt>
                <c:pt idx="20">
                  <c:v>0.40602216124534601</c:v>
                </c:pt>
                <c:pt idx="21">
                  <c:v>0.407094866037368</c:v>
                </c:pt>
                <c:pt idx="22">
                  <c:v>0.408168464899063</c:v>
                </c:pt>
                <c:pt idx="23">
                  <c:v>0.40924295783042902</c:v>
                </c:pt>
                <c:pt idx="24">
                  <c:v>0.41031831502914401</c:v>
                </c:pt>
                <c:pt idx="25">
                  <c:v>0.41139450669288602</c:v>
                </c:pt>
                <c:pt idx="26">
                  <c:v>0.41247156262397699</c:v>
                </c:pt>
                <c:pt idx="27">
                  <c:v>0.41354945302009499</c:v>
                </c:pt>
                <c:pt idx="28">
                  <c:v>0.41462817788124001</c:v>
                </c:pt>
                <c:pt idx="29">
                  <c:v>0.415707737207412</c:v>
                </c:pt>
                <c:pt idx="30">
                  <c:v>0.41678807139396601</c:v>
                </c:pt>
                <c:pt idx="31">
                  <c:v>0.41786924004554699</c:v>
                </c:pt>
                <c:pt idx="32">
                  <c:v>0.41895118355750999</c:v>
                </c:pt>
                <c:pt idx="33">
                  <c:v>0.42003390192985501</c:v>
                </c:pt>
                <c:pt idx="34">
                  <c:v>0.42111739516258201</c:v>
                </c:pt>
                <c:pt idx="35">
                  <c:v>0.42220163345336897</c:v>
                </c:pt>
                <c:pt idx="36">
                  <c:v>0.42328664660453702</c:v>
                </c:pt>
                <c:pt idx="37">
                  <c:v>0.42437237501144398</c:v>
                </c:pt>
                <c:pt idx="38">
                  <c:v>0.42545884847640902</c:v>
                </c:pt>
                <c:pt idx="39">
                  <c:v>0.42654603719711298</c:v>
                </c:pt>
                <c:pt idx="40">
                  <c:v>0.42763394117355302</c:v>
                </c:pt>
                <c:pt idx="41">
                  <c:v>0.42872256040573098</c:v>
                </c:pt>
                <c:pt idx="42">
                  <c:v>0.42981183528900102</c:v>
                </c:pt>
                <c:pt idx="43">
                  <c:v>0.43090182542800898</c:v>
                </c:pt>
                <c:pt idx="44">
                  <c:v>0.43199247121810902</c:v>
                </c:pt>
                <c:pt idx="45">
                  <c:v>0.43308377265930098</c:v>
                </c:pt>
                <c:pt idx="46">
                  <c:v>0.43417572975158603</c:v>
                </c:pt>
                <c:pt idx="47">
                  <c:v>0.43526831269264199</c:v>
                </c:pt>
                <c:pt idx="48">
                  <c:v>0.43633532524108798</c:v>
                </c:pt>
                <c:pt idx="49">
                  <c:v>0.43739274144172602</c:v>
                </c:pt>
                <c:pt idx="50">
                  <c:v>0.43845075368881198</c:v>
                </c:pt>
                <c:pt idx="51">
                  <c:v>0.43950930237769997</c:v>
                </c:pt>
                <c:pt idx="52">
                  <c:v>0.440568387508392</c:v>
                </c:pt>
                <c:pt idx="53">
                  <c:v>0.44162803888320901</c:v>
                </c:pt>
                <c:pt idx="54">
                  <c:v>0.44268819689750599</c:v>
                </c:pt>
                <c:pt idx="55">
                  <c:v>0.44374889135360701</c:v>
                </c:pt>
                <c:pt idx="56">
                  <c:v>0.44481012225151001</c:v>
                </c:pt>
                <c:pt idx="57">
                  <c:v>0.44587182998657199</c:v>
                </c:pt>
                <c:pt idx="58">
                  <c:v>0.446934044361114</c:v>
                </c:pt>
                <c:pt idx="59">
                  <c:v>0.447996735572814</c:v>
                </c:pt>
                <c:pt idx="60">
                  <c:v>0.44905990362167297</c:v>
                </c:pt>
                <c:pt idx="61">
                  <c:v>0.45012351870536799</c:v>
                </c:pt>
                <c:pt idx="62">
                  <c:v>0.45115178823471003</c:v>
                </c:pt>
                <c:pt idx="63">
                  <c:v>0.45215636491775502</c:v>
                </c:pt>
                <c:pt idx="64">
                  <c:v>0.45316132903098999</c:v>
                </c:pt>
                <c:pt idx="65">
                  <c:v>0.454166680574417</c:v>
                </c:pt>
                <c:pt idx="66">
                  <c:v>0.455172419548034</c:v>
                </c:pt>
                <c:pt idx="67">
                  <c:v>0.45617848634719799</c:v>
                </c:pt>
                <c:pt idx="68">
                  <c:v>0.45718494057655301</c:v>
                </c:pt>
                <c:pt idx="69">
                  <c:v>0.45819175243377602</c:v>
                </c:pt>
                <c:pt idx="70">
                  <c:v>0.45919889211654602</c:v>
                </c:pt>
                <c:pt idx="71">
                  <c:v>0.460206359624862</c:v>
                </c:pt>
                <c:pt idx="72">
                  <c:v>0.46121415495872498</c:v>
                </c:pt>
                <c:pt idx="73">
                  <c:v>0.46222227811813299</c:v>
                </c:pt>
                <c:pt idx="74">
                  <c:v>0.46323069930076599</c:v>
                </c:pt>
                <c:pt idx="75">
                  <c:v>0.46423944830894398</c:v>
                </c:pt>
                <c:pt idx="76">
                  <c:v>0.46524846553802401</c:v>
                </c:pt>
                <c:pt idx="77">
                  <c:v>0.46625775098800598</c:v>
                </c:pt>
                <c:pt idx="78">
                  <c:v>0.46726733446121199</c:v>
                </c:pt>
                <c:pt idx="79">
                  <c:v>0.46827718615531899</c:v>
                </c:pt>
                <c:pt idx="80">
                  <c:v>0.46928730607032698</c:v>
                </c:pt>
                <c:pt idx="81">
                  <c:v>0.47029766440391502</c:v>
                </c:pt>
                <c:pt idx="82">
                  <c:v>0.47130826115608199</c:v>
                </c:pt>
                <c:pt idx="83">
                  <c:v>0.472319096326828</c:v>
                </c:pt>
                <c:pt idx="84">
                  <c:v>0.47333016991615201</c:v>
                </c:pt>
                <c:pt idx="85">
                  <c:v>0.47434145212173401</c:v>
                </c:pt>
                <c:pt idx="86">
                  <c:v>0.475352942943573</c:v>
                </c:pt>
                <c:pt idx="87">
                  <c:v>0.47636464238166798</c:v>
                </c:pt>
                <c:pt idx="88">
                  <c:v>0.47737655043601901</c:v>
                </c:pt>
                <c:pt idx="89">
                  <c:v>0.47838860750198298</c:v>
                </c:pt>
                <c:pt idx="90">
                  <c:v>0.47940087318420399</c:v>
                </c:pt>
                <c:pt idx="91">
                  <c:v>0.480413287878036</c:v>
                </c:pt>
                <c:pt idx="92">
                  <c:v>0.481425881385803</c:v>
                </c:pt>
                <c:pt idx="93">
                  <c:v>0.482438623905181</c:v>
                </c:pt>
                <c:pt idx="94">
                  <c:v>0.48345151543617199</c:v>
                </c:pt>
                <c:pt idx="95">
                  <c:v>0.48446452617645203</c:v>
                </c:pt>
                <c:pt idx="96">
                  <c:v>0.485477685928344</c:v>
                </c:pt>
                <c:pt idx="97">
                  <c:v>0.48649093508720398</c:v>
                </c:pt>
                <c:pt idx="98">
                  <c:v>0.48750430345535201</c:v>
                </c:pt>
                <c:pt idx="99">
                  <c:v>0.48851779103279103</c:v>
                </c:pt>
                <c:pt idx="100">
                  <c:v>0.48953136801719599</c:v>
                </c:pt>
                <c:pt idx="101">
                  <c:v>0.490545004606246</c:v>
                </c:pt>
                <c:pt idx="102">
                  <c:v>0.49155876040458601</c:v>
                </c:pt>
                <c:pt idx="103">
                  <c:v>0.49257257580757102</c:v>
                </c:pt>
                <c:pt idx="104">
                  <c:v>0.49358642101287797</c:v>
                </c:pt>
                <c:pt idx="105">
                  <c:v>0.49460035562515198</c:v>
                </c:pt>
                <c:pt idx="106">
                  <c:v>0.49561432003974898</c:v>
                </c:pt>
                <c:pt idx="107">
                  <c:v>0.49662831425666798</c:v>
                </c:pt>
                <c:pt idx="108">
                  <c:v>0.49764236807823098</c:v>
                </c:pt>
                <c:pt idx="109">
                  <c:v>0.49865639209747298</c:v>
                </c:pt>
                <c:pt idx="110">
                  <c:v>0.49967047572135898</c:v>
                </c:pt>
                <c:pt idx="111">
                  <c:v>0.50068449974060003</c:v>
                </c:pt>
                <c:pt idx="112">
                  <c:v>0.50169855356216397</c:v>
                </c:pt>
                <c:pt idx="113">
                  <c:v>0.50271260738372803</c:v>
                </c:pt>
                <c:pt idx="114">
                  <c:v>0.50372666120529097</c:v>
                </c:pt>
                <c:pt idx="115">
                  <c:v>0.50474065542221003</c:v>
                </c:pt>
                <c:pt idx="116">
                  <c:v>0.50575459003448398</c:v>
                </c:pt>
                <c:pt idx="117">
                  <c:v>0.50676846504211404</c:v>
                </c:pt>
                <c:pt idx="118">
                  <c:v>0.50778234004974299</c:v>
                </c:pt>
                <c:pt idx="119">
                  <c:v>0.50879609584808305</c:v>
                </c:pt>
                <c:pt idx="120">
                  <c:v>0.50980985164642301</c:v>
                </c:pt>
                <c:pt idx="121">
                  <c:v>0.51082342863082797</c:v>
                </c:pt>
                <c:pt idx="122">
                  <c:v>0.51183700561523404</c:v>
                </c:pt>
                <c:pt idx="123">
                  <c:v>0.51285046339035001</c:v>
                </c:pt>
                <c:pt idx="124">
                  <c:v>0.51386380195617598</c:v>
                </c:pt>
                <c:pt idx="125">
                  <c:v>0.51487702131271296</c:v>
                </c:pt>
                <c:pt idx="126">
                  <c:v>0.51589012145996005</c:v>
                </c:pt>
                <c:pt idx="127">
                  <c:v>0.51690304279327304</c:v>
                </c:pt>
                <c:pt idx="128">
                  <c:v>0.51791590452194203</c:v>
                </c:pt>
                <c:pt idx="129">
                  <c:v>0.51892858743667603</c:v>
                </c:pt>
                <c:pt idx="130">
                  <c:v>0.51994109153747503</c:v>
                </c:pt>
                <c:pt idx="131">
                  <c:v>0.52095347642898504</c:v>
                </c:pt>
                <c:pt idx="132">
                  <c:v>0.52196568250656095</c:v>
                </c:pt>
                <c:pt idx="133">
                  <c:v>0.52297770977020197</c:v>
                </c:pt>
                <c:pt idx="134">
                  <c:v>0.523989498615264</c:v>
                </c:pt>
                <c:pt idx="135">
                  <c:v>0.52500116825103704</c:v>
                </c:pt>
                <c:pt idx="136">
                  <c:v>0.52601253986358598</c:v>
                </c:pt>
                <c:pt idx="137">
                  <c:v>0.52702379226684504</c:v>
                </c:pt>
                <c:pt idx="138">
                  <c:v>0.52803474664688099</c:v>
                </c:pt>
                <c:pt idx="139">
                  <c:v>0.52904552221298196</c:v>
                </c:pt>
                <c:pt idx="140">
                  <c:v>0.53005605936050404</c:v>
                </c:pt>
                <c:pt idx="141">
                  <c:v>0.53106629848480202</c:v>
                </c:pt>
                <c:pt idx="142">
                  <c:v>0.53207635879516602</c:v>
                </c:pt>
                <c:pt idx="143">
                  <c:v>0.53308612108230502</c:v>
                </c:pt>
                <c:pt idx="144">
                  <c:v>0.53409558534622104</c:v>
                </c:pt>
                <c:pt idx="145">
                  <c:v>0.53510481119155795</c:v>
                </c:pt>
                <c:pt idx="146">
                  <c:v>0.53611373901367099</c:v>
                </c:pt>
                <c:pt idx="147">
                  <c:v>0.53712230920791604</c:v>
                </c:pt>
                <c:pt idx="148">
                  <c:v>0.53813064098358099</c:v>
                </c:pt>
                <c:pt idx="149">
                  <c:v>0.53913867473602295</c:v>
                </c:pt>
                <c:pt idx="150">
                  <c:v>0.54014635086059504</c:v>
                </c:pt>
                <c:pt idx="151">
                  <c:v>0.54115372896194402</c:v>
                </c:pt>
                <c:pt idx="152">
                  <c:v>0.54216074943542403</c:v>
                </c:pt>
                <c:pt idx="153">
                  <c:v>0.54316741228103604</c:v>
                </c:pt>
                <c:pt idx="154">
                  <c:v>0.54417371749877896</c:v>
                </c:pt>
                <c:pt idx="155">
                  <c:v>0.54517972469329801</c:v>
                </c:pt>
                <c:pt idx="156">
                  <c:v>0.54618531465530396</c:v>
                </c:pt>
                <c:pt idx="157">
                  <c:v>0.54719048738479603</c:v>
                </c:pt>
                <c:pt idx="158">
                  <c:v>0.54819536209106401</c:v>
                </c:pt>
                <c:pt idx="159">
                  <c:v>0.549199819564819</c:v>
                </c:pt>
                <c:pt idx="160">
                  <c:v>0.55020385980606001</c:v>
                </c:pt>
                <c:pt idx="161">
                  <c:v>0.55120748281478804</c:v>
                </c:pt>
                <c:pt idx="162">
                  <c:v>0.55221068859100297</c:v>
                </c:pt>
                <c:pt idx="163">
                  <c:v>0.55321347713470403</c:v>
                </c:pt>
                <c:pt idx="164">
                  <c:v>0.554215848445892</c:v>
                </c:pt>
                <c:pt idx="165">
                  <c:v>0.55521774291992099</c:v>
                </c:pt>
                <c:pt idx="166">
                  <c:v>0.55621922016143799</c:v>
                </c:pt>
                <c:pt idx="167">
                  <c:v>0.55722022056579501</c:v>
                </c:pt>
                <c:pt idx="168">
                  <c:v>0.55822080373764005</c:v>
                </c:pt>
                <c:pt idx="169">
                  <c:v>0.559220850467681</c:v>
                </c:pt>
                <c:pt idx="170">
                  <c:v>0.56022042036056496</c:v>
                </c:pt>
                <c:pt idx="171">
                  <c:v>0.56121957302093495</c:v>
                </c:pt>
                <c:pt idx="172">
                  <c:v>0.56221818923950195</c:v>
                </c:pt>
                <c:pt idx="173">
                  <c:v>0.56321626901626498</c:v>
                </c:pt>
                <c:pt idx="174">
                  <c:v>0.56421387195587103</c:v>
                </c:pt>
                <c:pt idx="175">
                  <c:v>0.56521093845367398</c:v>
                </c:pt>
                <c:pt idx="176">
                  <c:v>0.56620752811431796</c:v>
                </c:pt>
                <c:pt idx="177">
                  <c:v>0.56720352172851496</c:v>
                </c:pt>
                <c:pt idx="178">
                  <c:v>0.56819897890090898</c:v>
                </c:pt>
                <c:pt idx="179">
                  <c:v>0.56919389963150002</c:v>
                </c:pt>
                <c:pt idx="180">
                  <c:v>0.57018828392028797</c:v>
                </c:pt>
                <c:pt idx="181">
                  <c:v>0.57118207216262795</c:v>
                </c:pt>
                <c:pt idx="182">
                  <c:v>0.57217526435851995</c:v>
                </c:pt>
                <c:pt idx="183">
                  <c:v>0.57316792011260898</c:v>
                </c:pt>
                <c:pt idx="184">
                  <c:v>0.57415997982025102</c:v>
                </c:pt>
                <c:pt idx="185">
                  <c:v>0.57515144348144498</c:v>
                </c:pt>
                <c:pt idx="186">
                  <c:v>0.57614225149154596</c:v>
                </c:pt>
                <c:pt idx="187">
                  <c:v>0.57713252305984497</c:v>
                </c:pt>
                <c:pt idx="188">
                  <c:v>0.57812213897705</c:v>
                </c:pt>
                <c:pt idx="189">
                  <c:v>0.57911109924316395</c:v>
                </c:pt>
                <c:pt idx="190">
                  <c:v>0.58009946346282903</c:v>
                </c:pt>
                <c:pt idx="191">
                  <c:v>0.58108717203140203</c:v>
                </c:pt>
                <c:pt idx="192">
                  <c:v>0.58207428455352705</c:v>
                </c:pt>
                <c:pt idx="193">
                  <c:v>0.58306068181991499</c:v>
                </c:pt>
                <c:pt idx="194">
                  <c:v>0.58404642343521096</c:v>
                </c:pt>
                <c:pt idx="195">
                  <c:v>0.58503150939941395</c:v>
                </c:pt>
                <c:pt idx="196">
                  <c:v>0.58601588010787897</c:v>
                </c:pt>
                <c:pt idx="197">
                  <c:v>0.58699959516525202</c:v>
                </c:pt>
                <c:pt idx="198">
                  <c:v>0.58798259496688798</c:v>
                </c:pt>
                <c:pt idx="199">
                  <c:v>0.58896493911743097</c:v>
                </c:pt>
                <c:pt idx="200">
                  <c:v>0.589946508407592</c:v>
                </c:pt>
                <c:pt idx="201">
                  <c:v>0.59092742204666104</c:v>
                </c:pt>
                <c:pt idx="202">
                  <c:v>0.59190756082534701</c:v>
                </c:pt>
                <c:pt idx="203">
                  <c:v>0.59288698434829701</c:v>
                </c:pt>
                <c:pt idx="204">
                  <c:v>0.59386569261550903</c:v>
                </c:pt>
                <c:pt idx="205">
                  <c:v>0.59484362602233798</c:v>
                </c:pt>
                <c:pt idx="206">
                  <c:v>0.59582084417343095</c:v>
                </c:pt>
                <c:pt idx="207">
                  <c:v>0.59679728746414096</c:v>
                </c:pt>
                <c:pt idx="208">
                  <c:v>0.59777295589446999</c:v>
                </c:pt>
                <c:pt idx="209">
                  <c:v>0.59874784946441595</c:v>
                </c:pt>
                <c:pt idx="210">
                  <c:v>0.59972196817398005</c:v>
                </c:pt>
                <c:pt idx="211">
                  <c:v>0.60069531202316195</c:v>
                </c:pt>
                <c:pt idx="212">
                  <c:v>0.601667821407318</c:v>
                </c:pt>
                <c:pt idx="213">
                  <c:v>0.60263955593109098</c:v>
                </c:pt>
                <c:pt idx="214">
                  <c:v>0.60361051559448198</c:v>
                </c:pt>
                <c:pt idx="215">
                  <c:v>0.60458058118820102</c:v>
                </c:pt>
                <c:pt idx="216">
                  <c:v>0.60554987192153897</c:v>
                </c:pt>
                <c:pt idx="217">
                  <c:v>0.60651832818984897</c:v>
                </c:pt>
                <c:pt idx="218">
                  <c:v>0.60748594999313299</c:v>
                </c:pt>
                <c:pt idx="219">
                  <c:v>0.60845273733139005</c:v>
                </c:pt>
                <c:pt idx="220">
                  <c:v>0.60941863059997503</c:v>
                </c:pt>
                <c:pt idx="221">
                  <c:v>0.61038374900817804</c:v>
                </c:pt>
                <c:pt idx="222">
                  <c:v>0.61134791374206499</c:v>
                </c:pt>
                <c:pt idx="223">
                  <c:v>0.61231130361556996</c:v>
                </c:pt>
                <c:pt idx="224">
                  <c:v>0.61327373981475797</c:v>
                </c:pt>
                <c:pt idx="225">
                  <c:v>0.61423528194427401</c:v>
                </c:pt>
                <c:pt idx="226">
                  <c:v>0.61519598960876398</c:v>
                </c:pt>
                <c:pt idx="227">
                  <c:v>0.61615580320358199</c:v>
                </c:pt>
                <c:pt idx="228">
                  <c:v>0.61711466312408403</c:v>
                </c:pt>
                <c:pt idx="229">
                  <c:v>0.618072628974914</c:v>
                </c:pt>
                <c:pt idx="230">
                  <c:v>0.619029700756073</c:v>
                </c:pt>
                <c:pt idx="231">
                  <c:v>0.61998581886291504</c:v>
                </c:pt>
                <c:pt idx="232">
                  <c:v>0.62094104290008501</c:v>
                </c:pt>
                <c:pt idx="233">
                  <c:v>0.62189525365829401</c:v>
                </c:pt>
                <c:pt idx="234">
                  <c:v>0.62284862995147705</c:v>
                </c:pt>
                <c:pt idx="235">
                  <c:v>0.62380099296569802</c:v>
                </c:pt>
                <c:pt idx="236">
                  <c:v>0.62475240230560303</c:v>
                </c:pt>
              </c:numCache>
            </c:numRef>
          </c:yVal>
          <c:smooth val="0"/>
          <c:extLst>
            <c:ext xmlns:c16="http://schemas.microsoft.com/office/drawing/2014/chart" uri="{C3380CC4-5D6E-409C-BE32-E72D297353CC}">
              <c16:uniqueId val="{00000000-0BD7-3A40-8C54-18AEE86380AB}"/>
            </c:ext>
          </c:extLst>
        </c:ser>
        <c:ser>
          <c:idx val="1"/>
          <c:order val="1"/>
          <c:tx>
            <c:strRef>
              <c:f>'East Response Curve B'!$D$1</c:f>
              <c:strCache>
                <c:ptCount val="1"/>
                <c:pt idx="0">
                  <c:v>Variable Response for Highways</c:v>
                </c:pt>
              </c:strCache>
            </c:strRef>
          </c:tx>
          <c:spPr>
            <a:ln w="25400" cap="rnd">
              <a:solidFill>
                <a:sysClr val="window" lastClr="FFFFFF">
                  <a:lumMod val="75000"/>
                </a:sysClr>
              </a:solidFill>
              <a:round/>
            </a:ln>
            <a:effectLst/>
          </c:spPr>
          <c:marker>
            <c:symbol val="circle"/>
            <c:size val="5"/>
            <c:spPr>
              <a:solidFill>
                <a:schemeClr val="bg1">
                  <a:lumMod val="75000"/>
                </a:schemeClr>
              </a:solidFill>
              <a:ln w="9525">
                <a:solidFill>
                  <a:schemeClr val="bg1">
                    <a:lumMod val="75000"/>
                  </a:schemeClr>
                </a:solidFill>
                <a:prstDash val="dash"/>
              </a:ln>
              <a:effectLst/>
            </c:spPr>
          </c:marker>
          <c:xVal>
            <c:numRef>
              <c:f>'East Response Curve B'!$C$2:$C$502</c:f>
              <c:numCache>
                <c:formatCode>General</c:formatCode>
                <c:ptCount val="501"/>
                <c:pt idx="0">
                  <c:v>14.060984375</c:v>
                </c:pt>
                <c:pt idx="1">
                  <c:v>56.243937499999902</c:v>
                </c:pt>
                <c:pt idx="2">
                  <c:v>98.426890624999899</c:v>
                </c:pt>
                <c:pt idx="3">
                  <c:v>140.60984374999899</c:v>
                </c:pt>
                <c:pt idx="4">
                  <c:v>182.79279687499999</c:v>
                </c:pt>
                <c:pt idx="5">
                  <c:v>224.97575000000001</c:v>
                </c:pt>
                <c:pt idx="6">
                  <c:v>267.15870312499999</c:v>
                </c:pt>
                <c:pt idx="7">
                  <c:v>309.34165625000003</c:v>
                </c:pt>
                <c:pt idx="8">
                  <c:v>351.52460937500001</c:v>
                </c:pt>
                <c:pt idx="9">
                  <c:v>393.70756249999999</c:v>
                </c:pt>
                <c:pt idx="10">
                  <c:v>435.89051562499901</c:v>
                </c:pt>
                <c:pt idx="11">
                  <c:v>478.07346874999899</c:v>
                </c:pt>
                <c:pt idx="12">
                  <c:v>520.25642187499898</c:v>
                </c:pt>
                <c:pt idx="13">
                  <c:v>562.43937499999902</c:v>
                </c:pt>
                <c:pt idx="14">
                  <c:v>604.62232812499997</c:v>
                </c:pt>
                <c:pt idx="15">
                  <c:v>646.80528125000001</c:v>
                </c:pt>
                <c:pt idx="16">
                  <c:v>688.98823437500005</c:v>
                </c:pt>
                <c:pt idx="17">
                  <c:v>731.17118749999997</c:v>
                </c:pt>
                <c:pt idx="18">
                  <c:v>773.35414062500001</c:v>
                </c:pt>
                <c:pt idx="19">
                  <c:v>815.53709375000005</c:v>
                </c:pt>
                <c:pt idx="20">
                  <c:v>857.72004687499998</c:v>
                </c:pt>
                <c:pt idx="21">
                  <c:v>899.902999999999</c:v>
                </c:pt>
                <c:pt idx="22">
                  <c:v>942.08595312499904</c:v>
                </c:pt>
                <c:pt idx="23">
                  <c:v>984.26890624999896</c:v>
                </c:pt>
                <c:pt idx="24">
                  <c:v>1026.4518593749999</c:v>
                </c:pt>
                <c:pt idx="25">
                  <c:v>1068.6348125</c:v>
                </c:pt>
                <c:pt idx="26">
                  <c:v>1110.817765625</c:v>
                </c:pt>
                <c:pt idx="27">
                  <c:v>1153.00071875</c:v>
                </c:pt>
                <c:pt idx="28">
                  <c:v>1195.1836718750001</c:v>
                </c:pt>
                <c:pt idx="29">
                  <c:v>1237.3666250000001</c:v>
                </c:pt>
                <c:pt idx="30">
                  <c:v>1279.5495781249999</c:v>
                </c:pt>
                <c:pt idx="31">
                  <c:v>1321.73253125</c:v>
                </c:pt>
                <c:pt idx="32">
                  <c:v>1363.91548437499</c:v>
                </c:pt>
                <c:pt idx="33">
                  <c:v>1406.09843749999</c:v>
                </c:pt>
                <c:pt idx="34">
                  <c:v>1448.2813906249901</c:v>
                </c:pt>
                <c:pt idx="35">
                  <c:v>1490.4643437499999</c:v>
                </c:pt>
                <c:pt idx="36">
                  <c:v>1532.6472968749999</c:v>
                </c:pt>
                <c:pt idx="37">
                  <c:v>1574.83025</c:v>
                </c:pt>
                <c:pt idx="38">
                  <c:v>1617.013203125</c:v>
                </c:pt>
                <c:pt idx="39">
                  <c:v>1659.1961562500001</c:v>
                </c:pt>
                <c:pt idx="40">
                  <c:v>1701.3791093750001</c:v>
                </c:pt>
                <c:pt idx="41">
                  <c:v>1743.5620624999999</c:v>
                </c:pt>
                <c:pt idx="42">
                  <c:v>1785.745015625</c:v>
                </c:pt>
                <c:pt idx="43">
                  <c:v>1827.92796875</c:v>
                </c:pt>
                <c:pt idx="44">
                  <c:v>1870.11092187499</c:v>
                </c:pt>
                <c:pt idx="45">
                  <c:v>1912.2938749999901</c:v>
                </c:pt>
                <c:pt idx="46">
                  <c:v>1954.4768281249901</c:v>
                </c:pt>
                <c:pt idx="47">
                  <c:v>1996.6597812499999</c:v>
                </c:pt>
                <c:pt idx="48">
                  <c:v>2038.842734375</c:v>
                </c:pt>
                <c:pt idx="49">
                  <c:v>2081.0256875</c:v>
                </c:pt>
                <c:pt idx="50">
                  <c:v>2123.208640625</c:v>
                </c:pt>
                <c:pt idx="51">
                  <c:v>2165.3915937500001</c:v>
                </c:pt>
                <c:pt idx="52">
                  <c:v>2207.5745468750001</c:v>
                </c:pt>
                <c:pt idx="53">
                  <c:v>2249.7575000000002</c:v>
                </c:pt>
                <c:pt idx="54">
                  <c:v>2291.9404531250002</c:v>
                </c:pt>
                <c:pt idx="55">
                  <c:v>2334.1234062499998</c:v>
                </c:pt>
                <c:pt idx="56">
                  <c:v>2376.3063593749998</c:v>
                </c:pt>
                <c:pt idx="57">
                  <c:v>2418.4893124999999</c:v>
                </c:pt>
                <c:pt idx="58">
                  <c:v>2460.6722656249999</c:v>
                </c:pt>
                <c:pt idx="59">
                  <c:v>2502.8552187499999</c:v>
                </c:pt>
                <c:pt idx="60">
                  <c:v>2545.038171875</c:v>
                </c:pt>
                <c:pt idx="61">
                  <c:v>2587.221125</c:v>
                </c:pt>
                <c:pt idx="62">
                  <c:v>2629.4040781249901</c:v>
                </c:pt>
                <c:pt idx="63">
                  <c:v>2671.5870312500001</c:v>
                </c:pt>
                <c:pt idx="64">
                  <c:v>2713.7699843749901</c:v>
                </c:pt>
                <c:pt idx="65">
                  <c:v>2755.9529375000002</c:v>
                </c:pt>
                <c:pt idx="66">
                  <c:v>2798.1358906249998</c:v>
                </c:pt>
                <c:pt idx="67">
                  <c:v>2840.3188437499998</c:v>
                </c:pt>
                <c:pt idx="68">
                  <c:v>2882.5017968749999</c:v>
                </c:pt>
                <c:pt idx="69">
                  <c:v>2924.6847499999999</c:v>
                </c:pt>
                <c:pt idx="70">
                  <c:v>2966.8677031249999</c:v>
                </c:pt>
                <c:pt idx="71">
                  <c:v>3009.05065625</c:v>
                </c:pt>
                <c:pt idx="72">
                  <c:v>3051.233609375</c:v>
                </c:pt>
                <c:pt idx="73">
                  <c:v>3093.4165624999901</c:v>
                </c:pt>
                <c:pt idx="74">
                  <c:v>3135.5995156250001</c:v>
                </c:pt>
                <c:pt idx="75">
                  <c:v>3177.7824687499901</c:v>
                </c:pt>
                <c:pt idx="76">
                  <c:v>3219.9654218750002</c:v>
                </c:pt>
                <c:pt idx="77">
                  <c:v>3262.1483749999902</c:v>
                </c:pt>
                <c:pt idx="78">
                  <c:v>3304.3313281249998</c:v>
                </c:pt>
                <c:pt idx="79">
                  <c:v>3346.5142812499998</c:v>
                </c:pt>
                <c:pt idx="80">
                  <c:v>3388.6972343749999</c:v>
                </c:pt>
                <c:pt idx="81">
                  <c:v>3430.8801874999999</c:v>
                </c:pt>
                <c:pt idx="82">
                  <c:v>3473.063140625</c:v>
                </c:pt>
                <c:pt idx="83">
                  <c:v>3515.24609375</c:v>
                </c:pt>
                <c:pt idx="84">
                  <c:v>3557.42904687499</c:v>
                </c:pt>
                <c:pt idx="85">
                  <c:v>3599.6120000000001</c:v>
                </c:pt>
                <c:pt idx="86">
                  <c:v>3641.7949531249901</c:v>
                </c:pt>
                <c:pt idx="87">
                  <c:v>3683.9779062500002</c:v>
                </c:pt>
                <c:pt idx="88">
                  <c:v>3726.1608593749902</c:v>
                </c:pt>
                <c:pt idx="89">
                  <c:v>3768.3438124999998</c:v>
                </c:pt>
                <c:pt idx="90">
                  <c:v>3810.5267656249998</c:v>
                </c:pt>
                <c:pt idx="91">
                  <c:v>3852.7097187499999</c:v>
                </c:pt>
                <c:pt idx="92">
                  <c:v>3894.8926718749999</c:v>
                </c:pt>
                <c:pt idx="93">
                  <c:v>3937.0756249999999</c:v>
                </c:pt>
                <c:pt idx="94">
                  <c:v>3979.258578125</c:v>
                </c:pt>
                <c:pt idx="95">
                  <c:v>4021.44153124999</c:v>
                </c:pt>
                <c:pt idx="96">
                  <c:v>4063.6244843750001</c:v>
                </c:pt>
                <c:pt idx="97">
                  <c:v>4105.8074374999997</c:v>
                </c:pt>
                <c:pt idx="98">
                  <c:v>4147.9903906250001</c:v>
                </c:pt>
                <c:pt idx="99">
                  <c:v>4190.1733437499997</c:v>
                </c:pt>
                <c:pt idx="100">
                  <c:v>4232.3562968750002</c:v>
                </c:pt>
                <c:pt idx="101">
                  <c:v>4274.5392499999998</c:v>
                </c:pt>
                <c:pt idx="102">
                  <c:v>4316.7222031250003</c:v>
                </c:pt>
                <c:pt idx="103">
                  <c:v>4358.9051562499999</c:v>
                </c:pt>
                <c:pt idx="104">
                  <c:v>4401.0881093750004</c:v>
                </c:pt>
                <c:pt idx="105">
                  <c:v>4443.2710625</c:v>
                </c:pt>
                <c:pt idx="106">
                  <c:v>4485.4540156249996</c:v>
                </c:pt>
                <c:pt idx="107">
                  <c:v>4527.6369687500001</c:v>
                </c:pt>
                <c:pt idx="108">
                  <c:v>4569.8199218749996</c:v>
                </c:pt>
                <c:pt idx="109">
                  <c:v>4612.0028750000001</c:v>
                </c:pt>
                <c:pt idx="110">
                  <c:v>4654.1858281249997</c:v>
                </c:pt>
                <c:pt idx="111">
                  <c:v>4696.3687812500002</c:v>
                </c:pt>
                <c:pt idx="112">
                  <c:v>4738.5517343749998</c:v>
                </c:pt>
                <c:pt idx="113">
                  <c:v>4780.7346875000003</c:v>
                </c:pt>
                <c:pt idx="114">
                  <c:v>4822.9176406249999</c:v>
                </c:pt>
                <c:pt idx="115">
                  <c:v>4865.1005937500004</c:v>
                </c:pt>
                <c:pt idx="116">
                  <c:v>4907.283546875</c:v>
                </c:pt>
                <c:pt idx="117">
                  <c:v>4949.4665000000005</c:v>
                </c:pt>
                <c:pt idx="118">
                  <c:v>4991.649453125</c:v>
                </c:pt>
              </c:numCache>
            </c:numRef>
          </c:xVal>
          <c:yVal>
            <c:numRef>
              <c:f>'East Response Curve B'!$D$2:$D$502</c:f>
              <c:numCache>
                <c:formatCode>General</c:formatCode>
                <c:ptCount val="501"/>
                <c:pt idx="0">
                  <c:v>0.56146830320358199</c:v>
                </c:pt>
                <c:pt idx="1">
                  <c:v>0.46159666776657099</c:v>
                </c:pt>
                <c:pt idx="2">
                  <c:v>0.46475714445114102</c:v>
                </c:pt>
                <c:pt idx="3">
                  <c:v>0.46791180968284601</c:v>
                </c:pt>
                <c:pt idx="4">
                  <c:v>0.47106036543846103</c:v>
                </c:pt>
                <c:pt idx="5">
                  <c:v>0.47420257329940702</c:v>
                </c:pt>
                <c:pt idx="6">
                  <c:v>0.47733810544013899</c:v>
                </c:pt>
                <c:pt idx="7">
                  <c:v>0.48046678304672202</c:v>
                </c:pt>
                <c:pt idx="8">
                  <c:v>0.48358830809593201</c:v>
                </c:pt>
                <c:pt idx="9">
                  <c:v>0.48670241236686701</c:v>
                </c:pt>
                <c:pt idx="10">
                  <c:v>0.48980888724326999</c:v>
                </c:pt>
                <c:pt idx="11">
                  <c:v>0.492907434701919</c:v>
                </c:pt>
                <c:pt idx="12">
                  <c:v>0.49599784612655601</c:v>
                </c:pt>
                <c:pt idx="13">
                  <c:v>0.49907985329627902</c:v>
                </c:pt>
                <c:pt idx="14">
                  <c:v>0.50215327739715498</c:v>
                </c:pt>
                <c:pt idx="15">
                  <c:v>0.50521779060363703</c:v>
                </c:pt>
                <c:pt idx="16">
                  <c:v>0.50827324390411299</c:v>
                </c:pt>
                <c:pt idx="17">
                  <c:v>0.51131939888000399</c:v>
                </c:pt>
                <c:pt idx="18">
                  <c:v>0.51435601711273105</c:v>
                </c:pt>
                <c:pt idx="19">
                  <c:v>0.51738291978836004</c:v>
                </c:pt>
                <c:pt idx="20">
                  <c:v>0.52039986848831099</c:v>
                </c:pt>
                <c:pt idx="21">
                  <c:v>0.52340662479400601</c:v>
                </c:pt>
                <c:pt idx="22">
                  <c:v>0.52640300989151001</c:v>
                </c:pt>
                <c:pt idx="23">
                  <c:v>0.52871817350387496</c:v>
                </c:pt>
                <c:pt idx="24">
                  <c:v>0.528511703014373</c:v>
                </c:pt>
                <c:pt idx="25">
                  <c:v>0.52829653024673395</c:v>
                </c:pt>
                <c:pt idx="26">
                  <c:v>0.52807265520095803</c:v>
                </c:pt>
                <c:pt idx="27">
                  <c:v>0.52784013748168901</c:v>
                </c:pt>
                <c:pt idx="28">
                  <c:v>0.527598977088928</c:v>
                </c:pt>
                <c:pt idx="29">
                  <c:v>0.52734905481338501</c:v>
                </c:pt>
                <c:pt idx="30">
                  <c:v>0.52709048986434903</c:v>
                </c:pt>
                <c:pt idx="31">
                  <c:v>0.52682328224182096</c:v>
                </c:pt>
                <c:pt idx="32">
                  <c:v>0.52654731273651101</c:v>
                </c:pt>
                <c:pt idx="33">
                  <c:v>0.52626270055770796</c:v>
                </c:pt>
                <c:pt idx="34">
                  <c:v>0.52596944570541304</c:v>
                </c:pt>
                <c:pt idx="35">
                  <c:v>0.52566742897033603</c:v>
                </c:pt>
                <c:pt idx="36">
                  <c:v>0.52535676956176702</c:v>
                </c:pt>
                <c:pt idx="37">
                  <c:v>0.52503740787506104</c:v>
                </c:pt>
                <c:pt idx="38">
                  <c:v>0.52470934391021695</c:v>
                </c:pt>
                <c:pt idx="39">
                  <c:v>0.524372577667236</c:v>
                </c:pt>
                <c:pt idx="40">
                  <c:v>0.52402716875076205</c:v>
                </c:pt>
                <c:pt idx="41">
                  <c:v>0.52367299795150701</c:v>
                </c:pt>
                <c:pt idx="42">
                  <c:v>0.52331018447875899</c:v>
                </c:pt>
                <c:pt idx="43">
                  <c:v>0.52293860912322998</c:v>
                </c:pt>
                <c:pt idx="44">
                  <c:v>0.52255839109420699</c:v>
                </c:pt>
                <c:pt idx="45">
                  <c:v>0.52216947078704801</c:v>
                </c:pt>
                <c:pt idx="46">
                  <c:v>0.52177178859710605</c:v>
                </c:pt>
                <c:pt idx="47">
                  <c:v>0.52136546373367298</c:v>
                </c:pt>
                <c:pt idx="48">
                  <c:v>0.52095043659210205</c:v>
                </c:pt>
                <c:pt idx="49">
                  <c:v>0.52052664756774902</c:v>
                </c:pt>
                <c:pt idx="50">
                  <c:v>0.52009415626525801</c:v>
                </c:pt>
                <c:pt idx="51">
                  <c:v>0.51965302228927601</c:v>
                </c:pt>
                <c:pt idx="52">
                  <c:v>0.51920312643051103</c:v>
                </c:pt>
                <c:pt idx="53">
                  <c:v>0.51874452829360895</c:v>
                </c:pt>
                <c:pt idx="54">
                  <c:v>0.51827722787857</c:v>
                </c:pt>
                <c:pt idx="55">
                  <c:v>0.51780116558074896</c:v>
                </c:pt>
                <c:pt idx="56">
                  <c:v>0.51731646060943604</c:v>
                </c:pt>
                <c:pt idx="57">
                  <c:v>0.51682299375534002</c:v>
                </c:pt>
                <c:pt idx="58">
                  <c:v>0.51632082462310702</c:v>
                </c:pt>
                <c:pt idx="59">
                  <c:v>0.51580995321273804</c:v>
                </c:pt>
                <c:pt idx="60">
                  <c:v>0.51529031991958596</c:v>
                </c:pt>
                <c:pt idx="61">
                  <c:v>0.51476198434829701</c:v>
                </c:pt>
                <c:pt idx="62">
                  <c:v>0.51422494649886996</c:v>
                </c:pt>
                <c:pt idx="63">
                  <c:v>0.51367920637130704</c:v>
                </c:pt>
                <c:pt idx="64">
                  <c:v>0.51312470436096103</c:v>
                </c:pt>
                <c:pt idx="65">
                  <c:v>0.51256150007247903</c:v>
                </c:pt>
                <c:pt idx="66">
                  <c:v>0.51198959350585904</c:v>
                </c:pt>
                <c:pt idx="67">
                  <c:v>0.51140898466110196</c:v>
                </c:pt>
                <c:pt idx="68">
                  <c:v>0.51081961393356301</c:v>
                </c:pt>
                <c:pt idx="69">
                  <c:v>0.51022154092788696</c:v>
                </c:pt>
                <c:pt idx="70">
                  <c:v>0.50961470603942804</c:v>
                </c:pt>
                <c:pt idx="71">
                  <c:v>0.50899922847747803</c:v>
                </c:pt>
                <c:pt idx="72">
                  <c:v>0.50837498903274503</c:v>
                </c:pt>
                <c:pt idx="73">
                  <c:v>0.50774204730987504</c:v>
                </c:pt>
                <c:pt idx="74">
                  <c:v>0.50710034370422297</c:v>
                </c:pt>
                <c:pt idx="75">
                  <c:v>0.50644999742507901</c:v>
                </c:pt>
                <c:pt idx="76">
                  <c:v>0.50579088926315297</c:v>
                </c:pt>
                <c:pt idx="77">
                  <c:v>0.50512307882308904</c:v>
                </c:pt>
                <c:pt idx="78">
                  <c:v>0.50444656610488803</c:v>
                </c:pt>
                <c:pt idx="79">
                  <c:v>0.50376135110855103</c:v>
                </c:pt>
                <c:pt idx="80">
                  <c:v>0.50306743383407504</c:v>
                </c:pt>
                <c:pt idx="81">
                  <c:v>0.50236481428146296</c:v>
                </c:pt>
                <c:pt idx="82">
                  <c:v>0.501653492450714</c:v>
                </c:pt>
                <c:pt idx="83">
                  <c:v>0.50093340873718195</c:v>
                </c:pt>
                <c:pt idx="84">
                  <c:v>0.50020468235015803</c:v>
                </c:pt>
                <c:pt idx="85">
                  <c:v>0.499467283487319</c:v>
                </c:pt>
                <c:pt idx="86">
                  <c:v>0.49872118234634399</c:v>
                </c:pt>
                <c:pt idx="87">
                  <c:v>0.49796637892723</c:v>
                </c:pt>
                <c:pt idx="88">
                  <c:v>0.49720287322998002</c:v>
                </c:pt>
                <c:pt idx="89">
                  <c:v>0.496430724859237</c:v>
                </c:pt>
                <c:pt idx="90">
                  <c:v>0.495649874210357</c:v>
                </c:pt>
                <c:pt idx="91">
                  <c:v>0.49486038088798501</c:v>
                </c:pt>
                <c:pt idx="92">
                  <c:v>0.49406221508979797</c:v>
                </c:pt>
                <c:pt idx="93">
                  <c:v>0.49325537681579501</c:v>
                </c:pt>
                <c:pt idx="94">
                  <c:v>0.492439866065979</c:v>
                </c:pt>
                <c:pt idx="95">
                  <c:v>0.49161574244499201</c:v>
                </c:pt>
                <c:pt idx="96">
                  <c:v>0.49078294634818997</c:v>
                </c:pt>
                <c:pt idx="97">
                  <c:v>0.48994150757789601</c:v>
                </c:pt>
                <c:pt idx="98">
                  <c:v>0.48909148573875399</c:v>
                </c:pt>
                <c:pt idx="99">
                  <c:v>0.488232791423797</c:v>
                </c:pt>
                <c:pt idx="100">
                  <c:v>0.48736548423767001</c:v>
                </c:pt>
                <c:pt idx="101">
                  <c:v>0.48648959398269598</c:v>
                </c:pt>
                <c:pt idx="102">
                  <c:v>0.48560509085655201</c:v>
                </c:pt>
                <c:pt idx="103">
                  <c:v>0.484711974859237</c:v>
                </c:pt>
                <c:pt idx="104">
                  <c:v>0.48381030559539701</c:v>
                </c:pt>
                <c:pt idx="105">
                  <c:v>0.48290002346038802</c:v>
                </c:pt>
                <c:pt idx="106">
                  <c:v>0.48198118805885298</c:v>
                </c:pt>
                <c:pt idx="107">
                  <c:v>0.48105379939079201</c:v>
                </c:pt>
                <c:pt idx="108">
                  <c:v>0.480117857456207</c:v>
                </c:pt>
                <c:pt idx="109">
                  <c:v>0.47917336225509599</c:v>
                </c:pt>
                <c:pt idx="110">
                  <c:v>0.47822037339210499</c:v>
                </c:pt>
                <c:pt idx="111">
                  <c:v>0.47725886106491</c:v>
                </c:pt>
                <c:pt idx="112">
                  <c:v>0.47628882527351302</c:v>
                </c:pt>
                <c:pt idx="113">
                  <c:v>0.47531029582023598</c:v>
                </c:pt>
                <c:pt idx="114">
                  <c:v>0.47432330250740001</c:v>
                </c:pt>
                <c:pt idx="115">
                  <c:v>0.47332784533500599</c:v>
                </c:pt>
                <c:pt idx="116">
                  <c:v>0.47232392430305398</c:v>
                </c:pt>
                <c:pt idx="117">
                  <c:v>0.47131156921386702</c:v>
                </c:pt>
                <c:pt idx="118">
                  <c:v>0.47029078006744301</c:v>
                </c:pt>
              </c:numCache>
            </c:numRef>
          </c:yVal>
          <c:smooth val="0"/>
          <c:extLst>
            <c:ext xmlns:c16="http://schemas.microsoft.com/office/drawing/2014/chart" uri="{C3380CC4-5D6E-409C-BE32-E72D297353CC}">
              <c16:uniqueId val="{00000001-0BD7-3A40-8C54-18AEE86380AB}"/>
            </c:ext>
          </c:extLst>
        </c:ser>
        <c:ser>
          <c:idx val="2"/>
          <c:order val="2"/>
          <c:tx>
            <c:strRef>
              <c:f>'East Response Curve B'!$F$1</c:f>
              <c:strCache>
                <c:ptCount val="1"/>
                <c:pt idx="0">
                  <c:v>Variable Response for Village Roads</c:v>
                </c:pt>
              </c:strCache>
            </c:strRef>
          </c:tx>
          <c:spPr>
            <a:ln w="25400" cap="rnd">
              <a:solidFill>
                <a:sysClr val="windowText" lastClr="000000">
                  <a:lumMod val="50000"/>
                  <a:lumOff val="50000"/>
                </a:sysClr>
              </a:solidFill>
              <a:prstDash val="solid"/>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xVal>
            <c:numRef>
              <c:f>'East Response Curve B'!$E$2:$E$502</c:f>
              <c:numCache>
                <c:formatCode>General</c:formatCode>
                <c:ptCount val="501"/>
                <c:pt idx="0">
                  <c:v>8.2151203125001704</c:v>
                </c:pt>
                <c:pt idx="1">
                  <c:v>32.860481249999999</c:v>
                </c:pt>
                <c:pt idx="2">
                  <c:v>57.505842187500001</c:v>
                </c:pt>
                <c:pt idx="3">
                  <c:v>82.151203125000094</c:v>
                </c:pt>
                <c:pt idx="4">
                  <c:v>106.7965640625</c:v>
                </c:pt>
                <c:pt idx="5">
                  <c:v>131.441925</c:v>
                </c:pt>
                <c:pt idx="6">
                  <c:v>156.08728593750001</c:v>
                </c:pt>
                <c:pt idx="7">
                  <c:v>180.732646875</c:v>
                </c:pt>
                <c:pt idx="8">
                  <c:v>205.37800781249999</c:v>
                </c:pt>
                <c:pt idx="9">
                  <c:v>230.02336875</c:v>
                </c:pt>
                <c:pt idx="10">
                  <c:v>254.66872968749999</c:v>
                </c:pt>
                <c:pt idx="11">
                  <c:v>279.31409062500001</c:v>
                </c:pt>
                <c:pt idx="12">
                  <c:v>303.95945156250002</c:v>
                </c:pt>
                <c:pt idx="13">
                  <c:v>328.60481249999998</c:v>
                </c:pt>
                <c:pt idx="14">
                  <c:v>353.2501734375</c:v>
                </c:pt>
                <c:pt idx="15">
                  <c:v>377.89553437500001</c:v>
                </c:pt>
                <c:pt idx="16">
                  <c:v>402.54089531250003</c:v>
                </c:pt>
                <c:pt idx="17">
                  <c:v>427.18625624999999</c:v>
                </c:pt>
                <c:pt idx="18">
                  <c:v>451.8316171875</c:v>
                </c:pt>
                <c:pt idx="19">
                  <c:v>476.47697812500002</c:v>
                </c:pt>
                <c:pt idx="20">
                  <c:v>501.12233906249998</c:v>
                </c:pt>
                <c:pt idx="21">
                  <c:v>525.76769999999999</c:v>
                </c:pt>
                <c:pt idx="22">
                  <c:v>550.41306093749995</c:v>
                </c:pt>
                <c:pt idx="23">
                  <c:v>575.05842187500002</c:v>
                </c:pt>
                <c:pt idx="24">
                  <c:v>599.70378281249998</c:v>
                </c:pt>
                <c:pt idx="25">
                  <c:v>624.34914375000005</c:v>
                </c:pt>
                <c:pt idx="26">
                  <c:v>648.99450468750001</c:v>
                </c:pt>
                <c:pt idx="27">
                  <c:v>673.63986562499997</c:v>
                </c:pt>
                <c:pt idx="28">
                  <c:v>698.28522656250004</c:v>
                </c:pt>
                <c:pt idx="29">
                  <c:v>722.9305875</c:v>
                </c:pt>
                <c:pt idx="30">
                  <c:v>747.57594843749996</c:v>
                </c:pt>
                <c:pt idx="31">
                  <c:v>772.22130937500003</c:v>
                </c:pt>
                <c:pt idx="32">
                  <c:v>796.86667031249999</c:v>
                </c:pt>
                <c:pt idx="33">
                  <c:v>821.51203124999995</c:v>
                </c:pt>
                <c:pt idx="34">
                  <c:v>846.15739218750002</c:v>
                </c:pt>
                <c:pt idx="35">
                  <c:v>870.80275312499998</c:v>
                </c:pt>
                <c:pt idx="36">
                  <c:v>895.44811406250005</c:v>
                </c:pt>
                <c:pt idx="37">
                  <c:v>920.09347500000001</c:v>
                </c:pt>
                <c:pt idx="38">
                  <c:v>944.73883593749997</c:v>
                </c:pt>
                <c:pt idx="39">
                  <c:v>969.38419687500004</c:v>
                </c:pt>
                <c:pt idx="40">
                  <c:v>994.0295578125</c:v>
                </c:pt>
                <c:pt idx="41">
                  <c:v>1018.67491875</c:v>
                </c:pt>
                <c:pt idx="42">
                  <c:v>1043.3202796875</c:v>
                </c:pt>
                <c:pt idx="43">
                  <c:v>1067.9656406250001</c:v>
                </c:pt>
                <c:pt idx="44">
                  <c:v>1092.6110015625</c:v>
                </c:pt>
                <c:pt idx="45">
                  <c:v>1117.2563625</c:v>
                </c:pt>
                <c:pt idx="46">
                  <c:v>1141.9017234375001</c:v>
                </c:pt>
                <c:pt idx="47">
                  <c:v>1166.5470843749999</c:v>
                </c:pt>
                <c:pt idx="48">
                  <c:v>1191.1924453125</c:v>
                </c:pt>
                <c:pt idx="49">
                  <c:v>1215.8378062500001</c:v>
                </c:pt>
                <c:pt idx="50">
                  <c:v>1240.4831671874999</c:v>
                </c:pt>
                <c:pt idx="51">
                  <c:v>1265.128528125</c:v>
                </c:pt>
                <c:pt idx="52">
                  <c:v>1289.7738890625001</c:v>
                </c:pt>
                <c:pt idx="53">
                  <c:v>1314.4192499999999</c:v>
                </c:pt>
                <c:pt idx="54">
                  <c:v>1339.0646109375</c:v>
                </c:pt>
                <c:pt idx="55">
                  <c:v>1363.7099718750001</c:v>
                </c:pt>
                <c:pt idx="56">
                  <c:v>1388.3553328124999</c:v>
                </c:pt>
                <c:pt idx="57">
                  <c:v>1413.00069375</c:v>
                </c:pt>
                <c:pt idx="58">
                  <c:v>1437.6460546875001</c:v>
                </c:pt>
                <c:pt idx="59">
                  <c:v>1462.2914156249999</c:v>
                </c:pt>
                <c:pt idx="60">
                  <c:v>1486.9367765625</c:v>
                </c:pt>
                <c:pt idx="61">
                  <c:v>1511.5821375</c:v>
                </c:pt>
                <c:pt idx="62">
                  <c:v>1536.2274984374999</c:v>
                </c:pt>
                <c:pt idx="63">
                  <c:v>1560.872859375</c:v>
                </c:pt>
                <c:pt idx="64">
                  <c:v>1585.5182203125</c:v>
                </c:pt>
                <c:pt idx="65">
                  <c:v>1610.1635812500001</c:v>
                </c:pt>
                <c:pt idx="66">
                  <c:v>1634.8089421875</c:v>
                </c:pt>
                <c:pt idx="67">
                  <c:v>1659.454303125</c:v>
                </c:pt>
                <c:pt idx="68">
                  <c:v>1684.0996640624901</c:v>
                </c:pt>
                <c:pt idx="69">
                  <c:v>1708.7450249999999</c:v>
                </c:pt>
                <c:pt idx="70">
                  <c:v>1733.3903859375</c:v>
                </c:pt>
                <c:pt idx="71">
                  <c:v>1758.0357468750001</c:v>
                </c:pt>
                <c:pt idx="72">
                  <c:v>1782.6811078124999</c:v>
                </c:pt>
                <c:pt idx="73">
                  <c:v>1807.32646875</c:v>
                </c:pt>
                <c:pt idx="74">
                  <c:v>1831.9718296875001</c:v>
                </c:pt>
                <c:pt idx="75">
                  <c:v>1856.6171906249999</c:v>
                </c:pt>
                <c:pt idx="76">
                  <c:v>1881.2625515625</c:v>
                </c:pt>
                <c:pt idx="77">
                  <c:v>1905.9079125000001</c:v>
                </c:pt>
                <c:pt idx="78">
                  <c:v>1930.5532734374999</c:v>
                </c:pt>
                <c:pt idx="79">
                  <c:v>1955.198634375</c:v>
                </c:pt>
                <c:pt idx="80">
                  <c:v>1979.8439953125001</c:v>
                </c:pt>
                <c:pt idx="81">
                  <c:v>2004.4893562499999</c:v>
                </c:pt>
                <c:pt idx="82">
                  <c:v>2029.1347171875</c:v>
                </c:pt>
                <c:pt idx="83">
                  <c:v>2053.7800781249998</c:v>
                </c:pt>
                <c:pt idx="84">
                  <c:v>2078.4254390625001</c:v>
                </c:pt>
                <c:pt idx="85">
                  <c:v>2103.0708</c:v>
                </c:pt>
                <c:pt idx="86">
                  <c:v>2127.7161609374998</c:v>
                </c:pt>
                <c:pt idx="87">
                  <c:v>2152.3615218750001</c:v>
                </c:pt>
                <c:pt idx="88">
                  <c:v>2177.0068828125</c:v>
                </c:pt>
                <c:pt idx="89">
                  <c:v>2201.6522437499998</c:v>
                </c:pt>
                <c:pt idx="90">
                  <c:v>2226.2976046875001</c:v>
                </c:pt>
                <c:pt idx="91">
                  <c:v>2250.9429656249999</c:v>
                </c:pt>
                <c:pt idx="92">
                  <c:v>2275.5883265624998</c:v>
                </c:pt>
                <c:pt idx="93">
                  <c:v>2300.2336875000001</c:v>
                </c:pt>
                <c:pt idx="94">
                  <c:v>2324.8790484374999</c:v>
                </c:pt>
                <c:pt idx="95">
                  <c:v>2349.5244093749998</c:v>
                </c:pt>
                <c:pt idx="96">
                  <c:v>2374.1697703125001</c:v>
                </c:pt>
                <c:pt idx="97">
                  <c:v>2398.8151312499999</c:v>
                </c:pt>
                <c:pt idx="98">
                  <c:v>2423.4604921875002</c:v>
                </c:pt>
                <c:pt idx="99">
                  <c:v>2448.1058531250001</c:v>
                </c:pt>
                <c:pt idx="100">
                  <c:v>2472.7512140624999</c:v>
                </c:pt>
                <c:pt idx="101">
                  <c:v>2497.3965750000002</c:v>
                </c:pt>
                <c:pt idx="102">
                  <c:v>2522.0419359375001</c:v>
                </c:pt>
                <c:pt idx="103">
                  <c:v>2546.6872968749999</c:v>
                </c:pt>
                <c:pt idx="104">
                  <c:v>2571.3326578125002</c:v>
                </c:pt>
                <c:pt idx="105">
                  <c:v>2595.97801875</c:v>
                </c:pt>
                <c:pt idx="106">
                  <c:v>2620.6233796874999</c:v>
                </c:pt>
                <c:pt idx="107">
                  <c:v>2645.2687406250002</c:v>
                </c:pt>
                <c:pt idx="108">
                  <c:v>2669.9141015625</c:v>
                </c:pt>
                <c:pt idx="109">
                  <c:v>2694.5594624999999</c:v>
                </c:pt>
                <c:pt idx="110">
                  <c:v>2719.2048234375002</c:v>
                </c:pt>
                <c:pt idx="111">
                  <c:v>2743.850184375</c:v>
                </c:pt>
                <c:pt idx="112">
                  <c:v>2768.4955453124999</c:v>
                </c:pt>
                <c:pt idx="113">
                  <c:v>2793.1409062500002</c:v>
                </c:pt>
                <c:pt idx="114">
                  <c:v>2817.7862671875</c:v>
                </c:pt>
                <c:pt idx="115">
                  <c:v>2842.4316281249999</c:v>
                </c:pt>
                <c:pt idx="116">
                  <c:v>2867.0769890625002</c:v>
                </c:pt>
                <c:pt idx="117">
                  <c:v>2891.72235</c:v>
                </c:pt>
                <c:pt idx="118">
                  <c:v>2916.3677109374999</c:v>
                </c:pt>
                <c:pt idx="119">
                  <c:v>2941.0130718750002</c:v>
                </c:pt>
                <c:pt idx="120">
                  <c:v>2965.6584328125</c:v>
                </c:pt>
                <c:pt idx="121">
                  <c:v>2990.3037937499998</c:v>
                </c:pt>
                <c:pt idx="122">
                  <c:v>3014.9491546875001</c:v>
                </c:pt>
                <c:pt idx="123">
                  <c:v>3039.594515625</c:v>
                </c:pt>
                <c:pt idx="124">
                  <c:v>3064.2398765624998</c:v>
                </c:pt>
                <c:pt idx="125">
                  <c:v>3088.8852375000001</c:v>
                </c:pt>
                <c:pt idx="126">
                  <c:v>3113.5305984375</c:v>
                </c:pt>
                <c:pt idx="127">
                  <c:v>3138.1759593749998</c:v>
                </c:pt>
                <c:pt idx="128">
                  <c:v>3162.8213203125001</c:v>
                </c:pt>
                <c:pt idx="129">
                  <c:v>3187.46668125</c:v>
                </c:pt>
                <c:pt idx="130">
                  <c:v>3212.1120421874998</c:v>
                </c:pt>
                <c:pt idx="131">
                  <c:v>3236.7574031250001</c:v>
                </c:pt>
                <c:pt idx="132">
                  <c:v>3261.4027640625</c:v>
                </c:pt>
                <c:pt idx="133">
                  <c:v>3286.0481249999998</c:v>
                </c:pt>
                <c:pt idx="134">
                  <c:v>3310.6934859375001</c:v>
                </c:pt>
                <c:pt idx="135">
                  <c:v>3335.3388468749899</c:v>
                </c:pt>
                <c:pt idx="136">
                  <c:v>3359.9842078124998</c:v>
                </c:pt>
                <c:pt idx="137">
                  <c:v>3384.6295687500001</c:v>
                </c:pt>
                <c:pt idx="138">
                  <c:v>3409.2749296874999</c:v>
                </c:pt>
                <c:pt idx="139">
                  <c:v>3433.9202906249998</c:v>
                </c:pt>
                <c:pt idx="140">
                  <c:v>3458.5656515625001</c:v>
                </c:pt>
                <c:pt idx="141">
                  <c:v>3483.2110124999999</c:v>
                </c:pt>
                <c:pt idx="142">
                  <c:v>3507.8563734375002</c:v>
                </c:pt>
                <c:pt idx="143">
                  <c:v>3532.5017343750001</c:v>
                </c:pt>
                <c:pt idx="144">
                  <c:v>3557.1470953124999</c:v>
                </c:pt>
                <c:pt idx="145">
                  <c:v>3581.7924562499902</c:v>
                </c:pt>
                <c:pt idx="146">
                  <c:v>3606.4378171875001</c:v>
                </c:pt>
                <c:pt idx="147">
                  <c:v>3631.0831781249999</c:v>
                </c:pt>
                <c:pt idx="148">
                  <c:v>3655.7285390624902</c:v>
                </c:pt>
                <c:pt idx="149">
                  <c:v>3680.3739</c:v>
                </c:pt>
                <c:pt idx="150">
                  <c:v>3705.0192609374999</c:v>
                </c:pt>
                <c:pt idx="151">
                  <c:v>3729.6646218750002</c:v>
                </c:pt>
                <c:pt idx="152">
                  <c:v>3754.3099828125</c:v>
                </c:pt>
                <c:pt idx="153">
                  <c:v>3778.9553437499999</c:v>
                </c:pt>
                <c:pt idx="154">
                  <c:v>3803.6007046875002</c:v>
                </c:pt>
                <c:pt idx="155">
                  <c:v>3828.246065625</c:v>
                </c:pt>
                <c:pt idx="156">
                  <c:v>3852.8914265624999</c:v>
                </c:pt>
                <c:pt idx="157">
                  <c:v>3877.5367875000002</c:v>
                </c:pt>
                <c:pt idx="158">
                  <c:v>3902.1821484375</c:v>
                </c:pt>
                <c:pt idx="159">
                  <c:v>3926.8275093749999</c:v>
                </c:pt>
                <c:pt idx="160">
                  <c:v>3951.4728703125002</c:v>
                </c:pt>
                <c:pt idx="161">
                  <c:v>3976.11823125</c:v>
                </c:pt>
                <c:pt idx="162">
                  <c:v>4000.7635921874999</c:v>
                </c:pt>
                <c:pt idx="163">
                  <c:v>4025.4089531249901</c:v>
                </c:pt>
                <c:pt idx="164">
                  <c:v>4050.0543140625</c:v>
                </c:pt>
                <c:pt idx="165">
                  <c:v>4074.6996749999998</c:v>
                </c:pt>
                <c:pt idx="166">
                  <c:v>4099.3450359375001</c:v>
                </c:pt>
                <c:pt idx="167">
                  <c:v>4123.9903968750004</c:v>
                </c:pt>
                <c:pt idx="168">
                  <c:v>4148.6357578124998</c:v>
                </c:pt>
                <c:pt idx="169">
                  <c:v>4173.2811187500001</c:v>
                </c:pt>
                <c:pt idx="170">
                  <c:v>4197.9264796875004</c:v>
                </c:pt>
                <c:pt idx="171">
                  <c:v>4222.5718406249998</c:v>
                </c:pt>
                <c:pt idx="172">
                  <c:v>4247.2172015625001</c:v>
                </c:pt>
                <c:pt idx="173">
                  <c:v>4271.8625625000004</c:v>
                </c:pt>
                <c:pt idx="174">
                  <c:v>4296.5079234374998</c:v>
                </c:pt>
                <c:pt idx="175">
                  <c:v>4321.1532843750001</c:v>
                </c:pt>
                <c:pt idx="176">
                  <c:v>4345.7986453124904</c:v>
                </c:pt>
                <c:pt idx="177">
                  <c:v>4370.4440062499998</c:v>
                </c:pt>
                <c:pt idx="178">
                  <c:v>4395.0893671875001</c:v>
                </c:pt>
                <c:pt idx="179">
                  <c:v>4419.7347281250004</c:v>
                </c:pt>
                <c:pt idx="180">
                  <c:v>4444.3800890624998</c:v>
                </c:pt>
                <c:pt idx="181">
                  <c:v>4469.0254500000001</c:v>
                </c:pt>
                <c:pt idx="182">
                  <c:v>4493.6708109375004</c:v>
                </c:pt>
                <c:pt idx="183">
                  <c:v>4518.3161718749998</c:v>
                </c:pt>
                <c:pt idx="184">
                  <c:v>4542.9615328125001</c:v>
                </c:pt>
                <c:pt idx="185">
                  <c:v>4567.6068937500004</c:v>
                </c:pt>
                <c:pt idx="186">
                  <c:v>4592.2522546874998</c:v>
                </c:pt>
                <c:pt idx="187">
                  <c:v>4616.8976156250001</c:v>
                </c:pt>
                <c:pt idx="188">
                  <c:v>4641.5429765624904</c:v>
                </c:pt>
                <c:pt idx="189">
                  <c:v>4666.1883374999998</c:v>
                </c:pt>
                <c:pt idx="190">
                  <c:v>4690.8336984375001</c:v>
                </c:pt>
                <c:pt idx="191">
                  <c:v>4715.4790593750004</c:v>
                </c:pt>
                <c:pt idx="192">
                  <c:v>4740.1244203124998</c:v>
                </c:pt>
                <c:pt idx="193">
                  <c:v>4764.7697812500001</c:v>
                </c:pt>
                <c:pt idx="194">
                  <c:v>4789.4151421875004</c:v>
                </c:pt>
                <c:pt idx="195">
                  <c:v>4814.0605031249997</c:v>
                </c:pt>
                <c:pt idx="196">
                  <c:v>4838.7058640625</c:v>
                </c:pt>
                <c:pt idx="197">
                  <c:v>4863.3512250000003</c:v>
                </c:pt>
                <c:pt idx="198">
                  <c:v>4887.9965859374997</c:v>
                </c:pt>
                <c:pt idx="199">
                  <c:v>4912.641946875</c:v>
                </c:pt>
                <c:pt idx="200">
                  <c:v>4937.2873078125003</c:v>
                </c:pt>
                <c:pt idx="201">
                  <c:v>4961.9326687499997</c:v>
                </c:pt>
                <c:pt idx="202">
                  <c:v>4986.5780296875</c:v>
                </c:pt>
              </c:numCache>
            </c:numRef>
          </c:xVal>
          <c:yVal>
            <c:numRef>
              <c:f>'East Response Curve B'!$F$2:$F$502</c:f>
              <c:numCache>
                <c:formatCode>General</c:formatCode>
                <c:ptCount val="501"/>
                <c:pt idx="0">
                  <c:v>0.40957742929458602</c:v>
                </c:pt>
                <c:pt idx="1">
                  <c:v>0.424073636531829</c:v>
                </c:pt>
                <c:pt idx="2">
                  <c:v>0.43051797151565502</c:v>
                </c:pt>
                <c:pt idx="3">
                  <c:v>0.43698963522911</c:v>
                </c:pt>
                <c:pt idx="4">
                  <c:v>0.44348645210266102</c:v>
                </c:pt>
                <c:pt idx="5">
                  <c:v>0.45000636577606201</c:v>
                </c:pt>
                <c:pt idx="6">
                  <c:v>0.456547170877456</c:v>
                </c:pt>
                <c:pt idx="7">
                  <c:v>0.46310666203498801</c:v>
                </c:pt>
                <c:pt idx="8">
                  <c:v>0.46457147598266602</c:v>
                </c:pt>
                <c:pt idx="9">
                  <c:v>0.46459251642227101</c:v>
                </c:pt>
                <c:pt idx="10">
                  <c:v>0.46461725234985302</c:v>
                </c:pt>
                <c:pt idx="11">
                  <c:v>0.46464565396308899</c:v>
                </c:pt>
                <c:pt idx="12">
                  <c:v>0.46467778086662198</c:v>
                </c:pt>
                <c:pt idx="13">
                  <c:v>0.46471360325813199</c:v>
                </c:pt>
                <c:pt idx="14">
                  <c:v>0.46475309133529602</c:v>
                </c:pt>
                <c:pt idx="15">
                  <c:v>0.46479630470275801</c:v>
                </c:pt>
                <c:pt idx="16">
                  <c:v>0.46484321355819702</c:v>
                </c:pt>
                <c:pt idx="17">
                  <c:v>0.464893817901611</c:v>
                </c:pt>
                <c:pt idx="18">
                  <c:v>0.46494808793067899</c:v>
                </c:pt>
                <c:pt idx="19">
                  <c:v>0.465006083250045</c:v>
                </c:pt>
                <c:pt idx="20">
                  <c:v>0.46506777405738797</c:v>
                </c:pt>
                <c:pt idx="21">
                  <c:v>0.46513316035270602</c:v>
                </c:pt>
                <c:pt idx="22">
                  <c:v>0.46520224213600098</c:v>
                </c:pt>
                <c:pt idx="23">
                  <c:v>0.46527501940727201</c:v>
                </c:pt>
                <c:pt idx="24">
                  <c:v>0.465351492166519</c:v>
                </c:pt>
                <c:pt idx="25">
                  <c:v>0.46543166041374201</c:v>
                </c:pt>
                <c:pt idx="26">
                  <c:v>0.46551552414894098</c:v>
                </c:pt>
                <c:pt idx="27">
                  <c:v>0.46560308337211598</c:v>
                </c:pt>
                <c:pt idx="28">
                  <c:v>0.46569433808326699</c:v>
                </c:pt>
                <c:pt idx="29">
                  <c:v>0.46578931808471602</c:v>
                </c:pt>
                <c:pt idx="30">
                  <c:v>0.46588796377182001</c:v>
                </c:pt>
                <c:pt idx="31">
                  <c:v>0.46599033474922102</c:v>
                </c:pt>
                <c:pt idx="32">
                  <c:v>0.466096401214599</c:v>
                </c:pt>
                <c:pt idx="33">
                  <c:v>0.46620616316795299</c:v>
                </c:pt>
                <c:pt idx="34">
                  <c:v>0.466319620609283</c:v>
                </c:pt>
                <c:pt idx="35">
                  <c:v>0.46643677353858898</c:v>
                </c:pt>
                <c:pt idx="36">
                  <c:v>0.46655762195587103</c:v>
                </c:pt>
                <c:pt idx="37">
                  <c:v>0.46668219566345198</c:v>
                </c:pt>
                <c:pt idx="38">
                  <c:v>0.46681043505668601</c:v>
                </c:pt>
                <c:pt idx="39">
                  <c:v>0.46694239974021901</c:v>
                </c:pt>
                <c:pt idx="40">
                  <c:v>0.46707808971405002</c:v>
                </c:pt>
                <c:pt idx="41">
                  <c:v>0.46721744537353499</c:v>
                </c:pt>
                <c:pt idx="42">
                  <c:v>0.46736052632331798</c:v>
                </c:pt>
                <c:pt idx="43">
                  <c:v>0.46750730276107699</c:v>
                </c:pt>
                <c:pt idx="44">
                  <c:v>0.46765777468681302</c:v>
                </c:pt>
                <c:pt idx="45">
                  <c:v>0.46781194210052401</c:v>
                </c:pt>
                <c:pt idx="46">
                  <c:v>0.46796983480453402</c:v>
                </c:pt>
                <c:pt idx="47">
                  <c:v>0.468131422996521</c:v>
                </c:pt>
                <c:pt idx="48">
                  <c:v>0.46829673647880499</c:v>
                </c:pt>
                <c:pt idx="49">
                  <c:v>0.468465745449066</c:v>
                </c:pt>
                <c:pt idx="50">
                  <c:v>0.46863844990730202</c:v>
                </c:pt>
                <c:pt idx="51">
                  <c:v>0.46881484985351501</c:v>
                </c:pt>
                <c:pt idx="52">
                  <c:v>0.46899497509002602</c:v>
                </c:pt>
                <c:pt idx="53">
                  <c:v>0.46917879581451399</c:v>
                </c:pt>
                <c:pt idx="54">
                  <c:v>0.46936634182929898</c:v>
                </c:pt>
                <c:pt idx="55">
                  <c:v>0.46955758333206099</c:v>
                </c:pt>
                <c:pt idx="56">
                  <c:v>0.46975255012512201</c:v>
                </c:pt>
                <c:pt idx="57">
                  <c:v>0.469951212406158</c:v>
                </c:pt>
                <c:pt idx="58">
                  <c:v>0.47015359997749301</c:v>
                </c:pt>
                <c:pt idx="59">
                  <c:v>0.47035968303680398</c:v>
                </c:pt>
                <c:pt idx="60">
                  <c:v>0.47056946158409102</c:v>
                </c:pt>
                <c:pt idx="61">
                  <c:v>0.47078296542167603</c:v>
                </c:pt>
                <c:pt idx="62">
                  <c:v>0.47100019454955999</c:v>
                </c:pt>
                <c:pt idx="63">
                  <c:v>0.47122111916541998</c:v>
                </c:pt>
                <c:pt idx="64">
                  <c:v>0.47144576907157898</c:v>
                </c:pt>
                <c:pt idx="65">
                  <c:v>0.471674114465713</c:v>
                </c:pt>
                <c:pt idx="66">
                  <c:v>0.47190618515014598</c:v>
                </c:pt>
                <c:pt idx="67">
                  <c:v>0.47214198112487699</c:v>
                </c:pt>
                <c:pt idx="68">
                  <c:v>0.47238147258758501</c:v>
                </c:pt>
                <c:pt idx="69">
                  <c:v>0.47262468934059099</c:v>
                </c:pt>
                <c:pt idx="70">
                  <c:v>0.47287163138389499</c:v>
                </c:pt>
                <c:pt idx="71">
                  <c:v>0.473122268915176</c:v>
                </c:pt>
                <c:pt idx="72">
                  <c:v>0.47337663173675498</c:v>
                </c:pt>
                <c:pt idx="73">
                  <c:v>0.47363471984863198</c:v>
                </c:pt>
                <c:pt idx="74">
                  <c:v>0.473896503448486</c:v>
                </c:pt>
                <c:pt idx="75">
                  <c:v>0.47416201233863797</c:v>
                </c:pt>
                <c:pt idx="76">
                  <c:v>0.47443124651908802</c:v>
                </c:pt>
                <c:pt idx="77">
                  <c:v>0.47470420598983698</c:v>
                </c:pt>
                <c:pt idx="78">
                  <c:v>0.47498089075088501</c:v>
                </c:pt>
                <c:pt idx="79">
                  <c:v>0.475261270999908</c:v>
                </c:pt>
                <c:pt idx="80">
                  <c:v>0.47554537653923001</c:v>
                </c:pt>
                <c:pt idx="81">
                  <c:v>0.47583320736884999</c:v>
                </c:pt>
                <c:pt idx="82">
                  <c:v>0.47612476348876898</c:v>
                </c:pt>
                <c:pt idx="83">
                  <c:v>0.47642004489898598</c:v>
                </c:pt>
                <c:pt idx="84">
                  <c:v>0.47671905159950201</c:v>
                </c:pt>
                <c:pt idx="85">
                  <c:v>0.477021753787994</c:v>
                </c:pt>
                <c:pt idx="86">
                  <c:v>0.477328211069107</c:v>
                </c:pt>
                <c:pt idx="87">
                  <c:v>0.47763836383819502</c:v>
                </c:pt>
                <c:pt idx="88">
                  <c:v>0.47795227169990501</c:v>
                </c:pt>
                <c:pt idx="89">
                  <c:v>0.47826987504959101</c:v>
                </c:pt>
                <c:pt idx="90">
                  <c:v>0.47859120368957497</c:v>
                </c:pt>
                <c:pt idx="91">
                  <c:v>0.47891625761985701</c:v>
                </c:pt>
                <c:pt idx="92">
                  <c:v>0.47924506664276101</c:v>
                </c:pt>
                <c:pt idx="93">
                  <c:v>0.47957757115364003</c:v>
                </c:pt>
                <c:pt idx="94">
                  <c:v>0.479913800954818</c:v>
                </c:pt>
                <c:pt idx="95">
                  <c:v>0.480253785848617</c:v>
                </c:pt>
                <c:pt idx="96">
                  <c:v>0.48059746623039201</c:v>
                </c:pt>
                <c:pt idx="97">
                  <c:v>0.48094487190246499</c:v>
                </c:pt>
                <c:pt idx="98">
                  <c:v>0.48129603266715998</c:v>
                </c:pt>
                <c:pt idx="99">
                  <c:v>0.48165088891982999</c:v>
                </c:pt>
                <c:pt idx="100">
                  <c:v>0.48200950026512102</c:v>
                </c:pt>
                <c:pt idx="101">
                  <c:v>0.48237180709838801</c:v>
                </c:pt>
                <c:pt idx="102">
                  <c:v>0.48273786902427601</c:v>
                </c:pt>
                <c:pt idx="103">
                  <c:v>0.48310765624046298</c:v>
                </c:pt>
                <c:pt idx="104">
                  <c:v>0.48348116874694802</c:v>
                </c:pt>
                <c:pt idx="105">
                  <c:v>0.48385840654373102</c:v>
                </c:pt>
                <c:pt idx="106">
                  <c:v>0.48423936963081299</c:v>
                </c:pt>
                <c:pt idx="107">
                  <c:v>0.48462405800819303</c:v>
                </c:pt>
                <c:pt idx="108">
                  <c:v>0.48501247167587203</c:v>
                </c:pt>
                <c:pt idx="109">
                  <c:v>0.48540464043617199</c:v>
                </c:pt>
                <c:pt idx="110">
                  <c:v>0.48580050468444802</c:v>
                </c:pt>
                <c:pt idx="111">
                  <c:v>0.48620012402534402</c:v>
                </c:pt>
                <c:pt idx="112">
                  <c:v>0.48660343885421697</c:v>
                </c:pt>
                <c:pt idx="113">
                  <c:v>0.487010508775711</c:v>
                </c:pt>
                <c:pt idx="114">
                  <c:v>0.487421303987503</c:v>
                </c:pt>
                <c:pt idx="115">
                  <c:v>0.48783582448959301</c:v>
                </c:pt>
                <c:pt idx="116">
                  <c:v>0.48825407028198198</c:v>
                </c:pt>
                <c:pt idx="117">
                  <c:v>0.48867607116699202</c:v>
                </c:pt>
                <c:pt idx="118">
                  <c:v>0.48910176753997803</c:v>
                </c:pt>
                <c:pt idx="119">
                  <c:v>0.489531189203262</c:v>
                </c:pt>
                <c:pt idx="120">
                  <c:v>0.48996436595916698</c:v>
                </c:pt>
                <c:pt idx="121">
                  <c:v>0.49040123820304798</c:v>
                </c:pt>
                <c:pt idx="122">
                  <c:v>0.49084186553955</c:v>
                </c:pt>
                <c:pt idx="123">
                  <c:v>0.49128618836402799</c:v>
                </c:pt>
                <c:pt idx="124">
                  <c:v>0.49173426628112699</c:v>
                </c:pt>
                <c:pt idx="125">
                  <c:v>0.492186069488525</c:v>
                </c:pt>
                <c:pt idx="126">
                  <c:v>0.49264156818389798</c:v>
                </c:pt>
                <c:pt idx="127">
                  <c:v>0.49310082197189298</c:v>
                </c:pt>
                <c:pt idx="128">
                  <c:v>0.49356380105018599</c:v>
                </c:pt>
                <c:pt idx="129">
                  <c:v>0.49403050541877702</c:v>
                </c:pt>
                <c:pt idx="130">
                  <c:v>0.49450090527534402</c:v>
                </c:pt>
                <c:pt idx="131">
                  <c:v>0.49497503042221003</c:v>
                </c:pt>
                <c:pt idx="132">
                  <c:v>0.495452910661697</c:v>
                </c:pt>
                <c:pt idx="133">
                  <c:v>0.49593448638915999</c:v>
                </c:pt>
                <c:pt idx="134">
                  <c:v>0.496419787406921</c:v>
                </c:pt>
                <c:pt idx="135">
                  <c:v>0.49690881371498102</c:v>
                </c:pt>
                <c:pt idx="136">
                  <c:v>0.49740156531333901</c:v>
                </c:pt>
                <c:pt idx="137">
                  <c:v>0.49789801239967302</c:v>
                </c:pt>
                <c:pt idx="138">
                  <c:v>0.49839821457862798</c:v>
                </c:pt>
                <c:pt idx="139">
                  <c:v>0.49890211224555903</c:v>
                </c:pt>
                <c:pt idx="140">
                  <c:v>0.49940970540046598</c:v>
                </c:pt>
                <c:pt idx="141">
                  <c:v>0.499921053647995</c:v>
                </c:pt>
                <c:pt idx="142">
                  <c:v>0.50043606758117598</c:v>
                </c:pt>
                <c:pt idx="143">
                  <c:v>0.50095480680465698</c:v>
                </c:pt>
                <c:pt idx="144">
                  <c:v>0.50147730112075795</c:v>
                </c:pt>
                <c:pt idx="145">
                  <c:v>0.50200349092483498</c:v>
                </c:pt>
                <c:pt idx="146">
                  <c:v>0.50253337621688798</c:v>
                </c:pt>
                <c:pt idx="147">
                  <c:v>0.50306695699691695</c:v>
                </c:pt>
                <c:pt idx="148">
                  <c:v>0.50360423326492298</c:v>
                </c:pt>
                <c:pt idx="149">
                  <c:v>0.50414526462554898</c:v>
                </c:pt>
                <c:pt idx="150">
                  <c:v>0.50468999147415095</c:v>
                </c:pt>
                <c:pt idx="151">
                  <c:v>0.50523835420608498</c:v>
                </c:pt>
                <c:pt idx="152">
                  <c:v>0.50579047203063898</c:v>
                </c:pt>
                <c:pt idx="153">
                  <c:v>0.50634628534317005</c:v>
                </c:pt>
                <c:pt idx="154">
                  <c:v>0.50690579414367598</c:v>
                </c:pt>
                <c:pt idx="155">
                  <c:v>0.50746899843215898</c:v>
                </c:pt>
                <c:pt idx="156">
                  <c:v>0.50803589820861805</c:v>
                </c:pt>
                <c:pt idx="157">
                  <c:v>0.50860649347305298</c:v>
                </c:pt>
                <c:pt idx="158">
                  <c:v>0.50918072462081898</c:v>
                </c:pt>
                <c:pt idx="159">
                  <c:v>0.50975871086120605</c:v>
                </c:pt>
                <c:pt idx="160">
                  <c:v>0.51034039258956898</c:v>
                </c:pt>
                <c:pt idx="161">
                  <c:v>0.51092571020126298</c:v>
                </c:pt>
                <c:pt idx="162">
                  <c:v>0.51151472330093295</c:v>
                </c:pt>
                <c:pt idx="163">
                  <c:v>0.51210743188857999</c:v>
                </c:pt>
                <c:pt idx="164">
                  <c:v>0.51270377635955799</c:v>
                </c:pt>
                <c:pt idx="165">
                  <c:v>0.51330381631851196</c:v>
                </c:pt>
                <c:pt idx="166">
                  <c:v>0.51390755176544101</c:v>
                </c:pt>
                <c:pt idx="167">
                  <c:v>0.51451492309570301</c:v>
                </c:pt>
                <c:pt idx="168">
                  <c:v>0.51512598991393999</c:v>
                </c:pt>
                <c:pt idx="169">
                  <c:v>0.51574069261550903</c:v>
                </c:pt>
                <c:pt idx="170">
                  <c:v>0.51635909080505304</c:v>
                </c:pt>
                <c:pt idx="171">
                  <c:v>0.51698112487792902</c:v>
                </c:pt>
                <c:pt idx="172">
                  <c:v>0.51760685443878096</c:v>
                </c:pt>
                <c:pt idx="173">
                  <c:v>0.51823621988296498</c:v>
                </c:pt>
                <c:pt idx="174">
                  <c:v>0.51886916160583496</c:v>
                </c:pt>
                <c:pt idx="175">
                  <c:v>0.51950585842132502</c:v>
                </c:pt>
                <c:pt idx="176">
                  <c:v>0.52014613151550204</c:v>
                </c:pt>
                <c:pt idx="177">
                  <c:v>0.52079004049301103</c:v>
                </c:pt>
                <c:pt idx="178">
                  <c:v>0.52143764495849598</c:v>
                </c:pt>
                <c:pt idx="179">
                  <c:v>0.52208882570266701</c:v>
                </c:pt>
                <c:pt idx="180">
                  <c:v>0.52274370193481401</c:v>
                </c:pt>
                <c:pt idx="181">
                  <c:v>0.52340215444564797</c:v>
                </c:pt>
                <c:pt idx="182">
                  <c:v>0.52406424283981301</c:v>
                </c:pt>
                <c:pt idx="183">
                  <c:v>0.52472996711730902</c:v>
                </c:pt>
                <c:pt idx="184">
                  <c:v>0.52539926767349199</c:v>
                </c:pt>
                <c:pt idx="185">
                  <c:v>0.52607220411300604</c:v>
                </c:pt>
                <c:pt idx="186">
                  <c:v>0.52674877643585205</c:v>
                </c:pt>
                <c:pt idx="187">
                  <c:v>0.52742886543273904</c:v>
                </c:pt>
                <c:pt idx="188">
                  <c:v>0.52811264991760198</c:v>
                </c:pt>
                <c:pt idx="189">
                  <c:v>0.52880001068115201</c:v>
                </c:pt>
                <c:pt idx="190">
                  <c:v>0.52949088811874301</c:v>
                </c:pt>
                <c:pt idx="191">
                  <c:v>0.53018546104431097</c:v>
                </c:pt>
                <c:pt idx="192">
                  <c:v>0.53088355064392001</c:v>
                </c:pt>
                <c:pt idx="193">
                  <c:v>0.53158521652221602</c:v>
                </c:pt>
                <c:pt idx="194">
                  <c:v>0.532290458679199</c:v>
                </c:pt>
                <c:pt idx="195">
                  <c:v>0.53299933671951205</c:v>
                </c:pt>
                <c:pt idx="196">
                  <c:v>0.53371173143386796</c:v>
                </c:pt>
                <c:pt idx="197">
                  <c:v>0.53442764282226496</c:v>
                </c:pt>
                <c:pt idx="198">
                  <c:v>0.53514713048934903</c:v>
                </c:pt>
                <c:pt idx="199">
                  <c:v>0.53587019443511896</c:v>
                </c:pt>
                <c:pt idx="200">
                  <c:v>0.53659677505493097</c:v>
                </c:pt>
                <c:pt idx="201">
                  <c:v>0.53732693195342995</c:v>
                </c:pt>
                <c:pt idx="202">
                  <c:v>0.53806060552597001</c:v>
                </c:pt>
              </c:numCache>
            </c:numRef>
          </c:yVal>
          <c:smooth val="0"/>
          <c:extLst>
            <c:ext xmlns:c16="http://schemas.microsoft.com/office/drawing/2014/chart" uri="{C3380CC4-5D6E-409C-BE32-E72D297353CC}">
              <c16:uniqueId val="{00000002-0BD7-3A40-8C54-18AEE86380AB}"/>
            </c:ext>
          </c:extLst>
        </c:ser>
        <c:dLbls>
          <c:showLegendKey val="0"/>
          <c:showVal val="0"/>
          <c:showCatName val="0"/>
          <c:showSerName val="0"/>
          <c:showPercent val="0"/>
          <c:showBubbleSize val="0"/>
        </c:dLbls>
        <c:axId val="282252016"/>
        <c:axId val="282252560"/>
      </c:scatterChart>
      <c:valAx>
        <c:axId val="282252016"/>
        <c:scaling>
          <c:orientation val="minMax"/>
          <c:max val="5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Euclidean Distance (meter)</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52560"/>
        <c:crosses val="autoZero"/>
        <c:crossBetween val="midCat"/>
      </c:valAx>
      <c:valAx>
        <c:axId val="282252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Habitat Distribution Probabilit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2252016"/>
        <c:crosses val="autoZero"/>
        <c:crossBetween val="midCat"/>
      </c:valAx>
      <c:spPr>
        <a:noFill/>
        <a:ln w="9525">
          <a:solidFill>
            <a:sysClr val="window" lastClr="FFFFFF">
              <a:lumMod val="75000"/>
            </a:sysClr>
          </a:solidFill>
        </a:ln>
        <a:effectLst/>
      </c:spPr>
    </c:plotArea>
    <c:legend>
      <c:legendPos val="b"/>
      <c:layout>
        <c:manualLayout>
          <c:xMode val="edge"/>
          <c:yMode val="edge"/>
          <c:x val="5.2581206011668914E-2"/>
          <c:y val="0.92302175561388156"/>
          <c:w val="0.91439156092749552"/>
          <c:h val="7.697824438611838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45</Words>
  <Characters>2539</Characters>
  <Application>Microsoft Office Word</Application>
  <DocSecurity>0</DocSecurity>
  <Lines>21</Lines>
  <Paragraphs>5</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C</dc:creator>
  <cp:keywords/>
  <dc:description/>
  <cp:lastModifiedBy>Author</cp:lastModifiedBy>
  <cp:revision>4</cp:revision>
  <dcterms:created xsi:type="dcterms:W3CDTF">2022-07-07T18:35:00Z</dcterms:created>
  <dcterms:modified xsi:type="dcterms:W3CDTF">2022-10-30T15:40:00Z</dcterms:modified>
</cp:coreProperties>
</file>